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2489D0" w14:textId="0AF4A43B" w:rsidR="00E12836" w:rsidRDefault="0021792B" w:rsidP="00E17E8D">
      <w:pPr>
        <w:spacing w:after="1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dditional File 1</w:t>
      </w:r>
    </w:p>
    <w:p w14:paraId="10E9ABC3" w14:textId="2B6EE582" w:rsidR="00B928AB" w:rsidRDefault="00E17E8D" w:rsidP="00E17E8D">
      <w:pPr>
        <w:spacing w:after="1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Univariate statistics for School Implementation Leadership subscales and total score by school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5"/>
        <w:gridCol w:w="1170"/>
        <w:gridCol w:w="2302"/>
        <w:gridCol w:w="1429"/>
        <w:gridCol w:w="1430"/>
        <w:gridCol w:w="1429"/>
        <w:gridCol w:w="1428"/>
        <w:gridCol w:w="1433"/>
        <w:gridCol w:w="1434"/>
      </w:tblGrid>
      <w:tr w:rsidR="00B928AB" w:rsidRPr="006A33BB" w14:paraId="7AA47669" w14:textId="77777777" w:rsidTr="006A33BB"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660E7D20" w14:textId="29B08152" w:rsidR="00B928AB" w:rsidRPr="006A33BB" w:rsidRDefault="00B92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Schoo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4E32504" w14:textId="6A950A2A" w:rsidR="00B928AB" w:rsidRPr="006A33BB" w:rsidRDefault="00B92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 xml:space="preserve"> Teachers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14:paraId="290FF5FA" w14:textId="49E3B48C" w:rsidR="00B928AB" w:rsidRPr="006A33BB" w:rsidRDefault="00B928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645C4465" w14:textId="2F9C5A1A" w:rsidR="00B928AB" w:rsidRPr="006A33BB" w:rsidRDefault="00B928A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14:paraId="42B8C8F5" w14:textId="057F53BA" w:rsidR="00B928AB" w:rsidRPr="006A33BB" w:rsidRDefault="00B928A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Media</w:t>
            </w:r>
            <w:r w:rsidR="00B904B1" w:rsidRPr="006A33B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460238EB" w14:textId="7840CD9F" w:rsidR="00B928AB" w:rsidRPr="006A33BB" w:rsidRDefault="00B928A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Mode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14:paraId="5E4E6802" w14:textId="42B5E274" w:rsidR="00B928AB" w:rsidRPr="006A33BB" w:rsidRDefault="00B928A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Std. Dev.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</w:tcPr>
          <w:p w14:paraId="00F9105D" w14:textId="56D04082" w:rsidR="00B928AB" w:rsidRPr="006A33BB" w:rsidRDefault="00B928A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Minimum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</w:tcPr>
          <w:p w14:paraId="6DF56805" w14:textId="4378F23C" w:rsidR="00B928AB" w:rsidRPr="006A33BB" w:rsidRDefault="00B928A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Maximum</w:t>
            </w:r>
          </w:p>
        </w:tc>
      </w:tr>
      <w:tr w:rsidR="006A33BB" w:rsidRPr="006A33BB" w14:paraId="2AA5E9C5" w14:textId="77777777" w:rsidTr="006A33BB">
        <w:tc>
          <w:tcPr>
            <w:tcW w:w="895" w:type="dxa"/>
            <w:vMerge w:val="restart"/>
            <w:tcBorders>
              <w:top w:val="single" w:sz="4" w:space="0" w:color="auto"/>
            </w:tcBorders>
            <w:vAlign w:val="center"/>
          </w:tcPr>
          <w:p w14:paraId="125F836C" w14:textId="4AC6B23A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754181A6" w14:textId="418EE7AB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6D17BF14" w14:textId="195BF7DD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Availability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430A532F" w14:textId="3268850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7E2601B8" w14:textId="6EC41EA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131CF345" w14:textId="74D8E6F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58AD689E" w14:textId="4020E2E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0F936B57" w14:textId="48AD7DA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25899856" w14:textId="42BB33C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54736718" w14:textId="77777777" w:rsidTr="006A33BB">
        <w:tc>
          <w:tcPr>
            <w:tcW w:w="895" w:type="dxa"/>
            <w:vMerge/>
          </w:tcPr>
          <w:p w14:paraId="3A05EBD4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103505E0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5D2F1E64" w14:textId="180FC75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Communication</w:t>
            </w:r>
          </w:p>
        </w:tc>
        <w:tc>
          <w:tcPr>
            <w:tcW w:w="1429" w:type="dxa"/>
          </w:tcPr>
          <w:p w14:paraId="73ADCF1F" w14:textId="22BF5D8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430" w:type="dxa"/>
          </w:tcPr>
          <w:p w14:paraId="6DEFCE92" w14:textId="2272AE0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429" w:type="dxa"/>
          </w:tcPr>
          <w:p w14:paraId="23D4B00D" w14:textId="248BE53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28" w:type="dxa"/>
          </w:tcPr>
          <w:p w14:paraId="3172A3B0" w14:textId="25E452A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433" w:type="dxa"/>
          </w:tcPr>
          <w:p w14:paraId="15FE5CEC" w14:textId="4344BAC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434" w:type="dxa"/>
          </w:tcPr>
          <w:p w14:paraId="5A3F963C" w14:textId="3EBEF8E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</w:tr>
      <w:tr w:rsidR="006A33BB" w:rsidRPr="006A33BB" w14:paraId="05BF2620" w14:textId="77777777" w:rsidTr="006A33BB">
        <w:tc>
          <w:tcPr>
            <w:tcW w:w="895" w:type="dxa"/>
            <w:vMerge/>
          </w:tcPr>
          <w:p w14:paraId="6A46E1C0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3C4F8161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51233F07" w14:textId="790CBE7D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</w:p>
        </w:tc>
        <w:tc>
          <w:tcPr>
            <w:tcW w:w="1429" w:type="dxa"/>
          </w:tcPr>
          <w:p w14:paraId="5035D2BF" w14:textId="3F608D9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1430" w:type="dxa"/>
          </w:tcPr>
          <w:p w14:paraId="3BE2D61C" w14:textId="7625A0F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083CB928" w14:textId="1C9E0BC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1C97E3DD" w14:textId="7636096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433" w:type="dxa"/>
          </w:tcPr>
          <w:p w14:paraId="0A0D4ED5" w14:textId="1214E01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434" w:type="dxa"/>
          </w:tcPr>
          <w:p w14:paraId="3B960809" w14:textId="45E6648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3DE2D8F7" w14:textId="77777777" w:rsidTr="006A33BB">
        <w:tc>
          <w:tcPr>
            <w:tcW w:w="895" w:type="dxa"/>
            <w:vMerge/>
          </w:tcPr>
          <w:p w14:paraId="11265FD6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08374FCA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4CFCB0F4" w14:textId="2BD706CE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erseverance</w:t>
            </w:r>
          </w:p>
        </w:tc>
        <w:tc>
          <w:tcPr>
            <w:tcW w:w="1429" w:type="dxa"/>
          </w:tcPr>
          <w:p w14:paraId="151D5FCD" w14:textId="32AB0DB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430" w:type="dxa"/>
          </w:tcPr>
          <w:p w14:paraId="22F1092D" w14:textId="6739352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29" w:type="dxa"/>
          </w:tcPr>
          <w:p w14:paraId="13F9C4B0" w14:textId="18B95B6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6FFB5665" w14:textId="19F3914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433" w:type="dxa"/>
          </w:tcPr>
          <w:p w14:paraId="182E6551" w14:textId="3018052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434" w:type="dxa"/>
          </w:tcPr>
          <w:p w14:paraId="46F19B62" w14:textId="2489F51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</w:tr>
      <w:tr w:rsidR="006A33BB" w:rsidRPr="006A33BB" w14:paraId="75419A98" w14:textId="77777777" w:rsidTr="006A33BB">
        <w:tc>
          <w:tcPr>
            <w:tcW w:w="895" w:type="dxa"/>
            <w:vMerge/>
          </w:tcPr>
          <w:p w14:paraId="42AA57D1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1BF7CFD5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0CECEF3B" w14:textId="4BB18C69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roactive</w:t>
            </w:r>
          </w:p>
        </w:tc>
        <w:tc>
          <w:tcPr>
            <w:tcW w:w="1429" w:type="dxa"/>
          </w:tcPr>
          <w:p w14:paraId="78A25D88" w14:textId="5B8C6A5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30" w:type="dxa"/>
          </w:tcPr>
          <w:p w14:paraId="07EB25F7" w14:textId="34D8768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429" w:type="dxa"/>
          </w:tcPr>
          <w:p w14:paraId="631C3C6F" w14:textId="6F47FA9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28" w:type="dxa"/>
          </w:tcPr>
          <w:p w14:paraId="4D476802" w14:textId="3765AC7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433" w:type="dxa"/>
          </w:tcPr>
          <w:p w14:paraId="476DEDF7" w14:textId="5295B52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434" w:type="dxa"/>
          </w:tcPr>
          <w:p w14:paraId="5F4F0361" w14:textId="5452AEC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34287071" w14:textId="77777777" w:rsidTr="006A33BB">
        <w:tc>
          <w:tcPr>
            <w:tcW w:w="895" w:type="dxa"/>
            <w:vMerge/>
          </w:tcPr>
          <w:p w14:paraId="70D4AACF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29A9AF20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6DB03610" w14:textId="57589018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1429" w:type="dxa"/>
          </w:tcPr>
          <w:p w14:paraId="1C17030B" w14:textId="0307981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430" w:type="dxa"/>
          </w:tcPr>
          <w:p w14:paraId="39DC80F5" w14:textId="556303C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429" w:type="dxa"/>
          </w:tcPr>
          <w:p w14:paraId="5B4C072D" w14:textId="5295879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428" w:type="dxa"/>
          </w:tcPr>
          <w:p w14:paraId="0EBC30D4" w14:textId="4D7FC4E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433" w:type="dxa"/>
          </w:tcPr>
          <w:p w14:paraId="64A9E292" w14:textId="39B2E23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434" w:type="dxa"/>
          </w:tcPr>
          <w:p w14:paraId="6465E5A9" w14:textId="1E9C0B5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16231966" w14:textId="77777777" w:rsidTr="006A33BB">
        <w:tc>
          <w:tcPr>
            <w:tcW w:w="895" w:type="dxa"/>
            <w:vMerge/>
          </w:tcPr>
          <w:p w14:paraId="0E6E760C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3EB3596A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017A140C" w14:textId="570FAA21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Vision</w:t>
            </w:r>
          </w:p>
        </w:tc>
        <w:tc>
          <w:tcPr>
            <w:tcW w:w="1429" w:type="dxa"/>
          </w:tcPr>
          <w:p w14:paraId="435FD059" w14:textId="636C533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430" w:type="dxa"/>
          </w:tcPr>
          <w:p w14:paraId="4DC8C4D1" w14:textId="4DC11E7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429" w:type="dxa"/>
          </w:tcPr>
          <w:p w14:paraId="2A336D1B" w14:textId="04BA07D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28" w:type="dxa"/>
          </w:tcPr>
          <w:p w14:paraId="11ED5CDC" w14:textId="6FCB38F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433" w:type="dxa"/>
          </w:tcPr>
          <w:p w14:paraId="5A10124D" w14:textId="62562E1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434" w:type="dxa"/>
          </w:tcPr>
          <w:p w14:paraId="359AFE86" w14:textId="1F33A6B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</w:tr>
      <w:tr w:rsidR="006A33BB" w:rsidRPr="006A33BB" w14:paraId="26D65D9F" w14:textId="77777777" w:rsidTr="006A33BB">
        <w:tc>
          <w:tcPr>
            <w:tcW w:w="895" w:type="dxa"/>
            <w:vMerge/>
            <w:tcBorders>
              <w:bottom w:val="single" w:sz="4" w:space="0" w:color="auto"/>
            </w:tcBorders>
          </w:tcPr>
          <w:p w14:paraId="4977D6CA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1577D13C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30A2BA13" w14:textId="1D1FAF3F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ILS (Total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6DC9251F" w14:textId="1B906DD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58A1F545" w14:textId="0ED2880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584B3E31" w14:textId="3DB953D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599DCDBE" w14:textId="09D2ADD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15EADA1A" w14:textId="7263A3D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6DBDD662" w14:textId="7391325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6</w:t>
            </w:r>
          </w:p>
        </w:tc>
      </w:tr>
      <w:tr w:rsidR="006A33BB" w:rsidRPr="006A33BB" w14:paraId="7589E09B" w14:textId="77777777" w:rsidTr="006A33BB">
        <w:tc>
          <w:tcPr>
            <w:tcW w:w="895" w:type="dxa"/>
            <w:vMerge w:val="restart"/>
            <w:tcBorders>
              <w:top w:val="single" w:sz="4" w:space="0" w:color="auto"/>
            </w:tcBorders>
            <w:vAlign w:val="center"/>
          </w:tcPr>
          <w:p w14:paraId="604A68D8" w14:textId="24202803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21A51B82" w14:textId="00ABB756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561D196D" w14:textId="62DBC0D4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Availability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35654436" w14:textId="244424B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08F6AEC0" w14:textId="654171D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7A9ABB23" w14:textId="1AB964D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1D0A212F" w14:textId="555EE2E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28A7B81B" w14:textId="34346ED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454EA7D8" w14:textId="5A8E338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518B78CE" w14:textId="77777777" w:rsidTr="006A33BB">
        <w:tc>
          <w:tcPr>
            <w:tcW w:w="895" w:type="dxa"/>
            <w:vMerge/>
          </w:tcPr>
          <w:p w14:paraId="2DAF8E44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42F1827F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46281A07" w14:textId="238160E1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Communication</w:t>
            </w:r>
          </w:p>
        </w:tc>
        <w:tc>
          <w:tcPr>
            <w:tcW w:w="1429" w:type="dxa"/>
          </w:tcPr>
          <w:p w14:paraId="0B7B5ADC" w14:textId="1C5ADB8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1430" w:type="dxa"/>
          </w:tcPr>
          <w:p w14:paraId="16595502" w14:textId="64A52AC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29" w:type="dxa"/>
          </w:tcPr>
          <w:p w14:paraId="7C1EF235" w14:textId="2F65FDF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28" w:type="dxa"/>
          </w:tcPr>
          <w:p w14:paraId="4A3EDC35" w14:textId="76CD9E8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433" w:type="dxa"/>
          </w:tcPr>
          <w:p w14:paraId="6892A7F5" w14:textId="4946EBF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434" w:type="dxa"/>
          </w:tcPr>
          <w:p w14:paraId="5D423F83" w14:textId="40D8586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1386AC6A" w14:textId="77777777" w:rsidTr="006A33BB">
        <w:tc>
          <w:tcPr>
            <w:tcW w:w="895" w:type="dxa"/>
            <w:vMerge/>
          </w:tcPr>
          <w:p w14:paraId="797E3F31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7B4B25A5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0CF02C0C" w14:textId="356E65BD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</w:p>
        </w:tc>
        <w:tc>
          <w:tcPr>
            <w:tcW w:w="1429" w:type="dxa"/>
          </w:tcPr>
          <w:p w14:paraId="74D67AA2" w14:textId="46C414D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1430" w:type="dxa"/>
          </w:tcPr>
          <w:p w14:paraId="632B947B" w14:textId="6B5FBF5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429" w:type="dxa"/>
          </w:tcPr>
          <w:p w14:paraId="19EC27CD" w14:textId="533C3A8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13BF9348" w14:textId="489E49A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433" w:type="dxa"/>
          </w:tcPr>
          <w:p w14:paraId="3781E049" w14:textId="7B7C41C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434" w:type="dxa"/>
          </w:tcPr>
          <w:p w14:paraId="0C863407" w14:textId="68F3DB9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4B3200B8" w14:textId="77777777" w:rsidTr="006A33BB">
        <w:tc>
          <w:tcPr>
            <w:tcW w:w="895" w:type="dxa"/>
            <w:vMerge/>
          </w:tcPr>
          <w:p w14:paraId="48FC4093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10462A9C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6EDD6907" w14:textId="6741E0DE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erseverance</w:t>
            </w:r>
          </w:p>
        </w:tc>
        <w:tc>
          <w:tcPr>
            <w:tcW w:w="1429" w:type="dxa"/>
          </w:tcPr>
          <w:p w14:paraId="3F1320E3" w14:textId="6E3BEC2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1430" w:type="dxa"/>
          </w:tcPr>
          <w:p w14:paraId="5BE17B4E" w14:textId="0BE0364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29" w:type="dxa"/>
          </w:tcPr>
          <w:p w14:paraId="74444D2E" w14:textId="338F9AB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28" w:type="dxa"/>
          </w:tcPr>
          <w:p w14:paraId="7B51C27C" w14:textId="272F0C3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433" w:type="dxa"/>
          </w:tcPr>
          <w:p w14:paraId="0A9F1B17" w14:textId="52F35FA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</w:tcPr>
          <w:p w14:paraId="14DF0791" w14:textId="5DA8ADA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23BE6241" w14:textId="77777777" w:rsidTr="006A33BB">
        <w:tc>
          <w:tcPr>
            <w:tcW w:w="895" w:type="dxa"/>
            <w:vMerge/>
          </w:tcPr>
          <w:p w14:paraId="696DAECF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2FD82453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11F657ED" w14:textId="655CA35A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roactive</w:t>
            </w:r>
          </w:p>
        </w:tc>
        <w:tc>
          <w:tcPr>
            <w:tcW w:w="1429" w:type="dxa"/>
          </w:tcPr>
          <w:p w14:paraId="3297D56C" w14:textId="2B1ADDC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1430" w:type="dxa"/>
          </w:tcPr>
          <w:p w14:paraId="05E35E2A" w14:textId="40BAC34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7EA02122" w14:textId="57E3610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428" w:type="dxa"/>
          </w:tcPr>
          <w:p w14:paraId="6024182D" w14:textId="490E0D4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433" w:type="dxa"/>
          </w:tcPr>
          <w:p w14:paraId="63C055E1" w14:textId="3B203E6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434" w:type="dxa"/>
          </w:tcPr>
          <w:p w14:paraId="64AB8947" w14:textId="5F07A91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0A1CD484" w14:textId="77777777" w:rsidTr="006A33BB">
        <w:tc>
          <w:tcPr>
            <w:tcW w:w="895" w:type="dxa"/>
            <w:vMerge/>
          </w:tcPr>
          <w:p w14:paraId="1F132DD2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3DD191CE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2BD34E60" w14:textId="2DF39375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1429" w:type="dxa"/>
          </w:tcPr>
          <w:p w14:paraId="647277BD" w14:textId="43EE10B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430" w:type="dxa"/>
          </w:tcPr>
          <w:p w14:paraId="166876B6" w14:textId="1F0371D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409EF0EB" w14:textId="6233955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428" w:type="dxa"/>
          </w:tcPr>
          <w:p w14:paraId="2C8D482E" w14:textId="6FF4AF4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433" w:type="dxa"/>
          </w:tcPr>
          <w:p w14:paraId="4316DA43" w14:textId="18F40E2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434" w:type="dxa"/>
          </w:tcPr>
          <w:p w14:paraId="5EC0161A" w14:textId="65CEE6C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103590B3" w14:textId="77777777" w:rsidTr="006A33BB">
        <w:tc>
          <w:tcPr>
            <w:tcW w:w="895" w:type="dxa"/>
            <w:vMerge/>
          </w:tcPr>
          <w:p w14:paraId="549F00AE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72EA0254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166838AB" w14:textId="746CA839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Vision</w:t>
            </w:r>
          </w:p>
        </w:tc>
        <w:tc>
          <w:tcPr>
            <w:tcW w:w="1429" w:type="dxa"/>
          </w:tcPr>
          <w:p w14:paraId="3752BE2E" w14:textId="4D780B2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1430" w:type="dxa"/>
          </w:tcPr>
          <w:p w14:paraId="7C56BE2D" w14:textId="1150AD1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26CAD1E4" w14:textId="5F0DF21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4DE2CFF3" w14:textId="350E7F2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433" w:type="dxa"/>
          </w:tcPr>
          <w:p w14:paraId="115078FE" w14:textId="082FF61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34" w:type="dxa"/>
          </w:tcPr>
          <w:p w14:paraId="573E6856" w14:textId="3300E02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0CC68915" w14:textId="77777777" w:rsidTr="006A33BB">
        <w:tc>
          <w:tcPr>
            <w:tcW w:w="895" w:type="dxa"/>
            <w:vMerge/>
            <w:tcBorders>
              <w:bottom w:val="single" w:sz="4" w:space="0" w:color="auto"/>
            </w:tcBorders>
          </w:tcPr>
          <w:p w14:paraId="1378B368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18874A91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19444F7B" w14:textId="077E7FCE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ILS (Total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6CA9DB00" w14:textId="43A3B4B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4B438D7B" w14:textId="7A58E96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79977289" w14:textId="3FFF309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4211DD38" w14:textId="3BF7193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4260731A" w14:textId="118E69E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092C8A69" w14:textId="1F82B65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5</w:t>
            </w:r>
          </w:p>
        </w:tc>
      </w:tr>
      <w:tr w:rsidR="006A33BB" w:rsidRPr="006A33BB" w14:paraId="6803B6D6" w14:textId="77777777" w:rsidTr="006A33BB">
        <w:tc>
          <w:tcPr>
            <w:tcW w:w="895" w:type="dxa"/>
            <w:vMerge w:val="restart"/>
            <w:tcBorders>
              <w:top w:val="single" w:sz="4" w:space="0" w:color="auto"/>
            </w:tcBorders>
            <w:vAlign w:val="center"/>
          </w:tcPr>
          <w:p w14:paraId="40D94F5A" w14:textId="5716FB9D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6BC60629" w14:textId="65C4606C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26E74443" w14:textId="2062F8AB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Availability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11329170" w14:textId="7499EA2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5C023A05" w14:textId="4FB84C4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5C78C4D4" w14:textId="6C54357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2023F240" w14:textId="7593C3A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1E11570C" w14:textId="40C5210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1A451A03" w14:textId="6591CBA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</w:tr>
      <w:tr w:rsidR="006A33BB" w:rsidRPr="006A33BB" w14:paraId="2AEE74F9" w14:textId="77777777" w:rsidTr="006A33BB">
        <w:tc>
          <w:tcPr>
            <w:tcW w:w="895" w:type="dxa"/>
            <w:vMerge/>
          </w:tcPr>
          <w:p w14:paraId="5BBD04DC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7D704FCC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58B24A2E" w14:textId="0FEA8CDE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Communication</w:t>
            </w:r>
          </w:p>
        </w:tc>
        <w:tc>
          <w:tcPr>
            <w:tcW w:w="1429" w:type="dxa"/>
          </w:tcPr>
          <w:p w14:paraId="4AD4B754" w14:textId="253EE75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430" w:type="dxa"/>
          </w:tcPr>
          <w:p w14:paraId="5D89EB94" w14:textId="793EB3D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29" w:type="dxa"/>
          </w:tcPr>
          <w:p w14:paraId="0F1F7359" w14:textId="7587711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428" w:type="dxa"/>
          </w:tcPr>
          <w:p w14:paraId="4498C3FF" w14:textId="680A5B9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433" w:type="dxa"/>
          </w:tcPr>
          <w:p w14:paraId="33A3DCFD" w14:textId="7068A0C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34" w:type="dxa"/>
          </w:tcPr>
          <w:p w14:paraId="30619719" w14:textId="78EC9B8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</w:tr>
      <w:tr w:rsidR="006A33BB" w:rsidRPr="006A33BB" w14:paraId="65A7394A" w14:textId="77777777" w:rsidTr="006A33BB">
        <w:tc>
          <w:tcPr>
            <w:tcW w:w="895" w:type="dxa"/>
            <w:vMerge/>
          </w:tcPr>
          <w:p w14:paraId="7D68B8B7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35834AE7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08DD54AA" w14:textId="342AE4D6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</w:p>
        </w:tc>
        <w:tc>
          <w:tcPr>
            <w:tcW w:w="1429" w:type="dxa"/>
          </w:tcPr>
          <w:p w14:paraId="2E05C1F2" w14:textId="28167A1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430" w:type="dxa"/>
          </w:tcPr>
          <w:p w14:paraId="2DEE1FA1" w14:textId="01573A5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29" w:type="dxa"/>
          </w:tcPr>
          <w:p w14:paraId="23403E9A" w14:textId="0A66285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72AE6EFC" w14:textId="0C25B04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433" w:type="dxa"/>
          </w:tcPr>
          <w:p w14:paraId="28E4BFF8" w14:textId="1CE854A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34" w:type="dxa"/>
          </w:tcPr>
          <w:p w14:paraId="6AA561D6" w14:textId="18040CA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</w:tr>
      <w:tr w:rsidR="006A33BB" w:rsidRPr="006A33BB" w14:paraId="16396137" w14:textId="77777777" w:rsidTr="006A33BB">
        <w:tc>
          <w:tcPr>
            <w:tcW w:w="895" w:type="dxa"/>
            <w:vMerge/>
          </w:tcPr>
          <w:p w14:paraId="018BBEB1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691F488A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702ED7D5" w14:textId="6C99A474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erseverance</w:t>
            </w:r>
          </w:p>
        </w:tc>
        <w:tc>
          <w:tcPr>
            <w:tcW w:w="1429" w:type="dxa"/>
          </w:tcPr>
          <w:p w14:paraId="501AFBCA" w14:textId="6E66488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430" w:type="dxa"/>
          </w:tcPr>
          <w:p w14:paraId="363A6680" w14:textId="64F9742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29" w:type="dxa"/>
          </w:tcPr>
          <w:p w14:paraId="797B0879" w14:textId="50E96C8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28" w:type="dxa"/>
          </w:tcPr>
          <w:p w14:paraId="00011135" w14:textId="25F4927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433" w:type="dxa"/>
          </w:tcPr>
          <w:p w14:paraId="43FDCC7C" w14:textId="32A4A86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34" w:type="dxa"/>
          </w:tcPr>
          <w:p w14:paraId="7A9A8DA8" w14:textId="71DCDC2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</w:tr>
      <w:tr w:rsidR="006A33BB" w:rsidRPr="006A33BB" w14:paraId="10ADCAB8" w14:textId="77777777" w:rsidTr="006A33BB">
        <w:tc>
          <w:tcPr>
            <w:tcW w:w="895" w:type="dxa"/>
            <w:vMerge/>
          </w:tcPr>
          <w:p w14:paraId="4B68E209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11B445C5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4BE54984" w14:textId="5D46F79E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roactive</w:t>
            </w:r>
          </w:p>
        </w:tc>
        <w:tc>
          <w:tcPr>
            <w:tcW w:w="1429" w:type="dxa"/>
          </w:tcPr>
          <w:p w14:paraId="36423A93" w14:textId="40F64CC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430" w:type="dxa"/>
          </w:tcPr>
          <w:p w14:paraId="25CDE947" w14:textId="43EC90A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429" w:type="dxa"/>
          </w:tcPr>
          <w:p w14:paraId="677B1465" w14:textId="657694D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28" w:type="dxa"/>
          </w:tcPr>
          <w:p w14:paraId="77CA4B18" w14:textId="1138AFB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433" w:type="dxa"/>
          </w:tcPr>
          <w:p w14:paraId="26AFC0D8" w14:textId="46BA788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34" w:type="dxa"/>
          </w:tcPr>
          <w:p w14:paraId="3F85F250" w14:textId="7AAF3DA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</w:tr>
      <w:tr w:rsidR="006A33BB" w:rsidRPr="006A33BB" w14:paraId="7BE752D8" w14:textId="77777777" w:rsidTr="006A33BB">
        <w:tc>
          <w:tcPr>
            <w:tcW w:w="895" w:type="dxa"/>
            <w:vMerge/>
          </w:tcPr>
          <w:p w14:paraId="5B713A63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21D9C64D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3A9945C0" w14:textId="06963D72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1429" w:type="dxa"/>
          </w:tcPr>
          <w:p w14:paraId="25159F0F" w14:textId="2FDCB1E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430" w:type="dxa"/>
          </w:tcPr>
          <w:p w14:paraId="4983C0CA" w14:textId="40A2493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29" w:type="dxa"/>
          </w:tcPr>
          <w:p w14:paraId="5E87E404" w14:textId="2CE0338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28" w:type="dxa"/>
          </w:tcPr>
          <w:p w14:paraId="1E43571B" w14:textId="302491E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433" w:type="dxa"/>
          </w:tcPr>
          <w:p w14:paraId="18715EA2" w14:textId="05FD89E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434" w:type="dxa"/>
          </w:tcPr>
          <w:p w14:paraId="50482CB1" w14:textId="6A9F637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</w:tr>
      <w:tr w:rsidR="006A33BB" w:rsidRPr="006A33BB" w14:paraId="7CD85341" w14:textId="77777777" w:rsidTr="006A33BB">
        <w:tc>
          <w:tcPr>
            <w:tcW w:w="895" w:type="dxa"/>
            <w:vMerge/>
          </w:tcPr>
          <w:p w14:paraId="43A1EC1F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35EC4897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44A98ED7" w14:textId="4CBFF81C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Vision</w:t>
            </w:r>
          </w:p>
        </w:tc>
        <w:tc>
          <w:tcPr>
            <w:tcW w:w="1429" w:type="dxa"/>
          </w:tcPr>
          <w:p w14:paraId="37D99A9C" w14:textId="7FB7A73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430" w:type="dxa"/>
          </w:tcPr>
          <w:p w14:paraId="320D179B" w14:textId="4395F04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29" w:type="dxa"/>
          </w:tcPr>
          <w:p w14:paraId="3B4F7358" w14:textId="6A2F6F7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28" w:type="dxa"/>
          </w:tcPr>
          <w:p w14:paraId="7208CF3B" w14:textId="38D31CD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433" w:type="dxa"/>
          </w:tcPr>
          <w:p w14:paraId="57030996" w14:textId="160729D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34" w:type="dxa"/>
          </w:tcPr>
          <w:p w14:paraId="2A93A2C6" w14:textId="2BDC277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</w:tr>
      <w:tr w:rsidR="006A33BB" w:rsidRPr="006A33BB" w14:paraId="1A0329B4" w14:textId="77777777" w:rsidTr="006A33BB">
        <w:tc>
          <w:tcPr>
            <w:tcW w:w="895" w:type="dxa"/>
            <w:vMerge/>
            <w:tcBorders>
              <w:bottom w:val="single" w:sz="4" w:space="0" w:color="auto"/>
            </w:tcBorders>
          </w:tcPr>
          <w:p w14:paraId="220323D5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6D826271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3E076E81" w14:textId="7B9E1EC3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ILS (Total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3E27229B" w14:textId="37E2F9B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7E6762AE" w14:textId="1991BFA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5F41AD43" w14:textId="07719CD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75A0CD83" w14:textId="2C9BC38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34F90331" w14:textId="6EA89B1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4FFC3828" w14:textId="55535A3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5</w:t>
            </w:r>
          </w:p>
        </w:tc>
      </w:tr>
      <w:tr w:rsidR="006A33BB" w:rsidRPr="006A33BB" w14:paraId="2A4F9981" w14:textId="77777777" w:rsidTr="006A33BB">
        <w:trPr>
          <w:trHeight w:val="161"/>
        </w:trPr>
        <w:tc>
          <w:tcPr>
            <w:tcW w:w="895" w:type="dxa"/>
            <w:vMerge w:val="restart"/>
            <w:tcBorders>
              <w:top w:val="single" w:sz="4" w:space="0" w:color="auto"/>
            </w:tcBorders>
            <w:vAlign w:val="center"/>
          </w:tcPr>
          <w:p w14:paraId="024CA38A" w14:textId="4BBFF71B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512AA51F" w14:textId="495B4149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6C0D74BF" w14:textId="68C80F15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Availability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5B44B61A" w14:textId="79B7B52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760AE0E1" w14:textId="17AEAC6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1A6204FD" w14:textId="2319E89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3D660B18" w14:textId="33FC4FD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0EC45F81" w14:textId="718F5E9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1E908BCA" w14:textId="242CBA3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1CE3A5C0" w14:textId="77777777" w:rsidTr="006A33BB">
        <w:tc>
          <w:tcPr>
            <w:tcW w:w="895" w:type="dxa"/>
            <w:vMerge/>
          </w:tcPr>
          <w:p w14:paraId="55B063D4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6AF299C0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78013D81" w14:textId="5DF78234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Communication</w:t>
            </w:r>
          </w:p>
        </w:tc>
        <w:tc>
          <w:tcPr>
            <w:tcW w:w="1429" w:type="dxa"/>
          </w:tcPr>
          <w:p w14:paraId="62A16749" w14:textId="62F1D23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1430" w:type="dxa"/>
          </w:tcPr>
          <w:p w14:paraId="65044B3C" w14:textId="721B2F5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9" w:type="dxa"/>
          </w:tcPr>
          <w:p w14:paraId="70C73654" w14:textId="17F4443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257C262F" w14:textId="10E9FEE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433" w:type="dxa"/>
          </w:tcPr>
          <w:p w14:paraId="26D1A1AE" w14:textId="7BE570C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34" w:type="dxa"/>
          </w:tcPr>
          <w:p w14:paraId="53346A6C" w14:textId="2C23B83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087AB16E" w14:textId="77777777" w:rsidTr="006A33BB">
        <w:tc>
          <w:tcPr>
            <w:tcW w:w="895" w:type="dxa"/>
            <w:vMerge/>
          </w:tcPr>
          <w:p w14:paraId="5EAA24D0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40533B0B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540CFC06" w14:textId="7B4ADC1B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</w:p>
        </w:tc>
        <w:tc>
          <w:tcPr>
            <w:tcW w:w="1429" w:type="dxa"/>
          </w:tcPr>
          <w:p w14:paraId="112D42A8" w14:textId="715DF11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1430" w:type="dxa"/>
          </w:tcPr>
          <w:p w14:paraId="1062DDA8" w14:textId="3BF5D4A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9" w:type="dxa"/>
          </w:tcPr>
          <w:p w14:paraId="3BDE3978" w14:textId="60EC86A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574F765A" w14:textId="6CF6890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433" w:type="dxa"/>
          </w:tcPr>
          <w:p w14:paraId="1E7C38A8" w14:textId="48F40C5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434" w:type="dxa"/>
          </w:tcPr>
          <w:p w14:paraId="1E965655" w14:textId="558A390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05C003D9" w14:textId="77777777" w:rsidTr="006A33BB">
        <w:tc>
          <w:tcPr>
            <w:tcW w:w="895" w:type="dxa"/>
            <w:vMerge/>
          </w:tcPr>
          <w:p w14:paraId="07E41B91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550240E6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52808C5F" w14:textId="01EAE223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erseverance</w:t>
            </w:r>
          </w:p>
        </w:tc>
        <w:tc>
          <w:tcPr>
            <w:tcW w:w="1429" w:type="dxa"/>
          </w:tcPr>
          <w:p w14:paraId="28960A08" w14:textId="32B9953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1430" w:type="dxa"/>
          </w:tcPr>
          <w:p w14:paraId="1F0B8F81" w14:textId="149DF4C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429" w:type="dxa"/>
          </w:tcPr>
          <w:p w14:paraId="198CFCFD" w14:textId="0AC4976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50D2476E" w14:textId="32F09F0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433" w:type="dxa"/>
          </w:tcPr>
          <w:p w14:paraId="2E0B38C7" w14:textId="5411EF9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434" w:type="dxa"/>
          </w:tcPr>
          <w:p w14:paraId="7F8E00C2" w14:textId="4F214D1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2BD65335" w14:textId="77777777" w:rsidTr="006A33BB">
        <w:tc>
          <w:tcPr>
            <w:tcW w:w="895" w:type="dxa"/>
            <w:vMerge/>
          </w:tcPr>
          <w:p w14:paraId="6D0870A4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77D647E7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7291514A" w14:textId="2AF2029A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roactive</w:t>
            </w:r>
          </w:p>
        </w:tc>
        <w:tc>
          <w:tcPr>
            <w:tcW w:w="1429" w:type="dxa"/>
          </w:tcPr>
          <w:p w14:paraId="4BE88522" w14:textId="4B97785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1430" w:type="dxa"/>
          </w:tcPr>
          <w:p w14:paraId="32484FEE" w14:textId="0CF1A88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429" w:type="dxa"/>
          </w:tcPr>
          <w:p w14:paraId="1B2F2A7D" w14:textId="2DDA4E7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7B7DCCC2" w14:textId="2B00A01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33" w:type="dxa"/>
          </w:tcPr>
          <w:p w14:paraId="24251608" w14:textId="5209838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434" w:type="dxa"/>
          </w:tcPr>
          <w:p w14:paraId="3DCAE595" w14:textId="52083D6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7960830B" w14:textId="77777777" w:rsidTr="006A33BB">
        <w:tc>
          <w:tcPr>
            <w:tcW w:w="895" w:type="dxa"/>
            <w:vMerge/>
          </w:tcPr>
          <w:p w14:paraId="747810AA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3D243641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3142360E" w14:textId="215A9608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1429" w:type="dxa"/>
          </w:tcPr>
          <w:p w14:paraId="542073C7" w14:textId="212813A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1430" w:type="dxa"/>
          </w:tcPr>
          <w:p w14:paraId="7C067813" w14:textId="1985A2F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9" w:type="dxa"/>
          </w:tcPr>
          <w:p w14:paraId="1F39687D" w14:textId="36CA90C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786A595A" w14:textId="142156C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433" w:type="dxa"/>
          </w:tcPr>
          <w:p w14:paraId="22F2B8A6" w14:textId="5E0B998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434" w:type="dxa"/>
          </w:tcPr>
          <w:p w14:paraId="54A281F5" w14:textId="7E0E1D4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731E3188" w14:textId="77777777" w:rsidTr="006A33BB">
        <w:tc>
          <w:tcPr>
            <w:tcW w:w="895" w:type="dxa"/>
            <w:vMerge/>
          </w:tcPr>
          <w:p w14:paraId="3BD4AAF7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68AFACD4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36863ED2" w14:textId="2B3A7159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Vision</w:t>
            </w:r>
          </w:p>
        </w:tc>
        <w:tc>
          <w:tcPr>
            <w:tcW w:w="1429" w:type="dxa"/>
          </w:tcPr>
          <w:p w14:paraId="5724D727" w14:textId="7E85CD9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1430" w:type="dxa"/>
          </w:tcPr>
          <w:p w14:paraId="3B5EDD58" w14:textId="6E2DC91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429" w:type="dxa"/>
          </w:tcPr>
          <w:p w14:paraId="415E3B35" w14:textId="6D88551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5712299C" w14:textId="2235363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433" w:type="dxa"/>
          </w:tcPr>
          <w:p w14:paraId="6ED318D7" w14:textId="6E6C996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434" w:type="dxa"/>
          </w:tcPr>
          <w:p w14:paraId="336CE1C6" w14:textId="574575E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79662AC9" w14:textId="77777777" w:rsidTr="006A33BB">
        <w:tc>
          <w:tcPr>
            <w:tcW w:w="895" w:type="dxa"/>
            <w:vMerge/>
            <w:tcBorders>
              <w:bottom w:val="single" w:sz="4" w:space="0" w:color="auto"/>
            </w:tcBorders>
          </w:tcPr>
          <w:p w14:paraId="0D43B53A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798C39EC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13971A5C" w14:textId="7C1B1EE6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ILS (Total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26DAE635" w14:textId="1EC82FF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36BE4E3B" w14:textId="00E456B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3DCBF225" w14:textId="52E08C3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54153E92" w14:textId="0B7007F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4E0E4BAB" w14:textId="63EED9A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1579B6CA" w14:textId="5D20178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2354E466" w14:textId="77777777" w:rsidTr="006A33BB">
        <w:tc>
          <w:tcPr>
            <w:tcW w:w="895" w:type="dxa"/>
            <w:vMerge w:val="restart"/>
            <w:tcBorders>
              <w:top w:val="single" w:sz="4" w:space="0" w:color="auto"/>
            </w:tcBorders>
            <w:vAlign w:val="center"/>
          </w:tcPr>
          <w:p w14:paraId="175C5AE3" w14:textId="4CE45E38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4D177748" w14:textId="053CAD9F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1847D435" w14:textId="57BC6A23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Availability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16A4C0EF" w14:textId="33349E8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498A55D5" w14:textId="04B2186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5B0BB162" w14:textId="3F5FEBB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6AA0D0BE" w14:textId="5DE25DF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3675088D" w14:textId="503C879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42D5E8E8" w14:textId="3D2A1C5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3A2A7421" w14:textId="77777777" w:rsidTr="006A33BB">
        <w:tc>
          <w:tcPr>
            <w:tcW w:w="895" w:type="dxa"/>
            <w:vMerge/>
          </w:tcPr>
          <w:p w14:paraId="36B01B69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1D18648A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4BD5B7A2" w14:textId="72409348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Communication</w:t>
            </w:r>
          </w:p>
        </w:tc>
        <w:tc>
          <w:tcPr>
            <w:tcW w:w="1429" w:type="dxa"/>
          </w:tcPr>
          <w:p w14:paraId="60F28FDA" w14:textId="138E452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1430" w:type="dxa"/>
          </w:tcPr>
          <w:p w14:paraId="54857B68" w14:textId="54005D5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429" w:type="dxa"/>
          </w:tcPr>
          <w:p w14:paraId="1FDC1D20" w14:textId="2D0A6AF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428" w:type="dxa"/>
          </w:tcPr>
          <w:p w14:paraId="5A560E05" w14:textId="03B73A3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433" w:type="dxa"/>
          </w:tcPr>
          <w:p w14:paraId="3264B4E7" w14:textId="2740FC5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</w:tcPr>
          <w:p w14:paraId="5C7CC8A6" w14:textId="031D5D7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07EE512A" w14:textId="77777777" w:rsidTr="006A33BB">
        <w:tc>
          <w:tcPr>
            <w:tcW w:w="895" w:type="dxa"/>
            <w:vMerge/>
          </w:tcPr>
          <w:p w14:paraId="6C4A1C7C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7233ADEA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43A3E75D" w14:textId="325F37CE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</w:p>
        </w:tc>
        <w:tc>
          <w:tcPr>
            <w:tcW w:w="1429" w:type="dxa"/>
          </w:tcPr>
          <w:p w14:paraId="01EFB048" w14:textId="1897592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1430" w:type="dxa"/>
          </w:tcPr>
          <w:p w14:paraId="634A774C" w14:textId="0142F1A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429" w:type="dxa"/>
          </w:tcPr>
          <w:p w14:paraId="3ACF80D8" w14:textId="003C5F2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458EADF8" w14:textId="271BB88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433" w:type="dxa"/>
          </w:tcPr>
          <w:p w14:paraId="0DB4D239" w14:textId="6D8227E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34" w:type="dxa"/>
          </w:tcPr>
          <w:p w14:paraId="6CF180FD" w14:textId="3542BB9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1FF8F85B" w14:textId="77777777" w:rsidTr="006A33BB">
        <w:tc>
          <w:tcPr>
            <w:tcW w:w="895" w:type="dxa"/>
            <w:vMerge/>
          </w:tcPr>
          <w:p w14:paraId="78EC0101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10EF6ED0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4C7AE752" w14:textId="09EC9D0D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erseverance</w:t>
            </w:r>
          </w:p>
        </w:tc>
        <w:tc>
          <w:tcPr>
            <w:tcW w:w="1429" w:type="dxa"/>
          </w:tcPr>
          <w:p w14:paraId="220912C0" w14:textId="5C23598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1430" w:type="dxa"/>
          </w:tcPr>
          <w:p w14:paraId="5121210C" w14:textId="532DBF4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7EFDA644" w14:textId="1D0F9B4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63E087E5" w14:textId="7AC3B04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433" w:type="dxa"/>
          </w:tcPr>
          <w:p w14:paraId="37CA4C82" w14:textId="404E7F5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</w:tcPr>
          <w:p w14:paraId="66E5FBC7" w14:textId="1E77131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36C8421A" w14:textId="77777777" w:rsidTr="006A33BB">
        <w:tc>
          <w:tcPr>
            <w:tcW w:w="895" w:type="dxa"/>
            <w:vMerge/>
          </w:tcPr>
          <w:p w14:paraId="73A545BE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26717CBE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6ACB3C18" w14:textId="5551AC93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roactive</w:t>
            </w:r>
          </w:p>
        </w:tc>
        <w:tc>
          <w:tcPr>
            <w:tcW w:w="1429" w:type="dxa"/>
          </w:tcPr>
          <w:p w14:paraId="11CD51F8" w14:textId="5923B92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1430" w:type="dxa"/>
          </w:tcPr>
          <w:p w14:paraId="0CCE4447" w14:textId="4A82498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601E1F93" w14:textId="034AD93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7EAE24B0" w14:textId="697CF14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433" w:type="dxa"/>
          </w:tcPr>
          <w:p w14:paraId="79C26F6B" w14:textId="7940C46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434" w:type="dxa"/>
          </w:tcPr>
          <w:p w14:paraId="333942E6" w14:textId="44BC6AB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5258587F" w14:textId="77777777" w:rsidTr="006A33BB">
        <w:tc>
          <w:tcPr>
            <w:tcW w:w="895" w:type="dxa"/>
            <w:vMerge/>
          </w:tcPr>
          <w:p w14:paraId="71C049B3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78D85BF9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1F4D5AB7" w14:textId="39566DBA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1429" w:type="dxa"/>
          </w:tcPr>
          <w:p w14:paraId="759DF0AD" w14:textId="0B5664D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1430" w:type="dxa"/>
          </w:tcPr>
          <w:p w14:paraId="472700A7" w14:textId="0C666F3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429" w:type="dxa"/>
          </w:tcPr>
          <w:p w14:paraId="3E50DE69" w14:textId="50C5107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3F713085" w14:textId="331527E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433" w:type="dxa"/>
          </w:tcPr>
          <w:p w14:paraId="745F3801" w14:textId="4DA99D9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434" w:type="dxa"/>
          </w:tcPr>
          <w:p w14:paraId="03F46877" w14:textId="7F108D2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2B90A88F" w14:textId="77777777" w:rsidTr="006A33BB">
        <w:tc>
          <w:tcPr>
            <w:tcW w:w="895" w:type="dxa"/>
            <w:vMerge/>
          </w:tcPr>
          <w:p w14:paraId="400E0B74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75DA2B51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4DBCBBE2" w14:textId="43BC48BE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Vision</w:t>
            </w:r>
          </w:p>
        </w:tc>
        <w:tc>
          <w:tcPr>
            <w:tcW w:w="1429" w:type="dxa"/>
          </w:tcPr>
          <w:p w14:paraId="5C80B7DF" w14:textId="39046B2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1430" w:type="dxa"/>
          </w:tcPr>
          <w:p w14:paraId="511ADFFF" w14:textId="798EE05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429" w:type="dxa"/>
          </w:tcPr>
          <w:p w14:paraId="0F100864" w14:textId="7940BC5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428" w:type="dxa"/>
          </w:tcPr>
          <w:p w14:paraId="751E9421" w14:textId="4386874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33" w:type="dxa"/>
          </w:tcPr>
          <w:p w14:paraId="3125B1D9" w14:textId="1AFFE29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434" w:type="dxa"/>
          </w:tcPr>
          <w:p w14:paraId="0E248F0D" w14:textId="65A49F1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220F8DC9" w14:textId="77777777" w:rsidTr="006A33BB">
        <w:tc>
          <w:tcPr>
            <w:tcW w:w="895" w:type="dxa"/>
            <w:vMerge/>
            <w:tcBorders>
              <w:bottom w:val="single" w:sz="4" w:space="0" w:color="auto"/>
            </w:tcBorders>
          </w:tcPr>
          <w:p w14:paraId="52623029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1BDE7149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3FACAF92" w14:textId="293F8880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ILS (Total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5ED85AC4" w14:textId="7778D05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2D1EEC2B" w14:textId="70DE356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1656F4BB" w14:textId="17B4BF4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20F76BDF" w14:textId="0C1A426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4EF21DDB" w14:textId="667189A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39703E37" w14:textId="2CBAECF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6</w:t>
            </w:r>
          </w:p>
        </w:tc>
      </w:tr>
      <w:tr w:rsidR="006A33BB" w:rsidRPr="006A33BB" w14:paraId="5D407DA6" w14:textId="77777777" w:rsidTr="006A33BB">
        <w:tc>
          <w:tcPr>
            <w:tcW w:w="895" w:type="dxa"/>
            <w:vMerge w:val="restart"/>
            <w:tcBorders>
              <w:top w:val="single" w:sz="4" w:space="0" w:color="auto"/>
            </w:tcBorders>
            <w:vAlign w:val="center"/>
          </w:tcPr>
          <w:p w14:paraId="32256BDD" w14:textId="1E4D8665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60A7DCE4" w14:textId="1D509835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22D20E57" w14:textId="34DE5715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Availability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6F7CEE94" w14:textId="1A22828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26D98ED7" w14:textId="38F615A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03499750" w14:textId="53A8E89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393E9D4C" w14:textId="11EF51D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32254028" w14:textId="2523FB1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5A1B1D50" w14:textId="7064E54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12D87D68" w14:textId="77777777" w:rsidTr="006A33BB">
        <w:tc>
          <w:tcPr>
            <w:tcW w:w="895" w:type="dxa"/>
            <w:vMerge/>
          </w:tcPr>
          <w:p w14:paraId="13DBED19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77239F90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2CAD3C18" w14:textId="62AF729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Communication</w:t>
            </w:r>
          </w:p>
        </w:tc>
        <w:tc>
          <w:tcPr>
            <w:tcW w:w="1429" w:type="dxa"/>
          </w:tcPr>
          <w:p w14:paraId="0CE72409" w14:textId="69BD47B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430" w:type="dxa"/>
          </w:tcPr>
          <w:p w14:paraId="1A5E3368" w14:textId="1D74E67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2AE6D0DC" w14:textId="28BA127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73E7449C" w14:textId="056216C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433" w:type="dxa"/>
          </w:tcPr>
          <w:p w14:paraId="0A4019D3" w14:textId="1F116E3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34" w:type="dxa"/>
          </w:tcPr>
          <w:p w14:paraId="582B5E96" w14:textId="7ABE399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71D8E41D" w14:textId="77777777" w:rsidTr="006A33BB">
        <w:tc>
          <w:tcPr>
            <w:tcW w:w="895" w:type="dxa"/>
            <w:vMerge/>
          </w:tcPr>
          <w:p w14:paraId="403D7374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108302CC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0D0EF938" w14:textId="4EB7B3D0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</w:p>
        </w:tc>
        <w:tc>
          <w:tcPr>
            <w:tcW w:w="1429" w:type="dxa"/>
          </w:tcPr>
          <w:p w14:paraId="127B9A29" w14:textId="6EB3B76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1430" w:type="dxa"/>
          </w:tcPr>
          <w:p w14:paraId="2AD5CEF1" w14:textId="7F91010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6770C84B" w14:textId="78E246E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6CC0CFCB" w14:textId="1BC8185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33" w:type="dxa"/>
          </w:tcPr>
          <w:p w14:paraId="3BF083D3" w14:textId="665B840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34" w:type="dxa"/>
          </w:tcPr>
          <w:p w14:paraId="14FE10D8" w14:textId="5FE4A4A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03029970" w14:textId="77777777" w:rsidTr="006A33BB">
        <w:tc>
          <w:tcPr>
            <w:tcW w:w="895" w:type="dxa"/>
            <w:vMerge/>
          </w:tcPr>
          <w:p w14:paraId="6AF5C258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712D9723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7D0C0C94" w14:textId="00E972AD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erseverance</w:t>
            </w:r>
          </w:p>
        </w:tc>
        <w:tc>
          <w:tcPr>
            <w:tcW w:w="1429" w:type="dxa"/>
          </w:tcPr>
          <w:p w14:paraId="524B7523" w14:textId="618DB00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1430" w:type="dxa"/>
          </w:tcPr>
          <w:p w14:paraId="33D9A4CB" w14:textId="13A5CA3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1429" w:type="dxa"/>
          </w:tcPr>
          <w:p w14:paraId="3F93DADC" w14:textId="5A4B6E2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28" w:type="dxa"/>
          </w:tcPr>
          <w:p w14:paraId="263FFEF8" w14:textId="1ACCD32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433" w:type="dxa"/>
          </w:tcPr>
          <w:p w14:paraId="002529CB" w14:textId="3ECCB5D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34" w:type="dxa"/>
          </w:tcPr>
          <w:p w14:paraId="2CC0FEFA" w14:textId="4E67CD1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7C4B2DD7" w14:textId="77777777" w:rsidTr="006A33BB">
        <w:tc>
          <w:tcPr>
            <w:tcW w:w="895" w:type="dxa"/>
            <w:vMerge/>
          </w:tcPr>
          <w:p w14:paraId="641F1933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1816AA5F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3892C71E" w14:textId="50F173DC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roactive</w:t>
            </w:r>
          </w:p>
        </w:tc>
        <w:tc>
          <w:tcPr>
            <w:tcW w:w="1429" w:type="dxa"/>
          </w:tcPr>
          <w:p w14:paraId="71EDA41C" w14:textId="7F33039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1430" w:type="dxa"/>
          </w:tcPr>
          <w:p w14:paraId="44BDBAAF" w14:textId="631D2F0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3DAFB6CC" w14:textId="71A175C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1904872E" w14:textId="5A31595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433" w:type="dxa"/>
          </w:tcPr>
          <w:p w14:paraId="5DC2A5BC" w14:textId="323E5CF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434" w:type="dxa"/>
          </w:tcPr>
          <w:p w14:paraId="0F5CF5B7" w14:textId="1D81463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01EFB8EC" w14:textId="77777777" w:rsidTr="006A33BB">
        <w:tc>
          <w:tcPr>
            <w:tcW w:w="895" w:type="dxa"/>
            <w:vMerge/>
          </w:tcPr>
          <w:p w14:paraId="1CC6EDAA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1698512D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6C6EEA96" w14:textId="67CEAA43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1429" w:type="dxa"/>
          </w:tcPr>
          <w:p w14:paraId="762A6204" w14:textId="036EDD8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1430" w:type="dxa"/>
          </w:tcPr>
          <w:p w14:paraId="52FF3873" w14:textId="4F357D6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1429" w:type="dxa"/>
          </w:tcPr>
          <w:p w14:paraId="24257D81" w14:textId="5219A25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4D4C7CA7" w14:textId="3C75414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433" w:type="dxa"/>
          </w:tcPr>
          <w:p w14:paraId="0A56F4C1" w14:textId="7956866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34" w:type="dxa"/>
          </w:tcPr>
          <w:p w14:paraId="44F83AAC" w14:textId="076E108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48739059" w14:textId="77777777" w:rsidTr="006A33BB">
        <w:tc>
          <w:tcPr>
            <w:tcW w:w="895" w:type="dxa"/>
            <w:vMerge/>
          </w:tcPr>
          <w:p w14:paraId="61F32FD0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497E1A33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05BFF5FD" w14:textId="468E5B84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Vision</w:t>
            </w:r>
          </w:p>
        </w:tc>
        <w:tc>
          <w:tcPr>
            <w:tcW w:w="1429" w:type="dxa"/>
          </w:tcPr>
          <w:p w14:paraId="304CAE1F" w14:textId="247DDED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430" w:type="dxa"/>
          </w:tcPr>
          <w:p w14:paraId="08C0B27B" w14:textId="0BDAD45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429" w:type="dxa"/>
          </w:tcPr>
          <w:p w14:paraId="638BDCA4" w14:textId="6510FF9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428" w:type="dxa"/>
          </w:tcPr>
          <w:p w14:paraId="079C761E" w14:textId="5829687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433" w:type="dxa"/>
          </w:tcPr>
          <w:p w14:paraId="186C1E04" w14:textId="4798A02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34" w:type="dxa"/>
          </w:tcPr>
          <w:p w14:paraId="06C82D03" w14:textId="4545B21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1CC8B810" w14:textId="77777777" w:rsidTr="006A33BB">
        <w:tc>
          <w:tcPr>
            <w:tcW w:w="895" w:type="dxa"/>
            <w:vMerge/>
            <w:tcBorders>
              <w:bottom w:val="single" w:sz="4" w:space="0" w:color="auto"/>
            </w:tcBorders>
          </w:tcPr>
          <w:p w14:paraId="681F21AF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0D5C1D74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21E2ADAE" w14:textId="32252A51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ILS (Total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102DAB14" w14:textId="1DCF059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4308E0F4" w14:textId="2A16196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46AABD71" w14:textId="2CD9F41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1F3278DC" w14:textId="4076D8F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6E535D78" w14:textId="2A6F8E0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0F35C4B9" w14:textId="14A8386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6AF055FB" w14:textId="77777777" w:rsidTr="006A33BB">
        <w:tc>
          <w:tcPr>
            <w:tcW w:w="895" w:type="dxa"/>
            <w:vMerge w:val="restart"/>
            <w:tcBorders>
              <w:top w:val="single" w:sz="4" w:space="0" w:color="auto"/>
            </w:tcBorders>
            <w:vAlign w:val="center"/>
          </w:tcPr>
          <w:p w14:paraId="62F2A966" w14:textId="34B7D712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12599EAD" w14:textId="0BC29C98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1329068D" w14:textId="69A33FC6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Availability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27ED0F70" w14:textId="1489629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4C7608B7" w14:textId="759764F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673923D4" w14:textId="4C0A119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16206392" w14:textId="39523D1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73988C90" w14:textId="22FEE77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3E5556D1" w14:textId="28026B9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538A58B8" w14:textId="77777777" w:rsidTr="006A33BB">
        <w:tc>
          <w:tcPr>
            <w:tcW w:w="895" w:type="dxa"/>
            <w:vMerge/>
          </w:tcPr>
          <w:p w14:paraId="1D160A68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7199FD3D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3B94F59C" w14:textId="36D2893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Communication</w:t>
            </w:r>
          </w:p>
        </w:tc>
        <w:tc>
          <w:tcPr>
            <w:tcW w:w="1429" w:type="dxa"/>
          </w:tcPr>
          <w:p w14:paraId="5C9F439A" w14:textId="7FE7466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1430" w:type="dxa"/>
          </w:tcPr>
          <w:p w14:paraId="64F1544B" w14:textId="66845AC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429" w:type="dxa"/>
          </w:tcPr>
          <w:p w14:paraId="193BA9EC" w14:textId="7E9C104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20F2930F" w14:textId="442A9C7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433" w:type="dxa"/>
          </w:tcPr>
          <w:p w14:paraId="15007580" w14:textId="31C22F9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434" w:type="dxa"/>
          </w:tcPr>
          <w:p w14:paraId="4DA87B2D" w14:textId="01A7A47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52C83488" w14:textId="77777777" w:rsidTr="006A33BB">
        <w:tc>
          <w:tcPr>
            <w:tcW w:w="895" w:type="dxa"/>
            <w:vMerge/>
          </w:tcPr>
          <w:p w14:paraId="1C17A5FF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5247E693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2B65856C" w14:textId="45E6C73D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</w:p>
        </w:tc>
        <w:tc>
          <w:tcPr>
            <w:tcW w:w="1429" w:type="dxa"/>
          </w:tcPr>
          <w:p w14:paraId="70BC48EA" w14:textId="175C69E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430" w:type="dxa"/>
          </w:tcPr>
          <w:p w14:paraId="02461A32" w14:textId="4F5891F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9" w:type="dxa"/>
          </w:tcPr>
          <w:p w14:paraId="566793E7" w14:textId="13E5D45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5EA1F769" w14:textId="7310EB8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433" w:type="dxa"/>
          </w:tcPr>
          <w:p w14:paraId="069D569B" w14:textId="6B28313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34" w:type="dxa"/>
          </w:tcPr>
          <w:p w14:paraId="5D103B85" w14:textId="7FF429F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5B190579" w14:textId="77777777" w:rsidTr="006A33BB">
        <w:tc>
          <w:tcPr>
            <w:tcW w:w="895" w:type="dxa"/>
            <w:vMerge/>
          </w:tcPr>
          <w:p w14:paraId="1DF5B3B7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75FC3DA8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68D64F7D" w14:textId="41765B35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erseverance</w:t>
            </w:r>
          </w:p>
        </w:tc>
        <w:tc>
          <w:tcPr>
            <w:tcW w:w="1429" w:type="dxa"/>
          </w:tcPr>
          <w:p w14:paraId="00B45930" w14:textId="54FA209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1430" w:type="dxa"/>
          </w:tcPr>
          <w:p w14:paraId="21CE33B2" w14:textId="1AC0846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1429" w:type="dxa"/>
          </w:tcPr>
          <w:p w14:paraId="7EA20269" w14:textId="66A3B3C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28437E2E" w14:textId="31342BF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433" w:type="dxa"/>
          </w:tcPr>
          <w:p w14:paraId="404C6887" w14:textId="39875A5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34" w:type="dxa"/>
          </w:tcPr>
          <w:p w14:paraId="4E52D743" w14:textId="18A119D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3D1D08D4" w14:textId="77777777" w:rsidTr="006A33BB">
        <w:tc>
          <w:tcPr>
            <w:tcW w:w="895" w:type="dxa"/>
            <w:vMerge/>
          </w:tcPr>
          <w:p w14:paraId="27D88D51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39B21539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7FE4F967" w14:textId="7495D73E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roactive</w:t>
            </w:r>
          </w:p>
        </w:tc>
        <w:tc>
          <w:tcPr>
            <w:tcW w:w="1429" w:type="dxa"/>
          </w:tcPr>
          <w:p w14:paraId="0E40F27C" w14:textId="77681D7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1430" w:type="dxa"/>
          </w:tcPr>
          <w:p w14:paraId="6CA34182" w14:textId="703F8DC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429" w:type="dxa"/>
          </w:tcPr>
          <w:p w14:paraId="4E14F67C" w14:textId="512F485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1540E05F" w14:textId="1DF6EFE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433" w:type="dxa"/>
          </w:tcPr>
          <w:p w14:paraId="74EC5082" w14:textId="255D15A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34" w:type="dxa"/>
          </w:tcPr>
          <w:p w14:paraId="28D98DAE" w14:textId="7F157B9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2FDD33FA" w14:textId="77777777" w:rsidTr="006A33BB">
        <w:tc>
          <w:tcPr>
            <w:tcW w:w="895" w:type="dxa"/>
            <w:vMerge/>
          </w:tcPr>
          <w:p w14:paraId="395E2515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6BC17257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774C5A08" w14:textId="336F614E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1429" w:type="dxa"/>
          </w:tcPr>
          <w:p w14:paraId="4726CA6F" w14:textId="76343A3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1430" w:type="dxa"/>
          </w:tcPr>
          <w:p w14:paraId="3630E2F6" w14:textId="4CA9ECF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9" w:type="dxa"/>
          </w:tcPr>
          <w:p w14:paraId="0C7FBAA8" w14:textId="2DF5180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1B2876DB" w14:textId="2EA86D6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433" w:type="dxa"/>
          </w:tcPr>
          <w:p w14:paraId="7A646F65" w14:textId="0E7A21F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34" w:type="dxa"/>
          </w:tcPr>
          <w:p w14:paraId="7A126C99" w14:textId="7E7521B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70DCE537" w14:textId="77777777" w:rsidTr="006A33BB">
        <w:tc>
          <w:tcPr>
            <w:tcW w:w="895" w:type="dxa"/>
            <w:vMerge/>
          </w:tcPr>
          <w:p w14:paraId="627E4E96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2299C48F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0016634A" w14:textId="52F4C9DF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Vision</w:t>
            </w:r>
          </w:p>
        </w:tc>
        <w:tc>
          <w:tcPr>
            <w:tcW w:w="1429" w:type="dxa"/>
          </w:tcPr>
          <w:p w14:paraId="75EBD057" w14:textId="6E9B83C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1430" w:type="dxa"/>
          </w:tcPr>
          <w:p w14:paraId="72A49E3A" w14:textId="5F1A835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429" w:type="dxa"/>
          </w:tcPr>
          <w:p w14:paraId="30571207" w14:textId="172C8C2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175B733B" w14:textId="230A545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33" w:type="dxa"/>
          </w:tcPr>
          <w:p w14:paraId="2A606C5C" w14:textId="5E527E1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434" w:type="dxa"/>
          </w:tcPr>
          <w:p w14:paraId="5029DBAA" w14:textId="1DBB6B0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4F3AC2F8" w14:textId="77777777" w:rsidTr="006A33BB">
        <w:tc>
          <w:tcPr>
            <w:tcW w:w="895" w:type="dxa"/>
            <w:vMerge/>
            <w:tcBorders>
              <w:bottom w:val="single" w:sz="4" w:space="0" w:color="auto"/>
            </w:tcBorders>
          </w:tcPr>
          <w:p w14:paraId="7F94A1E0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04130C2F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69C719A6" w14:textId="13F1565E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ILS (Total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162FE673" w14:textId="3A05DA5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46A887E5" w14:textId="0D96EE1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4A7225EC" w14:textId="7237B23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18259E63" w14:textId="5DBC5F4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7639F2A9" w14:textId="1EA0710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281F2E2A" w14:textId="0C1CD68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7D19F757" w14:textId="77777777" w:rsidTr="006A33BB">
        <w:tc>
          <w:tcPr>
            <w:tcW w:w="895" w:type="dxa"/>
            <w:vMerge w:val="restart"/>
            <w:tcBorders>
              <w:top w:val="single" w:sz="4" w:space="0" w:color="auto"/>
            </w:tcBorders>
            <w:vAlign w:val="center"/>
          </w:tcPr>
          <w:p w14:paraId="30090964" w14:textId="786C6950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65BA03DD" w14:textId="13A4BBC0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2C331A84" w14:textId="13221348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Availability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3F8CFCA4" w14:textId="495F1A1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1EC4EC62" w14:textId="6077BEE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03AD260D" w14:textId="6CE3EE7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249967EA" w14:textId="7F3F8AA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2C342F69" w14:textId="43B69FE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690B99D9" w14:textId="5021312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63CC949B" w14:textId="77777777" w:rsidTr="006A33BB">
        <w:tc>
          <w:tcPr>
            <w:tcW w:w="895" w:type="dxa"/>
            <w:vMerge/>
          </w:tcPr>
          <w:p w14:paraId="000EEFCC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58120627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4682E3FB" w14:textId="1D4A6AA1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Communication</w:t>
            </w:r>
          </w:p>
        </w:tc>
        <w:tc>
          <w:tcPr>
            <w:tcW w:w="1429" w:type="dxa"/>
          </w:tcPr>
          <w:p w14:paraId="2670E52F" w14:textId="246806B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1430" w:type="dxa"/>
          </w:tcPr>
          <w:p w14:paraId="5414FD1C" w14:textId="45D5F73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429" w:type="dxa"/>
          </w:tcPr>
          <w:p w14:paraId="443F0E7D" w14:textId="3C78D77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421B99CB" w14:textId="02EDA5D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433" w:type="dxa"/>
          </w:tcPr>
          <w:p w14:paraId="37E7C60E" w14:textId="72005E9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434" w:type="dxa"/>
          </w:tcPr>
          <w:p w14:paraId="51A5E199" w14:textId="1339516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29A80A91" w14:textId="77777777" w:rsidTr="006A33BB">
        <w:tc>
          <w:tcPr>
            <w:tcW w:w="895" w:type="dxa"/>
            <w:vMerge/>
          </w:tcPr>
          <w:p w14:paraId="57F788BD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4E458EBB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5D816E21" w14:textId="4AE9708B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</w:p>
        </w:tc>
        <w:tc>
          <w:tcPr>
            <w:tcW w:w="1429" w:type="dxa"/>
          </w:tcPr>
          <w:p w14:paraId="496ACBCB" w14:textId="18F57E2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430" w:type="dxa"/>
          </w:tcPr>
          <w:p w14:paraId="2119027D" w14:textId="1CF5FA9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9" w:type="dxa"/>
          </w:tcPr>
          <w:p w14:paraId="578143C9" w14:textId="239BF4F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15124FB6" w14:textId="311237D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433" w:type="dxa"/>
          </w:tcPr>
          <w:p w14:paraId="7A88BCD9" w14:textId="22F6351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34" w:type="dxa"/>
          </w:tcPr>
          <w:p w14:paraId="6AC1D8D3" w14:textId="5A5E727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10CB477B" w14:textId="77777777" w:rsidTr="006A33BB">
        <w:tc>
          <w:tcPr>
            <w:tcW w:w="895" w:type="dxa"/>
            <w:vMerge/>
          </w:tcPr>
          <w:p w14:paraId="4ACFC98F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20745A21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2AB25C09" w14:textId="788F708A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erseverance</w:t>
            </w:r>
          </w:p>
        </w:tc>
        <w:tc>
          <w:tcPr>
            <w:tcW w:w="1429" w:type="dxa"/>
          </w:tcPr>
          <w:p w14:paraId="17819A04" w14:textId="745B10C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1430" w:type="dxa"/>
          </w:tcPr>
          <w:p w14:paraId="61FE4FA3" w14:textId="649FADA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429" w:type="dxa"/>
          </w:tcPr>
          <w:p w14:paraId="7442054A" w14:textId="5CD6008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23D1E95C" w14:textId="18DF874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433" w:type="dxa"/>
          </w:tcPr>
          <w:p w14:paraId="46F24377" w14:textId="52564E4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</w:tcPr>
          <w:p w14:paraId="57130C4A" w14:textId="54066B5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3288EF8C" w14:textId="77777777" w:rsidTr="006A33BB">
        <w:tc>
          <w:tcPr>
            <w:tcW w:w="895" w:type="dxa"/>
            <w:vMerge/>
          </w:tcPr>
          <w:p w14:paraId="170D4A45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73E6F8E7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7EE7ACD3" w14:textId="31DD5B7D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roactive</w:t>
            </w:r>
          </w:p>
        </w:tc>
        <w:tc>
          <w:tcPr>
            <w:tcW w:w="1429" w:type="dxa"/>
          </w:tcPr>
          <w:p w14:paraId="18DE250C" w14:textId="155199A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1430" w:type="dxa"/>
          </w:tcPr>
          <w:p w14:paraId="1D4003B8" w14:textId="767FEDA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429" w:type="dxa"/>
          </w:tcPr>
          <w:p w14:paraId="3BDB72D3" w14:textId="24CD585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428" w:type="dxa"/>
          </w:tcPr>
          <w:p w14:paraId="6CD0DF58" w14:textId="74C3DE3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433" w:type="dxa"/>
          </w:tcPr>
          <w:p w14:paraId="241512E1" w14:textId="1931F76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434" w:type="dxa"/>
          </w:tcPr>
          <w:p w14:paraId="57820865" w14:textId="2CECB5B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23061034" w14:textId="77777777" w:rsidTr="006A33BB">
        <w:tc>
          <w:tcPr>
            <w:tcW w:w="895" w:type="dxa"/>
            <w:vMerge/>
          </w:tcPr>
          <w:p w14:paraId="72F23A85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51BBE4A5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303F702C" w14:textId="140B9FE8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1429" w:type="dxa"/>
          </w:tcPr>
          <w:p w14:paraId="0CBF26D9" w14:textId="1004B12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1430" w:type="dxa"/>
          </w:tcPr>
          <w:p w14:paraId="1C4204A9" w14:textId="1F0E214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429" w:type="dxa"/>
          </w:tcPr>
          <w:p w14:paraId="2BB99938" w14:textId="7C1F8C6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428" w:type="dxa"/>
          </w:tcPr>
          <w:p w14:paraId="0A37BA4F" w14:textId="6159ABD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433" w:type="dxa"/>
          </w:tcPr>
          <w:p w14:paraId="16F32EAF" w14:textId="4823783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34" w:type="dxa"/>
          </w:tcPr>
          <w:p w14:paraId="0A52BC14" w14:textId="13C850B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3748274C" w14:textId="77777777" w:rsidTr="006A33BB">
        <w:tc>
          <w:tcPr>
            <w:tcW w:w="895" w:type="dxa"/>
            <w:vMerge/>
          </w:tcPr>
          <w:p w14:paraId="320BC39B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085BD07A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45599084" w14:textId="1D02446D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Vision</w:t>
            </w:r>
          </w:p>
        </w:tc>
        <w:tc>
          <w:tcPr>
            <w:tcW w:w="1429" w:type="dxa"/>
          </w:tcPr>
          <w:p w14:paraId="1809FAA3" w14:textId="06CC674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1430" w:type="dxa"/>
          </w:tcPr>
          <w:p w14:paraId="51E0FB28" w14:textId="6AA3B60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9" w:type="dxa"/>
          </w:tcPr>
          <w:p w14:paraId="3F10135C" w14:textId="258A5E0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66C3847D" w14:textId="4846946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33" w:type="dxa"/>
          </w:tcPr>
          <w:p w14:paraId="75BEA7F8" w14:textId="56B7128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34" w:type="dxa"/>
          </w:tcPr>
          <w:p w14:paraId="2E3EB8E6" w14:textId="484F5F5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1A6FF06F" w14:textId="77777777" w:rsidTr="006A33BB">
        <w:tc>
          <w:tcPr>
            <w:tcW w:w="895" w:type="dxa"/>
            <w:vMerge/>
            <w:tcBorders>
              <w:bottom w:val="single" w:sz="4" w:space="0" w:color="auto"/>
            </w:tcBorders>
          </w:tcPr>
          <w:p w14:paraId="05E16818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33631911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7BC56B6D" w14:textId="7B07C576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ILS (Total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5FB73506" w14:textId="280AA98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127A0DE9" w14:textId="3C16C76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6F74583E" w14:textId="50EDBEE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5D6A2FFE" w14:textId="4BC2362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4DC00BA6" w14:textId="74A46EE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5B8BBA1E" w14:textId="633E791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16CAA310" w14:textId="77777777" w:rsidTr="006A33BB">
        <w:tc>
          <w:tcPr>
            <w:tcW w:w="895" w:type="dxa"/>
            <w:vMerge w:val="restart"/>
            <w:tcBorders>
              <w:top w:val="single" w:sz="4" w:space="0" w:color="auto"/>
            </w:tcBorders>
            <w:vAlign w:val="center"/>
          </w:tcPr>
          <w:p w14:paraId="0ED545B2" w14:textId="5A75475E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26DF85AC" w14:textId="0B0EA9E4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6817E050" w14:textId="1DFC97C9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Availability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77054C2E" w14:textId="6EB9438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214868DD" w14:textId="54612EE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71EBAC57" w14:textId="2F51DE4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793F7F70" w14:textId="72C98C7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1408D304" w14:textId="391E3A9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31940683" w14:textId="57BACE2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31E82718" w14:textId="77777777" w:rsidTr="006A33BB">
        <w:tc>
          <w:tcPr>
            <w:tcW w:w="895" w:type="dxa"/>
            <w:vMerge/>
          </w:tcPr>
          <w:p w14:paraId="4BD9A56E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77AC5A47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2A105685" w14:textId="7E57C16C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Communication</w:t>
            </w:r>
          </w:p>
        </w:tc>
        <w:tc>
          <w:tcPr>
            <w:tcW w:w="1429" w:type="dxa"/>
          </w:tcPr>
          <w:p w14:paraId="4FD4088D" w14:textId="3484A94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1430" w:type="dxa"/>
          </w:tcPr>
          <w:p w14:paraId="1458FA11" w14:textId="605FF31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429" w:type="dxa"/>
          </w:tcPr>
          <w:p w14:paraId="347E26C8" w14:textId="5BFCDC4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428" w:type="dxa"/>
          </w:tcPr>
          <w:p w14:paraId="66A2A0DE" w14:textId="0E9C128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433" w:type="dxa"/>
          </w:tcPr>
          <w:p w14:paraId="0802592A" w14:textId="147F5A0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34" w:type="dxa"/>
          </w:tcPr>
          <w:p w14:paraId="5D23650A" w14:textId="74AD6C9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69B5F76E" w14:textId="77777777" w:rsidTr="006A33BB">
        <w:tc>
          <w:tcPr>
            <w:tcW w:w="895" w:type="dxa"/>
            <w:vMerge/>
          </w:tcPr>
          <w:p w14:paraId="40BB7010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71C6DF50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75720788" w14:textId="07A45069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</w:p>
        </w:tc>
        <w:tc>
          <w:tcPr>
            <w:tcW w:w="1429" w:type="dxa"/>
          </w:tcPr>
          <w:p w14:paraId="3297D5D5" w14:textId="3C2D04C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430" w:type="dxa"/>
          </w:tcPr>
          <w:p w14:paraId="05F315BD" w14:textId="261DFBD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29" w:type="dxa"/>
          </w:tcPr>
          <w:p w14:paraId="5995A077" w14:textId="67528ED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28" w:type="dxa"/>
          </w:tcPr>
          <w:p w14:paraId="5C39E6E5" w14:textId="653EA8F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433" w:type="dxa"/>
          </w:tcPr>
          <w:p w14:paraId="345BCE16" w14:textId="2FE5FEC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</w:tcPr>
          <w:p w14:paraId="40FDF53D" w14:textId="256BDE5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0F6C0494" w14:textId="77777777" w:rsidTr="006A33BB">
        <w:tc>
          <w:tcPr>
            <w:tcW w:w="895" w:type="dxa"/>
            <w:vMerge/>
          </w:tcPr>
          <w:p w14:paraId="2D8EC747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597FC662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15EA8468" w14:textId="45AD8F81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erseverance</w:t>
            </w:r>
          </w:p>
        </w:tc>
        <w:tc>
          <w:tcPr>
            <w:tcW w:w="1429" w:type="dxa"/>
          </w:tcPr>
          <w:p w14:paraId="60E64559" w14:textId="363DF62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430" w:type="dxa"/>
          </w:tcPr>
          <w:p w14:paraId="7CFF50AE" w14:textId="0219907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429" w:type="dxa"/>
          </w:tcPr>
          <w:p w14:paraId="69C70BE2" w14:textId="29C6D0B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28" w:type="dxa"/>
          </w:tcPr>
          <w:p w14:paraId="141FD3DE" w14:textId="4B42910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433" w:type="dxa"/>
          </w:tcPr>
          <w:p w14:paraId="240F9B4E" w14:textId="53C32E2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434" w:type="dxa"/>
          </w:tcPr>
          <w:p w14:paraId="05C5C6E5" w14:textId="01CF9D1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750D06C1" w14:textId="77777777" w:rsidTr="006A33BB">
        <w:tc>
          <w:tcPr>
            <w:tcW w:w="895" w:type="dxa"/>
            <w:vMerge/>
          </w:tcPr>
          <w:p w14:paraId="0DCEFC99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58BD3ED1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6F1FAB78" w14:textId="2E672D05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roactive</w:t>
            </w:r>
          </w:p>
        </w:tc>
        <w:tc>
          <w:tcPr>
            <w:tcW w:w="1429" w:type="dxa"/>
          </w:tcPr>
          <w:p w14:paraId="2D0208BD" w14:textId="14CA30E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30" w:type="dxa"/>
          </w:tcPr>
          <w:p w14:paraId="42161519" w14:textId="2BC3EF6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29" w:type="dxa"/>
          </w:tcPr>
          <w:p w14:paraId="64344323" w14:textId="16C53F0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28" w:type="dxa"/>
          </w:tcPr>
          <w:p w14:paraId="44007480" w14:textId="2810CBB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433" w:type="dxa"/>
          </w:tcPr>
          <w:p w14:paraId="608223B8" w14:textId="2764C85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434" w:type="dxa"/>
          </w:tcPr>
          <w:p w14:paraId="7BA14625" w14:textId="60673BD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7FFB8E57" w14:textId="77777777" w:rsidTr="006A33BB">
        <w:tc>
          <w:tcPr>
            <w:tcW w:w="895" w:type="dxa"/>
            <w:vMerge/>
          </w:tcPr>
          <w:p w14:paraId="0913A557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51BAAC35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016D508A" w14:textId="4736D489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1429" w:type="dxa"/>
          </w:tcPr>
          <w:p w14:paraId="59B76518" w14:textId="736EF5A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1430" w:type="dxa"/>
          </w:tcPr>
          <w:p w14:paraId="6BAE34F1" w14:textId="02D2E60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1429" w:type="dxa"/>
          </w:tcPr>
          <w:p w14:paraId="1531E416" w14:textId="6FCE823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3607CE13" w14:textId="6066474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433" w:type="dxa"/>
          </w:tcPr>
          <w:p w14:paraId="64797D93" w14:textId="4EC8804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34" w:type="dxa"/>
          </w:tcPr>
          <w:p w14:paraId="23D365F8" w14:textId="7CEDDA5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1A2F7D72" w14:textId="77777777" w:rsidTr="006A33BB">
        <w:tc>
          <w:tcPr>
            <w:tcW w:w="895" w:type="dxa"/>
            <w:vMerge/>
          </w:tcPr>
          <w:p w14:paraId="200A31BA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4222801E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4099C6AE" w14:textId="1D845CB2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Vision</w:t>
            </w:r>
          </w:p>
        </w:tc>
        <w:tc>
          <w:tcPr>
            <w:tcW w:w="1429" w:type="dxa"/>
          </w:tcPr>
          <w:p w14:paraId="6667DB7F" w14:textId="4BDE1E6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1430" w:type="dxa"/>
          </w:tcPr>
          <w:p w14:paraId="395C929F" w14:textId="234278A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429" w:type="dxa"/>
          </w:tcPr>
          <w:p w14:paraId="2F719E6D" w14:textId="481B102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428" w:type="dxa"/>
          </w:tcPr>
          <w:p w14:paraId="34D78C12" w14:textId="5146B90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433" w:type="dxa"/>
          </w:tcPr>
          <w:p w14:paraId="4C256B86" w14:textId="2135F34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434" w:type="dxa"/>
          </w:tcPr>
          <w:p w14:paraId="529ADD7A" w14:textId="2DC1BBB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08D7CD04" w14:textId="77777777" w:rsidTr="006A33BB">
        <w:tc>
          <w:tcPr>
            <w:tcW w:w="895" w:type="dxa"/>
            <w:vMerge/>
            <w:tcBorders>
              <w:bottom w:val="single" w:sz="4" w:space="0" w:color="auto"/>
            </w:tcBorders>
          </w:tcPr>
          <w:p w14:paraId="6916FF26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32474CB1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7455EDC0" w14:textId="79E4D2BB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ILS (Total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1F8EDB95" w14:textId="7C4A15D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468AAE48" w14:textId="4133ECA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514CE11D" w14:textId="000BD5D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0D64F107" w14:textId="61181C0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747F44B3" w14:textId="74F93BB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517B78D8" w14:textId="187417C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3A16D6F2" w14:textId="77777777" w:rsidTr="006A33BB">
        <w:tc>
          <w:tcPr>
            <w:tcW w:w="895" w:type="dxa"/>
            <w:vMerge w:val="restart"/>
            <w:tcBorders>
              <w:top w:val="single" w:sz="4" w:space="0" w:color="auto"/>
            </w:tcBorders>
            <w:vAlign w:val="center"/>
          </w:tcPr>
          <w:p w14:paraId="0B5DC5E2" w14:textId="479E0D88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277D1A43" w14:textId="1579E915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056547CC" w14:textId="1CBE48FB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Availability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19800D37" w14:textId="38BFCC6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6087C1FB" w14:textId="3112943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5329B391" w14:textId="30CBFBC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01DAA569" w14:textId="1C871BA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3C08578E" w14:textId="063C69A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2713B516" w14:textId="56AED86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74221A6C" w14:textId="77777777" w:rsidTr="006A33BB">
        <w:tc>
          <w:tcPr>
            <w:tcW w:w="895" w:type="dxa"/>
            <w:vMerge/>
          </w:tcPr>
          <w:p w14:paraId="4B62C21A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26BD2F3F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42CA4885" w14:textId="4B0279B5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Communication</w:t>
            </w:r>
          </w:p>
        </w:tc>
        <w:tc>
          <w:tcPr>
            <w:tcW w:w="1429" w:type="dxa"/>
          </w:tcPr>
          <w:p w14:paraId="654CFED7" w14:textId="0CB1D1D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1430" w:type="dxa"/>
          </w:tcPr>
          <w:p w14:paraId="55D966DB" w14:textId="1CCC3C2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104BB6DA" w14:textId="622CD1E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43B29420" w14:textId="6C7E538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433" w:type="dxa"/>
          </w:tcPr>
          <w:p w14:paraId="34E95BAE" w14:textId="45583BF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34" w:type="dxa"/>
          </w:tcPr>
          <w:p w14:paraId="776EE3B2" w14:textId="650224D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</w:tr>
      <w:tr w:rsidR="006A33BB" w:rsidRPr="006A33BB" w14:paraId="6F850971" w14:textId="77777777" w:rsidTr="006A33BB">
        <w:tc>
          <w:tcPr>
            <w:tcW w:w="895" w:type="dxa"/>
            <w:vMerge/>
          </w:tcPr>
          <w:p w14:paraId="55729E64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29333BF2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2D8F6FAF" w14:textId="3903FB42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</w:p>
        </w:tc>
        <w:tc>
          <w:tcPr>
            <w:tcW w:w="1429" w:type="dxa"/>
          </w:tcPr>
          <w:p w14:paraId="72BC4BF6" w14:textId="1E4B197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30" w:type="dxa"/>
          </w:tcPr>
          <w:p w14:paraId="3CBB0FD5" w14:textId="421D35F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6F5B34C5" w14:textId="75ABF3A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190453F8" w14:textId="60AE82D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433" w:type="dxa"/>
          </w:tcPr>
          <w:p w14:paraId="561601DF" w14:textId="21DD543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34" w:type="dxa"/>
          </w:tcPr>
          <w:p w14:paraId="2552AB5E" w14:textId="42F5402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4055AF89" w14:textId="77777777" w:rsidTr="006A33BB">
        <w:tc>
          <w:tcPr>
            <w:tcW w:w="895" w:type="dxa"/>
            <w:vMerge/>
          </w:tcPr>
          <w:p w14:paraId="305DB0EF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155993EC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288C8912" w14:textId="68CAD908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erseverance</w:t>
            </w:r>
          </w:p>
        </w:tc>
        <w:tc>
          <w:tcPr>
            <w:tcW w:w="1429" w:type="dxa"/>
          </w:tcPr>
          <w:p w14:paraId="32734431" w14:textId="55AA5D5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430" w:type="dxa"/>
          </w:tcPr>
          <w:p w14:paraId="0B0BDEAD" w14:textId="03CC08F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29" w:type="dxa"/>
          </w:tcPr>
          <w:p w14:paraId="616A4247" w14:textId="4581635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28" w:type="dxa"/>
          </w:tcPr>
          <w:p w14:paraId="447D76CF" w14:textId="0FCDF35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33" w:type="dxa"/>
          </w:tcPr>
          <w:p w14:paraId="1C43B4F3" w14:textId="6AFD943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34" w:type="dxa"/>
          </w:tcPr>
          <w:p w14:paraId="6C818845" w14:textId="1D2CF27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</w:tr>
      <w:tr w:rsidR="006A33BB" w:rsidRPr="006A33BB" w14:paraId="21885453" w14:textId="77777777" w:rsidTr="006A33BB">
        <w:tc>
          <w:tcPr>
            <w:tcW w:w="895" w:type="dxa"/>
            <w:vMerge/>
          </w:tcPr>
          <w:p w14:paraId="04120654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42896BB4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2CF5B228" w14:textId="48F501BD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roactive</w:t>
            </w:r>
          </w:p>
        </w:tc>
        <w:tc>
          <w:tcPr>
            <w:tcW w:w="1429" w:type="dxa"/>
          </w:tcPr>
          <w:p w14:paraId="68C0733C" w14:textId="605F182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430" w:type="dxa"/>
          </w:tcPr>
          <w:p w14:paraId="3A11A24F" w14:textId="3B2E3DE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29" w:type="dxa"/>
          </w:tcPr>
          <w:p w14:paraId="518C7E8D" w14:textId="78088C9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28" w:type="dxa"/>
          </w:tcPr>
          <w:p w14:paraId="15DFB680" w14:textId="7B05A0D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433" w:type="dxa"/>
          </w:tcPr>
          <w:p w14:paraId="426906B8" w14:textId="21F8563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434" w:type="dxa"/>
          </w:tcPr>
          <w:p w14:paraId="52339FDA" w14:textId="4F10241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</w:tr>
      <w:tr w:rsidR="006A33BB" w:rsidRPr="006A33BB" w14:paraId="7ACD89B4" w14:textId="77777777" w:rsidTr="006A33BB">
        <w:tc>
          <w:tcPr>
            <w:tcW w:w="895" w:type="dxa"/>
            <w:vMerge/>
          </w:tcPr>
          <w:p w14:paraId="58681546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2C04F57F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554AE586" w14:textId="7A5096D5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1429" w:type="dxa"/>
          </w:tcPr>
          <w:p w14:paraId="35541E19" w14:textId="394480D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1430" w:type="dxa"/>
          </w:tcPr>
          <w:p w14:paraId="77136571" w14:textId="140F515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429" w:type="dxa"/>
          </w:tcPr>
          <w:p w14:paraId="3E27A161" w14:textId="2AB0F21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1166CD80" w14:textId="6143402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433" w:type="dxa"/>
          </w:tcPr>
          <w:p w14:paraId="2FE65103" w14:textId="6C00168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434" w:type="dxa"/>
          </w:tcPr>
          <w:p w14:paraId="31BEABB2" w14:textId="5A6DA33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544D0921" w14:textId="77777777" w:rsidTr="006A33BB">
        <w:tc>
          <w:tcPr>
            <w:tcW w:w="895" w:type="dxa"/>
            <w:vMerge/>
          </w:tcPr>
          <w:p w14:paraId="33A08845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30988CC2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675CC6ED" w14:textId="00B76E28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Vision</w:t>
            </w:r>
          </w:p>
        </w:tc>
        <w:tc>
          <w:tcPr>
            <w:tcW w:w="1429" w:type="dxa"/>
          </w:tcPr>
          <w:p w14:paraId="6D486F7D" w14:textId="3B1A80C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1430" w:type="dxa"/>
          </w:tcPr>
          <w:p w14:paraId="0EE9FA76" w14:textId="02CAC39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29" w:type="dxa"/>
          </w:tcPr>
          <w:p w14:paraId="413A31A5" w14:textId="37BEFA6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28" w:type="dxa"/>
          </w:tcPr>
          <w:p w14:paraId="708F6A4B" w14:textId="349A481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33" w:type="dxa"/>
          </w:tcPr>
          <w:p w14:paraId="48EDB9E7" w14:textId="1DCCB46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34" w:type="dxa"/>
          </w:tcPr>
          <w:p w14:paraId="6301BA18" w14:textId="5131E50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5D50ED7C" w14:textId="77777777" w:rsidTr="006A33BB">
        <w:tc>
          <w:tcPr>
            <w:tcW w:w="895" w:type="dxa"/>
            <w:vMerge/>
            <w:tcBorders>
              <w:bottom w:val="single" w:sz="4" w:space="0" w:color="auto"/>
            </w:tcBorders>
          </w:tcPr>
          <w:p w14:paraId="50B21BDD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5BE3C95F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4CB1246B" w14:textId="1809A2EA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ILS (Total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42CEEDB8" w14:textId="022B2E6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17828550" w14:textId="4DA10E5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0540FCE6" w14:textId="36B044C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2932A4D3" w14:textId="234A511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16E9FF02" w14:textId="7516BDC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29E8A6BA" w14:textId="047C030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1</w:t>
            </w:r>
          </w:p>
        </w:tc>
      </w:tr>
      <w:tr w:rsidR="006A33BB" w:rsidRPr="006A33BB" w14:paraId="54F81FB2" w14:textId="77777777" w:rsidTr="006A33BB">
        <w:tc>
          <w:tcPr>
            <w:tcW w:w="895" w:type="dxa"/>
            <w:vMerge w:val="restart"/>
            <w:tcBorders>
              <w:top w:val="single" w:sz="4" w:space="0" w:color="auto"/>
            </w:tcBorders>
            <w:vAlign w:val="center"/>
          </w:tcPr>
          <w:p w14:paraId="0A44E2D4" w14:textId="13FBB62E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0FBE986A" w14:textId="3A88AE52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1DE9D33B" w14:textId="7B4F8232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Availability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2E59452B" w14:textId="248D7ED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31BF4815" w14:textId="63488AC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123D0FB8" w14:textId="71019BE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4B90C143" w14:textId="65C61CE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0B5302C2" w14:textId="7C4F575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0A9D70AC" w14:textId="0AD61F1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03013CA1" w14:textId="77777777" w:rsidTr="006A33BB">
        <w:tc>
          <w:tcPr>
            <w:tcW w:w="895" w:type="dxa"/>
            <w:vMerge/>
          </w:tcPr>
          <w:p w14:paraId="4E475D54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22D42FB1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41365A6A" w14:textId="3442BCF0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Communication</w:t>
            </w:r>
          </w:p>
        </w:tc>
        <w:tc>
          <w:tcPr>
            <w:tcW w:w="1429" w:type="dxa"/>
          </w:tcPr>
          <w:p w14:paraId="5D37686D" w14:textId="537271D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30" w:type="dxa"/>
          </w:tcPr>
          <w:p w14:paraId="31AE0839" w14:textId="68872F4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7C7E3863" w14:textId="252EC57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11462B53" w14:textId="0E5B137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433" w:type="dxa"/>
          </w:tcPr>
          <w:p w14:paraId="4BF8BE48" w14:textId="5705B76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</w:tcPr>
          <w:p w14:paraId="20A8B3AA" w14:textId="1159029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71EB92AE" w14:textId="77777777" w:rsidTr="006A33BB">
        <w:tc>
          <w:tcPr>
            <w:tcW w:w="895" w:type="dxa"/>
            <w:vMerge/>
          </w:tcPr>
          <w:p w14:paraId="49B19B8D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3DA9524E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23C74B43" w14:textId="7F5717EE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</w:p>
        </w:tc>
        <w:tc>
          <w:tcPr>
            <w:tcW w:w="1429" w:type="dxa"/>
          </w:tcPr>
          <w:p w14:paraId="2F9F0369" w14:textId="1EC457F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1430" w:type="dxa"/>
          </w:tcPr>
          <w:p w14:paraId="0252A439" w14:textId="6D6F1F5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429" w:type="dxa"/>
          </w:tcPr>
          <w:p w14:paraId="3772C05A" w14:textId="5B11C4B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484A0587" w14:textId="53B55DC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433" w:type="dxa"/>
          </w:tcPr>
          <w:p w14:paraId="5AC2EBCD" w14:textId="6FDC64D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34" w:type="dxa"/>
          </w:tcPr>
          <w:p w14:paraId="02DCF690" w14:textId="7514ED4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21D8A0D9" w14:textId="77777777" w:rsidTr="006A33BB">
        <w:tc>
          <w:tcPr>
            <w:tcW w:w="895" w:type="dxa"/>
            <w:vMerge/>
          </w:tcPr>
          <w:p w14:paraId="417EF911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3F25C9A2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27B51821" w14:textId="4B3DF002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erseverance</w:t>
            </w:r>
          </w:p>
        </w:tc>
        <w:tc>
          <w:tcPr>
            <w:tcW w:w="1429" w:type="dxa"/>
          </w:tcPr>
          <w:p w14:paraId="696B8061" w14:textId="3EE0D6E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1430" w:type="dxa"/>
          </w:tcPr>
          <w:p w14:paraId="5C28F3A3" w14:textId="52A02DD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2A178B5C" w14:textId="660C2CA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644A0569" w14:textId="7C19294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433" w:type="dxa"/>
          </w:tcPr>
          <w:p w14:paraId="06BE87CE" w14:textId="6C516E3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34" w:type="dxa"/>
          </w:tcPr>
          <w:p w14:paraId="566CAA93" w14:textId="0AFF3EA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2CA54012" w14:textId="77777777" w:rsidTr="006A33BB">
        <w:tc>
          <w:tcPr>
            <w:tcW w:w="895" w:type="dxa"/>
            <w:vMerge/>
          </w:tcPr>
          <w:p w14:paraId="4A64F803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1E8B5858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62C8E5DC" w14:textId="222D61F5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roactive</w:t>
            </w:r>
          </w:p>
        </w:tc>
        <w:tc>
          <w:tcPr>
            <w:tcW w:w="1429" w:type="dxa"/>
          </w:tcPr>
          <w:p w14:paraId="5027041C" w14:textId="7D1274E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1430" w:type="dxa"/>
          </w:tcPr>
          <w:p w14:paraId="03D58230" w14:textId="481CFBD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30F02103" w14:textId="1AF6739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072F4510" w14:textId="7BBD7E2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433" w:type="dxa"/>
          </w:tcPr>
          <w:p w14:paraId="3B79298A" w14:textId="2F9DD2F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</w:tcPr>
          <w:p w14:paraId="323B6BD9" w14:textId="54B3597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6BD124FD" w14:textId="77777777" w:rsidTr="006A33BB">
        <w:tc>
          <w:tcPr>
            <w:tcW w:w="895" w:type="dxa"/>
            <w:vMerge/>
          </w:tcPr>
          <w:p w14:paraId="7E7EFA94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685FEB5C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42D52255" w14:textId="4213B6B1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1429" w:type="dxa"/>
          </w:tcPr>
          <w:p w14:paraId="0592DEAA" w14:textId="7F7C479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1430" w:type="dxa"/>
          </w:tcPr>
          <w:p w14:paraId="6E74D3AE" w14:textId="5DD2E3B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12E9B5B2" w14:textId="7E75B89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2AEC2E54" w14:textId="0536868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433" w:type="dxa"/>
          </w:tcPr>
          <w:p w14:paraId="41BA1CFD" w14:textId="17D348E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34" w:type="dxa"/>
          </w:tcPr>
          <w:p w14:paraId="1BF6F2E6" w14:textId="1FA07C5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037D71D7" w14:textId="77777777" w:rsidTr="006A33BB">
        <w:tc>
          <w:tcPr>
            <w:tcW w:w="895" w:type="dxa"/>
            <w:vMerge/>
          </w:tcPr>
          <w:p w14:paraId="6D5AF788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55D70468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34D0E81E" w14:textId="0954711B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Vision</w:t>
            </w:r>
          </w:p>
        </w:tc>
        <w:tc>
          <w:tcPr>
            <w:tcW w:w="1429" w:type="dxa"/>
          </w:tcPr>
          <w:p w14:paraId="4D6594AC" w14:textId="6ACE045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1430" w:type="dxa"/>
          </w:tcPr>
          <w:p w14:paraId="4D057927" w14:textId="7C888FE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6605B1DF" w14:textId="1E05BA7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038596A6" w14:textId="5CCFDC9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433" w:type="dxa"/>
          </w:tcPr>
          <w:p w14:paraId="36F12197" w14:textId="2D4F94B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</w:tcPr>
          <w:p w14:paraId="5BA27C0A" w14:textId="6109A30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0D633B21" w14:textId="77777777" w:rsidTr="006A33BB">
        <w:tc>
          <w:tcPr>
            <w:tcW w:w="895" w:type="dxa"/>
            <w:vMerge/>
            <w:tcBorders>
              <w:bottom w:val="single" w:sz="4" w:space="0" w:color="auto"/>
            </w:tcBorders>
          </w:tcPr>
          <w:p w14:paraId="721453B1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10DBA0B2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54B075A6" w14:textId="0783D342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ILS (Total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109E48DC" w14:textId="49BFF5E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235DD473" w14:textId="64492E6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61ABFFEA" w14:textId="6686FC7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1E85A06E" w14:textId="638F43A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07686F6F" w14:textId="0A235E4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4C87B623" w14:textId="09E3650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1D3A443B" w14:textId="77777777" w:rsidTr="006A33BB">
        <w:tc>
          <w:tcPr>
            <w:tcW w:w="895" w:type="dxa"/>
            <w:vMerge w:val="restart"/>
            <w:tcBorders>
              <w:top w:val="single" w:sz="4" w:space="0" w:color="auto"/>
            </w:tcBorders>
            <w:vAlign w:val="center"/>
          </w:tcPr>
          <w:p w14:paraId="33658AE9" w14:textId="3518568A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598EE5CF" w14:textId="01BCC0A8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5A1315E2" w14:textId="110E4ABA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Availability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293B5738" w14:textId="73A7F56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648DCA32" w14:textId="0D7ED9F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2E92CB9D" w14:textId="567CDFA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509A0BA5" w14:textId="0F9DCED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40BD88F7" w14:textId="34158DB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423C4545" w14:textId="39E9628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5B1596F8" w14:textId="77777777" w:rsidTr="006A33BB">
        <w:tc>
          <w:tcPr>
            <w:tcW w:w="895" w:type="dxa"/>
            <w:vMerge/>
          </w:tcPr>
          <w:p w14:paraId="5F1511FF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46605E5F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7A112A37" w14:textId="6C5575A5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Communication</w:t>
            </w:r>
          </w:p>
        </w:tc>
        <w:tc>
          <w:tcPr>
            <w:tcW w:w="1429" w:type="dxa"/>
          </w:tcPr>
          <w:p w14:paraId="7F8D79A9" w14:textId="49754A0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430" w:type="dxa"/>
          </w:tcPr>
          <w:p w14:paraId="718147FF" w14:textId="33A5D3D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29" w:type="dxa"/>
          </w:tcPr>
          <w:p w14:paraId="07B3E85E" w14:textId="7BBCF57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428" w:type="dxa"/>
          </w:tcPr>
          <w:p w14:paraId="1BE612D3" w14:textId="1B22851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433" w:type="dxa"/>
          </w:tcPr>
          <w:p w14:paraId="646CF6BA" w14:textId="1658A4B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34" w:type="dxa"/>
          </w:tcPr>
          <w:p w14:paraId="434221C0" w14:textId="61B2CBE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</w:tr>
      <w:tr w:rsidR="006A33BB" w:rsidRPr="006A33BB" w14:paraId="7602D55B" w14:textId="77777777" w:rsidTr="006A33BB">
        <w:tc>
          <w:tcPr>
            <w:tcW w:w="895" w:type="dxa"/>
            <w:vMerge/>
          </w:tcPr>
          <w:p w14:paraId="2AC0C650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4084A761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3C16168B" w14:textId="258F1E00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</w:p>
        </w:tc>
        <w:tc>
          <w:tcPr>
            <w:tcW w:w="1429" w:type="dxa"/>
          </w:tcPr>
          <w:p w14:paraId="366BB853" w14:textId="2345403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430" w:type="dxa"/>
          </w:tcPr>
          <w:p w14:paraId="5D8B1C38" w14:textId="32BCB1D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29" w:type="dxa"/>
          </w:tcPr>
          <w:p w14:paraId="3CC688E7" w14:textId="0BFFE36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28" w:type="dxa"/>
          </w:tcPr>
          <w:p w14:paraId="277EE9B9" w14:textId="72C456E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433" w:type="dxa"/>
          </w:tcPr>
          <w:p w14:paraId="4AD935F3" w14:textId="7148119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34" w:type="dxa"/>
          </w:tcPr>
          <w:p w14:paraId="09F779A8" w14:textId="74D70CE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</w:tr>
      <w:tr w:rsidR="006A33BB" w:rsidRPr="006A33BB" w14:paraId="2F2B9AE6" w14:textId="77777777" w:rsidTr="006A33BB">
        <w:tc>
          <w:tcPr>
            <w:tcW w:w="895" w:type="dxa"/>
            <w:vMerge/>
          </w:tcPr>
          <w:p w14:paraId="59409125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1D0D1295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198EA550" w14:textId="7E7E9E91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erseverance</w:t>
            </w:r>
          </w:p>
        </w:tc>
        <w:tc>
          <w:tcPr>
            <w:tcW w:w="1429" w:type="dxa"/>
          </w:tcPr>
          <w:p w14:paraId="1068B6F9" w14:textId="7916749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430" w:type="dxa"/>
          </w:tcPr>
          <w:p w14:paraId="1C4017D2" w14:textId="6D83EF7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429" w:type="dxa"/>
          </w:tcPr>
          <w:p w14:paraId="61DE90F4" w14:textId="798698F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28" w:type="dxa"/>
          </w:tcPr>
          <w:p w14:paraId="326BCD4A" w14:textId="3BA856B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433" w:type="dxa"/>
          </w:tcPr>
          <w:p w14:paraId="6CAF51E4" w14:textId="4413697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34" w:type="dxa"/>
          </w:tcPr>
          <w:p w14:paraId="1CE59902" w14:textId="37C2FDC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</w:tr>
      <w:tr w:rsidR="006A33BB" w:rsidRPr="006A33BB" w14:paraId="786E17BC" w14:textId="77777777" w:rsidTr="006A33BB">
        <w:tc>
          <w:tcPr>
            <w:tcW w:w="895" w:type="dxa"/>
            <w:vMerge/>
          </w:tcPr>
          <w:p w14:paraId="7A4245A1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5B7623FA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5E4F1CA3" w14:textId="5A962632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roactive</w:t>
            </w:r>
          </w:p>
        </w:tc>
        <w:tc>
          <w:tcPr>
            <w:tcW w:w="1429" w:type="dxa"/>
          </w:tcPr>
          <w:p w14:paraId="1C0A8BDC" w14:textId="4E8DE66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430" w:type="dxa"/>
          </w:tcPr>
          <w:p w14:paraId="5BA426F3" w14:textId="34CCB89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29" w:type="dxa"/>
          </w:tcPr>
          <w:p w14:paraId="437722AD" w14:textId="2CD3258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28" w:type="dxa"/>
          </w:tcPr>
          <w:p w14:paraId="4C7A1DFD" w14:textId="3B541C6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433" w:type="dxa"/>
          </w:tcPr>
          <w:p w14:paraId="03DD5645" w14:textId="24D2DCF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34" w:type="dxa"/>
          </w:tcPr>
          <w:p w14:paraId="5D4342FF" w14:textId="487383A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</w:tr>
      <w:tr w:rsidR="006A33BB" w:rsidRPr="006A33BB" w14:paraId="33A5128F" w14:textId="77777777" w:rsidTr="006A33BB">
        <w:tc>
          <w:tcPr>
            <w:tcW w:w="895" w:type="dxa"/>
            <w:vMerge/>
          </w:tcPr>
          <w:p w14:paraId="5704D4C2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6F630A9D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459B17B4" w14:textId="4D444061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1429" w:type="dxa"/>
          </w:tcPr>
          <w:p w14:paraId="69E9392B" w14:textId="128ED06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430" w:type="dxa"/>
          </w:tcPr>
          <w:p w14:paraId="33430C3A" w14:textId="0BDCAE8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429" w:type="dxa"/>
          </w:tcPr>
          <w:p w14:paraId="2E38CC3C" w14:textId="2C1FEE4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28" w:type="dxa"/>
          </w:tcPr>
          <w:p w14:paraId="53FFF85B" w14:textId="6004B19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433" w:type="dxa"/>
          </w:tcPr>
          <w:p w14:paraId="1DE79DBE" w14:textId="2F1EF17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434" w:type="dxa"/>
          </w:tcPr>
          <w:p w14:paraId="599B3DF7" w14:textId="5122076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</w:tr>
      <w:tr w:rsidR="006A33BB" w:rsidRPr="006A33BB" w14:paraId="1CA0C0C0" w14:textId="77777777" w:rsidTr="006A33BB">
        <w:tc>
          <w:tcPr>
            <w:tcW w:w="895" w:type="dxa"/>
            <w:vMerge/>
          </w:tcPr>
          <w:p w14:paraId="755733B3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2D674F38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6F56E531" w14:textId="4E669883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Vision</w:t>
            </w:r>
          </w:p>
        </w:tc>
        <w:tc>
          <w:tcPr>
            <w:tcW w:w="1429" w:type="dxa"/>
          </w:tcPr>
          <w:p w14:paraId="73A37E6F" w14:textId="21828B2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430" w:type="dxa"/>
          </w:tcPr>
          <w:p w14:paraId="62366F6B" w14:textId="282037D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29" w:type="dxa"/>
          </w:tcPr>
          <w:p w14:paraId="5D5D48E4" w14:textId="770C396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5EC237AE" w14:textId="2B032AF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433" w:type="dxa"/>
          </w:tcPr>
          <w:p w14:paraId="5BDEFAC8" w14:textId="33950E7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34" w:type="dxa"/>
          </w:tcPr>
          <w:p w14:paraId="1447AC11" w14:textId="7857D96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</w:tr>
      <w:tr w:rsidR="006A33BB" w:rsidRPr="006A33BB" w14:paraId="08DB01BF" w14:textId="77777777" w:rsidTr="006A33BB">
        <w:tc>
          <w:tcPr>
            <w:tcW w:w="895" w:type="dxa"/>
            <w:vMerge/>
            <w:tcBorders>
              <w:bottom w:val="single" w:sz="4" w:space="0" w:color="auto"/>
            </w:tcBorders>
          </w:tcPr>
          <w:p w14:paraId="627B6BE6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33E740CE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49ADE80A" w14:textId="50F5BA2C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ILS (Total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2FABB33B" w14:textId="5D3CCBF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6907B1FA" w14:textId="0068AFF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6743B1F6" w14:textId="4B32B71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2B0F2B05" w14:textId="73A802C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7FF233EE" w14:textId="0F80088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09BF3EDB" w14:textId="3DD2FFE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0</w:t>
            </w:r>
          </w:p>
        </w:tc>
      </w:tr>
      <w:tr w:rsidR="006A33BB" w:rsidRPr="006A33BB" w14:paraId="3594407B" w14:textId="77777777" w:rsidTr="006A33BB">
        <w:tc>
          <w:tcPr>
            <w:tcW w:w="895" w:type="dxa"/>
            <w:vMerge w:val="restart"/>
            <w:tcBorders>
              <w:top w:val="single" w:sz="4" w:space="0" w:color="auto"/>
            </w:tcBorders>
            <w:vAlign w:val="center"/>
          </w:tcPr>
          <w:p w14:paraId="696D3FEA" w14:textId="616D8292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1F39E321" w14:textId="413717DF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0ACB2AC7" w14:textId="5D33DF9A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Availability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2F34DA34" w14:textId="62B0F06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19A3C26D" w14:textId="3902857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3A6698A7" w14:textId="30C60F7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0CFB1C55" w14:textId="394C837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187A9E4E" w14:textId="475CB61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3317DD5E" w14:textId="4AC250D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5C9872EE" w14:textId="77777777" w:rsidTr="006A33BB">
        <w:tc>
          <w:tcPr>
            <w:tcW w:w="895" w:type="dxa"/>
            <w:vMerge/>
            <w:vAlign w:val="center"/>
          </w:tcPr>
          <w:p w14:paraId="170F44F6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3FD55075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757C7018" w14:textId="2A15F9C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Communication</w:t>
            </w:r>
          </w:p>
        </w:tc>
        <w:tc>
          <w:tcPr>
            <w:tcW w:w="1429" w:type="dxa"/>
          </w:tcPr>
          <w:p w14:paraId="41E52F85" w14:textId="1BA53D8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430" w:type="dxa"/>
          </w:tcPr>
          <w:p w14:paraId="105CE340" w14:textId="2D37091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5686D13C" w14:textId="33647A0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28" w:type="dxa"/>
          </w:tcPr>
          <w:p w14:paraId="0D15D37A" w14:textId="30AAC4C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433" w:type="dxa"/>
          </w:tcPr>
          <w:p w14:paraId="195E9948" w14:textId="224CA6E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434" w:type="dxa"/>
          </w:tcPr>
          <w:p w14:paraId="5D2B2E34" w14:textId="71AC52E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1EBA2F5A" w14:textId="77777777" w:rsidTr="006A33BB">
        <w:tc>
          <w:tcPr>
            <w:tcW w:w="895" w:type="dxa"/>
            <w:vMerge/>
            <w:vAlign w:val="center"/>
          </w:tcPr>
          <w:p w14:paraId="7B92377C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336790DA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272CB7F7" w14:textId="281C112D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</w:p>
        </w:tc>
        <w:tc>
          <w:tcPr>
            <w:tcW w:w="1429" w:type="dxa"/>
          </w:tcPr>
          <w:p w14:paraId="799A3E1E" w14:textId="7AF6017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430" w:type="dxa"/>
          </w:tcPr>
          <w:p w14:paraId="2D4DF85D" w14:textId="4AA4565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233DDE2E" w14:textId="1D91A63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17814EC0" w14:textId="77A27EE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33" w:type="dxa"/>
          </w:tcPr>
          <w:p w14:paraId="56B6CC87" w14:textId="2FEBEFA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434" w:type="dxa"/>
          </w:tcPr>
          <w:p w14:paraId="3DD13A66" w14:textId="09551A3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55853AE1" w14:textId="77777777" w:rsidTr="006A33BB">
        <w:tc>
          <w:tcPr>
            <w:tcW w:w="895" w:type="dxa"/>
            <w:vMerge/>
            <w:vAlign w:val="center"/>
          </w:tcPr>
          <w:p w14:paraId="738221C4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62563F8E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21D12565" w14:textId="57CBA292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erseverance</w:t>
            </w:r>
          </w:p>
        </w:tc>
        <w:tc>
          <w:tcPr>
            <w:tcW w:w="1429" w:type="dxa"/>
          </w:tcPr>
          <w:p w14:paraId="6F94625D" w14:textId="20DB1C8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1430" w:type="dxa"/>
          </w:tcPr>
          <w:p w14:paraId="2A8E7F59" w14:textId="10E12BA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37B85306" w14:textId="29544E4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28" w:type="dxa"/>
          </w:tcPr>
          <w:p w14:paraId="3555D0EA" w14:textId="224BE4D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433" w:type="dxa"/>
          </w:tcPr>
          <w:p w14:paraId="383C82A4" w14:textId="5497E1C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</w:tcPr>
          <w:p w14:paraId="046C9B0F" w14:textId="61BD73E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27F70B94" w14:textId="77777777" w:rsidTr="006A33BB">
        <w:tc>
          <w:tcPr>
            <w:tcW w:w="895" w:type="dxa"/>
            <w:vMerge/>
            <w:vAlign w:val="center"/>
          </w:tcPr>
          <w:p w14:paraId="63CC4A63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2F4EAB95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78193104" w14:textId="3A288FDC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roactive</w:t>
            </w:r>
          </w:p>
        </w:tc>
        <w:tc>
          <w:tcPr>
            <w:tcW w:w="1429" w:type="dxa"/>
          </w:tcPr>
          <w:p w14:paraId="797A6800" w14:textId="3C14FC6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30" w:type="dxa"/>
          </w:tcPr>
          <w:p w14:paraId="67F4CA73" w14:textId="0C23C2D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350780C2" w14:textId="52F5F67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428" w:type="dxa"/>
          </w:tcPr>
          <w:p w14:paraId="7BE36A4A" w14:textId="40FCF69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433" w:type="dxa"/>
          </w:tcPr>
          <w:p w14:paraId="5E719497" w14:textId="438CE40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434" w:type="dxa"/>
          </w:tcPr>
          <w:p w14:paraId="465E3A80" w14:textId="0F1402D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0BEEB7BB" w14:textId="77777777" w:rsidTr="006A33BB">
        <w:tc>
          <w:tcPr>
            <w:tcW w:w="895" w:type="dxa"/>
            <w:vMerge/>
            <w:vAlign w:val="center"/>
          </w:tcPr>
          <w:p w14:paraId="79222F4F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2F7DDEED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0ADDF7A7" w14:textId="4123B613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1429" w:type="dxa"/>
          </w:tcPr>
          <w:p w14:paraId="00727513" w14:textId="0DBC902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430" w:type="dxa"/>
          </w:tcPr>
          <w:p w14:paraId="4201FE3E" w14:textId="15F1D5B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429" w:type="dxa"/>
          </w:tcPr>
          <w:p w14:paraId="61836E09" w14:textId="799FDEB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428" w:type="dxa"/>
          </w:tcPr>
          <w:p w14:paraId="0A212896" w14:textId="0530C0A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433" w:type="dxa"/>
          </w:tcPr>
          <w:p w14:paraId="351EC9C0" w14:textId="3A5C290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434" w:type="dxa"/>
          </w:tcPr>
          <w:p w14:paraId="792E9A9F" w14:textId="7C9EC14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6C18BCBB" w14:textId="77777777" w:rsidTr="006A33BB">
        <w:tc>
          <w:tcPr>
            <w:tcW w:w="895" w:type="dxa"/>
            <w:vMerge/>
            <w:vAlign w:val="center"/>
          </w:tcPr>
          <w:p w14:paraId="7D2A1957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531B23FA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534013F2" w14:textId="120CD7DD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Vision</w:t>
            </w:r>
          </w:p>
        </w:tc>
        <w:tc>
          <w:tcPr>
            <w:tcW w:w="1429" w:type="dxa"/>
          </w:tcPr>
          <w:p w14:paraId="5C4A1ADB" w14:textId="716931B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1430" w:type="dxa"/>
          </w:tcPr>
          <w:p w14:paraId="21F52BA3" w14:textId="6BA5BFA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429" w:type="dxa"/>
          </w:tcPr>
          <w:p w14:paraId="5597CB27" w14:textId="50B6591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28" w:type="dxa"/>
          </w:tcPr>
          <w:p w14:paraId="3B598730" w14:textId="7E847EB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433" w:type="dxa"/>
          </w:tcPr>
          <w:p w14:paraId="74A4051D" w14:textId="3BFE885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</w:tcPr>
          <w:p w14:paraId="53653114" w14:textId="2EC0C19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0E25CD19" w14:textId="77777777" w:rsidTr="006A33BB">
        <w:tc>
          <w:tcPr>
            <w:tcW w:w="895" w:type="dxa"/>
            <w:vMerge/>
            <w:tcBorders>
              <w:bottom w:val="single" w:sz="4" w:space="0" w:color="auto"/>
            </w:tcBorders>
            <w:vAlign w:val="center"/>
          </w:tcPr>
          <w:p w14:paraId="47713BD0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5E1073BA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38348641" w14:textId="11C1EE6A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ILS (Total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520F43BA" w14:textId="33CF140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2EA627CA" w14:textId="2A40DC9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37513578" w14:textId="155A4FB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417D0234" w14:textId="44B1CDD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73CA54E9" w14:textId="7431A1B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34286E8C" w14:textId="2F14EA2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77C77421" w14:textId="77777777" w:rsidTr="006A33BB">
        <w:tc>
          <w:tcPr>
            <w:tcW w:w="895" w:type="dxa"/>
            <w:vMerge w:val="restart"/>
            <w:tcBorders>
              <w:top w:val="single" w:sz="4" w:space="0" w:color="auto"/>
            </w:tcBorders>
            <w:vAlign w:val="center"/>
          </w:tcPr>
          <w:p w14:paraId="3220BDBC" w14:textId="5C53EF90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2D1B9EA7" w14:textId="1B1A5BD4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17A23FD7" w14:textId="51C4BC0B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Availability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4677E669" w14:textId="5068A95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00CF12AE" w14:textId="5A349AF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230C4A18" w14:textId="2F2A9A7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29834CFE" w14:textId="1075078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2D2D7C30" w14:textId="74AD706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4501F958" w14:textId="3CBEBE8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</w:tr>
      <w:tr w:rsidR="006A33BB" w:rsidRPr="006A33BB" w14:paraId="1D07283F" w14:textId="77777777" w:rsidTr="006A33BB">
        <w:tc>
          <w:tcPr>
            <w:tcW w:w="895" w:type="dxa"/>
            <w:vMerge/>
          </w:tcPr>
          <w:p w14:paraId="4578F182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4BD5CFDC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6493F746" w14:textId="036ED49B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Communication</w:t>
            </w:r>
          </w:p>
        </w:tc>
        <w:tc>
          <w:tcPr>
            <w:tcW w:w="1429" w:type="dxa"/>
          </w:tcPr>
          <w:p w14:paraId="1B8215CB" w14:textId="7CA0B62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430" w:type="dxa"/>
          </w:tcPr>
          <w:p w14:paraId="688ACCA8" w14:textId="3C7815D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429" w:type="dxa"/>
          </w:tcPr>
          <w:p w14:paraId="2FDA46E9" w14:textId="65E98FE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428" w:type="dxa"/>
          </w:tcPr>
          <w:p w14:paraId="63DF387A" w14:textId="4C4335E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433" w:type="dxa"/>
          </w:tcPr>
          <w:p w14:paraId="05868660" w14:textId="4977278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434" w:type="dxa"/>
          </w:tcPr>
          <w:p w14:paraId="14DDD37D" w14:textId="7B34F6C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</w:tr>
      <w:tr w:rsidR="006A33BB" w:rsidRPr="006A33BB" w14:paraId="0818FA6E" w14:textId="77777777" w:rsidTr="006A33BB">
        <w:tc>
          <w:tcPr>
            <w:tcW w:w="895" w:type="dxa"/>
            <w:vMerge/>
          </w:tcPr>
          <w:p w14:paraId="4CDEC3D1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190B12CD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58DD0F33" w14:textId="4DDEF348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</w:p>
        </w:tc>
        <w:tc>
          <w:tcPr>
            <w:tcW w:w="1429" w:type="dxa"/>
          </w:tcPr>
          <w:p w14:paraId="339CF15E" w14:textId="39EC371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1430" w:type="dxa"/>
          </w:tcPr>
          <w:p w14:paraId="26E474D2" w14:textId="360A3E8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1429" w:type="dxa"/>
          </w:tcPr>
          <w:p w14:paraId="256275AE" w14:textId="420CA9D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4D496270" w14:textId="7ADC61D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433" w:type="dxa"/>
          </w:tcPr>
          <w:p w14:paraId="13522E71" w14:textId="73A1580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</w:tcPr>
          <w:p w14:paraId="52CC7107" w14:textId="0FBBF5B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</w:tr>
      <w:tr w:rsidR="006A33BB" w:rsidRPr="006A33BB" w14:paraId="3CDF460B" w14:textId="77777777" w:rsidTr="006A33BB">
        <w:tc>
          <w:tcPr>
            <w:tcW w:w="895" w:type="dxa"/>
            <w:vMerge/>
          </w:tcPr>
          <w:p w14:paraId="35BA6AC0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4B9E18D2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0B2B1EA9" w14:textId="7D27FB1A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erseverance</w:t>
            </w:r>
          </w:p>
        </w:tc>
        <w:tc>
          <w:tcPr>
            <w:tcW w:w="1429" w:type="dxa"/>
          </w:tcPr>
          <w:p w14:paraId="1044023A" w14:textId="38CE453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430" w:type="dxa"/>
          </w:tcPr>
          <w:p w14:paraId="1C1633D4" w14:textId="5C426A1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429" w:type="dxa"/>
          </w:tcPr>
          <w:p w14:paraId="1ACF0DCE" w14:textId="7AEC815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428" w:type="dxa"/>
          </w:tcPr>
          <w:p w14:paraId="14515DBF" w14:textId="5E29EA8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433" w:type="dxa"/>
          </w:tcPr>
          <w:p w14:paraId="10862DEC" w14:textId="0916F85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434" w:type="dxa"/>
          </w:tcPr>
          <w:p w14:paraId="069C7FCB" w14:textId="5140E28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</w:tr>
      <w:tr w:rsidR="006A33BB" w:rsidRPr="006A33BB" w14:paraId="4EFCF7B4" w14:textId="77777777" w:rsidTr="006A33BB">
        <w:tc>
          <w:tcPr>
            <w:tcW w:w="895" w:type="dxa"/>
            <w:vMerge/>
          </w:tcPr>
          <w:p w14:paraId="1B3BEA8E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64A21A95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39E2AD88" w14:textId="01D90E82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roactive</w:t>
            </w:r>
          </w:p>
        </w:tc>
        <w:tc>
          <w:tcPr>
            <w:tcW w:w="1429" w:type="dxa"/>
          </w:tcPr>
          <w:p w14:paraId="4828075C" w14:textId="413F9AE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430" w:type="dxa"/>
          </w:tcPr>
          <w:p w14:paraId="42AF1CCE" w14:textId="40276B4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429" w:type="dxa"/>
          </w:tcPr>
          <w:p w14:paraId="52F0D025" w14:textId="434BACA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428" w:type="dxa"/>
          </w:tcPr>
          <w:p w14:paraId="7B6DF5F4" w14:textId="492B7A6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433" w:type="dxa"/>
          </w:tcPr>
          <w:p w14:paraId="44817BAA" w14:textId="2403A54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34" w:type="dxa"/>
          </w:tcPr>
          <w:p w14:paraId="3672037F" w14:textId="3AE9335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</w:tr>
      <w:tr w:rsidR="006A33BB" w:rsidRPr="006A33BB" w14:paraId="72D740E9" w14:textId="77777777" w:rsidTr="006A33BB">
        <w:tc>
          <w:tcPr>
            <w:tcW w:w="895" w:type="dxa"/>
            <w:vMerge/>
          </w:tcPr>
          <w:p w14:paraId="50FB3058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4F7A92D5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2C5FE0AE" w14:textId="7F0E40A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1429" w:type="dxa"/>
          </w:tcPr>
          <w:p w14:paraId="753B2AE1" w14:textId="1F629B0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30" w:type="dxa"/>
          </w:tcPr>
          <w:p w14:paraId="79E8F85D" w14:textId="24E2CF1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29" w:type="dxa"/>
          </w:tcPr>
          <w:p w14:paraId="798D0716" w14:textId="2C2E590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28" w:type="dxa"/>
          </w:tcPr>
          <w:p w14:paraId="3255C836" w14:textId="091A2E9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433" w:type="dxa"/>
          </w:tcPr>
          <w:p w14:paraId="1FEE84C7" w14:textId="4C79666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</w:tcPr>
          <w:p w14:paraId="1C6892DF" w14:textId="6859CB8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</w:tr>
      <w:tr w:rsidR="006A33BB" w:rsidRPr="006A33BB" w14:paraId="62C3E078" w14:textId="77777777" w:rsidTr="006A33BB">
        <w:tc>
          <w:tcPr>
            <w:tcW w:w="895" w:type="dxa"/>
            <w:vMerge/>
          </w:tcPr>
          <w:p w14:paraId="79166590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6B434B6F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0FB1C090" w14:textId="60D3460C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Vision</w:t>
            </w:r>
          </w:p>
        </w:tc>
        <w:tc>
          <w:tcPr>
            <w:tcW w:w="1429" w:type="dxa"/>
          </w:tcPr>
          <w:p w14:paraId="313502B2" w14:textId="57E161D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0" w:type="dxa"/>
          </w:tcPr>
          <w:p w14:paraId="59B52AD9" w14:textId="7C735B9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429" w:type="dxa"/>
          </w:tcPr>
          <w:p w14:paraId="1639ABEA" w14:textId="708E35B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8" w:type="dxa"/>
          </w:tcPr>
          <w:p w14:paraId="3D84E4C2" w14:textId="1AB01A7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433" w:type="dxa"/>
          </w:tcPr>
          <w:p w14:paraId="2E48BB86" w14:textId="70F4A88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34" w:type="dxa"/>
          </w:tcPr>
          <w:p w14:paraId="374EBD60" w14:textId="74F2976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</w:tr>
      <w:tr w:rsidR="006A33BB" w:rsidRPr="006A33BB" w14:paraId="572C0C57" w14:textId="77777777" w:rsidTr="006A33BB">
        <w:tc>
          <w:tcPr>
            <w:tcW w:w="895" w:type="dxa"/>
            <w:vMerge/>
            <w:tcBorders>
              <w:bottom w:val="single" w:sz="4" w:space="0" w:color="auto"/>
            </w:tcBorders>
          </w:tcPr>
          <w:p w14:paraId="41399B8F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5A119729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6FE0F468" w14:textId="24332330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ILS (Total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240D24EE" w14:textId="19A6A87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274E8EB6" w14:textId="299A1F5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0BC5A434" w14:textId="18B24B3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38390854" w14:textId="0AFB5BD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7F014325" w14:textId="67FDF93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6E79F154" w14:textId="154E140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</w:t>
            </w:r>
          </w:p>
        </w:tc>
      </w:tr>
      <w:tr w:rsidR="006A33BB" w:rsidRPr="006A33BB" w14:paraId="2E68BC68" w14:textId="77777777" w:rsidTr="006A33BB">
        <w:tc>
          <w:tcPr>
            <w:tcW w:w="895" w:type="dxa"/>
            <w:vMerge w:val="restart"/>
            <w:tcBorders>
              <w:top w:val="single" w:sz="4" w:space="0" w:color="auto"/>
            </w:tcBorders>
            <w:vAlign w:val="center"/>
          </w:tcPr>
          <w:p w14:paraId="21A24409" w14:textId="72D18385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6918C949" w14:textId="6AAF8B5C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76EEE250" w14:textId="160E9ED2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Availability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456D0D60" w14:textId="6F63766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03A6EE86" w14:textId="55C3600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36194B92" w14:textId="434704E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0374DF0F" w14:textId="16947D3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359DECB6" w14:textId="5993A82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068EC6AE" w14:textId="10A5BFF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</w:tr>
      <w:tr w:rsidR="006A33BB" w:rsidRPr="006A33BB" w14:paraId="350B1CAA" w14:textId="77777777" w:rsidTr="006A33BB">
        <w:tc>
          <w:tcPr>
            <w:tcW w:w="895" w:type="dxa"/>
            <w:vMerge/>
            <w:vAlign w:val="center"/>
          </w:tcPr>
          <w:p w14:paraId="5A737845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1AD9C456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2F4DE5D8" w14:textId="49EFAB9D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Communication</w:t>
            </w:r>
          </w:p>
        </w:tc>
        <w:tc>
          <w:tcPr>
            <w:tcW w:w="1429" w:type="dxa"/>
          </w:tcPr>
          <w:p w14:paraId="5A7757B3" w14:textId="41C27FF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1430" w:type="dxa"/>
          </w:tcPr>
          <w:p w14:paraId="2F6C4BC4" w14:textId="5DB3C54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68A35A98" w14:textId="54A4F90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5DD7627E" w14:textId="57F199F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433" w:type="dxa"/>
          </w:tcPr>
          <w:p w14:paraId="2AEA5D7B" w14:textId="6AAD7E1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434" w:type="dxa"/>
          </w:tcPr>
          <w:p w14:paraId="7C110C20" w14:textId="1CCA0F0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1081D542" w14:textId="77777777" w:rsidTr="006A33BB">
        <w:tc>
          <w:tcPr>
            <w:tcW w:w="895" w:type="dxa"/>
            <w:vMerge/>
            <w:vAlign w:val="center"/>
          </w:tcPr>
          <w:p w14:paraId="5298B21F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46F62DAC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6D42F43A" w14:textId="0A979143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</w:p>
        </w:tc>
        <w:tc>
          <w:tcPr>
            <w:tcW w:w="1429" w:type="dxa"/>
          </w:tcPr>
          <w:p w14:paraId="3CA03F9E" w14:textId="0EAEF92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1430" w:type="dxa"/>
          </w:tcPr>
          <w:p w14:paraId="6AB575A0" w14:textId="6999FC5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4E6E642D" w14:textId="5371F93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7C05DF25" w14:textId="5672462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433" w:type="dxa"/>
          </w:tcPr>
          <w:p w14:paraId="084E959E" w14:textId="78FA7FE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</w:tcPr>
          <w:p w14:paraId="49CE7596" w14:textId="3D0A18D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44F1EF39" w14:textId="77777777" w:rsidTr="006A33BB">
        <w:tc>
          <w:tcPr>
            <w:tcW w:w="895" w:type="dxa"/>
            <w:vMerge/>
            <w:vAlign w:val="center"/>
          </w:tcPr>
          <w:p w14:paraId="25A820B2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3DFB1652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64941078" w14:textId="73AC680A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erseverance</w:t>
            </w:r>
          </w:p>
        </w:tc>
        <w:tc>
          <w:tcPr>
            <w:tcW w:w="1429" w:type="dxa"/>
          </w:tcPr>
          <w:p w14:paraId="1F48ACC7" w14:textId="47689CA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430" w:type="dxa"/>
          </w:tcPr>
          <w:p w14:paraId="42191853" w14:textId="134E2EE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57C6ED4F" w14:textId="396AEA6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058AE2A5" w14:textId="55B0378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433" w:type="dxa"/>
          </w:tcPr>
          <w:p w14:paraId="3C25797B" w14:textId="644E3CE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34" w:type="dxa"/>
          </w:tcPr>
          <w:p w14:paraId="04B23D9A" w14:textId="28828EF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</w:tr>
      <w:tr w:rsidR="006A33BB" w:rsidRPr="006A33BB" w14:paraId="53A0EB3E" w14:textId="77777777" w:rsidTr="006A33BB">
        <w:tc>
          <w:tcPr>
            <w:tcW w:w="895" w:type="dxa"/>
            <w:vMerge/>
            <w:vAlign w:val="center"/>
          </w:tcPr>
          <w:p w14:paraId="4C02BAE8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1FC92BED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03A6EE2E" w14:textId="38204A62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roactive</w:t>
            </w:r>
          </w:p>
        </w:tc>
        <w:tc>
          <w:tcPr>
            <w:tcW w:w="1429" w:type="dxa"/>
          </w:tcPr>
          <w:p w14:paraId="360C0E56" w14:textId="33B3133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430" w:type="dxa"/>
          </w:tcPr>
          <w:p w14:paraId="078ED8DB" w14:textId="77F4E00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29" w:type="dxa"/>
          </w:tcPr>
          <w:p w14:paraId="0E21F459" w14:textId="0843251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428" w:type="dxa"/>
          </w:tcPr>
          <w:p w14:paraId="47A7A2F1" w14:textId="12F3A8C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433" w:type="dxa"/>
          </w:tcPr>
          <w:p w14:paraId="0522E2A1" w14:textId="289E623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434" w:type="dxa"/>
          </w:tcPr>
          <w:p w14:paraId="265CDD42" w14:textId="5F2B7B6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</w:tr>
      <w:tr w:rsidR="006A33BB" w:rsidRPr="006A33BB" w14:paraId="25D90D82" w14:textId="77777777" w:rsidTr="006A33BB">
        <w:tc>
          <w:tcPr>
            <w:tcW w:w="895" w:type="dxa"/>
            <w:vMerge/>
            <w:vAlign w:val="center"/>
          </w:tcPr>
          <w:p w14:paraId="64D5CA34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78BB1DF4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3D791D84" w14:textId="49D26A1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1429" w:type="dxa"/>
          </w:tcPr>
          <w:p w14:paraId="6A6E1ECD" w14:textId="2228FB1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1430" w:type="dxa"/>
          </w:tcPr>
          <w:p w14:paraId="1DA0941D" w14:textId="1934E2A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345ED6C1" w14:textId="1CE7862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35618920" w14:textId="791207B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433" w:type="dxa"/>
          </w:tcPr>
          <w:p w14:paraId="79D65063" w14:textId="43BFD6B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434" w:type="dxa"/>
          </w:tcPr>
          <w:p w14:paraId="2DD6D5E9" w14:textId="319E253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</w:tr>
      <w:tr w:rsidR="006A33BB" w:rsidRPr="006A33BB" w14:paraId="4DBFBEB0" w14:textId="77777777" w:rsidTr="006A33BB">
        <w:tc>
          <w:tcPr>
            <w:tcW w:w="895" w:type="dxa"/>
            <w:vMerge/>
            <w:vAlign w:val="center"/>
          </w:tcPr>
          <w:p w14:paraId="66B91CBB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66900CBF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3F45DAEC" w14:textId="283CE20D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Vision</w:t>
            </w:r>
          </w:p>
        </w:tc>
        <w:tc>
          <w:tcPr>
            <w:tcW w:w="1429" w:type="dxa"/>
          </w:tcPr>
          <w:p w14:paraId="75EC59E9" w14:textId="1B079CC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430" w:type="dxa"/>
          </w:tcPr>
          <w:p w14:paraId="0742391B" w14:textId="0E1675A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29" w:type="dxa"/>
          </w:tcPr>
          <w:p w14:paraId="12958539" w14:textId="0EAC6F1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28" w:type="dxa"/>
          </w:tcPr>
          <w:p w14:paraId="0D2488F8" w14:textId="082DD27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433" w:type="dxa"/>
          </w:tcPr>
          <w:p w14:paraId="4DA73A7B" w14:textId="60F0F42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34" w:type="dxa"/>
          </w:tcPr>
          <w:p w14:paraId="237B56DA" w14:textId="16D367D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</w:tr>
      <w:tr w:rsidR="006A33BB" w:rsidRPr="006A33BB" w14:paraId="5A4B077F" w14:textId="77777777" w:rsidTr="006A33BB">
        <w:tc>
          <w:tcPr>
            <w:tcW w:w="895" w:type="dxa"/>
            <w:vMerge/>
            <w:tcBorders>
              <w:bottom w:val="single" w:sz="4" w:space="0" w:color="auto"/>
            </w:tcBorders>
            <w:vAlign w:val="center"/>
          </w:tcPr>
          <w:p w14:paraId="2121AA2D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238A40A1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09DE253D" w14:textId="42B8E391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ILS (Total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2A474E98" w14:textId="47437D9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0C9EEC9C" w14:textId="0337006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47E7CE29" w14:textId="701809E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22DCE6E8" w14:textId="65408E2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0F931293" w14:textId="789A579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183C3F09" w14:textId="541F2B7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8</w:t>
            </w:r>
          </w:p>
        </w:tc>
      </w:tr>
      <w:tr w:rsidR="006A33BB" w:rsidRPr="006A33BB" w14:paraId="0DD84262" w14:textId="77777777" w:rsidTr="006A33BB">
        <w:tc>
          <w:tcPr>
            <w:tcW w:w="895" w:type="dxa"/>
            <w:vMerge w:val="restart"/>
            <w:tcBorders>
              <w:top w:val="single" w:sz="4" w:space="0" w:color="auto"/>
            </w:tcBorders>
            <w:vAlign w:val="center"/>
          </w:tcPr>
          <w:p w14:paraId="7A8FFB7D" w14:textId="69EE7D2F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00AFEB71" w14:textId="6ADFBCB4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77E7F96E" w14:textId="36C24F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Availability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1958F7B0" w14:textId="4AD499D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0522CA39" w14:textId="591F1D8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22B4916D" w14:textId="19BDB6D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043BB63A" w14:textId="1E1D13C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01CA8852" w14:textId="5C8D7F4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51DC5C93" w14:textId="3B59B96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33C4083C" w14:textId="77777777" w:rsidTr="006A33BB">
        <w:tc>
          <w:tcPr>
            <w:tcW w:w="895" w:type="dxa"/>
            <w:vMerge/>
          </w:tcPr>
          <w:p w14:paraId="56FD9F53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5AD62531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645DB42C" w14:textId="576F563B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Communication</w:t>
            </w:r>
          </w:p>
        </w:tc>
        <w:tc>
          <w:tcPr>
            <w:tcW w:w="1429" w:type="dxa"/>
          </w:tcPr>
          <w:p w14:paraId="79D5E0FC" w14:textId="7C29F3F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430" w:type="dxa"/>
          </w:tcPr>
          <w:p w14:paraId="1D251E0F" w14:textId="70802A6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33FED854" w14:textId="7FE6D68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28" w:type="dxa"/>
          </w:tcPr>
          <w:p w14:paraId="52BDCECE" w14:textId="55C0ECA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433" w:type="dxa"/>
          </w:tcPr>
          <w:p w14:paraId="56B388D4" w14:textId="6543CD5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34" w:type="dxa"/>
          </w:tcPr>
          <w:p w14:paraId="40951E9B" w14:textId="752A249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49478047" w14:textId="77777777" w:rsidTr="006A33BB">
        <w:tc>
          <w:tcPr>
            <w:tcW w:w="895" w:type="dxa"/>
            <w:vMerge/>
          </w:tcPr>
          <w:p w14:paraId="5C9A0022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1B040C7E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05600615" w14:textId="654BF2A4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</w:p>
        </w:tc>
        <w:tc>
          <w:tcPr>
            <w:tcW w:w="1429" w:type="dxa"/>
          </w:tcPr>
          <w:p w14:paraId="4FD611F8" w14:textId="6CCA19A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1430" w:type="dxa"/>
          </w:tcPr>
          <w:p w14:paraId="627C35BA" w14:textId="20471E6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52260A38" w14:textId="6366C75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1862E488" w14:textId="78FB021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33" w:type="dxa"/>
          </w:tcPr>
          <w:p w14:paraId="24E5F53F" w14:textId="508D0FB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</w:tcPr>
          <w:p w14:paraId="24FE4270" w14:textId="4EA1B39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3F366CDD" w14:textId="77777777" w:rsidTr="006A33BB">
        <w:tc>
          <w:tcPr>
            <w:tcW w:w="895" w:type="dxa"/>
            <w:vMerge/>
          </w:tcPr>
          <w:p w14:paraId="21C16743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13A34A29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7A60D20B" w14:textId="2DA87C49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erseverance</w:t>
            </w:r>
          </w:p>
        </w:tc>
        <w:tc>
          <w:tcPr>
            <w:tcW w:w="1429" w:type="dxa"/>
          </w:tcPr>
          <w:p w14:paraId="6F66F750" w14:textId="2C73208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1430" w:type="dxa"/>
          </w:tcPr>
          <w:p w14:paraId="5C2ABA10" w14:textId="57B3231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6E30D758" w14:textId="0E554F7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62C23B82" w14:textId="79D57D1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433" w:type="dxa"/>
          </w:tcPr>
          <w:p w14:paraId="5071E3D6" w14:textId="0E2CA96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34" w:type="dxa"/>
          </w:tcPr>
          <w:p w14:paraId="3C3E5B04" w14:textId="626CC54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55C65E50" w14:textId="77777777" w:rsidTr="006A33BB">
        <w:tc>
          <w:tcPr>
            <w:tcW w:w="895" w:type="dxa"/>
            <w:vMerge/>
          </w:tcPr>
          <w:p w14:paraId="35D67CD8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00803075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50CF9EA4" w14:textId="33B4B5EA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roactive</w:t>
            </w:r>
          </w:p>
        </w:tc>
        <w:tc>
          <w:tcPr>
            <w:tcW w:w="1429" w:type="dxa"/>
          </w:tcPr>
          <w:p w14:paraId="4805E4E0" w14:textId="01D98A0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30" w:type="dxa"/>
          </w:tcPr>
          <w:p w14:paraId="252A4EE0" w14:textId="1191798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6320B79F" w14:textId="14EFE5F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79313D34" w14:textId="525729B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433" w:type="dxa"/>
          </w:tcPr>
          <w:p w14:paraId="7105EA0D" w14:textId="74E87FF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34" w:type="dxa"/>
          </w:tcPr>
          <w:p w14:paraId="0AF0DFCC" w14:textId="1682E85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5CF5F0C4" w14:textId="77777777" w:rsidTr="006A33BB">
        <w:tc>
          <w:tcPr>
            <w:tcW w:w="895" w:type="dxa"/>
            <w:vMerge/>
          </w:tcPr>
          <w:p w14:paraId="7D1B2602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158E1AEF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07ABEE36" w14:textId="36B3B118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1429" w:type="dxa"/>
          </w:tcPr>
          <w:p w14:paraId="69DE479C" w14:textId="371782B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1430" w:type="dxa"/>
          </w:tcPr>
          <w:p w14:paraId="0F6E1C24" w14:textId="1BFE295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0E3A5D35" w14:textId="0084519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701682B5" w14:textId="6F3B9C3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433" w:type="dxa"/>
          </w:tcPr>
          <w:p w14:paraId="2AA14C65" w14:textId="5CE411C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434" w:type="dxa"/>
          </w:tcPr>
          <w:p w14:paraId="08FC953D" w14:textId="348B5FD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51FF8BC1" w14:textId="77777777" w:rsidTr="006A33BB">
        <w:tc>
          <w:tcPr>
            <w:tcW w:w="895" w:type="dxa"/>
            <w:vMerge/>
          </w:tcPr>
          <w:p w14:paraId="10E2546B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55CD5480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412FA537" w14:textId="269DAC74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Vision</w:t>
            </w:r>
          </w:p>
        </w:tc>
        <w:tc>
          <w:tcPr>
            <w:tcW w:w="1429" w:type="dxa"/>
          </w:tcPr>
          <w:p w14:paraId="5BE20C57" w14:textId="61E9167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430" w:type="dxa"/>
          </w:tcPr>
          <w:p w14:paraId="0A004BE3" w14:textId="4610D9F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486BF49E" w14:textId="0F8755D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7094313B" w14:textId="55F4E2E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433" w:type="dxa"/>
          </w:tcPr>
          <w:p w14:paraId="00318A7D" w14:textId="2EB1DB4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434" w:type="dxa"/>
          </w:tcPr>
          <w:p w14:paraId="079AA02D" w14:textId="7835724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14A066C6" w14:textId="77777777" w:rsidTr="006A33BB">
        <w:tc>
          <w:tcPr>
            <w:tcW w:w="895" w:type="dxa"/>
            <w:vMerge/>
            <w:tcBorders>
              <w:bottom w:val="single" w:sz="4" w:space="0" w:color="auto"/>
            </w:tcBorders>
          </w:tcPr>
          <w:p w14:paraId="1B3CE574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0A3B6557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23AB780C" w14:textId="09EDA39A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ILS (Total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04293C1B" w14:textId="356DFEF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3CF37FD2" w14:textId="57D9FB7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647B74FA" w14:textId="609068C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6F4384EB" w14:textId="1F11949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0C4F0D02" w14:textId="007EDC1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4FB2ACEA" w14:textId="1DCF54A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1684F2A3" w14:textId="77777777" w:rsidTr="006A33BB">
        <w:tc>
          <w:tcPr>
            <w:tcW w:w="895" w:type="dxa"/>
            <w:vMerge w:val="restart"/>
            <w:tcBorders>
              <w:top w:val="single" w:sz="4" w:space="0" w:color="auto"/>
            </w:tcBorders>
            <w:vAlign w:val="center"/>
          </w:tcPr>
          <w:p w14:paraId="66C5BF4C" w14:textId="7F1A9803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4B48C636" w14:textId="43E410E4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41E8EC45" w14:textId="7B8C21EE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Availability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1FBCE710" w14:textId="35EE3CE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2CF91C0B" w14:textId="0FA3CA9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6BB5938E" w14:textId="199FE27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2FEAAC51" w14:textId="25BFC06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58E17179" w14:textId="4844183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5BCB04D3" w14:textId="7761BAB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50B9E462" w14:textId="77777777" w:rsidTr="006A33BB">
        <w:tc>
          <w:tcPr>
            <w:tcW w:w="895" w:type="dxa"/>
            <w:vMerge/>
          </w:tcPr>
          <w:p w14:paraId="43C8AD4D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04AD43DC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0610FD15" w14:textId="49FE9588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Communication</w:t>
            </w:r>
          </w:p>
        </w:tc>
        <w:tc>
          <w:tcPr>
            <w:tcW w:w="1429" w:type="dxa"/>
          </w:tcPr>
          <w:p w14:paraId="54C9BDE8" w14:textId="7B43E16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1430" w:type="dxa"/>
          </w:tcPr>
          <w:p w14:paraId="5A875EB9" w14:textId="762C1D9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429" w:type="dxa"/>
          </w:tcPr>
          <w:p w14:paraId="1649B933" w14:textId="1578019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428" w:type="dxa"/>
          </w:tcPr>
          <w:p w14:paraId="255292C6" w14:textId="37E2190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433" w:type="dxa"/>
          </w:tcPr>
          <w:p w14:paraId="6BD58713" w14:textId="77E7289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</w:tcPr>
          <w:p w14:paraId="79ABD93D" w14:textId="7A0C024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5D87CC76" w14:textId="77777777" w:rsidTr="006A33BB">
        <w:tc>
          <w:tcPr>
            <w:tcW w:w="895" w:type="dxa"/>
            <w:vMerge/>
          </w:tcPr>
          <w:p w14:paraId="3CCEB5A1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611AAD2A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57720FA1" w14:textId="46BB55CD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</w:p>
        </w:tc>
        <w:tc>
          <w:tcPr>
            <w:tcW w:w="1429" w:type="dxa"/>
          </w:tcPr>
          <w:p w14:paraId="4DCE787E" w14:textId="39C0B2F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1430" w:type="dxa"/>
          </w:tcPr>
          <w:p w14:paraId="04F14DEC" w14:textId="309E7EB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38470989" w14:textId="4B708CF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1845AC75" w14:textId="37DCF96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433" w:type="dxa"/>
          </w:tcPr>
          <w:p w14:paraId="43F5B642" w14:textId="3358F98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434" w:type="dxa"/>
          </w:tcPr>
          <w:p w14:paraId="445DCCD4" w14:textId="7769755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0B45697B" w14:textId="77777777" w:rsidTr="006A33BB">
        <w:tc>
          <w:tcPr>
            <w:tcW w:w="895" w:type="dxa"/>
            <w:vMerge/>
          </w:tcPr>
          <w:p w14:paraId="0E39EA4D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5EDE4E0F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1165773C" w14:textId="1BD779AF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erseverance</w:t>
            </w:r>
          </w:p>
        </w:tc>
        <w:tc>
          <w:tcPr>
            <w:tcW w:w="1429" w:type="dxa"/>
          </w:tcPr>
          <w:p w14:paraId="7C9BEDD8" w14:textId="23C7D83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30" w:type="dxa"/>
          </w:tcPr>
          <w:p w14:paraId="05006864" w14:textId="44BE534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7BB16D9C" w14:textId="548DA57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60C6FD18" w14:textId="59114B1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433" w:type="dxa"/>
          </w:tcPr>
          <w:p w14:paraId="4CE872A3" w14:textId="077AF6D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</w:tcPr>
          <w:p w14:paraId="0C82A6CB" w14:textId="135D74F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288507F7" w14:textId="77777777" w:rsidTr="006A33BB">
        <w:tc>
          <w:tcPr>
            <w:tcW w:w="895" w:type="dxa"/>
            <w:vMerge/>
          </w:tcPr>
          <w:p w14:paraId="7222AC9B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3744B9BC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62962BD9" w14:textId="3463EABE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roactive</w:t>
            </w:r>
          </w:p>
        </w:tc>
        <w:tc>
          <w:tcPr>
            <w:tcW w:w="1429" w:type="dxa"/>
          </w:tcPr>
          <w:p w14:paraId="361D19C5" w14:textId="035E260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1430" w:type="dxa"/>
          </w:tcPr>
          <w:p w14:paraId="157270A9" w14:textId="4DE536F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1429" w:type="dxa"/>
          </w:tcPr>
          <w:p w14:paraId="6258D1EB" w14:textId="6D79FDC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047A0C00" w14:textId="7C091AD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433" w:type="dxa"/>
          </w:tcPr>
          <w:p w14:paraId="592B177E" w14:textId="0457DE2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434" w:type="dxa"/>
          </w:tcPr>
          <w:p w14:paraId="65311F27" w14:textId="39F290F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1B1242C1" w14:textId="77777777" w:rsidTr="006A33BB">
        <w:tc>
          <w:tcPr>
            <w:tcW w:w="895" w:type="dxa"/>
            <w:vMerge/>
          </w:tcPr>
          <w:p w14:paraId="54ABA536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57EDDFE8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5BB3B892" w14:textId="78314F64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1429" w:type="dxa"/>
          </w:tcPr>
          <w:p w14:paraId="18BCAB75" w14:textId="29AFB41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1430" w:type="dxa"/>
          </w:tcPr>
          <w:p w14:paraId="190A68FE" w14:textId="549D7D5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1429" w:type="dxa"/>
          </w:tcPr>
          <w:p w14:paraId="3F6AA8AC" w14:textId="38DE9DB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79D5A480" w14:textId="4F5656C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33" w:type="dxa"/>
          </w:tcPr>
          <w:p w14:paraId="1414B06C" w14:textId="3E4B87C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434" w:type="dxa"/>
          </w:tcPr>
          <w:p w14:paraId="78C0E4B1" w14:textId="72A3B5D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7B36DC16" w14:textId="77777777" w:rsidTr="006A33BB">
        <w:tc>
          <w:tcPr>
            <w:tcW w:w="895" w:type="dxa"/>
            <w:vMerge/>
          </w:tcPr>
          <w:p w14:paraId="3D935F94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59C690F9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31B482FD" w14:textId="16BF9D6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Vision</w:t>
            </w:r>
          </w:p>
        </w:tc>
        <w:tc>
          <w:tcPr>
            <w:tcW w:w="1429" w:type="dxa"/>
          </w:tcPr>
          <w:p w14:paraId="7511F847" w14:textId="0D83612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430" w:type="dxa"/>
          </w:tcPr>
          <w:p w14:paraId="4D6EA9DD" w14:textId="0432040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1429" w:type="dxa"/>
          </w:tcPr>
          <w:p w14:paraId="297756AF" w14:textId="0DD186F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28" w:type="dxa"/>
          </w:tcPr>
          <w:p w14:paraId="6245316B" w14:textId="3A33865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433" w:type="dxa"/>
          </w:tcPr>
          <w:p w14:paraId="1385B868" w14:textId="65B4FAC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434" w:type="dxa"/>
          </w:tcPr>
          <w:p w14:paraId="0C001BCA" w14:textId="6B04F82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0055E58B" w14:textId="77777777" w:rsidTr="006A33BB">
        <w:tc>
          <w:tcPr>
            <w:tcW w:w="895" w:type="dxa"/>
            <w:vMerge/>
            <w:tcBorders>
              <w:bottom w:val="single" w:sz="4" w:space="0" w:color="auto"/>
            </w:tcBorders>
          </w:tcPr>
          <w:p w14:paraId="467B6726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0730ED5B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7B0E79A5" w14:textId="50062573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ILS (Total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755DBAFB" w14:textId="38B1174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27DB1BC2" w14:textId="7CD61B3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1BC49C99" w14:textId="3CDED77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60B8591F" w14:textId="4BFC929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1B3FD54D" w14:textId="3391C5E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7AE6B90B" w14:textId="7A6267E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366A3835" w14:textId="77777777" w:rsidTr="006A33BB">
        <w:tc>
          <w:tcPr>
            <w:tcW w:w="895" w:type="dxa"/>
            <w:vMerge w:val="restart"/>
            <w:tcBorders>
              <w:top w:val="single" w:sz="4" w:space="0" w:color="auto"/>
            </w:tcBorders>
            <w:vAlign w:val="center"/>
          </w:tcPr>
          <w:p w14:paraId="29E024AC" w14:textId="27C041B6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16EBA724" w14:textId="4E04176A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6977BC95" w14:textId="79C527B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Availability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318A9C49" w14:textId="2C3967E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2D9A7589" w14:textId="3153F85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199BDA85" w14:textId="7D6AD8E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0B1ADA51" w14:textId="070FF1B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2035F92B" w14:textId="09B873D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51A4B2BF" w14:textId="0441A73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26908D28" w14:textId="77777777" w:rsidTr="006A33BB">
        <w:tc>
          <w:tcPr>
            <w:tcW w:w="895" w:type="dxa"/>
            <w:vMerge/>
          </w:tcPr>
          <w:p w14:paraId="3B76D415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58B30F61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6861EFB3" w14:textId="1B91A386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Communication</w:t>
            </w:r>
          </w:p>
        </w:tc>
        <w:tc>
          <w:tcPr>
            <w:tcW w:w="1429" w:type="dxa"/>
          </w:tcPr>
          <w:p w14:paraId="1035A2B6" w14:textId="65B9098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1430" w:type="dxa"/>
          </w:tcPr>
          <w:p w14:paraId="74AFDD2E" w14:textId="06B049E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19C52F57" w14:textId="340F068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3CB5D95F" w14:textId="3F7AD91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433" w:type="dxa"/>
          </w:tcPr>
          <w:p w14:paraId="2760F744" w14:textId="66E8067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</w:tcPr>
          <w:p w14:paraId="4DFAB8CE" w14:textId="6E4D411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19AA5DAF" w14:textId="77777777" w:rsidTr="006A33BB">
        <w:tc>
          <w:tcPr>
            <w:tcW w:w="895" w:type="dxa"/>
            <w:vMerge/>
          </w:tcPr>
          <w:p w14:paraId="41A241A9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08BDC25F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72D65F0C" w14:textId="3D3B11E3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</w:p>
        </w:tc>
        <w:tc>
          <w:tcPr>
            <w:tcW w:w="1429" w:type="dxa"/>
          </w:tcPr>
          <w:p w14:paraId="25093377" w14:textId="24C7409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1430" w:type="dxa"/>
          </w:tcPr>
          <w:p w14:paraId="6D08297B" w14:textId="0B049E1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9" w:type="dxa"/>
          </w:tcPr>
          <w:p w14:paraId="6D2C37EF" w14:textId="4B32BB8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546ACD86" w14:textId="74508FE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433" w:type="dxa"/>
          </w:tcPr>
          <w:p w14:paraId="205B77B5" w14:textId="51AD0EF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</w:tcPr>
          <w:p w14:paraId="700C0F0D" w14:textId="772424B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583068D0" w14:textId="77777777" w:rsidTr="006A33BB">
        <w:tc>
          <w:tcPr>
            <w:tcW w:w="895" w:type="dxa"/>
            <w:vMerge/>
          </w:tcPr>
          <w:p w14:paraId="5DCA9DD8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41163DB6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0D4A4B95" w14:textId="1E2A12E0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erseverance</w:t>
            </w:r>
          </w:p>
        </w:tc>
        <w:tc>
          <w:tcPr>
            <w:tcW w:w="1429" w:type="dxa"/>
          </w:tcPr>
          <w:p w14:paraId="76424C25" w14:textId="40A1A4E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1430" w:type="dxa"/>
          </w:tcPr>
          <w:p w14:paraId="68703068" w14:textId="143EECE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429" w:type="dxa"/>
          </w:tcPr>
          <w:p w14:paraId="32FE077C" w14:textId="4D14523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5671E3A2" w14:textId="1FA29CB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433" w:type="dxa"/>
          </w:tcPr>
          <w:p w14:paraId="6A36918B" w14:textId="3C63BE3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434" w:type="dxa"/>
          </w:tcPr>
          <w:p w14:paraId="4A7A7D94" w14:textId="5984859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287FEB20" w14:textId="77777777" w:rsidTr="006A33BB">
        <w:tc>
          <w:tcPr>
            <w:tcW w:w="895" w:type="dxa"/>
            <w:vMerge/>
          </w:tcPr>
          <w:p w14:paraId="3F9072C6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238FE1C2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61D4A26C" w14:textId="4F22D3F2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roactive</w:t>
            </w:r>
          </w:p>
        </w:tc>
        <w:tc>
          <w:tcPr>
            <w:tcW w:w="1429" w:type="dxa"/>
          </w:tcPr>
          <w:p w14:paraId="3567E5FF" w14:textId="4C04D9C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1430" w:type="dxa"/>
          </w:tcPr>
          <w:p w14:paraId="6DEF3C87" w14:textId="71227EE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429" w:type="dxa"/>
          </w:tcPr>
          <w:p w14:paraId="0DF1FF88" w14:textId="536C44A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17E4BAE2" w14:textId="7B93A75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433" w:type="dxa"/>
          </w:tcPr>
          <w:p w14:paraId="3CE2259A" w14:textId="6A87B68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</w:tcPr>
          <w:p w14:paraId="4AC952F2" w14:textId="7372580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7500B585" w14:textId="77777777" w:rsidTr="006A33BB">
        <w:tc>
          <w:tcPr>
            <w:tcW w:w="895" w:type="dxa"/>
            <w:vMerge/>
          </w:tcPr>
          <w:p w14:paraId="57B43146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36D320AC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5C9942F2" w14:textId="0629CA14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1429" w:type="dxa"/>
          </w:tcPr>
          <w:p w14:paraId="7EAA1D4B" w14:textId="04A899A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1430" w:type="dxa"/>
          </w:tcPr>
          <w:p w14:paraId="5F32CF37" w14:textId="531A843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429" w:type="dxa"/>
          </w:tcPr>
          <w:p w14:paraId="3B444C52" w14:textId="3B4FEE5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4630A960" w14:textId="0476E20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433" w:type="dxa"/>
          </w:tcPr>
          <w:p w14:paraId="53DE9B92" w14:textId="5FC94A3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434" w:type="dxa"/>
          </w:tcPr>
          <w:p w14:paraId="1E0305C2" w14:textId="48319BA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0B281CA8" w14:textId="77777777" w:rsidTr="006A33BB">
        <w:tc>
          <w:tcPr>
            <w:tcW w:w="895" w:type="dxa"/>
            <w:vMerge/>
          </w:tcPr>
          <w:p w14:paraId="209A7705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60D4B316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5AE73CA4" w14:textId="0C3A089B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Vision</w:t>
            </w:r>
          </w:p>
        </w:tc>
        <w:tc>
          <w:tcPr>
            <w:tcW w:w="1429" w:type="dxa"/>
          </w:tcPr>
          <w:p w14:paraId="740E3DC3" w14:textId="322DA79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1430" w:type="dxa"/>
          </w:tcPr>
          <w:p w14:paraId="6164480A" w14:textId="1C84309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429" w:type="dxa"/>
          </w:tcPr>
          <w:p w14:paraId="5F2C9E8B" w14:textId="1648E2A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428" w:type="dxa"/>
          </w:tcPr>
          <w:p w14:paraId="4DCB1E73" w14:textId="052CEE2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433" w:type="dxa"/>
          </w:tcPr>
          <w:p w14:paraId="045C0776" w14:textId="27B9FA5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</w:tcPr>
          <w:p w14:paraId="5996D9A3" w14:textId="24C55B6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289B0D11" w14:textId="77777777" w:rsidTr="006A33BB">
        <w:tc>
          <w:tcPr>
            <w:tcW w:w="895" w:type="dxa"/>
            <w:vMerge/>
            <w:tcBorders>
              <w:bottom w:val="single" w:sz="4" w:space="0" w:color="auto"/>
            </w:tcBorders>
          </w:tcPr>
          <w:p w14:paraId="50716126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28A8BC35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6C490914" w14:textId="2968E3A6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ILS (Total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48EE3D93" w14:textId="424F838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76BD0D3C" w14:textId="7F75FCC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4DB1B906" w14:textId="6C70431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3613E955" w14:textId="29CB156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34EB26AA" w14:textId="6F0041D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3C3717DB" w14:textId="77E9DA5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50761CA8" w14:textId="77777777" w:rsidTr="006A33BB">
        <w:tc>
          <w:tcPr>
            <w:tcW w:w="895" w:type="dxa"/>
            <w:vMerge w:val="restart"/>
            <w:tcBorders>
              <w:top w:val="single" w:sz="4" w:space="0" w:color="auto"/>
            </w:tcBorders>
            <w:vAlign w:val="center"/>
          </w:tcPr>
          <w:p w14:paraId="70FC181B" w14:textId="5083E0F1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1235C789" w14:textId="6E594D7F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343492D6" w14:textId="67624433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Availability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5FF1DAD5" w14:textId="616B5AA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5C64F4F8" w14:textId="6E80D6E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2816B4E6" w14:textId="5FC09AB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0A269720" w14:textId="7AFCD0D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0580699D" w14:textId="4FE5EC2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2A606E59" w14:textId="42A178C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26EA9748" w14:textId="77777777" w:rsidTr="006A33BB">
        <w:tc>
          <w:tcPr>
            <w:tcW w:w="895" w:type="dxa"/>
            <w:vMerge/>
          </w:tcPr>
          <w:p w14:paraId="2EFB8F1B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03ADC46C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3C550CE5" w14:textId="3FDF574E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Communication</w:t>
            </w:r>
          </w:p>
        </w:tc>
        <w:tc>
          <w:tcPr>
            <w:tcW w:w="1429" w:type="dxa"/>
          </w:tcPr>
          <w:p w14:paraId="25DC86BC" w14:textId="47A401C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430" w:type="dxa"/>
          </w:tcPr>
          <w:p w14:paraId="18299019" w14:textId="79E4F6B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0D89D299" w14:textId="5FD90ED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7B60DDF1" w14:textId="251B117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433" w:type="dxa"/>
          </w:tcPr>
          <w:p w14:paraId="4E2F66C1" w14:textId="1A79E76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34" w:type="dxa"/>
          </w:tcPr>
          <w:p w14:paraId="0B85CBDD" w14:textId="51AE7CA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</w:tr>
      <w:tr w:rsidR="006A33BB" w:rsidRPr="006A33BB" w14:paraId="6AB8CFD3" w14:textId="77777777" w:rsidTr="006A33BB">
        <w:tc>
          <w:tcPr>
            <w:tcW w:w="895" w:type="dxa"/>
            <w:vMerge/>
          </w:tcPr>
          <w:p w14:paraId="248FF30F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416C3BA6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703927CB" w14:textId="7625320F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</w:p>
        </w:tc>
        <w:tc>
          <w:tcPr>
            <w:tcW w:w="1429" w:type="dxa"/>
          </w:tcPr>
          <w:p w14:paraId="5BB88471" w14:textId="2DF2168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430" w:type="dxa"/>
          </w:tcPr>
          <w:p w14:paraId="50BDB9E4" w14:textId="3B55E69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29" w:type="dxa"/>
          </w:tcPr>
          <w:p w14:paraId="19914DAD" w14:textId="697B401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28" w:type="dxa"/>
          </w:tcPr>
          <w:p w14:paraId="765DA443" w14:textId="3857608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433" w:type="dxa"/>
          </w:tcPr>
          <w:p w14:paraId="017383F2" w14:textId="0B1F7D5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34" w:type="dxa"/>
          </w:tcPr>
          <w:p w14:paraId="47999A14" w14:textId="5217C84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</w:tr>
      <w:tr w:rsidR="006A33BB" w:rsidRPr="006A33BB" w14:paraId="179BF4A4" w14:textId="77777777" w:rsidTr="006A33BB">
        <w:tc>
          <w:tcPr>
            <w:tcW w:w="895" w:type="dxa"/>
            <w:vMerge/>
          </w:tcPr>
          <w:p w14:paraId="0441560A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598E7441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490ECB69" w14:textId="0BFE6AC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erseverance</w:t>
            </w:r>
          </w:p>
        </w:tc>
        <w:tc>
          <w:tcPr>
            <w:tcW w:w="1429" w:type="dxa"/>
          </w:tcPr>
          <w:p w14:paraId="579E6744" w14:textId="756AE73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430" w:type="dxa"/>
          </w:tcPr>
          <w:p w14:paraId="72EC79A9" w14:textId="2135154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29" w:type="dxa"/>
          </w:tcPr>
          <w:p w14:paraId="7504400D" w14:textId="0C7D243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3F1A3613" w14:textId="37E36EB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433" w:type="dxa"/>
          </w:tcPr>
          <w:p w14:paraId="6B993A69" w14:textId="2B1BD57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434" w:type="dxa"/>
          </w:tcPr>
          <w:p w14:paraId="7062C13B" w14:textId="65D95F1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</w:tr>
      <w:tr w:rsidR="006A33BB" w:rsidRPr="006A33BB" w14:paraId="03AD0452" w14:textId="77777777" w:rsidTr="006A33BB">
        <w:tc>
          <w:tcPr>
            <w:tcW w:w="895" w:type="dxa"/>
            <w:vMerge/>
          </w:tcPr>
          <w:p w14:paraId="7354319C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00002F9A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222ED939" w14:textId="3A531B8D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roactive</w:t>
            </w:r>
          </w:p>
        </w:tc>
        <w:tc>
          <w:tcPr>
            <w:tcW w:w="1429" w:type="dxa"/>
          </w:tcPr>
          <w:p w14:paraId="7A5034F9" w14:textId="5F22EBC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430" w:type="dxa"/>
          </w:tcPr>
          <w:p w14:paraId="720D3734" w14:textId="59BBD7A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429" w:type="dxa"/>
          </w:tcPr>
          <w:p w14:paraId="000BC4C0" w14:textId="164D21E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5E879ACB" w14:textId="281939A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433" w:type="dxa"/>
          </w:tcPr>
          <w:p w14:paraId="134A3B90" w14:textId="6AC6C7F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34" w:type="dxa"/>
          </w:tcPr>
          <w:p w14:paraId="21DBADF3" w14:textId="66F21CF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</w:tr>
      <w:tr w:rsidR="006A33BB" w:rsidRPr="006A33BB" w14:paraId="3E6F25D2" w14:textId="77777777" w:rsidTr="006A33BB">
        <w:tc>
          <w:tcPr>
            <w:tcW w:w="895" w:type="dxa"/>
            <w:vMerge/>
          </w:tcPr>
          <w:p w14:paraId="3DB3A11C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2F387EAC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25605B9C" w14:textId="2154C019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1429" w:type="dxa"/>
          </w:tcPr>
          <w:p w14:paraId="7CA74250" w14:textId="714DAEC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1430" w:type="dxa"/>
          </w:tcPr>
          <w:p w14:paraId="37A804AE" w14:textId="4C36147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43C84660" w14:textId="51BB872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7540AF6E" w14:textId="223D857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433" w:type="dxa"/>
          </w:tcPr>
          <w:p w14:paraId="4D971801" w14:textId="2D350D7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434" w:type="dxa"/>
          </w:tcPr>
          <w:p w14:paraId="3880C0BF" w14:textId="6751E6F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</w:tr>
      <w:tr w:rsidR="006A33BB" w:rsidRPr="006A33BB" w14:paraId="14A634E9" w14:textId="77777777" w:rsidTr="006A33BB">
        <w:tc>
          <w:tcPr>
            <w:tcW w:w="895" w:type="dxa"/>
            <w:vMerge/>
          </w:tcPr>
          <w:p w14:paraId="5310C509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4563C190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1F057C3E" w14:textId="4B5A4AAF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Vision</w:t>
            </w:r>
          </w:p>
        </w:tc>
        <w:tc>
          <w:tcPr>
            <w:tcW w:w="1429" w:type="dxa"/>
          </w:tcPr>
          <w:p w14:paraId="307C2294" w14:textId="4C168B0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430" w:type="dxa"/>
          </w:tcPr>
          <w:p w14:paraId="25474941" w14:textId="17E0DB6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429" w:type="dxa"/>
          </w:tcPr>
          <w:p w14:paraId="3AD21303" w14:textId="284D869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2830301C" w14:textId="4130FA9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433" w:type="dxa"/>
          </w:tcPr>
          <w:p w14:paraId="5BB269BA" w14:textId="0F0B35E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434" w:type="dxa"/>
          </w:tcPr>
          <w:p w14:paraId="668EF051" w14:textId="3C1E87E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</w:tr>
      <w:tr w:rsidR="006A33BB" w:rsidRPr="006A33BB" w14:paraId="271F830E" w14:textId="77777777" w:rsidTr="006A33BB">
        <w:tc>
          <w:tcPr>
            <w:tcW w:w="895" w:type="dxa"/>
            <w:vMerge/>
            <w:tcBorders>
              <w:bottom w:val="single" w:sz="4" w:space="0" w:color="auto"/>
            </w:tcBorders>
          </w:tcPr>
          <w:p w14:paraId="0925B223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062FB0F3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6EA411A6" w14:textId="61EFFFFA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ILS (Total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2745F010" w14:textId="7A4F6A5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411758E0" w14:textId="53B0C21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37B952A8" w14:textId="3F129E5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5BA4C33B" w14:textId="485102A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5AE2A438" w14:textId="66DF064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43C2E6DD" w14:textId="15017EB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3</w:t>
            </w:r>
          </w:p>
        </w:tc>
      </w:tr>
      <w:tr w:rsidR="006A33BB" w:rsidRPr="006A33BB" w14:paraId="4E257E24" w14:textId="77777777" w:rsidTr="006A33BB">
        <w:tc>
          <w:tcPr>
            <w:tcW w:w="895" w:type="dxa"/>
            <w:vMerge w:val="restart"/>
            <w:tcBorders>
              <w:top w:val="single" w:sz="4" w:space="0" w:color="auto"/>
            </w:tcBorders>
            <w:vAlign w:val="center"/>
          </w:tcPr>
          <w:p w14:paraId="10AE2C74" w14:textId="2AC613E1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04EC23C1" w14:textId="61734AB5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72244CC5" w14:textId="1BB31C4F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Availability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75A22177" w14:textId="7566AB3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67EAD4D4" w14:textId="7EC31F1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36F3B9EF" w14:textId="1E8BB11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3F30D566" w14:textId="7016423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4F778026" w14:textId="20F7C11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367C0055" w14:textId="5BB6E89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23275A0F" w14:textId="77777777" w:rsidTr="006A33BB">
        <w:tc>
          <w:tcPr>
            <w:tcW w:w="895" w:type="dxa"/>
            <w:vMerge/>
          </w:tcPr>
          <w:p w14:paraId="5C30A950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51DC4B56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0B4303F4" w14:textId="4151B3C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Communication</w:t>
            </w:r>
          </w:p>
        </w:tc>
        <w:tc>
          <w:tcPr>
            <w:tcW w:w="1429" w:type="dxa"/>
          </w:tcPr>
          <w:p w14:paraId="24FB55B9" w14:textId="1306D2C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430" w:type="dxa"/>
          </w:tcPr>
          <w:p w14:paraId="591468E1" w14:textId="07D042C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29" w:type="dxa"/>
          </w:tcPr>
          <w:p w14:paraId="7F08754C" w14:textId="5B9DBDA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28" w:type="dxa"/>
          </w:tcPr>
          <w:p w14:paraId="0288E497" w14:textId="4D80A95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433" w:type="dxa"/>
          </w:tcPr>
          <w:p w14:paraId="58B6319F" w14:textId="5BEC94D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434" w:type="dxa"/>
          </w:tcPr>
          <w:p w14:paraId="609A8684" w14:textId="1E16E51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188A99BC" w14:textId="77777777" w:rsidTr="006A33BB">
        <w:tc>
          <w:tcPr>
            <w:tcW w:w="895" w:type="dxa"/>
            <w:vMerge/>
          </w:tcPr>
          <w:p w14:paraId="0B9AF7F8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532797F8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30FDEBBF" w14:textId="766AB228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</w:p>
        </w:tc>
        <w:tc>
          <w:tcPr>
            <w:tcW w:w="1429" w:type="dxa"/>
          </w:tcPr>
          <w:p w14:paraId="1849D262" w14:textId="6F5F1C7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1430" w:type="dxa"/>
          </w:tcPr>
          <w:p w14:paraId="6318C4D4" w14:textId="2ED3BFC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4843E0F1" w14:textId="0C71C25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6F1954EA" w14:textId="033A27A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433" w:type="dxa"/>
          </w:tcPr>
          <w:p w14:paraId="39DB8D45" w14:textId="6910F30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</w:tcPr>
          <w:p w14:paraId="36C75813" w14:textId="4A487C4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28494A7A" w14:textId="77777777" w:rsidTr="006A33BB">
        <w:tc>
          <w:tcPr>
            <w:tcW w:w="895" w:type="dxa"/>
            <w:vMerge/>
          </w:tcPr>
          <w:p w14:paraId="7DDDC05E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3F29DFCB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447B3C26" w14:textId="764192B4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erseverance</w:t>
            </w:r>
          </w:p>
        </w:tc>
        <w:tc>
          <w:tcPr>
            <w:tcW w:w="1429" w:type="dxa"/>
          </w:tcPr>
          <w:p w14:paraId="46BF49A2" w14:textId="59D4C91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430" w:type="dxa"/>
          </w:tcPr>
          <w:p w14:paraId="33789ECC" w14:textId="53338FF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3570D4DF" w14:textId="7C27907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44A343E8" w14:textId="14DDD78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33" w:type="dxa"/>
          </w:tcPr>
          <w:p w14:paraId="4670ED67" w14:textId="1DA16B9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</w:tcPr>
          <w:p w14:paraId="75506540" w14:textId="54A8959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69ED104E" w14:textId="77777777" w:rsidTr="006A33BB">
        <w:tc>
          <w:tcPr>
            <w:tcW w:w="895" w:type="dxa"/>
            <w:vMerge/>
          </w:tcPr>
          <w:p w14:paraId="4D7A1A9B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605B8D90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3352C4AD" w14:textId="4CA5EC11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roactive</w:t>
            </w:r>
          </w:p>
        </w:tc>
        <w:tc>
          <w:tcPr>
            <w:tcW w:w="1429" w:type="dxa"/>
          </w:tcPr>
          <w:p w14:paraId="094FE1E4" w14:textId="628045C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430" w:type="dxa"/>
          </w:tcPr>
          <w:p w14:paraId="58998E6A" w14:textId="6E01E7C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29" w:type="dxa"/>
          </w:tcPr>
          <w:p w14:paraId="15F96741" w14:textId="5A25297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28" w:type="dxa"/>
          </w:tcPr>
          <w:p w14:paraId="1BFAEDED" w14:textId="5EB3826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433" w:type="dxa"/>
          </w:tcPr>
          <w:p w14:paraId="04865140" w14:textId="279FA08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</w:tcPr>
          <w:p w14:paraId="2FE7C7E9" w14:textId="31DD804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675090C4" w14:textId="77777777" w:rsidTr="006A33BB">
        <w:tc>
          <w:tcPr>
            <w:tcW w:w="895" w:type="dxa"/>
            <w:vMerge/>
          </w:tcPr>
          <w:p w14:paraId="59662BC4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3FA9D9C4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72140CB1" w14:textId="145E1894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1429" w:type="dxa"/>
          </w:tcPr>
          <w:p w14:paraId="0637D000" w14:textId="19900B7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1430" w:type="dxa"/>
          </w:tcPr>
          <w:p w14:paraId="2633407B" w14:textId="46140FD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173D762B" w14:textId="0AAFCB5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28" w:type="dxa"/>
          </w:tcPr>
          <w:p w14:paraId="2BEB0E0A" w14:textId="1518E9E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433" w:type="dxa"/>
          </w:tcPr>
          <w:p w14:paraId="738654DF" w14:textId="77D305B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</w:tcPr>
          <w:p w14:paraId="0372D48B" w14:textId="758EDE1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4C23292E" w14:textId="77777777" w:rsidTr="006A33BB">
        <w:tc>
          <w:tcPr>
            <w:tcW w:w="895" w:type="dxa"/>
            <w:vMerge/>
          </w:tcPr>
          <w:p w14:paraId="19384F5C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20494DA5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373488E3" w14:textId="78E1956B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Vision</w:t>
            </w:r>
          </w:p>
        </w:tc>
        <w:tc>
          <w:tcPr>
            <w:tcW w:w="1429" w:type="dxa"/>
          </w:tcPr>
          <w:p w14:paraId="75742D0D" w14:textId="04EA595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30" w:type="dxa"/>
          </w:tcPr>
          <w:p w14:paraId="04F13B98" w14:textId="2D7241B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3587F10A" w14:textId="1350AF0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28" w:type="dxa"/>
          </w:tcPr>
          <w:p w14:paraId="3B36D6AA" w14:textId="195852D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433" w:type="dxa"/>
          </w:tcPr>
          <w:p w14:paraId="41D5FCEB" w14:textId="6C6E3EF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</w:tcPr>
          <w:p w14:paraId="49548FF3" w14:textId="5C72938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1716B6F2" w14:textId="77777777" w:rsidTr="006A33BB">
        <w:tc>
          <w:tcPr>
            <w:tcW w:w="895" w:type="dxa"/>
            <w:vMerge/>
            <w:tcBorders>
              <w:bottom w:val="single" w:sz="4" w:space="0" w:color="auto"/>
            </w:tcBorders>
          </w:tcPr>
          <w:p w14:paraId="7FF761EB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50747579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1ECB7B99" w14:textId="012E17CC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ILS (Total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7F5171D9" w14:textId="3292570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728986CB" w14:textId="33211E6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2105086B" w14:textId="1898291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5920AF49" w14:textId="206E134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55F1691F" w14:textId="39E576A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295AAFCB" w14:textId="3306074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6ACF057D" w14:textId="77777777" w:rsidTr="006A33BB">
        <w:tc>
          <w:tcPr>
            <w:tcW w:w="895" w:type="dxa"/>
            <w:vMerge w:val="restart"/>
            <w:tcBorders>
              <w:top w:val="single" w:sz="4" w:space="0" w:color="auto"/>
            </w:tcBorders>
            <w:vAlign w:val="center"/>
          </w:tcPr>
          <w:p w14:paraId="1EF2B55E" w14:textId="32D5FCF6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6024A034" w14:textId="56564AA0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7822C88C" w14:textId="04076A7D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Availability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6974A502" w14:textId="0951755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3AEB2B33" w14:textId="150EBEC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6AE50576" w14:textId="71B9B90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6F0F7A13" w14:textId="7CFC081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3FCB0EA2" w14:textId="6BD091A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6BFD2DB2" w14:textId="3B70D8B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1B52B4C6" w14:textId="77777777" w:rsidTr="006A33BB">
        <w:tc>
          <w:tcPr>
            <w:tcW w:w="895" w:type="dxa"/>
            <w:vMerge/>
          </w:tcPr>
          <w:p w14:paraId="548F0264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0D5B8EBF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0C7FF5C1" w14:textId="2B8CF768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Communication</w:t>
            </w:r>
          </w:p>
        </w:tc>
        <w:tc>
          <w:tcPr>
            <w:tcW w:w="1429" w:type="dxa"/>
          </w:tcPr>
          <w:p w14:paraId="2403A1B7" w14:textId="7337842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30" w:type="dxa"/>
          </w:tcPr>
          <w:p w14:paraId="3A5FB097" w14:textId="33D4CC0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040652CC" w14:textId="05A484C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01A30998" w14:textId="1385DA4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433" w:type="dxa"/>
          </w:tcPr>
          <w:p w14:paraId="66B3C982" w14:textId="11127F9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</w:tcPr>
          <w:p w14:paraId="1A467066" w14:textId="0DB4F85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0B674AEC" w14:textId="77777777" w:rsidTr="006A33BB">
        <w:tc>
          <w:tcPr>
            <w:tcW w:w="895" w:type="dxa"/>
            <w:vMerge/>
          </w:tcPr>
          <w:p w14:paraId="5487A833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734C8C0F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5AA60BFD" w14:textId="59FC1AE2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</w:p>
        </w:tc>
        <w:tc>
          <w:tcPr>
            <w:tcW w:w="1429" w:type="dxa"/>
          </w:tcPr>
          <w:p w14:paraId="2F26E285" w14:textId="72A784C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1430" w:type="dxa"/>
          </w:tcPr>
          <w:p w14:paraId="01CCDA97" w14:textId="1F9CE2F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2AEA9744" w14:textId="60BAF0B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04B9DF54" w14:textId="7EB1B36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433" w:type="dxa"/>
          </w:tcPr>
          <w:p w14:paraId="69B958E7" w14:textId="023BB01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</w:tcPr>
          <w:p w14:paraId="06948963" w14:textId="46DE1A3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3C9C6F8E" w14:textId="77777777" w:rsidTr="006A33BB">
        <w:tc>
          <w:tcPr>
            <w:tcW w:w="895" w:type="dxa"/>
            <w:vMerge/>
          </w:tcPr>
          <w:p w14:paraId="05C47FF4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5E6D5E33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24C3AAF6" w14:textId="37A04298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erseverance</w:t>
            </w:r>
          </w:p>
        </w:tc>
        <w:tc>
          <w:tcPr>
            <w:tcW w:w="1429" w:type="dxa"/>
          </w:tcPr>
          <w:p w14:paraId="01827072" w14:textId="51A0D05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430" w:type="dxa"/>
          </w:tcPr>
          <w:p w14:paraId="04206710" w14:textId="21650C4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6A1E7347" w14:textId="3C94802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2D396569" w14:textId="2805C7F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433" w:type="dxa"/>
          </w:tcPr>
          <w:p w14:paraId="0DF435FA" w14:textId="00D4259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</w:tcPr>
          <w:p w14:paraId="6CC78093" w14:textId="65B3F9A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230746BD" w14:textId="77777777" w:rsidTr="006A33BB">
        <w:tc>
          <w:tcPr>
            <w:tcW w:w="895" w:type="dxa"/>
            <w:vMerge/>
          </w:tcPr>
          <w:p w14:paraId="2D327248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03570934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3D08C996" w14:textId="1A2789AD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roactive</w:t>
            </w:r>
          </w:p>
        </w:tc>
        <w:tc>
          <w:tcPr>
            <w:tcW w:w="1429" w:type="dxa"/>
          </w:tcPr>
          <w:p w14:paraId="152A5417" w14:textId="447DAB6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1430" w:type="dxa"/>
          </w:tcPr>
          <w:p w14:paraId="13E8AC9B" w14:textId="2424652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60327D44" w14:textId="23497CD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0BFC7412" w14:textId="5547C8C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433" w:type="dxa"/>
          </w:tcPr>
          <w:p w14:paraId="6EFD8C43" w14:textId="3DEE77B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</w:tcPr>
          <w:p w14:paraId="0FFAC940" w14:textId="0073D09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26EDF782" w14:textId="77777777" w:rsidTr="006A33BB">
        <w:tc>
          <w:tcPr>
            <w:tcW w:w="895" w:type="dxa"/>
            <w:vMerge/>
          </w:tcPr>
          <w:p w14:paraId="17B1B356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1739B300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1B94C8CA" w14:textId="79D97E1F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1429" w:type="dxa"/>
          </w:tcPr>
          <w:p w14:paraId="35E7B34B" w14:textId="76162FA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1430" w:type="dxa"/>
          </w:tcPr>
          <w:p w14:paraId="14D609C8" w14:textId="4C2E409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429" w:type="dxa"/>
          </w:tcPr>
          <w:p w14:paraId="724206B5" w14:textId="2570545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6A0851C6" w14:textId="616080F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433" w:type="dxa"/>
          </w:tcPr>
          <w:p w14:paraId="5C361B3B" w14:textId="4E4185F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</w:tcPr>
          <w:p w14:paraId="22BF7B68" w14:textId="42BDFC1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3CB010D5" w14:textId="77777777" w:rsidTr="006A33BB">
        <w:tc>
          <w:tcPr>
            <w:tcW w:w="895" w:type="dxa"/>
            <w:vMerge/>
          </w:tcPr>
          <w:p w14:paraId="441349D8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3304CDB8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5A54D50C" w14:textId="27C86805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Vision</w:t>
            </w:r>
          </w:p>
        </w:tc>
        <w:tc>
          <w:tcPr>
            <w:tcW w:w="1429" w:type="dxa"/>
          </w:tcPr>
          <w:p w14:paraId="037E18F6" w14:textId="0D7D25F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1430" w:type="dxa"/>
          </w:tcPr>
          <w:p w14:paraId="1790428D" w14:textId="1526819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1455E302" w14:textId="014690A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3DF277A7" w14:textId="0B27B70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433" w:type="dxa"/>
          </w:tcPr>
          <w:p w14:paraId="19E516CA" w14:textId="0DA62E8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</w:tcPr>
          <w:p w14:paraId="04A8040D" w14:textId="3B5427A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6429D520" w14:textId="77777777" w:rsidTr="006A33BB">
        <w:tc>
          <w:tcPr>
            <w:tcW w:w="895" w:type="dxa"/>
            <w:vMerge/>
            <w:tcBorders>
              <w:bottom w:val="single" w:sz="4" w:space="0" w:color="auto"/>
            </w:tcBorders>
          </w:tcPr>
          <w:p w14:paraId="605F5A2B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45130447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0597FDC6" w14:textId="4E4B4BED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ILS (Total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32EF5093" w14:textId="2683219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21F2E15C" w14:textId="0FACFBF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7DBC449C" w14:textId="7A4A351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3AA10BBC" w14:textId="0BE302A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4F4BF6E6" w14:textId="1EE9981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304BB9F6" w14:textId="027D430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0CA7403D" w14:textId="77777777" w:rsidTr="006A33BB">
        <w:tc>
          <w:tcPr>
            <w:tcW w:w="895" w:type="dxa"/>
            <w:vMerge w:val="restart"/>
            <w:tcBorders>
              <w:top w:val="single" w:sz="4" w:space="0" w:color="auto"/>
            </w:tcBorders>
            <w:vAlign w:val="center"/>
          </w:tcPr>
          <w:p w14:paraId="1136A691" w14:textId="50539CA3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78A0D506" w14:textId="32ACF275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4D194AE7" w14:textId="02EFF7E1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Availability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5E5B6658" w14:textId="1A819A7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7372236B" w14:textId="790EC9A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7CC5BDD2" w14:textId="475AEC0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49102E87" w14:textId="061D92C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0CD5DA05" w14:textId="3795762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0319B7A7" w14:textId="7BE35C8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74FEE723" w14:textId="77777777" w:rsidTr="006A33BB">
        <w:tc>
          <w:tcPr>
            <w:tcW w:w="895" w:type="dxa"/>
            <w:vMerge/>
          </w:tcPr>
          <w:p w14:paraId="53103A26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3093A5BD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2B4A06A6" w14:textId="4B05191A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Communication</w:t>
            </w:r>
          </w:p>
        </w:tc>
        <w:tc>
          <w:tcPr>
            <w:tcW w:w="1429" w:type="dxa"/>
          </w:tcPr>
          <w:p w14:paraId="51EDD09E" w14:textId="5C62CD5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430" w:type="dxa"/>
          </w:tcPr>
          <w:p w14:paraId="2B690DB9" w14:textId="556C51F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78404141" w14:textId="3790E53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54144CA7" w14:textId="4CB563B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433" w:type="dxa"/>
          </w:tcPr>
          <w:p w14:paraId="29CD8E31" w14:textId="65BE3D7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434" w:type="dxa"/>
          </w:tcPr>
          <w:p w14:paraId="4DD4BA61" w14:textId="4E47DE1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66920552" w14:textId="77777777" w:rsidTr="006A33BB">
        <w:tc>
          <w:tcPr>
            <w:tcW w:w="895" w:type="dxa"/>
            <w:vMerge/>
          </w:tcPr>
          <w:p w14:paraId="0219A532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2CE30F03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1DC3A123" w14:textId="1DA0D44A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</w:p>
        </w:tc>
        <w:tc>
          <w:tcPr>
            <w:tcW w:w="1429" w:type="dxa"/>
          </w:tcPr>
          <w:p w14:paraId="75098B49" w14:textId="3620ABA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1430" w:type="dxa"/>
          </w:tcPr>
          <w:p w14:paraId="0A316BFB" w14:textId="1E6599C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429" w:type="dxa"/>
          </w:tcPr>
          <w:p w14:paraId="2508246C" w14:textId="3AC85F8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446A0B77" w14:textId="34056C6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433" w:type="dxa"/>
          </w:tcPr>
          <w:p w14:paraId="3346B1F8" w14:textId="4F1D55C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34" w:type="dxa"/>
          </w:tcPr>
          <w:p w14:paraId="3A26337D" w14:textId="3370BEB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4BDECE22" w14:textId="77777777" w:rsidTr="006A33BB">
        <w:tc>
          <w:tcPr>
            <w:tcW w:w="895" w:type="dxa"/>
            <w:vMerge/>
          </w:tcPr>
          <w:p w14:paraId="268E27FE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36A10E38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5BAB571B" w14:textId="3DFCDD32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erseverance</w:t>
            </w:r>
          </w:p>
        </w:tc>
        <w:tc>
          <w:tcPr>
            <w:tcW w:w="1429" w:type="dxa"/>
          </w:tcPr>
          <w:p w14:paraId="57397BB4" w14:textId="07520D6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1430" w:type="dxa"/>
          </w:tcPr>
          <w:p w14:paraId="534B7A83" w14:textId="71D94A2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1429" w:type="dxa"/>
          </w:tcPr>
          <w:p w14:paraId="11A7D06E" w14:textId="37FFF37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6DF3C175" w14:textId="712D23E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433" w:type="dxa"/>
          </w:tcPr>
          <w:p w14:paraId="3B5199DE" w14:textId="6BC6594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</w:tcPr>
          <w:p w14:paraId="4488B6EF" w14:textId="335C2AC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7BC9DE51" w14:textId="77777777" w:rsidTr="006A33BB">
        <w:tc>
          <w:tcPr>
            <w:tcW w:w="895" w:type="dxa"/>
            <w:vMerge/>
          </w:tcPr>
          <w:p w14:paraId="52B22F61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18D084FE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128AB534" w14:textId="28BE977D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roactive</w:t>
            </w:r>
          </w:p>
        </w:tc>
        <w:tc>
          <w:tcPr>
            <w:tcW w:w="1429" w:type="dxa"/>
          </w:tcPr>
          <w:p w14:paraId="6E5656D1" w14:textId="71E0CA8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1430" w:type="dxa"/>
          </w:tcPr>
          <w:p w14:paraId="014D8258" w14:textId="57C5D75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158E2B89" w14:textId="5BE3C14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0A28D7C7" w14:textId="4B79DCD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433" w:type="dxa"/>
          </w:tcPr>
          <w:p w14:paraId="5BEAA454" w14:textId="1D19F21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</w:tcPr>
          <w:p w14:paraId="53AF0118" w14:textId="0769D30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60441CDE" w14:textId="77777777" w:rsidTr="006A33BB">
        <w:tc>
          <w:tcPr>
            <w:tcW w:w="895" w:type="dxa"/>
            <w:vMerge/>
          </w:tcPr>
          <w:p w14:paraId="6B36A47F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2A51984B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174C4E57" w14:textId="32C66576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1429" w:type="dxa"/>
          </w:tcPr>
          <w:p w14:paraId="656611F5" w14:textId="01D13F2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1430" w:type="dxa"/>
          </w:tcPr>
          <w:p w14:paraId="17CBC03E" w14:textId="5370C14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1429" w:type="dxa"/>
          </w:tcPr>
          <w:p w14:paraId="7E9AD500" w14:textId="27B412F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14EA4FF9" w14:textId="424891D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433" w:type="dxa"/>
          </w:tcPr>
          <w:p w14:paraId="7C0AB761" w14:textId="750F54C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</w:tcPr>
          <w:p w14:paraId="4229FFB8" w14:textId="6833F2D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62257A19" w14:textId="77777777" w:rsidTr="006A33BB">
        <w:tc>
          <w:tcPr>
            <w:tcW w:w="895" w:type="dxa"/>
            <w:vMerge/>
          </w:tcPr>
          <w:p w14:paraId="4FA607B2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2F820C7C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2B25BC34" w14:textId="002F2B8D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Vision</w:t>
            </w:r>
          </w:p>
        </w:tc>
        <w:tc>
          <w:tcPr>
            <w:tcW w:w="1429" w:type="dxa"/>
          </w:tcPr>
          <w:p w14:paraId="61B1D17C" w14:textId="2BF803E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1430" w:type="dxa"/>
          </w:tcPr>
          <w:p w14:paraId="7DBE5D88" w14:textId="64B9F6E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0B17224C" w14:textId="4D40E04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118B62B4" w14:textId="4CE96CD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433" w:type="dxa"/>
          </w:tcPr>
          <w:p w14:paraId="2B56437F" w14:textId="32008A6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434" w:type="dxa"/>
          </w:tcPr>
          <w:p w14:paraId="27682A24" w14:textId="59C9A02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</w:tr>
      <w:tr w:rsidR="006A33BB" w:rsidRPr="006A33BB" w14:paraId="5AB2C3F7" w14:textId="77777777" w:rsidTr="006A33BB">
        <w:tc>
          <w:tcPr>
            <w:tcW w:w="895" w:type="dxa"/>
            <w:vMerge/>
            <w:tcBorders>
              <w:bottom w:val="single" w:sz="4" w:space="0" w:color="auto"/>
            </w:tcBorders>
          </w:tcPr>
          <w:p w14:paraId="50AB98AA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620C8E71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16C17958" w14:textId="2CA65EDF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ILS (Total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1758D4DA" w14:textId="2710D34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45EA654B" w14:textId="4B85201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4C3CCDA1" w14:textId="4D2D8E3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53A97C18" w14:textId="67B4B43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280A800F" w14:textId="1A7331B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35DF8309" w14:textId="50483EF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0</w:t>
            </w:r>
          </w:p>
        </w:tc>
      </w:tr>
      <w:tr w:rsidR="006A33BB" w:rsidRPr="006A33BB" w14:paraId="69D60D37" w14:textId="77777777" w:rsidTr="006A33BB">
        <w:tc>
          <w:tcPr>
            <w:tcW w:w="895" w:type="dxa"/>
            <w:vMerge w:val="restart"/>
            <w:tcBorders>
              <w:top w:val="single" w:sz="4" w:space="0" w:color="auto"/>
            </w:tcBorders>
            <w:vAlign w:val="center"/>
          </w:tcPr>
          <w:p w14:paraId="3F5051C3" w14:textId="06C396F3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075D7C89" w14:textId="68195034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287F4D51" w14:textId="3675E595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Availability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36C5E316" w14:textId="7EA41D4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60A5817B" w14:textId="7904630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48653841" w14:textId="3857871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6E2BF704" w14:textId="10E55F5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27B059C1" w14:textId="4A8716A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336FF9FC" w14:textId="3B7C9ED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18F0881D" w14:textId="77777777" w:rsidTr="006A33BB">
        <w:tc>
          <w:tcPr>
            <w:tcW w:w="895" w:type="dxa"/>
            <w:vMerge/>
          </w:tcPr>
          <w:p w14:paraId="17D5D119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00C359B8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61558CB5" w14:textId="63F54724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Communication</w:t>
            </w:r>
          </w:p>
        </w:tc>
        <w:tc>
          <w:tcPr>
            <w:tcW w:w="1429" w:type="dxa"/>
          </w:tcPr>
          <w:p w14:paraId="2A03E3AF" w14:textId="36E5A0D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1430" w:type="dxa"/>
          </w:tcPr>
          <w:p w14:paraId="72426D0A" w14:textId="2257A3E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1429" w:type="dxa"/>
          </w:tcPr>
          <w:p w14:paraId="795E08DF" w14:textId="1736D7C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28" w:type="dxa"/>
          </w:tcPr>
          <w:p w14:paraId="2787571D" w14:textId="2E012D3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433" w:type="dxa"/>
          </w:tcPr>
          <w:p w14:paraId="0E25B001" w14:textId="7E2F44E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34" w:type="dxa"/>
          </w:tcPr>
          <w:p w14:paraId="56DDE03E" w14:textId="76725FA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</w:tr>
      <w:tr w:rsidR="006A33BB" w:rsidRPr="006A33BB" w14:paraId="422D3371" w14:textId="77777777" w:rsidTr="006A33BB">
        <w:tc>
          <w:tcPr>
            <w:tcW w:w="895" w:type="dxa"/>
            <w:vMerge/>
          </w:tcPr>
          <w:p w14:paraId="7BBA1211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2C540E10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2FAC4744" w14:textId="53B70AE4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</w:p>
        </w:tc>
        <w:tc>
          <w:tcPr>
            <w:tcW w:w="1429" w:type="dxa"/>
          </w:tcPr>
          <w:p w14:paraId="7F36D22B" w14:textId="1CCC638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430" w:type="dxa"/>
          </w:tcPr>
          <w:p w14:paraId="7529ACFC" w14:textId="681243F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5ADE3901" w14:textId="1FC687D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1A3DC624" w14:textId="1E55270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433" w:type="dxa"/>
          </w:tcPr>
          <w:p w14:paraId="4EE70056" w14:textId="43C72A0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34" w:type="dxa"/>
          </w:tcPr>
          <w:p w14:paraId="0F04B1FF" w14:textId="4AA463B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10959E3C" w14:textId="77777777" w:rsidTr="006A33BB">
        <w:tc>
          <w:tcPr>
            <w:tcW w:w="895" w:type="dxa"/>
            <w:vMerge/>
          </w:tcPr>
          <w:p w14:paraId="5FE3636E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316A50FF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56B21EE7" w14:textId="3029AC5D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erseverance</w:t>
            </w:r>
          </w:p>
        </w:tc>
        <w:tc>
          <w:tcPr>
            <w:tcW w:w="1429" w:type="dxa"/>
          </w:tcPr>
          <w:p w14:paraId="0A585CB6" w14:textId="1F92A2D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1430" w:type="dxa"/>
          </w:tcPr>
          <w:p w14:paraId="7AE96EF5" w14:textId="577E353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29" w:type="dxa"/>
          </w:tcPr>
          <w:p w14:paraId="685299B9" w14:textId="1FCCB61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43E03DA0" w14:textId="0B7300F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433" w:type="dxa"/>
          </w:tcPr>
          <w:p w14:paraId="0CA900CA" w14:textId="55F84DA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34" w:type="dxa"/>
          </w:tcPr>
          <w:p w14:paraId="4A8FFACE" w14:textId="31C7142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</w:tr>
      <w:tr w:rsidR="006A33BB" w:rsidRPr="006A33BB" w14:paraId="7AF497CE" w14:textId="77777777" w:rsidTr="006A33BB">
        <w:tc>
          <w:tcPr>
            <w:tcW w:w="895" w:type="dxa"/>
            <w:vMerge/>
          </w:tcPr>
          <w:p w14:paraId="1C50D8B7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649699D4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00984072" w14:textId="49C635F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roactive</w:t>
            </w:r>
          </w:p>
        </w:tc>
        <w:tc>
          <w:tcPr>
            <w:tcW w:w="1429" w:type="dxa"/>
          </w:tcPr>
          <w:p w14:paraId="6BED1480" w14:textId="3D5CB68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430" w:type="dxa"/>
          </w:tcPr>
          <w:p w14:paraId="01387076" w14:textId="28D3C9F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6D3F048E" w14:textId="5FF6D50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259EA371" w14:textId="1B583DE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433" w:type="dxa"/>
          </w:tcPr>
          <w:p w14:paraId="51F0DBA0" w14:textId="234B62C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34" w:type="dxa"/>
          </w:tcPr>
          <w:p w14:paraId="20265E19" w14:textId="1E19CF1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19566B63" w14:textId="77777777" w:rsidTr="006A33BB">
        <w:tc>
          <w:tcPr>
            <w:tcW w:w="895" w:type="dxa"/>
            <w:vMerge/>
          </w:tcPr>
          <w:p w14:paraId="40F870A1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1605B738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745293F1" w14:textId="541117D3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1429" w:type="dxa"/>
          </w:tcPr>
          <w:p w14:paraId="1F027206" w14:textId="5F2AEB9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1430" w:type="dxa"/>
          </w:tcPr>
          <w:p w14:paraId="3BDD1231" w14:textId="0C9DD7B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2B0FBC9E" w14:textId="1E68DCE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15C3B292" w14:textId="37F01CF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433" w:type="dxa"/>
          </w:tcPr>
          <w:p w14:paraId="0FA65539" w14:textId="11949B7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434" w:type="dxa"/>
          </w:tcPr>
          <w:p w14:paraId="7B201870" w14:textId="0D1C9BE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</w:tr>
      <w:tr w:rsidR="006A33BB" w:rsidRPr="006A33BB" w14:paraId="3FA918FE" w14:textId="77777777" w:rsidTr="006A33BB">
        <w:tc>
          <w:tcPr>
            <w:tcW w:w="895" w:type="dxa"/>
            <w:vMerge/>
          </w:tcPr>
          <w:p w14:paraId="6E45CBA9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06A3161F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39946353" w14:textId="2ECBE45A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Vision</w:t>
            </w:r>
          </w:p>
        </w:tc>
        <w:tc>
          <w:tcPr>
            <w:tcW w:w="1429" w:type="dxa"/>
          </w:tcPr>
          <w:p w14:paraId="0CB34C9C" w14:textId="1D9633A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1430" w:type="dxa"/>
          </w:tcPr>
          <w:p w14:paraId="558EADE6" w14:textId="2647763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1429" w:type="dxa"/>
          </w:tcPr>
          <w:p w14:paraId="5DB2375B" w14:textId="1E8FD85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28" w:type="dxa"/>
          </w:tcPr>
          <w:p w14:paraId="19027FFE" w14:textId="0F6AE40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433" w:type="dxa"/>
          </w:tcPr>
          <w:p w14:paraId="0FF4F643" w14:textId="12BA043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34" w:type="dxa"/>
          </w:tcPr>
          <w:p w14:paraId="43982AA7" w14:textId="05412DA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</w:tr>
      <w:tr w:rsidR="006A33BB" w:rsidRPr="006A33BB" w14:paraId="28949D67" w14:textId="77777777" w:rsidTr="006A33BB">
        <w:tc>
          <w:tcPr>
            <w:tcW w:w="895" w:type="dxa"/>
            <w:vMerge/>
            <w:tcBorders>
              <w:bottom w:val="single" w:sz="4" w:space="0" w:color="auto"/>
            </w:tcBorders>
          </w:tcPr>
          <w:p w14:paraId="7D7AB060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66CD3ED8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6AF0DAEE" w14:textId="5F041D58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ILS (Total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350BBCF8" w14:textId="3081B19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1E5D4E23" w14:textId="7A87D29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7C8B5899" w14:textId="47A6BCA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08D2D527" w14:textId="62A1202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1B47FE7B" w14:textId="5A5C245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33FA68D6" w14:textId="1BEA9D6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</w:t>
            </w:r>
          </w:p>
        </w:tc>
      </w:tr>
      <w:tr w:rsidR="006A33BB" w:rsidRPr="006A33BB" w14:paraId="3305C0AD" w14:textId="77777777" w:rsidTr="006A33BB">
        <w:tc>
          <w:tcPr>
            <w:tcW w:w="895" w:type="dxa"/>
            <w:vMerge w:val="restart"/>
            <w:tcBorders>
              <w:top w:val="single" w:sz="4" w:space="0" w:color="auto"/>
            </w:tcBorders>
            <w:vAlign w:val="center"/>
          </w:tcPr>
          <w:p w14:paraId="4096BB0A" w14:textId="40647C69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71924147" w14:textId="6A05AFC5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12DF280C" w14:textId="35C990BD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Availability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16101387" w14:textId="12A47D8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01C9DA3E" w14:textId="4B70CEC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37C638D7" w14:textId="41BA8D1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4A7F726A" w14:textId="2CC3F73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165522FA" w14:textId="74F09C0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5B2B9BD2" w14:textId="4D9D98B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3A3FFECA" w14:textId="77777777" w:rsidTr="006A33BB">
        <w:tc>
          <w:tcPr>
            <w:tcW w:w="895" w:type="dxa"/>
            <w:vMerge/>
          </w:tcPr>
          <w:p w14:paraId="64EFB415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5ADC82A3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588C8E77" w14:textId="10C2703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Communication</w:t>
            </w:r>
          </w:p>
        </w:tc>
        <w:tc>
          <w:tcPr>
            <w:tcW w:w="1429" w:type="dxa"/>
          </w:tcPr>
          <w:p w14:paraId="2342509C" w14:textId="31F8BA4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430" w:type="dxa"/>
          </w:tcPr>
          <w:p w14:paraId="421B414B" w14:textId="2E0E7A0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429" w:type="dxa"/>
          </w:tcPr>
          <w:p w14:paraId="2AA4C52C" w14:textId="7C6B2DC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428" w:type="dxa"/>
          </w:tcPr>
          <w:p w14:paraId="0E2CE42E" w14:textId="36C8656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433" w:type="dxa"/>
          </w:tcPr>
          <w:p w14:paraId="6B3A7F37" w14:textId="40E774D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</w:tcPr>
          <w:p w14:paraId="3E2F5E43" w14:textId="0A7A341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</w:tr>
      <w:tr w:rsidR="006A33BB" w:rsidRPr="006A33BB" w14:paraId="7EF7D289" w14:textId="77777777" w:rsidTr="006A33BB">
        <w:tc>
          <w:tcPr>
            <w:tcW w:w="895" w:type="dxa"/>
            <w:vMerge/>
          </w:tcPr>
          <w:p w14:paraId="34B098F9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75E96524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15DA0A5F" w14:textId="0E57A162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</w:p>
        </w:tc>
        <w:tc>
          <w:tcPr>
            <w:tcW w:w="1429" w:type="dxa"/>
          </w:tcPr>
          <w:p w14:paraId="68CC8E64" w14:textId="0D2C79D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430" w:type="dxa"/>
          </w:tcPr>
          <w:p w14:paraId="0A7F6ECB" w14:textId="7E4A3A9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429" w:type="dxa"/>
          </w:tcPr>
          <w:p w14:paraId="55CA1AC4" w14:textId="00B7844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8" w:type="dxa"/>
          </w:tcPr>
          <w:p w14:paraId="4571B3CF" w14:textId="1B59AF1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433" w:type="dxa"/>
          </w:tcPr>
          <w:p w14:paraId="360BE78A" w14:textId="5A9FF54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34" w:type="dxa"/>
          </w:tcPr>
          <w:p w14:paraId="01BE5CB9" w14:textId="45909E6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01AC3E70" w14:textId="77777777" w:rsidTr="006A33BB">
        <w:tc>
          <w:tcPr>
            <w:tcW w:w="895" w:type="dxa"/>
            <w:vMerge/>
          </w:tcPr>
          <w:p w14:paraId="7B0A981E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607AA0EC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5B7C5879" w14:textId="52D6F74E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erseverance</w:t>
            </w:r>
          </w:p>
        </w:tc>
        <w:tc>
          <w:tcPr>
            <w:tcW w:w="1429" w:type="dxa"/>
          </w:tcPr>
          <w:p w14:paraId="4C5AF286" w14:textId="5819F19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430" w:type="dxa"/>
          </w:tcPr>
          <w:p w14:paraId="5816CCFB" w14:textId="7655363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429" w:type="dxa"/>
          </w:tcPr>
          <w:p w14:paraId="7DC28BE7" w14:textId="3E0CF2E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8" w:type="dxa"/>
          </w:tcPr>
          <w:p w14:paraId="2B7E0B24" w14:textId="11D07B7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433" w:type="dxa"/>
          </w:tcPr>
          <w:p w14:paraId="1D7E1F0D" w14:textId="061E3AE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434" w:type="dxa"/>
          </w:tcPr>
          <w:p w14:paraId="0A79E754" w14:textId="50C5CD1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</w:tr>
      <w:tr w:rsidR="006A33BB" w:rsidRPr="006A33BB" w14:paraId="6082B8E4" w14:textId="77777777" w:rsidTr="006A33BB">
        <w:tc>
          <w:tcPr>
            <w:tcW w:w="895" w:type="dxa"/>
            <w:vMerge/>
          </w:tcPr>
          <w:p w14:paraId="6115268D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0374D2E2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33CACB8B" w14:textId="1BDA48D9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roactive</w:t>
            </w:r>
          </w:p>
        </w:tc>
        <w:tc>
          <w:tcPr>
            <w:tcW w:w="1429" w:type="dxa"/>
          </w:tcPr>
          <w:p w14:paraId="05EF6A1E" w14:textId="4F59AEC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430" w:type="dxa"/>
          </w:tcPr>
          <w:p w14:paraId="4CC6B379" w14:textId="3E93678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1429" w:type="dxa"/>
          </w:tcPr>
          <w:p w14:paraId="7DE01A18" w14:textId="37F69DD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19561590" w14:textId="0B1178F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433" w:type="dxa"/>
          </w:tcPr>
          <w:p w14:paraId="1685FF1F" w14:textId="3859DF3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434" w:type="dxa"/>
          </w:tcPr>
          <w:p w14:paraId="2D98F884" w14:textId="6AD4174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</w:tr>
      <w:tr w:rsidR="006A33BB" w:rsidRPr="006A33BB" w14:paraId="65CA01BC" w14:textId="77777777" w:rsidTr="006A33BB">
        <w:tc>
          <w:tcPr>
            <w:tcW w:w="895" w:type="dxa"/>
            <w:vMerge/>
          </w:tcPr>
          <w:p w14:paraId="1FBFE3F9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1F9988A6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601BFCD4" w14:textId="20297AAF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1429" w:type="dxa"/>
          </w:tcPr>
          <w:p w14:paraId="2CBF3785" w14:textId="658D7BF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1430" w:type="dxa"/>
          </w:tcPr>
          <w:p w14:paraId="3EC1AF60" w14:textId="7FD8D0A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1429" w:type="dxa"/>
          </w:tcPr>
          <w:p w14:paraId="2771C959" w14:textId="3BC9531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8" w:type="dxa"/>
          </w:tcPr>
          <w:p w14:paraId="53461C25" w14:textId="35844FE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433" w:type="dxa"/>
          </w:tcPr>
          <w:p w14:paraId="43B295DA" w14:textId="2FF90DA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434" w:type="dxa"/>
          </w:tcPr>
          <w:p w14:paraId="352BA0F1" w14:textId="008DB23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6B1138C5" w14:textId="77777777" w:rsidTr="006A33BB">
        <w:tc>
          <w:tcPr>
            <w:tcW w:w="895" w:type="dxa"/>
            <w:vMerge/>
          </w:tcPr>
          <w:p w14:paraId="1FEFD9E4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4F86D46C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02900FDA" w14:textId="72545AD8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Vision</w:t>
            </w:r>
          </w:p>
        </w:tc>
        <w:tc>
          <w:tcPr>
            <w:tcW w:w="1429" w:type="dxa"/>
          </w:tcPr>
          <w:p w14:paraId="6BBCBEC9" w14:textId="56FB773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1430" w:type="dxa"/>
          </w:tcPr>
          <w:p w14:paraId="42F025C0" w14:textId="08198DD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1429" w:type="dxa"/>
          </w:tcPr>
          <w:p w14:paraId="11E5038E" w14:textId="5764398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8" w:type="dxa"/>
          </w:tcPr>
          <w:p w14:paraId="19C61908" w14:textId="3AFF5BD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433" w:type="dxa"/>
          </w:tcPr>
          <w:p w14:paraId="5FBB1575" w14:textId="717212C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434" w:type="dxa"/>
          </w:tcPr>
          <w:p w14:paraId="27330345" w14:textId="404647E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</w:tr>
      <w:tr w:rsidR="006A33BB" w:rsidRPr="006A33BB" w14:paraId="67B6A125" w14:textId="77777777" w:rsidTr="006A33BB">
        <w:tc>
          <w:tcPr>
            <w:tcW w:w="895" w:type="dxa"/>
            <w:vMerge/>
            <w:tcBorders>
              <w:bottom w:val="single" w:sz="4" w:space="0" w:color="auto"/>
            </w:tcBorders>
          </w:tcPr>
          <w:p w14:paraId="183DE008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18C848DB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569FCB01" w14:textId="292E176B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ILS (Total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4B3BD036" w14:textId="6342832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50AF8234" w14:textId="09AE352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7822F5E1" w14:textId="7B39E5A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703FB5A4" w14:textId="772CBC6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57284CFD" w14:textId="0A4532E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401E5BDA" w14:textId="1BBEC6A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</w:tr>
      <w:tr w:rsidR="006A33BB" w:rsidRPr="006A33BB" w14:paraId="486D3BFD" w14:textId="77777777" w:rsidTr="006A33BB">
        <w:tc>
          <w:tcPr>
            <w:tcW w:w="895" w:type="dxa"/>
            <w:vMerge w:val="restart"/>
            <w:tcBorders>
              <w:top w:val="single" w:sz="4" w:space="0" w:color="auto"/>
            </w:tcBorders>
            <w:vAlign w:val="center"/>
          </w:tcPr>
          <w:p w14:paraId="55822558" w14:textId="50C12CDF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7CDF7DF4" w14:textId="1DE338B0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24EFE371" w14:textId="6C318F29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Availability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21F52BD0" w14:textId="00D6A18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559E8229" w14:textId="44FF4A6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3CF43031" w14:textId="10D6182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7EE9A4B5" w14:textId="0069611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6460BCF2" w14:textId="65BE8FC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6E3D803B" w14:textId="5A9F097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7FC365AC" w14:textId="77777777" w:rsidTr="006A33BB">
        <w:tc>
          <w:tcPr>
            <w:tcW w:w="895" w:type="dxa"/>
            <w:vMerge/>
          </w:tcPr>
          <w:p w14:paraId="30284361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13ADA2DA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074D4B08" w14:textId="444E0BA9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Communication</w:t>
            </w:r>
          </w:p>
        </w:tc>
        <w:tc>
          <w:tcPr>
            <w:tcW w:w="1429" w:type="dxa"/>
          </w:tcPr>
          <w:p w14:paraId="3B443079" w14:textId="223AA3E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430" w:type="dxa"/>
          </w:tcPr>
          <w:p w14:paraId="42045F22" w14:textId="3EAE729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29" w:type="dxa"/>
          </w:tcPr>
          <w:p w14:paraId="3CC278A3" w14:textId="456EE1F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8" w:type="dxa"/>
          </w:tcPr>
          <w:p w14:paraId="0B9AE487" w14:textId="49E0D6F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433" w:type="dxa"/>
          </w:tcPr>
          <w:p w14:paraId="503DC451" w14:textId="51A4A29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34" w:type="dxa"/>
          </w:tcPr>
          <w:p w14:paraId="6CA136E2" w14:textId="33FD7BC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6110D2DB" w14:textId="77777777" w:rsidTr="006A33BB">
        <w:tc>
          <w:tcPr>
            <w:tcW w:w="895" w:type="dxa"/>
            <w:vMerge/>
          </w:tcPr>
          <w:p w14:paraId="60C5033F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011A6C4B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6DB93C01" w14:textId="01221E4D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</w:p>
        </w:tc>
        <w:tc>
          <w:tcPr>
            <w:tcW w:w="1429" w:type="dxa"/>
          </w:tcPr>
          <w:p w14:paraId="763FEC7F" w14:textId="1E8258B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1430" w:type="dxa"/>
          </w:tcPr>
          <w:p w14:paraId="0D60AC5E" w14:textId="0992FD2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9" w:type="dxa"/>
          </w:tcPr>
          <w:p w14:paraId="50C138BC" w14:textId="6706F81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1FAA730B" w14:textId="11678CC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433" w:type="dxa"/>
          </w:tcPr>
          <w:p w14:paraId="690C324D" w14:textId="4C9077A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434" w:type="dxa"/>
          </w:tcPr>
          <w:p w14:paraId="13F2B4DA" w14:textId="5D4AEE7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39A7C0F2" w14:textId="77777777" w:rsidTr="006A33BB">
        <w:tc>
          <w:tcPr>
            <w:tcW w:w="895" w:type="dxa"/>
            <w:vMerge/>
          </w:tcPr>
          <w:p w14:paraId="35DE62E4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2F8491C8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0BD96E0A" w14:textId="14F1238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erseverance</w:t>
            </w:r>
          </w:p>
        </w:tc>
        <w:tc>
          <w:tcPr>
            <w:tcW w:w="1429" w:type="dxa"/>
          </w:tcPr>
          <w:p w14:paraId="2F5F3AF1" w14:textId="1EAB89A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1430" w:type="dxa"/>
          </w:tcPr>
          <w:p w14:paraId="73650A10" w14:textId="35CB87A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29" w:type="dxa"/>
          </w:tcPr>
          <w:p w14:paraId="063FF1D7" w14:textId="5C200B4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28" w:type="dxa"/>
          </w:tcPr>
          <w:p w14:paraId="5E2D797B" w14:textId="545D751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433" w:type="dxa"/>
          </w:tcPr>
          <w:p w14:paraId="119A3C41" w14:textId="2060D19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434" w:type="dxa"/>
          </w:tcPr>
          <w:p w14:paraId="6506318C" w14:textId="3D553B1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1ACCB391" w14:textId="77777777" w:rsidTr="006A33BB">
        <w:tc>
          <w:tcPr>
            <w:tcW w:w="895" w:type="dxa"/>
            <w:vMerge/>
          </w:tcPr>
          <w:p w14:paraId="205218E3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08917377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4F075C25" w14:textId="01ECA453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roactive</w:t>
            </w:r>
          </w:p>
        </w:tc>
        <w:tc>
          <w:tcPr>
            <w:tcW w:w="1429" w:type="dxa"/>
          </w:tcPr>
          <w:p w14:paraId="6866CEF5" w14:textId="09C9964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430" w:type="dxa"/>
          </w:tcPr>
          <w:p w14:paraId="4B1E6CD6" w14:textId="159744B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694233CB" w14:textId="6732E96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2BC9DBB9" w14:textId="2732047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433" w:type="dxa"/>
          </w:tcPr>
          <w:p w14:paraId="79FF0E09" w14:textId="44E22B7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434" w:type="dxa"/>
          </w:tcPr>
          <w:p w14:paraId="48CA7A90" w14:textId="33AA2CB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2A9B63E2" w14:textId="77777777" w:rsidTr="006A33BB">
        <w:tc>
          <w:tcPr>
            <w:tcW w:w="895" w:type="dxa"/>
            <w:vMerge/>
          </w:tcPr>
          <w:p w14:paraId="7378B6CC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7909B0AF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03CC1E17" w14:textId="6E68BE8E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1429" w:type="dxa"/>
          </w:tcPr>
          <w:p w14:paraId="48AB1D37" w14:textId="2282B3C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30" w:type="dxa"/>
          </w:tcPr>
          <w:p w14:paraId="678C9E0C" w14:textId="0B3711A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29" w:type="dxa"/>
          </w:tcPr>
          <w:p w14:paraId="18980EC0" w14:textId="5AAD67B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28" w:type="dxa"/>
          </w:tcPr>
          <w:p w14:paraId="1C7A8DCE" w14:textId="4970EA3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433" w:type="dxa"/>
          </w:tcPr>
          <w:p w14:paraId="249ED834" w14:textId="0BD5264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434" w:type="dxa"/>
          </w:tcPr>
          <w:p w14:paraId="7CD8F77D" w14:textId="0B2B434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1A54E23B" w14:textId="77777777" w:rsidTr="006A33BB">
        <w:tc>
          <w:tcPr>
            <w:tcW w:w="895" w:type="dxa"/>
            <w:vMerge/>
          </w:tcPr>
          <w:p w14:paraId="2F67DC3C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3E78ABCF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3663FF03" w14:textId="43635133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Vision</w:t>
            </w:r>
          </w:p>
        </w:tc>
        <w:tc>
          <w:tcPr>
            <w:tcW w:w="1429" w:type="dxa"/>
          </w:tcPr>
          <w:p w14:paraId="353AF5A0" w14:textId="15C08C1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430" w:type="dxa"/>
          </w:tcPr>
          <w:p w14:paraId="31EDC54E" w14:textId="16CB99B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09B7146F" w14:textId="1BD4B3E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428" w:type="dxa"/>
          </w:tcPr>
          <w:p w14:paraId="4F97AAA8" w14:textId="4A06AE7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433" w:type="dxa"/>
          </w:tcPr>
          <w:p w14:paraId="087AE20D" w14:textId="7D60B7C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434" w:type="dxa"/>
          </w:tcPr>
          <w:p w14:paraId="6D3EB93A" w14:textId="0276C98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502D3AB0" w14:textId="77777777" w:rsidTr="006A33BB">
        <w:tc>
          <w:tcPr>
            <w:tcW w:w="895" w:type="dxa"/>
            <w:vMerge/>
            <w:tcBorders>
              <w:bottom w:val="single" w:sz="4" w:space="0" w:color="auto"/>
            </w:tcBorders>
          </w:tcPr>
          <w:p w14:paraId="61B42565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570B6FDA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6CCEE811" w14:textId="542EF136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ILS (Total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58A9C744" w14:textId="221ED6B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044E558C" w14:textId="141F7EE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4C34872B" w14:textId="17532CC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16325603" w14:textId="6CEA444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241A7F51" w14:textId="724A648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2793122E" w14:textId="2AFEADD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4E681ECE" w14:textId="77777777" w:rsidTr="006A33BB">
        <w:tc>
          <w:tcPr>
            <w:tcW w:w="895" w:type="dxa"/>
            <w:vMerge w:val="restart"/>
            <w:tcBorders>
              <w:top w:val="single" w:sz="4" w:space="0" w:color="auto"/>
            </w:tcBorders>
            <w:vAlign w:val="center"/>
          </w:tcPr>
          <w:p w14:paraId="45B09188" w14:textId="6F0C3431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21CBF30A" w14:textId="3FDD69FA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283777F0" w14:textId="3DA71E2C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Availability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7300F997" w14:textId="0760BAA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07741A08" w14:textId="24E5311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0C176845" w14:textId="079947C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7907DDDA" w14:textId="1E64546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3DD6FCA4" w14:textId="0A06872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7BA6F093" w14:textId="377AA7B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3A5D24E7" w14:textId="77777777" w:rsidTr="006A33BB">
        <w:tc>
          <w:tcPr>
            <w:tcW w:w="895" w:type="dxa"/>
            <w:vMerge/>
          </w:tcPr>
          <w:p w14:paraId="13CE2562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667CC9BC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5C5426C8" w14:textId="4F3D6024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Communication</w:t>
            </w:r>
          </w:p>
        </w:tc>
        <w:tc>
          <w:tcPr>
            <w:tcW w:w="1429" w:type="dxa"/>
          </w:tcPr>
          <w:p w14:paraId="2360BFAB" w14:textId="7780460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430" w:type="dxa"/>
          </w:tcPr>
          <w:p w14:paraId="51A5C402" w14:textId="0F0B901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429" w:type="dxa"/>
          </w:tcPr>
          <w:p w14:paraId="5F5D661A" w14:textId="49A3FE3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428" w:type="dxa"/>
          </w:tcPr>
          <w:p w14:paraId="1D22EA6F" w14:textId="335BD2A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433" w:type="dxa"/>
          </w:tcPr>
          <w:p w14:paraId="5F8868E2" w14:textId="64AE231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34" w:type="dxa"/>
          </w:tcPr>
          <w:p w14:paraId="0F2C87A9" w14:textId="078621C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327EDCBC" w14:textId="77777777" w:rsidTr="006A33BB">
        <w:tc>
          <w:tcPr>
            <w:tcW w:w="895" w:type="dxa"/>
            <w:vMerge/>
          </w:tcPr>
          <w:p w14:paraId="054A332D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0A9A0650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51F0F10B" w14:textId="009E1CF9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</w:p>
        </w:tc>
        <w:tc>
          <w:tcPr>
            <w:tcW w:w="1429" w:type="dxa"/>
          </w:tcPr>
          <w:p w14:paraId="235C25DD" w14:textId="3FCB582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430" w:type="dxa"/>
          </w:tcPr>
          <w:p w14:paraId="21255439" w14:textId="770220E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301CC661" w14:textId="27B5B32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5AF34F81" w14:textId="00A6F30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433" w:type="dxa"/>
          </w:tcPr>
          <w:p w14:paraId="433DE0A7" w14:textId="1FC52F4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34" w:type="dxa"/>
          </w:tcPr>
          <w:p w14:paraId="37E049E0" w14:textId="6AB470D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527D1EFD" w14:textId="77777777" w:rsidTr="006A33BB">
        <w:tc>
          <w:tcPr>
            <w:tcW w:w="895" w:type="dxa"/>
            <w:vMerge/>
          </w:tcPr>
          <w:p w14:paraId="3F7B4F89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78A71F9F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3E750355" w14:textId="4CCA3268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erseverance</w:t>
            </w:r>
          </w:p>
        </w:tc>
        <w:tc>
          <w:tcPr>
            <w:tcW w:w="1429" w:type="dxa"/>
          </w:tcPr>
          <w:p w14:paraId="2A0DB55D" w14:textId="2758F11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430" w:type="dxa"/>
          </w:tcPr>
          <w:p w14:paraId="6AF37052" w14:textId="1A258B0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1828FB31" w14:textId="2D540BB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773954F3" w14:textId="0C52932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433" w:type="dxa"/>
          </w:tcPr>
          <w:p w14:paraId="6D7CD96C" w14:textId="56E4C61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34" w:type="dxa"/>
          </w:tcPr>
          <w:p w14:paraId="69ADFAD8" w14:textId="219048A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1231F971" w14:textId="77777777" w:rsidTr="006A33BB">
        <w:tc>
          <w:tcPr>
            <w:tcW w:w="895" w:type="dxa"/>
            <w:vMerge/>
          </w:tcPr>
          <w:p w14:paraId="3DFC57CE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14C1533A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57A2A64B" w14:textId="03FC913C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roactive</w:t>
            </w:r>
          </w:p>
        </w:tc>
        <w:tc>
          <w:tcPr>
            <w:tcW w:w="1429" w:type="dxa"/>
          </w:tcPr>
          <w:p w14:paraId="15D27D5D" w14:textId="374028E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30" w:type="dxa"/>
          </w:tcPr>
          <w:p w14:paraId="472024C3" w14:textId="336CFD0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372F2DB9" w14:textId="7733E5B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28" w:type="dxa"/>
          </w:tcPr>
          <w:p w14:paraId="27F9E6BA" w14:textId="1D004DB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433" w:type="dxa"/>
          </w:tcPr>
          <w:p w14:paraId="39154337" w14:textId="2FB2FE3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34" w:type="dxa"/>
          </w:tcPr>
          <w:p w14:paraId="7FC0600E" w14:textId="00D034F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7612671C" w14:textId="77777777" w:rsidTr="006A33BB">
        <w:tc>
          <w:tcPr>
            <w:tcW w:w="895" w:type="dxa"/>
            <w:vMerge/>
          </w:tcPr>
          <w:p w14:paraId="1EF646AE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690234AF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14AC159D" w14:textId="0B5C5463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1429" w:type="dxa"/>
          </w:tcPr>
          <w:p w14:paraId="28C5DB10" w14:textId="4E8BBFA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30" w:type="dxa"/>
          </w:tcPr>
          <w:p w14:paraId="4971C30A" w14:textId="6244CCD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2C542263" w14:textId="0473A25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428" w:type="dxa"/>
          </w:tcPr>
          <w:p w14:paraId="32B7FBF1" w14:textId="632685B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433" w:type="dxa"/>
          </w:tcPr>
          <w:p w14:paraId="57492D6F" w14:textId="57E5AA1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434" w:type="dxa"/>
          </w:tcPr>
          <w:p w14:paraId="2D60CFD8" w14:textId="20BABC3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21AAB7C7" w14:textId="77777777" w:rsidTr="006A33BB">
        <w:tc>
          <w:tcPr>
            <w:tcW w:w="895" w:type="dxa"/>
            <w:vMerge/>
          </w:tcPr>
          <w:p w14:paraId="4A204B4A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53F5224F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7E321506" w14:textId="701E062C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Vision</w:t>
            </w:r>
          </w:p>
        </w:tc>
        <w:tc>
          <w:tcPr>
            <w:tcW w:w="1429" w:type="dxa"/>
          </w:tcPr>
          <w:p w14:paraId="625D8FB3" w14:textId="36D3B35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430" w:type="dxa"/>
          </w:tcPr>
          <w:p w14:paraId="3A5E9E12" w14:textId="729317B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5AE2DC6C" w14:textId="1002D4C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4C2F0ACD" w14:textId="57A8A5F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433" w:type="dxa"/>
          </w:tcPr>
          <w:p w14:paraId="43BE4612" w14:textId="7BF4A56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434" w:type="dxa"/>
          </w:tcPr>
          <w:p w14:paraId="7592F415" w14:textId="7379B5E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067C5D7A" w14:textId="77777777" w:rsidTr="006A33BB">
        <w:tc>
          <w:tcPr>
            <w:tcW w:w="895" w:type="dxa"/>
            <w:vMerge/>
            <w:tcBorders>
              <w:bottom w:val="single" w:sz="4" w:space="0" w:color="auto"/>
            </w:tcBorders>
          </w:tcPr>
          <w:p w14:paraId="431E10AC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737262D5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0646891B" w14:textId="4ADFA644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ILS (Total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5B0690DF" w14:textId="1F456C1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25F0A077" w14:textId="455169B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1B48CCD3" w14:textId="5F51F29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52E67B17" w14:textId="65D3710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6F0D0349" w14:textId="7BA3F6E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6143F0DE" w14:textId="5C43E23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468EDD96" w14:textId="77777777" w:rsidTr="006A33BB">
        <w:tc>
          <w:tcPr>
            <w:tcW w:w="895" w:type="dxa"/>
            <w:vMerge w:val="restart"/>
            <w:tcBorders>
              <w:top w:val="single" w:sz="4" w:space="0" w:color="auto"/>
            </w:tcBorders>
            <w:vAlign w:val="center"/>
          </w:tcPr>
          <w:p w14:paraId="64855941" w14:textId="6678A759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6ABE0FAB" w14:textId="3DB8F133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186BF308" w14:textId="0752E2CA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Availability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00574091" w14:textId="33496FC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2E54B92B" w14:textId="235125E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03506CD6" w14:textId="7B2863F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3F6BF0CF" w14:textId="578ED78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2B020F58" w14:textId="1DEF8B9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09135ACB" w14:textId="09CB247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0D8AC1C0" w14:textId="77777777" w:rsidTr="006A33BB">
        <w:tc>
          <w:tcPr>
            <w:tcW w:w="895" w:type="dxa"/>
            <w:vMerge/>
          </w:tcPr>
          <w:p w14:paraId="2DAC7A72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4CE226BA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1AF49A12" w14:textId="11D306CC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Communication</w:t>
            </w:r>
          </w:p>
        </w:tc>
        <w:tc>
          <w:tcPr>
            <w:tcW w:w="1429" w:type="dxa"/>
          </w:tcPr>
          <w:p w14:paraId="34C7589E" w14:textId="5143497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1430" w:type="dxa"/>
          </w:tcPr>
          <w:p w14:paraId="5E9F6217" w14:textId="1D67333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2382EB24" w14:textId="1B240FD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7083954C" w14:textId="518126B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433" w:type="dxa"/>
          </w:tcPr>
          <w:p w14:paraId="030380EB" w14:textId="62B7125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</w:tcPr>
          <w:p w14:paraId="38757809" w14:textId="2448A2D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</w:tr>
      <w:tr w:rsidR="006A33BB" w:rsidRPr="006A33BB" w14:paraId="141DECFF" w14:textId="77777777" w:rsidTr="006A33BB">
        <w:tc>
          <w:tcPr>
            <w:tcW w:w="895" w:type="dxa"/>
            <w:vMerge/>
          </w:tcPr>
          <w:p w14:paraId="227FED82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20C74AA0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1886B106" w14:textId="67B8886A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</w:p>
        </w:tc>
        <w:tc>
          <w:tcPr>
            <w:tcW w:w="1429" w:type="dxa"/>
          </w:tcPr>
          <w:p w14:paraId="0241DEF1" w14:textId="119B4A1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430" w:type="dxa"/>
          </w:tcPr>
          <w:p w14:paraId="34127A06" w14:textId="0D768BE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43E0140B" w14:textId="17E3040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066DCF01" w14:textId="7B1F315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433" w:type="dxa"/>
          </w:tcPr>
          <w:p w14:paraId="3DAB0725" w14:textId="76B5203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434" w:type="dxa"/>
          </w:tcPr>
          <w:p w14:paraId="653DEF9B" w14:textId="1DA2963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13DC543A" w14:textId="77777777" w:rsidTr="006A33BB">
        <w:tc>
          <w:tcPr>
            <w:tcW w:w="895" w:type="dxa"/>
            <w:vMerge/>
          </w:tcPr>
          <w:p w14:paraId="2C2791AF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050CA020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50678BEB" w14:textId="2D562F3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erseverance</w:t>
            </w:r>
          </w:p>
        </w:tc>
        <w:tc>
          <w:tcPr>
            <w:tcW w:w="1429" w:type="dxa"/>
          </w:tcPr>
          <w:p w14:paraId="2F6F9B3A" w14:textId="0169453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430" w:type="dxa"/>
          </w:tcPr>
          <w:p w14:paraId="67A2C647" w14:textId="3E90761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6A9D7333" w14:textId="4710266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35594A76" w14:textId="519E29F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433" w:type="dxa"/>
          </w:tcPr>
          <w:p w14:paraId="3D8A7007" w14:textId="3BBDB05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434" w:type="dxa"/>
          </w:tcPr>
          <w:p w14:paraId="02F88A3F" w14:textId="7721F25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</w:tr>
      <w:tr w:rsidR="006A33BB" w:rsidRPr="006A33BB" w14:paraId="02977819" w14:textId="77777777" w:rsidTr="006A33BB">
        <w:tc>
          <w:tcPr>
            <w:tcW w:w="895" w:type="dxa"/>
            <w:vMerge/>
          </w:tcPr>
          <w:p w14:paraId="6681540C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0A824F71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442E57ED" w14:textId="5E5E0940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roactive</w:t>
            </w:r>
          </w:p>
        </w:tc>
        <w:tc>
          <w:tcPr>
            <w:tcW w:w="1429" w:type="dxa"/>
          </w:tcPr>
          <w:p w14:paraId="40EFE994" w14:textId="6C5B929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430" w:type="dxa"/>
          </w:tcPr>
          <w:p w14:paraId="4EE09B5F" w14:textId="10132BF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29" w:type="dxa"/>
          </w:tcPr>
          <w:p w14:paraId="19B565BA" w14:textId="4A8B0B8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28" w:type="dxa"/>
          </w:tcPr>
          <w:p w14:paraId="5F0C5EB8" w14:textId="534647F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433" w:type="dxa"/>
          </w:tcPr>
          <w:p w14:paraId="789AA3FD" w14:textId="4A435CE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34" w:type="dxa"/>
          </w:tcPr>
          <w:p w14:paraId="5F92175F" w14:textId="154F7D5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</w:tr>
      <w:tr w:rsidR="006A33BB" w:rsidRPr="006A33BB" w14:paraId="2F2AA249" w14:textId="77777777" w:rsidTr="006A33BB">
        <w:tc>
          <w:tcPr>
            <w:tcW w:w="895" w:type="dxa"/>
            <w:vMerge/>
          </w:tcPr>
          <w:p w14:paraId="27FE4940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614CF650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609241A3" w14:textId="5895C5E6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1429" w:type="dxa"/>
          </w:tcPr>
          <w:p w14:paraId="65ECFD9A" w14:textId="2587EBF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1430" w:type="dxa"/>
          </w:tcPr>
          <w:p w14:paraId="4FC9F2A8" w14:textId="6A7329A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429" w:type="dxa"/>
          </w:tcPr>
          <w:p w14:paraId="116EFE96" w14:textId="5F11F93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6A297504" w14:textId="4F9244A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433" w:type="dxa"/>
          </w:tcPr>
          <w:p w14:paraId="537B00F4" w14:textId="3961028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</w:tcPr>
          <w:p w14:paraId="30E07D10" w14:textId="59A9D30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767BE359" w14:textId="77777777" w:rsidTr="006A33BB">
        <w:tc>
          <w:tcPr>
            <w:tcW w:w="895" w:type="dxa"/>
            <w:vMerge/>
          </w:tcPr>
          <w:p w14:paraId="33546ED0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492BE885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348410AE" w14:textId="04D5E6BE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Vision</w:t>
            </w:r>
          </w:p>
        </w:tc>
        <w:tc>
          <w:tcPr>
            <w:tcW w:w="1429" w:type="dxa"/>
          </w:tcPr>
          <w:p w14:paraId="4980BF4C" w14:textId="6312587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1430" w:type="dxa"/>
          </w:tcPr>
          <w:p w14:paraId="6B37A983" w14:textId="51D79BC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516EFDCD" w14:textId="5780DC8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2A0B7B03" w14:textId="0598940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433" w:type="dxa"/>
          </w:tcPr>
          <w:p w14:paraId="157AFE41" w14:textId="49730BA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</w:tcPr>
          <w:p w14:paraId="2A78C720" w14:textId="5D94152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</w:tr>
      <w:tr w:rsidR="006A33BB" w:rsidRPr="006A33BB" w14:paraId="26D31E31" w14:textId="77777777" w:rsidTr="006A33BB">
        <w:tc>
          <w:tcPr>
            <w:tcW w:w="895" w:type="dxa"/>
            <w:vMerge/>
            <w:tcBorders>
              <w:bottom w:val="single" w:sz="4" w:space="0" w:color="auto"/>
            </w:tcBorders>
          </w:tcPr>
          <w:p w14:paraId="070B4848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56E0A7F4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03982585" w14:textId="1D01C6DD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ILS (Total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7EE405AD" w14:textId="14FD996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0CBABE0E" w14:textId="5FF2920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7319CA77" w14:textId="77D9FF2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3F793DF4" w14:textId="011F1DE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294A83E5" w14:textId="21CA84A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2AB2C242" w14:textId="7150BA4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2</w:t>
            </w:r>
          </w:p>
        </w:tc>
      </w:tr>
      <w:tr w:rsidR="006A33BB" w:rsidRPr="006A33BB" w14:paraId="2C33B2EB" w14:textId="77777777" w:rsidTr="006A33BB">
        <w:tc>
          <w:tcPr>
            <w:tcW w:w="895" w:type="dxa"/>
            <w:vMerge w:val="restart"/>
            <w:tcBorders>
              <w:top w:val="single" w:sz="4" w:space="0" w:color="auto"/>
            </w:tcBorders>
            <w:vAlign w:val="center"/>
          </w:tcPr>
          <w:p w14:paraId="70813948" w14:textId="5FEA2713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287F74B8" w14:textId="34E9F56B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3CAD9089" w14:textId="0CDE3931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Availability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698E9B81" w14:textId="41086FC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1EF0857F" w14:textId="7BB43BD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0C3E269E" w14:textId="4C699E0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475C27D5" w14:textId="0AE1098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3570E534" w14:textId="763656D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4715D907" w14:textId="1DAEE3D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6BF4757E" w14:textId="77777777" w:rsidTr="006A33BB">
        <w:tc>
          <w:tcPr>
            <w:tcW w:w="895" w:type="dxa"/>
            <w:vMerge/>
          </w:tcPr>
          <w:p w14:paraId="1B3EE257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567DE9AA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3779F23B" w14:textId="4444CFDD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Communication</w:t>
            </w:r>
          </w:p>
        </w:tc>
        <w:tc>
          <w:tcPr>
            <w:tcW w:w="1429" w:type="dxa"/>
          </w:tcPr>
          <w:p w14:paraId="5C4E823F" w14:textId="5968095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1430" w:type="dxa"/>
          </w:tcPr>
          <w:p w14:paraId="4AE7894C" w14:textId="073C5FE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429" w:type="dxa"/>
          </w:tcPr>
          <w:p w14:paraId="2F8AFD5B" w14:textId="3238B57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28" w:type="dxa"/>
          </w:tcPr>
          <w:p w14:paraId="0226503F" w14:textId="4496F3D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433" w:type="dxa"/>
          </w:tcPr>
          <w:p w14:paraId="12E13F9B" w14:textId="6E1670B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34" w:type="dxa"/>
          </w:tcPr>
          <w:p w14:paraId="6651D20F" w14:textId="6DEF6AA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4CF5131A" w14:textId="77777777" w:rsidTr="006A33BB">
        <w:tc>
          <w:tcPr>
            <w:tcW w:w="895" w:type="dxa"/>
            <w:vMerge/>
          </w:tcPr>
          <w:p w14:paraId="4629A47A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4697C79E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47D1D66F" w14:textId="1EE71A91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</w:p>
        </w:tc>
        <w:tc>
          <w:tcPr>
            <w:tcW w:w="1429" w:type="dxa"/>
          </w:tcPr>
          <w:p w14:paraId="581C3897" w14:textId="14DC909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1430" w:type="dxa"/>
          </w:tcPr>
          <w:p w14:paraId="4DB3D1A5" w14:textId="6CA4DD8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067E8A26" w14:textId="0BD385F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3F869A2A" w14:textId="4CC753B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433" w:type="dxa"/>
          </w:tcPr>
          <w:p w14:paraId="29D5063D" w14:textId="15E4289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</w:tcPr>
          <w:p w14:paraId="6C5D28DA" w14:textId="6CF5114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5F0CC992" w14:textId="77777777" w:rsidTr="006A33BB">
        <w:tc>
          <w:tcPr>
            <w:tcW w:w="895" w:type="dxa"/>
            <w:vMerge/>
          </w:tcPr>
          <w:p w14:paraId="7C551513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6716868A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66345A16" w14:textId="22F2F8E1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erseverance</w:t>
            </w:r>
          </w:p>
        </w:tc>
        <w:tc>
          <w:tcPr>
            <w:tcW w:w="1429" w:type="dxa"/>
          </w:tcPr>
          <w:p w14:paraId="0170E4CC" w14:textId="10A4990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1430" w:type="dxa"/>
          </w:tcPr>
          <w:p w14:paraId="630621AD" w14:textId="158F58E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429" w:type="dxa"/>
          </w:tcPr>
          <w:p w14:paraId="7D46D332" w14:textId="3752EBC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428" w:type="dxa"/>
          </w:tcPr>
          <w:p w14:paraId="2121194E" w14:textId="032B811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433" w:type="dxa"/>
          </w:tcPr>
          <w:p w14:paraId="0DD48DCC" w14:textId="3705173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</w:tcPr>
          <w:p w14:paraId="2E507106" w14:textId="595979F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1639C326" w14:textId="77777777" w:rsidTr="006A33BB">
        <w:tc>
          <w:tcPr>
            <w:tcW w:w="895" w:type="dxa"/>
            <w:vMerge/>
          </w:tcPr>
          <w:p w14:paraId="4240027A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2CABE873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5A014D5B" w14:textId="5E429F29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roactive</w:t>
            </w:r>
          </w:p>
        </w:tc>
        <w:tc>
          <w:tcPr>
            <w:tcW w:w="1429" w:type="dxa"/>
          </w:tcPr>
          <w:p w14:paraId="7F018421" w14:textId="58A904C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1430" w:type="dxa"/>
          </w:tcPr>
          <w:p w14:paraId="7836F1A7" w14:textId="6728E60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429" w:type="dxa"/>
          </w:tcPr>
          <w:p w14:paraId="6EE183AF" w14:textId="270ECE4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428" w:type="dxa"/>
          </w:tcPr>
          <w:p w14:paraId="5C85BFB1" w14:textId="7E0B504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433" w:type="dxa"/>
          </w:tcPr>
          <w:p w14:paraId="1217D187" w14:textId="13149F2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</w:tcPr>
          <w:p w14:paraId="36CDF4EC" w14:textId="1929399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</w:tr>
      <w:tr w:rsidR="006A33BB" w:rsidRPr="006A33BB" w14:paraId="327731AB" w14:textId="77777777" w:rsidTr="006A33BB">
        <w:tc>
          <w:tcPr>
            <w:tcW w:w="895" w:type="dxa"/>
            <w:vMerge/>
          </w:tcPr>
          <w:p w14:paraId="6EAF8B20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5F793B2A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48DFB3DE" w14:textId="3CE0D66A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1429" w:type="dxa"/>
          </w:tcPr>
          <w:p w14:paraId="49041DEB" w14:textId="5D91FFD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430" w:type="dxa"/>
          </w:tcPr>
          <w:p w14:paraId="3DFCAB25" w14:textId="45117DC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1429" w:type="dxa"/>
          </w:tcPr>
          <w:p w14:paraId="213E7E10" w14:textId="4B121EF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7576FA8F" w14:textId="113BD3D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433" w:type="dxa"/>
          </w:tcPr>
          <w:p w14:paraId="70773C7A" w14:textId="3F3B73B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34" w:type="dxa"/>
          </w:tcPr>
          <w:p w14:paraId="29581054" w14:textId="66D40B2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25BB9A2D" w14:textId="77777777" w:rsidTr="006A33BB">
        <w:tc>
          <w:tcPr>
            <w:tcW w:w="895" w:type="dxa"/>
            <w:vMerge/>
          </w:tcPr>
          <w:p w14:paraId="0E9C9AB3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28E77535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5288443A" w14:textId="188E774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Vision</w:t>
            </w:r>
          </w:p>
        </w:tc>
        <w:tc>
          <w:tcPr>
            <w:tcW w:w="1429" w:type="dxa"/>
          </w:tcPr>
          <w:p w14:paraId="50AE33F8" w14:textId="6FBD9E4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1430" w:type="dxa"/>
          </w:tcPr>
          <w:p w14:paraId="460C9533" w14:textId="586EF1D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1429" w:type="dxa"/>
          </w:tcPr>
          <w:p w14:paraId="6BC492C7" w14:textId="333FFD4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6F3FC08B" w14:textId="38E352A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433" w:type="dxa"/>
          </w:tcPr>
          <w:p w14:paraId="7BCA9632" w14:textId="03E762D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434" w:type="dxa"/>
          </w:tcPr>
          <w:p w14:paraId="25F0E631" w14:textId="5EC750C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0C50CF2C" w14:textId="77777777" w:rsidTr="006A33BB">
        <w:tc>
          <w:tcPr>
            <w:tcW w:w="895" w:type="dxa"/>
            <w:vMerge/>
            <w:tcBorders>
              <w:bottom w:val="single" w:sz="4" w:space="0" w:color="auto"/>
            </w:tcBorders>
          </w:tcPr>
          <w:p w14:paraId="4B09FD03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593C3F72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775ACCB5" w14:textId="2C829F4F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ILS (Total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716C22DA" w14:textId="1F71F1F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5C820300" w14:textId="715CD2F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02B9EFF2" w14:textId="1115609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3236BB55" w14:textId="7C26354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78BD69FE" w14:textId="60D6AAC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15983C5F" w14:textId="266260F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6</w:t>
            </w:r>
          </w:p>
        </w:tc>
      </w:tr>
      <w:tr w:rsidR="006A33BB" w:rsidRPr="006A33BB" w14:paraId="2980DDDC" w14:textId="77777777" w:rsidTr="006A33BB">
        <w:tc>
          <w:tcPr>
            <w:tcW w:w="895" w:type="dxa"/>
            <w:vMerge w:val="restart"/>
            <w:tcBorders>
              <w:top w:val="single" w:sz="4" w:space="0" w:color="auto"/>
            </w:tcBorders>
            <w:vAlign w:val="center"/>
          </w:tcPr>
          <w:p w14:paraId="37F71D9C" w14:textId="1DCC8F4C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1E37AD56" w14:textId="4BA20E35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5901708A" w14:textId="5623B080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Availability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27475618" w14:textId="272DF6C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76BEA923" w14:textId="296152D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0B6B9C6E" w14:textId="15B2CE9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3A5CCD0D" w14:textId="07ABD58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15334231" w14:textId="662AE2F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6A7F1CCD" w14:textId="16514E6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</w:tr>
      <w:tr w:rsidR="006A33BB" w:rsidRPr="006A33BB" w14:paraId="360239FE" w14:textId="77777777" w:rsidTr="006A33BB">
        <w:tc>
          <w:tcPr>
            <w:tcW w:w="895" w:type="dxa"/>
            <w:vMerge/>
          </w:tcPr>
          <w:p w14:paraId="3E08A93C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6D513F7B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60FD45F8" w14:textId="32370BAC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Communication</w:t>
            </w:r>
          </w:p>
        </w:tc>
        <w:tc>
          <w:tcPr>
            <w:tcW w:w="1429" w:type="dxa"/>
          </w:tcPr>
          <w:p w14:paraId="6F7237B2" w14:textId="4838D1B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1430" w:type="dxa"/>
          </w:tcPr>
          <w:p w14:paraId="0BCFAA7E" w14:textId="46D2BB6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1429" w:type="dxa"/>
          </w:tcPr>
          <w:p w14:paraId="38CC5CF2" w14:textId="1D6BB79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13167A19" w14:textId="486F8BB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433" w:type="dxa"/>
          </w:tcPr>
          <w:p w14:paraId="6056BDD0" w14:textId="7A4F3C6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</w:tcPr>
          <w:p w14:paraId="7ABCBF42" w14:textId="4CCDF8B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018BD95D" w14:textId="77777777" w:rsidTr="006A33BB">
        <w:tc>
          <w:tcPr>
            <w:tcW w:w="895" w:type="dxa"/>
            <w:vMerge/>
          </w:tcPr>
          <w:p w14:paraId="642BC13B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7DA0E80B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20F2F89E" w14:textId="04C791EA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</w:p>
        </w:tc>
        <w:tc>
          <w:tcPr>
            <w:tcW w:w="1429" w:type="dxa"/>
          </w:tcPr>
          <w:p w14:paraId="24387A60" w14:textId="14CC4E1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1430" w:type="dxa"/>
          </w:tcPr>
          <w:p w14:paraId="25BB7876" w14:textId="7CDCA39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24091A90" w14:textId="377DC76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0C4CDC09" w14:textId="6F56AC2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433" w:type="dxa"/>
          </w:tcPr>
          <w:p w14:paraId="7BA1F0F3" w14:textId="6B164A4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</w:tcPr>
          <w:p w14:paraId="0EA59683" w14:textId="512D3D6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198C7A84" w14:textId="77777777" w:rsidTr="006A33BB">
        <w:tc>
          <w:tcPr>
            <w:tcW w:w="895" w:type="dxa"/>
            <w:vMerge/>
          </w:tcPr>
          <w:p w14:paraId="11916D39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1317D995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1502F39C" w14:textId="77357BF8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erseverance</w:t>
            </w:r>
          </w:p>
        </w:tc>
        <w:tc>
          <w:tcPr>
            <w:tcW w:w="1429" w:type="dxa"/>
          </w:tcPr>
          <w:p w14:paraId="2D487047" w14:textId="4F9A1CC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1430" w:type="dxa"/>
          </w:tcPr>
          <w:p w14:paraId="4F082E02" w14:textId="664F794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07D9D0E1" w14:textId="11ED6BD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4A2F0C86" w14:textId="5C4F146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433" w:type="dxa"/>
          </w:tcPr>
          <w:p w14:paraId="0A0040C8" w14:textId="60CDE86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34" w:type="dxa"/>
          </w:tcPr>
          <w:p w14:paraId="46C1F2CD" w14:textId="565A0B2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3FF85D4E" w14:textId="77777777" w:rsidTr="006A33BB">
        <w:tc>
          <w:tcPr>
            <w:tcW w:w="895" w:type="dxa"/>
            <w:vMerge/>
          </w:tcPr>
          <w:p w14:paraId="4C582268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6C2CDB73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0FEBCBA8" w14:textId="59E1E19D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roactive</w:t>
            </w:r>
          </w:p>
        </w:tc>
        <w:tc>
          <w:tcPr>
            <w:tcW w:w="1429" w:type="dxa"/>
          </w:tcPr>
          <w:p w14:paraId="63F0AFB1" w14:textId="576B303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430" w:type="dxa"/>
          </w:tcPr>
          <w:p w14:paraId="2390F3F7" w14:textId="46264FC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29" w:type="dxa"/>
          </w:tcPr>
          <w:p w14:paraId="0AEC1C55" w14:textId="46D05BC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28" w:type="dxa"/>
          </w:tcPr>
          <w:p w14:paraId="1F0794F0" w14:textId="425E38F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433" w:type="dxa"/>
          </w:tcPr>
          <w:p w14:paraId="00E98D8A" w14:textId="33BB1FE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</w:tcPr>
          <w:p w14:paraId="1AE78C26" w14:textId="2CC312F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</w:tr>
      <w:tr w:rsidR="006A33BB" w:rsidRPr="006A33BB" w14:paraId="20B6674C" w14:textId="77777777" w:rsidTr="006A33BB">
        <w:tc>
          <w:tcPr>
            <w:tcW w:w="895" w:type="dxa"/>
            <w:vMerge/>
          </w:tcPr>
          <w:p w14:paraId="79EEF11B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5EA4A286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6CFBE97C" w14:textId="49991C13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1429" w:type="dxa"/>
          </w:tcPr>
          <w:p w14:paraId="17392F16" w14:textId="52BC77B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1430" w:type="dxa"/>
          </w:tcPr>
          <w:p w14:paraId="07D02E58" w14:textId="2349480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429" w:type="dxa"/>
          </w:tcPr>
          <w:p w14:paraId="588EA728" w14:textId="4D5BFB6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73AF846B" w14:textId="5CC831E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433" w:type="dxa"/>
          </w:tcPr>
          <w:p w14:paraId="2F77E360" w14:textId="072F271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34" w:type="dxa"/>
          </w:tcPr>
          <w:p w14:paraId="255A9FEF" w14:textId="36FB4B5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2DFCB03D" w14:textId="77777777" w:rsidTr="006A33BB">
        <w:tc>
          <w:tcPr>
            <w:tcW w:w="895" w:type="dxa"/>
            <w:vMerge/>
          </w:tcPr>
          <w:p w14:paraId="04F9242A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64ED1B20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7736797B" w14:textId="11D6EF2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Vision</w:t>
            </w:r>
          </w:p>
        </w:tc>
        <w:tc>
          <w:tcPr>
            <w:tcW w:w="1429" w:type="dxa"/>
          </w:tcPr>
          <w:p w14:paraId="7FDF623C" w14:textId="6186F67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1430" w:type="dxa"/>
          </w:tcPr>
          <w:p w14:paraId="37C8900F" w14:textId="11AB131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1429" w:type="dxa"/>
          </w:tcPr>
          <w:p w14:paraId="244B5775" w14:textId="6B0858F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7966EC55" w14:textId="3A4995A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33" w:type="dxa"/>
          </w:tcPr>
          <w:p w14:paraId="7C8567FF" w14:textId="33FF222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</w:tcPr>
          <w:p w14:paraId="24F389DD" w14:textId="5DCEF18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1AC8A2BA" w14:textId="77777777" w:rsidTr="006A33BB">
        <w:tc>
          <w:tcPr>
            <w:tcW w:w="895" w:type="dxa"/>
            <w:vMerge/>
            <w:tcBorders>
              <w:bottom w:val="single" w:sz="4" w:space="0" w:color="auto"/>
            </w:tcBorders>
          </w:tcPr>
          <w:p w14:paraId="75526FE7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769BE667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55E2F66D" w14:textId="7DA1745F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ILS (Total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7F149AEC" w14:textId="67140E4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54883C14" w14:textId="07746B8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0975BE49" w14:textId="184EA4B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0511A308" w14:textId="1C11C59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10A81957" w14:textId="70D5114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1BE0D142" w14:textId="3904ED8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1</w:t>
            </w:r>
          </w:p>
        </w:tc>
      </w:tr>
      <w:tr w:rsidR="006A33BB" w:rsidRPr="006A33BB" w14:paraId="21973DBE" w14:textId="77777777" w:rsidTr="006A33BB">
        <w:tc>
          <w:tcPr>
            <w:tcW w:w="895" w:type="dxa"/>
            <w:vMerge w:val="restart"/>
            <w:tcBorders>
              <w:top w:val="single" w:sz="4" w:space="0" w:color="auto"/>
            </w:tcBorders>
            <w:vAlign w:val="center"/>
          </w:tcPr>
          <w:p w14:paraId="1C8430E6" w14:textId="41A0ACFE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1654B3C2" w14:textId="4C19623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4A80E8E6" w14:textId="74FA3321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Availability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4E73AE13" w14:textId="0D19C70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46E9E5AB" w14:textId="30F5806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161CB800" w14:textId="554CE5D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66CB9A89" w14:textId="021A0F7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2BF45F00" w14:textId="3CD0486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58ED45AF" w14:textId="1D779C0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0DFADF58" w14:textId="77777777" w:rsidTr="006A33BB">
        <w:tc>
          <w:tcPr>
            <w:tcW w:w="895" w:type="dxa"/>
            <w:vMerge/>
          </w:tcPr>
          <w:p w14:paraId="41ED5C64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49FE31E8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37CD795C" w14:textId="375EE165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Communication</w:t>
            </w:r>
          </w:p>
        </w:tc>
        <w:tc>
          <w:tcPr>
            <w:tcW w:w="1429" w:type="dxa"/>
          </w:tcPr>
          <w:p w14:paraId="60B57D5C" w14:textId="10A8760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430" w:type="dxa"/>
          </w:tcPr>
          <w:p w14:paraId="2D972271" w14:textId="29C4D61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1A1111BC" w14:textId="7F5516C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1BE2141E" w14:textId="7E56B60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433" w:type="dxa"/>
          </w:tcPr>
          <w:p w14:paraId="4B2A8CED" w14:textId="5F91917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34" w:type="dxa"/>
          </w:tcPr>
          <w:p w14:paraId="3A6D4B9F" w14:textId="6E857BB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</w:tr>
      <w:tr w:rsidR="006A33BB" w:rsidRPr="006A33BB" w14:paraId="4E2A3940" w14:textId="77777777" w:rsidTr="006A33BB">
        <w:tc>
          <w:tcPr>
            <w:tcW w:w="895" w:type="dxa"/>
            <w:vMerge/>
          </w:tcPr>
          <w:p w14:paraId="2C5D43C0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10FCF46B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53397447" w14:textId="7DA066FC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</w:p>
        </w:tc>
        <w:tc>
          <w:tcPr>
            <w:tcW w:w="1429" w:type="dxa"/>
          </w:tcPr>
          <w:p w14:paraId="5E2EA59A" w14:textId="11E8B36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1430" w:type="dxa"/>
          </w:tcPr>
          <w:p w14:paraId="3E93EEAB" w14:textId="2737B45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4C37FB46" w14:textId="1F0F18D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1AAF8E83" w14:textId="2139E89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433" w:type="dxa"/>
          </w:tcPr>
          <w:p w14:paraId="5BFB0883" w14:textId="459DEBC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</w:tcPr>
          <w:p w14:paraId="48826A06" w14:textId="566B578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0A428DB3" w14:textId="77777777" w:rsidTr="006A33BB">
        <w:tc>
          <w:tcPr>
            <w:tcW w:w="895" w:type="dxa"/>
            <w:vMerge/>
          </w:tcPr>
          <w:p w14:paraId="6423702B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3E9302F4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28E5229C" w14:textId="2BD93AF2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erseverance</w:t>
            </w:r>
          </w:p>
        </w:tc>
        <w:tc>
          <w:tcPr>
            <w:tcW w:w="1429" w:type="dxa"/>
          </w:tcPr>
          <w:p w14:paraId="796D7796" w14:textId="6F0AE51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1430" w:type="dxa"/>
          </w:tcPr>
          <w:p w14:paraId="7791A92E" w14:textId="10044D0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1429" w:type="dxa"/>
          </w:tcPr>
          <w:p w14:paraId="2A1434EF" w14:textId="100C922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28" w:type="dxa"/>
          </w:tcPr>
          <w:p w14:paraId="643F8BF7" w14:textId="4D500FB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433" w:type="dxa"/>
          </w:tcPr>
          <w:p w14:paraId="74E96615" w14:textId="137739F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</w:tcPr>
          <w:p w14:paraId="38FE2E4A" w14:textId="5FF6AC5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5A4B86F8" w14:textId="77777777" w:rsidTr="006A33BB">
        <w:tc>
          <w:tcPr>
            <w:tcW w:w="895" w:type="dxa"/>
            <w:vMerge/>
          </w:tcPr>
          <w:p w14:paraId="6E1527A9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3C9F7F1F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4DDCA47F" w14:textId="5950F50D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roactive</w:t>
            </w:r>
          </w:p>
        </w:tc>
        <w:tc>
          <w:tcPr>
            <w:tcW w:w="1429" w:type="dxa"/>
          </w:tcPr>
          <w:p w14:paraId="249F8CFB" w14:textId="153D6A2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30" w:type="dxa"/>
          </w:tcPr>
          <w:p w14:paraId="17F041CB" w14:textId="701D517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1429" w:type="dxa"/>
          </w:tcPr>
          <w:p w14:paraId="7718BC98" w14:textId="2FCC695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0B0807BC" w14:textId="4FF2710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433" w:type="dxa"/>
          </w:tcPr>
          <w:p w14:paraId="4E1D7C28" w14:textId="22E79A8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</w:tcPr>
          <w:p w14:paraId="5C30E199" w14:textId="2A20C7C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</w:tr>
      <w:tr w:rsidR="006A33BB" w:rsidRPr="006A33BB" w14:paraId="5D989015" w14:textId="77777777" w:rsidTr="006A33BB">
        <w:tc>
          <w:tcPr>
            <w:tcW w:w="895" w:type="dxa"/>
            <w:vMerge/>
          </w:tcPr>
          <w:p w14:paraId="208D418C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66185F1D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5005D1C5" w14:textId="554C9BAD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1429" w:type="dxa"/>
          </w:tcPr>
          <w:p w14:paraId="0A4D6489" w14:textId="469BD0E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30" w:type="dxa"/>
          </w:tcPr>
          <w:p w14:paraId="561699CF" w14:textId="62A980E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1429" w:type="dxa"/>
          </w:tcPr>
          <w:p w14:paraId="3C178353" w14:textId="1BC257F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28" w:type="dxa"/>
          </w:tcPr>
          <w:p w14:paraId="6D15DAEB" w14:textId="09B4530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433" w:type="dxa"/>
          </w:tcPr>
          <w:p w14:paraId="7A7C6C6B" w14:textId="65E1056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</w:tcPr>
          <w:p w14:paraId="1258393D" w14:textId="049961E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3CC4D76D" w14:textId="77777777" w:rsidTr="006A33BB">
        <w:tc>
          <w:tcPr>
            <w:tcW w:w="895" w:type="dxa"/>
            <w:vMerge/>
          </w:tcPr>
          <w:p w14:paraId="6721B39F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12F4C071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5287752F" w14:textId="6A0446C4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Vision</w:t>
            </w:r>
          </w:p>
        </w:tc>
        <w:tc>
          <w:tcPr>
            <w:tcW w:w="1429" w:type="dxa"/>
          </w:tcPr>
          <w:p w14:paraId="31A76684" w14:textId="0B4D2C0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1430" w:type="dxa"/>
          </w:tcPr>
          <w:p w14:paraId="7E1492A4" w14:textId="2A9E542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1429" w:type="dxa"/>
          </w:tcPr>
          <w:p w14:paraId="764AA2B9" w14:textId="170FD0B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28518ADF" w14:textId="54C7915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433" w:type="dxa"/>
          </w:tcPr>
          <w:p w14:paraId="5B4943A2" w14:textId="071F96A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34" w:type="dxa"/>
          </w:tcPr>
          <w:p w14:paraId="24B487A7" w14:textId="61E3CC5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168112EC" w14:textId="77777777" w:rsidTr="006A33BB">
        <w:tc>
          <w:tcPr>
            <w:tcW w:w="895" w:type="dxa"/>
            <w:vMerge/>
            <w:tcBorders>
              <w:bottom w:val="single" w:sz="4" w:space="0" w:color="auto"/>
            </w:tcBorders>
          </w:tcPr>
          <w:p w14:paraId="6E631B82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6B23422F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42AEFDEF" w14:textId="60313CA5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ILS (Total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4E509337" w14:textId="7B23754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042C7336" w14:textId="1A581EA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384C8402" w14:textId="419CED7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6A710CB4" w14:textId="3C4EF7A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0E013647" w14:textId="3C7F7A1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5F8BEFF2" w14:textId="017B959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6</w:t>
            </w:r>
          </w:p>
        </w:tc>
      </w:tr>
      <w:tr w:rsidR="006A33BB" w:rsidRPr="006A33BB" w14:paraId="3BFDDD15" w14:textId="77777777" w:rsidTr="006A33BB">
        <w:tc>
          <w:tcPr>
            <w:tcW w:w="895" w:type="dxa"/>
            <w:vMerge w:val="restart"/>
            <w:tcBorders>
              <w:top w:val="single" w:sz="4" w:space="0" w:color="auto"/>
            </w:tcBorders>
            <w:vAlign w:val="center"/>
          </w:tcPr>
          <w:p w14:paraId="0AC420A2" w14:textId="02C0B4FE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21248B92" w14:textId="3E2E346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120B13AB" w14:textId="65CAF5BA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Availability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4DFE405E" w14:textId="7D2624B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2DF8274C" w14:textId="3B5B1AB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24085D96" w14:textId="311C66C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6FFB0833" w14:textId="29A0802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0C767C06" w14:textId="0D61C63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3880B072" w14:textId="7AFE089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5D7FC08E" w14:textId="77777777" w:rsidTr="006A33BB">
        <w:tc>
          <w:tcPr>
            <w:tcW w:w="895" w:type="dxa"/>
            <w:vMerge/>
          </w:tcPr>
          <w:p w14:paraId="07757A53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40E2648B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483810A5" w14:textId="3641DDC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Communication</w:t>
            </w:r>
          </w:p>
        </w:tc>
        <w:tc>
          <w:tcPr>
            <w:tcW w:w="1429" w:type="dxa"/>
          </w:tcPr>
          <w:p w14:paraId="29E37637" w14:textId="7E9C762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1430" w:type="dxa"/>
          </w:tcPr>
          <w:p w14:paraId="163AE184" w14:textId="536E76C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429" w:type="dxa"/>
          </w:tcPr>
          <w:p w14:paraId="6BEA4E01" w14:textId="4FCFE02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428" w:type="dxa"/>
          </w:tcPr>
          <w:p w14:paraId="16BF8064" w14:textId="74D6F78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433" w:type="dxa"/>
          </w:tcPr>
          <w:p w14:paraId="4BAD31E7" w14:textId="75E3F60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434" w:type="dxa"/>
          </w:tcPr>
          <w:p w14:paraId="4E603FE3" w14:textId="4563271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35EEB81A" w14:textId="77777777" w:rsidTr="006A33BB">
        <w:tc>
          <w:tcPr>
            <w:tcW w:w="895" w:type="dxa"/>
            <w:vMerge/>
          </w:tcPr>
          <w:p w14:paraId="3FF32074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6D30D815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05DE8496" w14:textId="17E5E2C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</w:p>
        </w:tc>
        <w:tc>
          <w:tcPr>
            <w:tcW w:w="1429" w:type="dxa"/>
          </w:tcPr>
          <w:p w14:paraId="449111C9" w14:textId="07E06E0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1430" w:type="dxa"/>
          </w:tcPr>
          <w:p w14:paraId="0C6414B4" w14:textId="47E920D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9" w:type="dxa"/>
          </w:tcPr>
          <w:p w14:paraId="767AF835" w14:textId="559D90F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6690F9A5" w14:textId="18CF9B7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433" w:type="dxa"/>
          </w:tcPr>
          <w:p w14:paraId="62C61A76" w14:textId="6F8CEDF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34" w:type="dxa"/>
          </w:tcPr>
          <w:p w14:paraId="64F213CE" w14:textId="0C92EC1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6C8724F3" w14:textId="77777777" w:rsidTr="006A33BB">
        <w:tc>
          <w:tcPr>
            <w:tcW w:w="895" w:type="dxa"/>
            <w:vMerge/>
          </w:tcPr>
          <w:p w14:paraId="622F57CB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4D47FBDC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5D95FD17" w14:textId="6939AAB5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erseverance</w:t>
            </w:r>
          </w:p>
        </w:tc>
        <w:tc>
          <w:tcPr>
            <w:tcW w:w="1429" w:type="dxa"/>
          </w:tcPr>
          <w:p w14:paraId="5E1B30D9" w14:textId="7B78C8E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1430" w:type="dxa"/>
          </w:tcPr>
          <w:p w14:paraId="542DD856" w14:textId="63C06B3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1429" w:type="dxa"/>
          </w:tcPr>
          <w:p w14:paraId="7DD13D78" w14:textId="67DDC51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5F3029D1" w14:textId="41DDFDD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433" w:type="dxa"/>
          </w:tcPr>
          <w:p w14:paraId="55C10F44" w14:textId="7C5FBA5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34" w:type="dxa"/>
          </w:tcPr>
          <w:p w14:paraId="6A738376" w14:textId="7F7D171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726DA977" w14:textId="77777777" w:rsidTr="006A33BB">
        <w:tc>
          <w:tcPr>
            <w:tcW w:w="895" w:type="dxa"/>
            <w:vMerge/>
          </w:tcPr>
          <w:p w14:paraId="6E374549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5969E420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4E617AF6" w14:textId="6456C75B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roactive</w:t>
            </w:r>
          </w:p>
        </w:tc>
        <w:tc>
          <w:tcPr>
            <w:tcW w:w="1429" w:type="dxa"/>
          </w:tcPr>
          <w:p w14:paraId="0CB71952" w14:textId="7CEAB12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430" w:type="dxa"/>
          </w:tcPr>
          <w:p w14:paraId="67530C1E" w14:textId="529A239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1429" w:type="dxa"/>
          </w:tcPr>
          <w:p w14:paraId="7804D6FA" w14:textId="7E553C2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6CB82D3A" w14:textId="26F0FF7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433" w:type="dxa"/>
          </w:tcPr>
          <w:p w14:paraId="70AC0660" w14:textId="0684DEF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34" w:type="dxa"/>
          </w:tcPr>
          <w:p w14:paraId="127D77E8" w14:textId="326B14D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61F28363" w14:textId="77777777" w:rsidTr="006A33BB">
        <w:tc>
          <w:tcPr>
            <w:tcW w:w="895" w:type="dxa"/>
            <w:vMerge/>
          </w:tcPr>
          <w:p w14:paraId="247F6770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46AFF9D2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680FC7BA" w14:textId="702AD395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1429" w:type="dxa"/>
          </w:tcPr>
          <w:p w14:paraId="406E0DA0" w14:textId="510BEEF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1430" w:type="dxa"/>
          </w:tcPr>
          <w:p w14:paraId="590D91E8" w14:textId="51DAAE8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9" w:type="dxa"/>
          </w:tcPr>
          <w:p w14:paraId="78A368DD" w14:textId="4D65569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2FFAE298" w14:textId="43B8B76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433" w:type="dxa"/>
          </w:tcPr>
          <w:p w14:paraId="46D3A1E2" w14:textId="205FBEC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34" w:type="dxa"/>
          </w:tcPr>
          <w:p w14:paraId="3FF62B93" w14:textId="1425ED0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543D4F33" w14:textId="77777777" w:rsidTr="006A33BB">
        <w:tc>
          <w:tcPr>
            <w:tcW w:w="895" w:type="dxa"/>
            <w:vMerge/>
          </w:tcPr>
          <w:p w14:paraId="7A9E2C4D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21168E0B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79541070" w14:textId="3604000D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Vision</w:t>
            </w:r>
          </w:p>
        </w:tc>
        <w:tc>
          <w:tcPr>
            <w:tcW w:w="1429" w:type="dxa"/>
          </w:tcPr>
          <w:p w14:paraId="29078DBA" w14:textId="0E01C84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1430" w:type="dxa"/>
          </w:tcPr>
          <w:p w14:paraId="21D4E7EC" w14:textId="756D3D3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429" w:type="dxa"/>
          </w:tcPr>
          <w:p w14:paraId="7FD209EB" w14:textId="7AD300C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37D37DA0" w14:textId="0BD1FEB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433" w:type="dxa"/>
          </w:tcPr>
          <w:p w14:paraId="47872357" w14:textId="1225179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34" w:type="dxa"/>
          </w:tcPr>
          <w:p w14:paraId="26638DA2" w14:textId="340680F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56B822AB" w14:textId="77777777" w:rsidTr="006A33BB">
        <w:tc>
          <w:tcPr>
            <w:tcW w:w="895" w:type="dxa"/>
            <w:vMerge/>
            <w:tcBorders>
              <w:bottom w:val="single" w:sz="4" w:space="0" w:color="auto"/>
            </w:tcBorders>
          </w:tcPr>
          <w:p w14:paraId="7DF36AB9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7E522441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3045C4EE" w14:textId="5282D58D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ILS (Total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7FA0A6EA" w14:textId="788DD19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513051A6" w14:textId="73AEED4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45B923D9" w14:textId="18D222E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6AA10DCD" w14:textId="5091A48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3F9B66BC" w14:textId="7E609F4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47C11E67" w14:textId="5BCAA23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685EF716" w14:textId="77777777" w:rsidTr="006A33BB">
        <w:tc>
          <w:tcPr>
            <w:tcW w:w="895" w:type="dxa"/>
            <w:vMerge w:val="restart"/>
            <w:tcBorders>
              <w:top w:val="single" w:sz="4" w:space="0" w:color="auto"/>
            </w:tcBorders>
            <w:vAlign w:val="center"/>
          </w:tcPr>
          <w:p w14:paraId="119796CD" w14:textId="291F1A0A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7F80F662" w14:textId="2936AB41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117919DA" w14:textId="083314E8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Availability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6DE17CCF" w14:textId="07BEA9F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7E7E0F60" w14:textId="388C591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4520D195" w14:textId="7B422C0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171516C6" w14:textId="349F171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1F177503" w14:textId="56461A4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61F0A7B7" w14:textId="5A6B343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0F2650AC" w14:textId="77777777" w:rsidTr="006A33BB">
        <w:tc>
          <w:tcPr>
            <w:tcW w:w="895" w:type="dxa"/>
            <w:vMerge/>
          </w:tcPr>
          <w:p w14:paraId="7BC6E0F0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17B05FC9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64575A97" w14:textId="2AB5C6FF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Communication</w:t>
            </w:r>
          </w:p>
        </w:tc>
        <w:tc>
          <w:tcPr>
            <w:tcW w:w="1429" w:type="dxa"/>
          </w:tcPr>
          <w:p w14:paraId="063B3205" w14:textId="5DBE153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430" w:type="dxa"/>
          </w:tcPr>
          <w:p w14:paraId="27FA9128" w14:textId="603FC70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529F6CDE" w14:textId="09C3234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49206979" w14:textId="1E2DE69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433" w:type="dxa"/>
          </w:tcPr>
          <w:p w14:paraId="7B7B2537" w14:textId="61F3E95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434" w:type="dxa"/>
          </w:tcPr>
          <w:p w14:paraId="3E4F9C27" w14:textId="654CDC6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59F56CD2" w14:textId="77777777" w:rsidTr="006A33BB">
        <w:tc>
          <w:tcPr>
            <w:tcW w:w="895" w:type="dxa"/>
            <w:vMerge/>
          </w:tcPr>
          <w:p w14:paraId="7C17DC8F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3A75652B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44B6E8FB" w14:textId="1A9FFFC1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</w:p>
        </w:tc>
        <w:tc>
          <w:tcPr>
            <w:tcW w:w="1429" w:type="dxa"/>
          </w:tcPr>
          <w:p w14:paraId="3814AE2A" w14:textId="50AFE45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1430" w:type="dxa"/>
          </w:tcPr>
          <w:p w14:paraId="0C6A57F4" w14:textId="06D7825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66BCE52F" w14:textId="14AF5DC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77B12918" w14:textId="26AD7AE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433" w:type="dxa"/>
          </w:tcPr>
          <w:p w14:paraId="62826292" w14:textId="6850C11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434" w:type="dxa"/>
          </w:tcPr>
          <w:p w14:paraId="3F0C67C3" w14:textId="7D0B782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70BA83AC" w14:textId="77777777" w:rsidTr="006A33BB">
        <w:tc>
          <w:tcPr>
            <w:tcW w:w="895" w:type="dxa"/>
            <w:vMerge/>
          </w:tcPr>
          <w:p w14:paraId="50E386FA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43BDFC09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6A7ACF97" w14:textId="07233DCC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erseverance</w:t>
            </w:r>
          </w:p>
        </w:tc>
        <w:tc>
          <w:tcPr>
            <w:tcW w:w="1429" w:type="dxa"/>
          </w:tcPr>
          <w:p w14:paraId="047ACA65" w14:textId="3C0D34E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430" w:type="dxa"/>
          </w:tcPr>
          <w:p w14:paraId="75B345CD" w14:textId="61B264F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7989C3C1" w14:textId="13D75D2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3527ADBD" w14:textId="481D4E5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433" w:type="dxa"/>
          </w:tcPr>
          <w:p w14:paraId="4E40F16B" w14:textId="27539A7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434" w:type="dxa"/>
          </w:tcPr>
          <w:p w14:paraId="2C7A73D5" w14:textId="4D5A149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0F3E810D" w14:textId="77777777" w:rsidTr="006A33BB">
        <w:tc>
          <w:tcPr>
            <w:tcW w:w="895" w:type="dxa"/>
            <w:vMerge/>
          </w:tcPr>
          <w:p w14:paraId="194BF477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11EE3E8B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7BE20EA5" w14:textId="6E0674CD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roactive</w:t>
            </w:r>
          </w:p>
        </w:tc>
        <w:tc>
          <w:tcPr>
            <w:tcW w:w="1429" w:type="dxa"/>
          </w:tcPr>
          <w:p w14:paraId="2A58B9F7" w14:textId="13D579C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1430" w:type="dxa"/>
          </w:tcPr>
          <w:p w14:paraId="28E31378" w14:textId="7FAE216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2A6EBB29" w14:textId="5644899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750EE231" w14:textId="1E604F8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433" w:type="dxa"/>
          </w:tcPr>
          <w:p w14:paraId="57086AE2" w14:textId="6FD80C2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434" w:type="dxa"/>
          </w:tcPr>
          <w:p w14:paraId="78F94E51" w14:textId="4E56A4F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33DF6B57" w14:textId="77777777" w:rsidTr="006A33BB">
        <w:tc>
          <w:tcPr>
            <w:tcW w:w="895" w:type="dxa"/>
            <w:vMerge/>
          </w:tcPr>
          <w:p w14:paraId="3B161F6F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5AC0A78F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2BE908AB" w14:textId="08BBD76F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1429" w:type="dxa"/>
          </w:tcPr>
          <w:p w14:paraId="25FE5B4B" w14:textId="6D0329C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1430" w:type="dxa"/>
          </w:tcPr>
          <w:p w14:paraId="2A01178D" w14:textId="2D66FB9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429" w:type="dxa"/>
          </w:tcPr>
          <w:p w14:paraId="06F144C2" w14:textId="62CF3F4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70E7735B" w14:textId="43BA613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433" w:type="dxa"/>
          </w:tcPr>
          <w:p w14:paraId="7A4162B1" w14:textId="602FD16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434" w:type="dxa"/>
          </w:tcPr>
          <w:p w14:paraId="39740B39" w14:textId="2580F0C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2398420D" w14:textId="77777777" w:rsidTr="006A33BB">
        <w:tc>
          <w:tcPr>
            <w:tcW w:w="895" w:type="dxa"/>
            <w:vMerge/>
          </w:tcPr>
          <w:p w14:paraId="4ABD2C0C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564FA352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48396E42" w14:textId="294473A6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Vision</w:t>
            </w:r>
          </w:p>
        </w:tc>
        <w:tc>
          <w:tcPr>
            <w:tcW w:w="1429" w:type="dxa"/>
          </w:tcPr>
          <w:p w14:paraId="5E47C246" w14:textId="5EA2AB8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1430" w:type="dxa"/>
          </w:tcPr>
          <w:p w14:paraId="01F4F1A4" w14:textId="219B700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29" w:type="dxa"/>
          </w:tcPr>
          <w:p w14:paraId="2CE6DDDF" w14:textId="63266EE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28" w:type="dxa"/>
          </w:tcPr>
          <w:p w14:paraId="2FDA7DD2" w14:textId="547A498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433" w:type="dxa"/>
          </w:tcPr>
          <w:p w14:paraId="6C19A88B" w14:textId="726361D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</w:tcPr>
          <w:p w14:paraId="2F63D2BC" w14:textId="69AD258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</w:tr>
      <w:tr w:rsidR="006A33BB" w:rsidRPr="006A33BB" w14:paraId="1CEA93BB" w14:textId="77777777" w:rsidTr="006A33BB">
        <w:tc>
          <w:tcPr>
            <w:tcW w:w="895" w:type="dxa"/>
            <w:vMerge/>
            <w:tcBorders>
              <w:bottom w:val="single" w:sz="4" w:space="0" w:color="auto"/>
            </w:tcBorders>
          </w:tcPr>
          <w:p w14:paraId="6781B3C6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75DA9F93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5F28B2C7" w14:textId="4215753B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ILS (Total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375F572F" w14:textId="3284D34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5FA06636" w14:textId="2CA9351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277E120A" w14:textId="726669F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2A86DD1B" w14:textId="5DFC859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12DD15A0" w14:textId="3B9EEA8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4693532C" w14:textId="5A97CE4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0</w:t>
            </w:r>
          </w:p>
        </w:tc>
      </w:tr>
      <w:tr w:rsidR="006A33BB" w:rsidRPr="006A33BB" w14:paraId="646841B3" w14:textId="77777777" w:rsidTr="006A33BB">
        <w:tc>
          <w:tcPr>
            <w:tcW w:w="895" w:type="dxa"/>
            <w:vMerge w:val="restart"/>
            <w:tcBorders>
              <w:top w:val="single" w:sz="4" w:space="0" w:color="auto"/>
            </w:tcBorders>
            <w:vAlign w:val="center"/>
          </w:tcPr>
          <w:p w14:paraId="49E6B4C6" w14:textId="44D8C1EA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32B1FF46" w14:textId="4A94176E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719AF71E" w14:textId="5A99EE52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Availability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6107402B" w14:textId="0CD14B1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6E359EA4" w14:textId="543A8E4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1A13DE6F" w14:textId="6570A98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07490EB0" w14:textId="2E24B6A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18C5188F" w14:textId="517FDBE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5C4BD647" w14:textId="31238EA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1825726F" w14:textId="77777777" w:rsidTr="006A33BB">
        <w:tc>
          <w:tcPr>
            <w:tcW w:w="895" w:type="dxa"/>
            <w:vMerge/>
          </w:tcPr>
          <w:p w14:paraId="20065030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2D3F0134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651DF178" w14:textId="5E58A47E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Communication</w:t>
            </w:r>
          </w:p>
        </w:tc>
        <w:tc>
          <w:tcPr>
            <w:tcW w:w="1429" w:type="dxa"/>
          </w:tcPr>
          <w:p w14:paraId="48C570AB" w14:textId="3C24417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1430" w:type="dxa"/>
          </w:tcPr>
          <w:p w14:paraId="5980356C" w14:textId="55F0067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268E6041" w14:textId="7434B85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3F0F664B" w14:textId="25914C9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433" w:type="dxa"/>
          </w:tcPr>
          <w:p w14:paraId="4CD42C6D" w14:textId="5233BB9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34" w:type="dxa"/>
          </w:tcPr>
          <w:p w14:paraId="02B941FF" w14:textId="25B0199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3F0ACC7D" w14:textId="77777777" w:rsidTr="006A33BB">
        <w:tc>
          <w:tcPr>
            <w:tcW w:w="895" w:type="dxa"/>
            <w:vMerge/>
          </w:tcPr>
          <w:p w14:paraId="4A12B772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4B147425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6AB88036" w14:textId="09AB5469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</w:p>
        </w:tc>
        <w:tc>
          <w:tcPr>
            <w:tcW w:w="1429" w:type="dxa"/>
          </w:tcPr>
          <w:p w14:paraId="431B907A" w14:textId="6FD2CD9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430" w:type="dxa"/>
          </w:tcPr>
          <w:p w14:paraId="138271A3" w14:textId="0525C68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429" w:type="dxa"/>
          </w:tcPr>
          <w:p w14:paraId="0E4E417A" w14:textId="153D735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6B328ED4" w14:textId="717DE18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433" w:type="dxa"/>
          </w:tcPr>
          <w:p w14:paraId="0D9E4CFC" w14:textId="054323D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34" w:type="dxa"/>
          </w:tcPr>
          <w:p w14:paraId="0CFC1DAA" w14:textId="7BC1959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4533A728" w14:textId="77777777" w:rsidTr="006A33BB">
        <w:tc>
          <w:tcPr>
            <w:tcW w:w="895" w:type="dxa"/>
            <w:vMerge/>
          </w:tcPr>
          <w:p w14:paraId="75354045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16EF83A4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7D99E5B1" w14:textId="0CD2036F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erseverance</w:t>
            </w:r>
          </w:p>
        </w:tc>
        <w:tc>
          <w:tcPr>
            <w:tcW w:w="1429" w:type="dxa"/>
          </w:tcPr>
          <w:p w14:paraId="140DC392" w14:textId="4C94901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1430" w:type="dxa"/>
          </w:tcPr>
          <w:p w14:paraId="6F146CB6" w14:textId="7A68416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429" w:type="dxa"/>
          </w:tcPr>
          <w:p w14:paraId="7D9B768D" w14:textId="0CA1189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428" w:type="dxa"/>
          </w:tcPr>
          <w:p w14:paraId="502009EA" w14:textId="1B38C6C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433" w:type="dxa"/>
          </w:tcPr>
          <w:p w14:paraId="7829383C" w14:textId="6C2F629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</w:tcPr>
          <w:p w14:paraId="605F5B05" w14:textId="70E5221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489B552F" w14:textId="77777777" w:rsidTr="006A33BB">
        <w:tc>
          <w:tcPr>
            <w:tcW w:w="895" w:type="dxa"/>
            <w:vMerge/>
          </w:tcPr>
          <w:p w14:paraId="287766A1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07A8F84C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784A2BDC" w14:textId="6FDA7125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roactive</w:t>
            </w:r>
          </w:p>
        </w:tc>
        <w:tc>
          <w:tcPr>
            <w:tcW w:w="1429" w:type="dxa"/>
          </w:tcPr>
          <w:p w14:paraId="50819639" w14:textId="2159252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1430" w:type="dxa"/>
          </w:tcPr>
          <w:p w14:paraId="166CF9ED" w14:textId="73F3BC9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6DBCBE2E" w14:textId="68978C4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28" w:type="dxa"/>
          </w:tcPr>
          <w:p w14:paraId="7CD8D6AE" w14:textId="18ED774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433" w:type="dxa"/>
          </w:tcPr>
          <w:p w14:paraId="25B0C7AD" w14:textId="6906BA4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34" w:type="dxa"/>
          </w:tcPr>
          <w:p w14:paraId="09E8F212" w14:textId="422653C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0D7E52BE" w14:textId="77777777" w:rsidTr="006A33BB">
        <w:tc>
          <w:tcPr>
            <w:tcW w:w="895" w:type="dxa"/>
            <w:vMerge/>
          </w:tcPr>
          <w:p w14:paraId="53242254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2C45C9FB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0C627761" w14:textId="2A337EA5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1429" w:type="dxa"/>
          </w:tcPr>
          <w:p w14:paraId="388A8BDF" w14:textId="53689C0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430" w:type="dxa"/>
          </w:tcPr>
          <w:p w14:paraId="3624B65D" w14:textId="6F37D01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429" w:type="dxa"/>
          </w:tcPr>
          <w:p w14:paraId="3974EB26" w14:textId="4B3666E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556DD0B8" w14:textId="0117A66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433" w:type="dxa"/>
          </w:tcPr>
          <w:p w14:paraId="70ECFA5B" w14:textId="0356C2F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34" w:type="dxa"/>
          </w:tcPr>
          <w:p w14:paraId="4E4D7B41" w14:textId="32831F0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6479B3E9" w14:textId="77777777" w:rsidTr="006A33BB">
        <w:tc>
          <w:tcPr>
            <w:tcW w:w="895" w:type="dxa"/>
            <w:vMerge/>
          </w:tcPr>
          <w:p w14:paraId="2013516D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20277627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24EC6872" w14:textId="148E507E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Vision</w:t>
            </w:r>
          </w:p>
        </w:tc>
        <w:tc>
          <w:tcPr>
            <w:tcW w:w="1429" w:type="dxa"/>
          </w:tcPr>
          <w:p w14:paraId="1C6FB2AF" w14:textId="6B4A40F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430" w:type="dxa"/>
          </w:tcPr>
          <w:p w14:paraId="0426B22E" w14:textId="1AAA3F9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429" w:type="dxa"/>
          </w:tcPr>
          <w:p w14:paraId="5B8E3094" w14:textId="10568AF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28" w:type="dxa"/>
          </w:tcPr>
          <w:p w14:paraId="78EA7B7F" w14:textId="631D793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433" w:type="dxa"/>
          </w:tcPr>
          <w:p w14:paraId="5690C041" w14:textId="7CC05D9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34" w:type="dxa"/>
          </w:tcPr>
          <w:p w14:paraId="0A2C670A" w14:textId="7AD35A8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76AE4DA6" w14:textId="77777777" w:rsidTr="006A33BB">
        <w:tc>
          <w:tcPr>
            <w:tcW w:w="895" w:type="dxa"/>
            <w:vMerge/>
            <w:tcBorders>
              <w:bottom w:val="single" w:sz="4" w:space="0" w:color="auto"/>
            </w:tcBorders>
          </w:tcPr>
          <w:p w14:paraId="779DA4D9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75CA0480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621BA373" w14:textId="32B2AF5E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ILS (Total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595A63D8" w14:textId="19458DE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7BB532FA" w14:textId="1C61465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71719508" w14:textId="5AD50BC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2D6F499F" w14:textId="3A32327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21681A07" w14:textId="32C65F7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31BB3A0A" w14:textId="7F490B1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5D7B783E" w14:textId="77777777" w:rsidTr="006A33BB">
        <w:tc>
          <w:tcPr>
            <w:tcW w:w="895" w:type="dxa"/>
            <w:vMerge w:val="restart"/>
            <w:tcBorders>
              <w:top w:val="single" w:sz="4" w:space="0" w:color="auto"/>
            </w:tcBorders>
            <w:vAlign w:val="center"/>
          </w:tcPr>
          <w:p w14:paraId="1AABE1EC" w14:textId="6159AA11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4F06E609" w14:textId="47DE4A55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56B3D62A" w14:textId="4914DE79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Availability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4C2BDC81" w14:textId="303BF17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49B71322" w14:textId="06AB100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0F65EA21" w14:textId="6B921C4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53D3A13E" w14:textId="5F52C94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78DDBCA2" w14:textId="060140C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6D9A8F61" w14:textId="791FCA4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4017E4D1" w14:textId="77777777" w:rsidTr="006A33BB">
        <w:tc>
          <w:tcPr>
            <w:tcW w:w="895" w:type="dxa"/>
            <w:vMerge/>
          </w:tcPr>
          <w:p w14:paraId="2620F7C8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59CE7E22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61C9CD52" w14:textId="40A794D5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Communication</w:t>
            </w:r>
          </w:p>
        </w:tc>
        <w:tc>
          <w:tcPr>
            <w:tcW w:w="1429" w:type="dxa"/>
          </w:tcPr>
          <w:p w14:paraId="15D69D01" w14:textId="53A0869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430" w:type="dxa"/>
          </w:tcPr>
          <w:p w14:paraId="6551FD83" w14:textId="50577B7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429" w:type="dxa"/>
          </w:tcPr>
          <w:p w14:paraId="157775BD" w14:textId="4728315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428" w:type="dxa"/>
          </w:tcPr>
          <w:p w14:paraId="22ECA3C3" w14:textId="6BF9976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433" w:type="dxa"/>
          </w:tcPr>
          <w:p w14:paraId="6B5329FB" w14:textId="6132C24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</w:tcPr>
          <w:p w14:paraId="707E8096" w14:textId="735418E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639FE9A0" w14:textId="77777777" w:rsidTr="006A33BB">
        <w:tc>
          <w:tcPr>
            <w:tcW w:w="895" w:type="dxa"/>
            <w:vMerge/>
          </w:tcPr>
          <w:p w14:paraId="7883E555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7701ECA8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1FE0CFC3" w14:textId="7805972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</w:p>
        </w:tc>
        <w:tc>
          <w:tcPr>
            <w:tcW w:w="1429" w:type="dxa"/>
          </w:tcPr>
          <w:p w14:paraId="0E8F2085" w14:textId="7C4C1A1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1430" w:type="dxa"/>
          </w:tcPr>
          <w:p w14:paraId="23DF3608" w14:textId="0E923CA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9" w:type="dxa"/>
          </w:tcPr>
          <w:p w14:paraId="45288EB9" w14:textId="1B2E7B9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3FF8236D" w14:textId="6148E37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433" w:type="dxa"/>
          </w:tcPr>
          <w:p w14:paraId="2D73ECBB" w14:textId="444A42B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34" w:type="dxa"/>
          </w:tcPr>
          <w:p w14:paraId="534D9D7F" w14:textId="6FEF1A9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592E6A3A" w14:textId="77777777" w:rsidTr="006A33BB">
        <w:tc>
          <w:tcPr>
            <w:tcW w:w="895" w:type="dxa"/>
            <w:vMerge/>
          </w:tcPr>
          <w:p w14:paraId="5AA68B0C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4231202E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71AC4FDC" w14:textId="0984A2F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erseverance</w:t>
            </w:r>
          </w:p>
        </w:tc>
        <w:tc>
          <w:tcPr>
            <w:tcW w:w="1429" w:type="dxa"/>
          </w:tcPr>
          <w:p w14:paraId="7A80B23D" w14:textId="42DBC2B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1430" w:type="dxa"/>
          </w:tcPr>
          <w:p w14:paraId="3642D029" w14:textId="03CA82D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1429" w:type="dxa"/>
          </w:tcPr>
          <w:p w14:paraId="3C38946E" w14:textId="0B0A0BB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61A30A23" w14:textId="1B70E36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433" w:type="dxa"/>
          </w:tcPr>
          <w:p w14:paraId="46C8DA2C" w14:textId="54D15B9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34" w:type="dxa"/>
          </w:tcPr>
          <w:p w14:paraId="2266B4AF" w14:textId="7EB3498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348F1D86" w14:textId="77777777" w:rsidTr="006A33BB">
        <w:tc>
          <w:tcPr>
            <w:tcW w:w="895" w:type="dxa"/>
            <w:vMerge/>
          </w:tcPr>
          <w:p w14:paraId="7AC166E7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6895B050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5199EBC4" w14:textId="406C9182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roactive</w:t>
            </w:r>
          </w:p>
        </w:tc>
        <w:tc>
          <w:tcPr>
            <w:tcW w:w="1429" w:type="dxa"/>
          </w:tcPr>
          <w:p w14:paraId="18F69DF7" w14:textId="3F19B20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1430" w:type="dxa"/>
          </w:tcPr>
          <w:p w14:paraId="4816C573" w14:textId="57D0015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429" w:type="dxa"/>
          </w:tcPr>
          <w:p w14:paraId="2CA1B9E0" w14:textId="61D18E4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53648BD5" w14:textId="3F4B06F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433" w:type="dxa"/>
          </w:tcPr>
          <w:p w14:paraId="535552D4" w14:textId="3C560F4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34" w:type="dxa"/>
          </w:tcPr>
          <w:p w14:paraId="0B5770CD" w14:textId="4C95452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71F609EA" w14:textId="77777777" w:rsidTr="006A33BB">
        <w:tc>
          <w:tcPr>
            <w:tcW w:w="895" w:type="dxa"/>
            <w:vMerge/>
          </w:tcPr>
          <w:p w14:paraId="5D80D14B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31EA2175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7E125EF7" w14:textId="2016EF69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1429" w:type="dxa"/>
          </w:tcPr>
          <w:p w14:paraId="21D2254A" w14:textId="158AB6A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1430" w:type="dxa"/>
          </w:tcPr>
          <w:p w14:paraId="15ED4F98" w14:textId="058DAAB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9" w:type="dxa"/>
          </w:tcPr>
          <w:p w14:paraId="4C13272D" w14:textId="26DBE37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15D2C297" w14:textId="5CB2E92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433" w:type="dxa"/>
          </w:tcPr>
          <w:p w14:paraId="517FDB25" w14:textId="56A8817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34" w:type="dxa"/>
          </w:tcPr>
          <w:p w14:paraId="3106EE70" w14:textId="197AD64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0A49B44F" w14:textId="77777777" w:rsidTr="006A33BB">
        <w:tc>
          <w:tcPr>
            <w:tcW w:w="895" w:type="dxa"/>
            <w:vMerge/>
          </w:tcPr>
          <w:p w14:paraId="776D191D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2F696965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79FD04E8" w14:textId="2AEB580D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Vision</w:t>
            </w:r>
          </w:p>
        </w:tc>
        <w:tc>
          <w:tcPr>
            <w:tcW w:w="1429" w:type="dxa"/>
          </w:tcPr>
          <w:p w14:paraId="7AB2217A" w14:textId="187BD9F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1430" w:type="dxa"/>
          </w:tcPr>
          <w:p w14:paraId="1EBB466D" w14:textId="6265564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1429" w:type="dxa"/>
          </w:tcPr>
          <w:p w14:paraId="118975E1" w14:textId="64AAFC0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617BE7A4" w14:textId="0E93F23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433" w:type="dxa"/>
          </w:tcPr>
          <w:p w14:paraId="6972738A" w14:textId="5CBFCEA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34" w:type="dxa"/>
          </w:tcPr>
          <w:p w14:paraId="66C763BA" w14:textId="45675F4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4C0CE346" w14:textId="77777777" w:rsidTr="006A33BB">
        <w:tc>
          <w:tcPr>
            <w:tcW w:w="895" w:type="dxa"/>
            <w:vMerge/>
            <w:tcBorders>
              <w:bottom w:val="single" w:sz="4" w:space="0" w:color="auto"/>
            </w:tcBorders>
          </w:tcPr>
          <w:p w14:paraId="4B166539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35361207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765E6A9C" w14:textId="219DBA73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ILS (Total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1F2CDB3C" w14:textId="29BF816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16E34A51" w14:textId="32D55A3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28A6BDC6" w14:textId="3DF2B01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1FCB1F30" w14:textId="225B5B5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4E782823" w14:textId="25CB2C4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72A8AD4A" w14:textId="7E6DC72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51C7AD6E" w14:textId="77777777" w:rsidTr="006A33BB">
        <w:tc>
          <w:tcPr>
            <w:tcW w:w="895" w:type="dxa"/>
            <w:vMerge w:val="restart"/>
            <w:tcBorders>
              <w:top w:val="single" w:sz="4" w:space="0" w:color="auto"/>
            </w:tcBorders>
            <w:vAlign w:val="center"/>
          </w:tcPr>
          <w:p w14:paraId="68AEF1F6" w14:textId="6512A0A8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1A856434" w14:textId="1D6A9398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0A61DFB5" w14:textId="08A2F57C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Availability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67CFDACC" w14:textId="547E019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2C09BF38" w14:textId="010F5F8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0CF98B88" w14:textId="45CFE8C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5C6A9F1F" w14:textId="5421D90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01674361" w14:textId="318F084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71908EEA" w14:textId="573E655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2212A6E3" w14:textId="77777777" w:rsidTr="006A33BB">
        <w:tc>
          <w:tcPr>
            <w:tcW w:w="895" w:type="dxa"/>
            <w:vMerge/>
          </w:tcPr>
          <w:p w14:paraId="31EE2FED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19B156F0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436105BC" w14:textId="6EB04972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Communication</w:t>
            </w:r>
          </w:p>
        </w:tc>
        <w:tc>
          <w:tcPr>
            <w:tcW w:w="1429" w:type="dxa"/>
          </w:tcPr>
          <w:p w14:paraId="7C25E13F" w14:textId="0FC3702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1430" w:type="dxa"/>
          </w:tcPr>
          <w:p w14:paraId="543F39ED" w14:textId="57B1AFE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429" w:type="dxa"/>
          </w:tcPr>
          <w:p w14:paraId="189E25AC" w14:textId="56B60BC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0617F288" w14:textId="20EFC45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433" w:type="dxa"/>
          </w:tcPr>
          <w:p w14:paraId="5FC003FA" w14:textId="294C03A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</w:tcPr>
          <w:p w14:paraId="64656CFA" w14:textId="6435643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2FBCB47F" w14:textId="77777777" w:rsidTr="006A33BB">
        <w:tc>
          <w:tcPr>
            <w:tcW w:w="895" w:type="dxa"/>
            <w:vMerge/>
          </w:tcPr>
          <w:p w14:paraId="5D4F174D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3E3DCFD2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645A85E0" w14:textId="7BFE8B7A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</w:p>
        </w:tc>
        <w:tc>
          <w:tcPr>
            <w:tcW w:w="1429" w:type="dxa"/>
          </w:tcPr>
          <w:p w14:paraId="7FCED35D" w14:textId="6F52EC3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1430" w:type="dxa"/>
          </w:tcPr>
          <w:p w14:paraId="3C8F93B1" w14:textId="5B3E0B4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9" w:type="dxa"/>
          </w:tcPr>
          <w:p w14:paraId="6B21BF58" w14:textId="7644375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08B68F34" w14:textId="320C623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433" w:type="dxa"/>
          </w:tcPr>
          <w:p w14:paraId="5EA077A9" w14:textId="2021C9C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434" w:type="dxa"/>
          </w:tcPr>
          <w:p w14:paraId="4D1B69F5" w14:textId="4B45B3C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07EED193" w14:textId="77777777" w:rsidTr="006A33BB">
        <w:tc>
          <w:tcPr>
            <w:tcW w:w="895" w:type="dxa"/>
            <w:vMerge/>
          </w:tcPr>
          <w:p w14:paraId="161300A1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720BEC3D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4E72D280" w14:textId="6F39CB44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erseverance</w:t>
            </w:r>
          </w:p>
        </w:tc>
        <w:tc>
          <w:tcPr>
            <w:tcW w:w="1429" w:type="dxa"/>
          </w:tcPr>
          <w:p w14:paraId="26025989" w14:textId="4C0F8C4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430" w:type="dxa"/>
          </w:tcPr>
          <w:p w14:paraId="433198DD" w14:textId="0B853A3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429" w:type="dxa"/>
          </w:tcPr>
          <w:p w14:paraId="60C223AF" w14:textId="111803B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12DFE2C5" w14:textId="615336E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33" w:type="dxa"/>
          </w:tcPr>
          <w:p w14:paraId="320B4C26" w14:textId="506D46C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34" w:type="dxa"/>
          </w:tcPr>
          <w:p w14:paraId="76752A90" w14:textId="0B422A5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608444B4" w14:textId="77777777" w:rsidTr="006A33BB">
        <w:tc>
          <w:tcPr>
            <w:tcW w:w="895" w:type="dxa"/>
            <w:vMerge/>
          </w:tcPr>
          <w:p w14:paraId="1CD84492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2FCB4525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24286772" w14:textId="1737EAF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roactive</w:t>
            </w:r>
          </w:p>
        </w:tc>
        <w:tc>
          <w:tcPr>
            <w:tcW w:w="1429" w:type="dxa"/>
          </w:tcPr>
          <w:p w14:paraId="3D15536F" w14:textId="045F663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430" w:type="dxa"/>
          </w:tcPr>
          <w:p w14:paraId="762EAD0D" w14:textId="5ADFE85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429" w:type="dxa"/>
          </w:tcPr>
          <w:p w14:paraId="77B1C2DB" w14:textId="5AE17EE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798D4491" w14:textId="17CEB60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433" w:type="dxa"/>
          </w:tcPr>
          <w:p w14:paraId="3B8C5601" w14:textId="70299D9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434" w:type="dxa"/>
          </w:tcPr>
          <w:p w14:paraId="11CC2A6D" w14:textId="078F26B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3EDAF291" w14:textId="77777777" w:rsidTr="006A33BB">
        <w:tc>
          <w:tcPr>
            <w:tcW w:w="895" w:type="dxa"/>
            <w:vMerge/>
          </w:tcPr>
          <w:p w14:paraId="2A64911C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6F1FA620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2C351A5A" w14:textId="573DB190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1429" w:type="dxa"/>
          </w:tcPr>
          <w:p w14:paraId="0C40CAEF" w14:textId="19CCD5F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1430" w:type="dxa"/>
          </w:tcPr>
          <w:p w14:paraId="2CB5FD4E" w14:textId="6239CB0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429" w:type="dxa"/>
          </w:tcPr>
          <w:p w14:paraId="5CC361F1" w14:textId="5E2FE63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4E9134C4" w14:textId="6EA0087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433" w:type="dxa"/>
          </w:tcPr>
          <w:p w14:paraId="33A2115B" w14:textId="0C72F0A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34" w:type="dxa"/>
          </w:tcPr>
          <w:p w14:paraId="6B8094D7" w14:textId="30868AD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2E67D2A9" w14:textId="77777777" w:rsidTr="006A33BB">
        <w:tc>
          <w:tcPr>
            <w:tcW w:w="895" w:type="dxa"/>
            <w:vMerge/>
          </w:tcPr>
          <w:p w14:paraId="05A45DFF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0DB6A57B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32F708BF" w14:textId="74D1C51D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Vision</w:t>
            </w:r>
          </w:p>
        </w:tc>
        <w:tc>
          <w:tcPr>
            <w:tcW w:w="1429" w:type="dxa"/>
          </w:tcPr>
          <w:p w14:paraId="4A174F8B" w14:textId="3489039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1430" w:type="dxa"/>
          </w:tcPr>
          <w:p w14:paraId="7B535E42" w14:textId="075C900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429" w:type="dxa"/>
          </w:tcPr>
          <w:p w14:paraId="48541737" w14:textId="050D346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5D0B81F4" w14:textId="66A03C8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433" w:type="dxa"/>
          </w:tcPr>
          <w:p w14:paraId="1D8559D7" w14:textId="2C3F744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34" w:type="dxa"/>
          </w:tcPr>
          <w:p w14:paraId="1FD44BAC" w14:textId="195C316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37974F38" w14:textId="77777777" w:rsidTr="00E17E8D">
        <w:tc>
          <w:tcPr>
            <w:tcW w:w="895" w:type="dxa"/>
            <w:vMerge/>
            <w:tcBorders>
              <w:bottom w:val="single" w:sz="4" w:space="0" w:color="auto"/>
            </w:tcBorders>
          </w:tcPr>
          <w:p w14:paraId="0F0E6324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35FE212A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714B0DDD" w14:textId="2E83E7A4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ILS (Total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675FCDAB" w14:textId="00DF974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61621906" w14:textId="1CBA6ED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0B66D758" w14:textId="373BA40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03600E7C" w14:textId="06103EB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1718516A" w14:textId="38424A5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1AF802FC" w14:textId="6229F7D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38FC2F96" w14:textId="77777777" w:rsidTr="00E17E8D">
        <w:tc>
          <w:tcPr>
            <w:tcW w:w="895" w:type="dxa"/>
            <w:vMerge w:val="restart"/>
            <w:tcBorders>
              <w:top w:val="single" w:sz="4" w:space="0" w:color="auto"/>
            </w:tcBorders>
            <w:vAlign w:val="center"/>
          </w:tcPr>
          <w:p w14:paraId="3C8E66BC" w14:textId="5A97965A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3E0821B3" w14:textId="046FD58D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59019CFA" w14:textId="25AE6D5D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Availability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2DF01191" w14:textId="7F15DAF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6DDEACFB" w14:textId="047DB96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129F1A10" w14:textId="663E7A8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7CB79B78" w14:textId="05EEC21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2AD44B9F" w14:textId="3399BA2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2D65E483" w14:textId="2B8798C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62D8E5E4" w14:textId="77777777" w:rsidTr="006A33BB">
        <w:tc>
          <w:tcPr>
            <w:tcW w:w="895" w:type="dxa"/>
            <w:vMerge/>
          </w:tcPr>
          <w:p w14:paraId="72968557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1386586A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23FA8D16" w14:textId="2FA65F6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Communication</w:t>
            </w:r>
          </w:p>
        </w:tc>
        <w:tc>
          <w:tcPr>
            <w:tcW w:w="1429" w:type="dxa"/>
          </w:tcPr>
          <w:p w14:paraId="5E034FC5" w14:textId="0BFBE02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1430" w:type="dxa"/>
          </w:tcPr>
          <w:p w14:paraId="40181D0C" w14:textId="58D23EC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429" w:type="dxa"/>
          </w:tcPr>
          <w:p w14:paraId="781F1F16" w14:textId="14BF74F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5CF88501" w14:textId="0FF720A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433" w:type="dxa"/>
          </w:tcPr>
          <w:p w14:paraId="45135480" w14:textId="16ACFA0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434" w:type="dxa"/>
          </w:tcPr>
          <w:p w14:paraId="119D83E0" w14:textId="05013B2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3DA7C041" w14:textId="77777777" w:rsidTr="006A33BB">
        <w:tc>
          <w:tcPr>
            <w:tcW w:w="895" w:type="dxa"/>
            <w:vMerge/>
          </w:tcPr>
          <w:p w14:paraId="24961314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2C66B0AC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7A94781E" w14:textId="1CA6CB5C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</w:p>
        </w:tc>
        <w:tc>
          <w:tcPr>
            <w:tcW w:w="1429" w:type="dxa"/>
          </w:tcPr>
          <w:p w14:paraId="2CD11B99" w14:textId="1B46579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1430" w:type="dxa"/>
          </w:tcPr>
          <w:p w14:paraId="6D1C8A6E" w14:textId="749B770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9" w:type="dxa"/>
          </w:tcPr>
          <w:p w14:paraId="7AF79398" w14:textId="0B32175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06E63551" w14:textId="1BB64FA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433" w:type="dxa"/>
          </w:tcPr>
          <w:p w14:paraId="48982B15" w14:textId="3C1B8F5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34" w:type="dxa"/>
          </w:tcPr>
          <w:p w14:paraId="10B9A97C" w14:textId="0856E13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15DA8D13" w14:textId="77777777" w:rsidTr="006A33BB">
        <w:tc>
          <w:tcPr>
            <w:tcW w:w="895" w:type="dxa"/>
            <w:vMerge/>
          </w:tcPr>
          <w:p w14:paraId="69D49455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1B4B630A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36232829" w14:textId="45D45333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erseverance</w:t>
            </w:r>
          </w:p>
        </w:tc>
        <w:tc>
          <w:tcPr>
            <w:tcW w:w="1429" w:type="dxa"/>
          </w:tcPr>
          <w:p w14:paraId="7DC88934" w14:textId="080B927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1430" w:type="dxa"/>
          </w:tcPr>
          <w:p w14:paraId="114487B4" w14:textId="3EFEA6A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429" w:type="dxa"/>
          </w:tcPr>
          <w:p w14:paraId="0D16C8F4" w14:textId="4A4B990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3E27F3D6" w14:textId="513A64E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433" w:type="dxa"/>
          </w:tcPr>
          <w:p w14:paraId="1DC21F41" w14:textId="483DD71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34" w:type="dxa"/>
          </w:tcPr>
          <w:p w14:paraId="3B35B12B" w14:textId="0770AFA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4CBDD8EF" w14:textId="77777777" w:rsidTr="006A33BB">
        <w:tc>
          <w:tcPr>
            <w:tcW w:w="895" w:type="dxa"/>
            <w:vMerge/>
          </w:tcPr>
          <w:p w14:paraId="31BB6961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7DC688E6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447ED784" w14:textId="7D88B001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roactive</w:t>
            </w:r>
          </w:p>
        </w:tc>
        <w:tc>
          <w:tcPr>
            <w:tcW w:w="1429" w:type="dxa"/>
          </w:tcPr>
          <w:p w14:paraId="511EB573" w14:textId="090E37B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1430" w:type="dxa"/>
          </w:tcPr>
          <w:p w14:paraId="2223D618" w14:textId="017B150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53D91DFA" w14:textId="69E1BEC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4B5FCFB2" w14:textId="1461867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433" w:type="dxa"/>
          </w:tcPr>
          <w:p w14:paraId="35AFAB45" w14:textId="7C70F0F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434" w:type="dxa"/>
          </w:tcPr>
          <w:p w14:paraId="2F4A341C" w14:textId="13D98DE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005CCA70" w14:textId="77777777" w:rsidTr="006A33BB">
        <w:tc>
          <w:tcPr>
            <w:tcW w:w="895" w:type="dxa"/>
            <w:vMerge/>
          </w:tcPr>
          <w:p w14:paraId="012BF744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0EB99751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00EEA6F8" w14:textId="7FD50674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1429" w:type="dxa"/>
          </w:tcPr>
          <w:p w14:paraId="5E881AF9" w14:textId="1C266E2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430" w:type="dxa"/>
          </w:tcPr>
          <w:p w14:paraId="267F9E5C" w14:textId="095D8D3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9" w:type="dxa"/>
          </w:tcPr>
          <w:p w14:paraId="08EAF93B" w14:textId="64FF3AC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3967FCB0" w14:textId="2E7F3FF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433" w:type="dxa"/>
          </w:tcPr>
          <w:p w14:paraId="6555C4E0" w14:textId="62C66FE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34" w:type="dxa"/>
          </w:tcPr>
          <w:p w14:paraId="266EB685" w14:textId="71BFC41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44FA349D" w14:textId="77777777" w:rsidTr="006A33BB">
        <w:tc>
          <w:tcPr>
            <w:tcW w:w="895" w:type="dxa"/>
            <w:vMerge/>
          </w:tcPr>
          <w:p w14:paraId="015AF302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1929542B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618EB130" w14:textId="2A658628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Vision</w:t>
            </w:r>
          </w:p>
        </w:tc>
        <w:tc>
          <w:tcPr>
            <w:tcW w:w="1429" w:type="dxa"/>
          </w:tcPr>
          <w:p w14:paraId="3A30734A" w14:textId="64D271A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1430" w:type="dxa"/>
          </w:tcPr>
          <w:p w14:paraId="6FC3AECE" w14:textId="785F28F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429" w:type="dxa"/>
          </w:tcPr>
          <w:p w14:paraId="4115F545" w14:textId="75B4BF3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026F2938" w14:textId="32186F2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433" w:type="dxa"/>
          </w:tcPr>
          <w:p w14:paraId="7D8CF1F4" w14:textId="6E6C303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34" w:type="dxa"/>
          </w:tcPr>
          <w:p w14:paraId="232B08B8" w14:textId="47825EA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25A82983" w14:textId="77777777" w:rsidTr="00E17E8D">
        <w:tc>
          <w:tcPr>
            <w:tcW w:w="895" w:type="dxa"/>
            <w:vMerge/>
            <w:tcBorders>
              <w:bottom w:val="single" w:sz="4" w:space="0" w:color="auto"/>
            </w:tcBorders>
          </w:tcPr>
          <w:p w14:paraId="4978BB76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37BC680C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51F06774" w14:textId="13D8634F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ILS (Total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0EBDB7D8" w14:textId="6F773C1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1F427FC2" w14:textId="4C49E48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552C0859" w14:textId="49D0C75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15491421" w14:textId="697B31B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2F95E8A4" w14:textId="362EF14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250AAD54" w14:textId="41EBFD2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0</w:t>
            </w:r>
          </w:p>
        </w:tc>
      </w:tr>
      <w:tr w:rsidR="006A33BB" w:rsidRPr="006A33BB" w14:paraId="27FC0FB1" w14:textId="77777777" w:rsidTr="00E17E8D">
        <w:tc>
          <w:tcPr>
            <w:tcW w:w="895" w:type="dxa"/>
            <w:vMerge w:val="restart"/>
            <w:tcBorders>
              <w:top w:val="single" w:sz="4" w:space="0" w:color="auto"/>
            </w:tcBorders>
            <w:vAlign w:val="center"/>
          </w:tcPr>
          <w:p w14:paraId="19B4ECED" w14:textId="1659344D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4CF1F9DE" w14:textId="7738273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7A0B9535" w14:textId="196F358C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Availability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2968111C" w14:textId="155C77E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18652695" w14:textId="1770702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7B85D993" w14:textId="4F8B211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58F8C620" w14:textId="2782686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5AD59EDA" w14:textId="50EBC52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503BFA3E" w14:textId="7FF6660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7F32B3BA" w14:textId="77777777" w:rsidTr="006A33BB">
        <w:tc>
          <w:tcPr>
            <w:tcW w:w="895" w:type="dxa"/>
            <w:vMerge/>
          </w:tcPr>
          <w:p w14:paraId="6802A25D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481BBCE0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6B29B736" w14:textId="5A6601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Communication</w:t>
            </w:r>
          </w:p>
        </w:tc>
        <w:tc>
          <w:tcPr>
            <w:tcW w:w="1429" w:type="dxa"/>
          </w:tcPr>
          <w:p w14:paraId="3A668AA7" w14:textId="2AB592C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430" w:type="dxa"/>
          </w:tcPr>
          <w:p w14:paraId="0AE20236" w14:textId="12CCD3F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9" w:type="dxa"/>
          </w:tcPr>
          <w:p w14:paraId="1B7B876B" w14:textId="56EC148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6D06D761" w14:textId="39DD480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433" w:type="dxa"/>
          </w:tcPr>
          <w:p w14:paraId="3A819754" w14:textId="79220AF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34" w:type="dxa"/>
          </w:tcPr>
          <w:p w14:paraId="18974B5B" w14:textId="2A0B835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15B7428B" w14:textId="77777777" w:rsidTr="006A33BB">
        <w:tc>
          <w:tcPr>
            <w:tcW w:w="895" w:type="dxa"/>
            <w:vMerge/>
          </w:tcPr>
          <w:p w14:paraId="201F5D0B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6E41204C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5380F161" w14:textId="1653289F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</w:p>
        </w:tc>
        <w:tc>
          <w:tcPr>
            <w:tcW w:w="1429" w:type="dxa"/>
          </w:tcPr>
          <w:p w14:paraId="14B8F420" w14:textId="16B98F5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1430" w:type="dxa"/>
          </w:tcPr>
          <w:p w14:paraId="167A39F5" w14:textId="67BC0EE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429" w:type="dxa"/>
          </w:tcPr>
          <w:p w14:paraId="6A0E26AC" w14:textId="3494DD7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3BEE76F1" w14:textId="4E01938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433" w:type="dxa"/>
          </w:tcPr>
          <w:p w14:paraId="4655C8F4" w14:textId="2D862FD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34" w:type="dxa"/>
          </w:tcPr>
          <w:p w14:paraId="640B0477" w14:textId="0FE6E82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208D2FFF" w14:textId="77777777" w:rsidTr="006A33BB">
        <w:tc>
          <w:tcPr>
            <w:tcW w:w="895" w:type="dxa"/>
            <w:vMerge/>
          </w:tcPr>
          <w:p w14:paraId="645F0CC7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2D7A243B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41CCC187" w14:textId="0F4A0EF1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erseverance</w:t>
            </w:r>
          </w:p>
        </w:tc>
        <w:tc>
          <w:tcPr>
            <w:tcW w:w="1429" w:type="dxa"/>
          </w:tcPr>
          <w:p w14:paraId="67292691" w14:textId="286438B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430" w:type="dxa"/>
          </w:tcPr>
          <w:p w14:paraId="30B9704E" w14:textId="27DFBE1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429" w:type="dxa"/>
          </w:tcPr>
          <w:p w14:paraId="55161BD4" w14:textId="4D8B248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428" w:type="dxa"/>
          </w:tcPr>
          <w:p w14:paraId="4C367665" w14:textId="6E05628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433" w:type="dxa"/>
          </w:tcPr>
          <w:p w14:paraId="6068ED7C" w14:textId="5FA0B45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</w:tcPr>
          <w:p w14:paraId="346BA45C" w14:textId="3332965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255DA99B" w14:textId="77777777" w:rsidTr="006A33BB">
        <w:tc>
          <w:tcPr>
            <w:tcW w:w="895" w:type="dxa"/>
            <w:vMerge/>
          </w:tcPr>
          <w:p w14:paraId="1C56D4B9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4A2B8942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033D90D5" w14:textId="272BE95A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roactive</w:t>
            </w:r>
          </w:p>
        </w:tc>
        <w:tc>
          <w:tcPr>
            <w:tcW w:w="1429" w:type="dxa"/>
          </w:tcPr>
          <w:p w14:paraId="6BE9E569" w14:textId="36BD63D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1430" w:type="dxa"/>
          </w:tcPr>
          <w:p w14:paraId="0712E988" w14:textId="1AAAF9D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429" w:type="dxa"/>
          </w:tcPr>
          <w:p w14:paraId="7B95BEAD" w14:textId="2C40117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428" w:type="dxa"/>
          </w:tcPr>
          <w:p w14:paraId="3AC0DC7F" w14:textId="30EBB47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433" w:type="dxa"/>
          </w:tcPr>
          <w:p w14:paraId="13D7D279" w14:textId="5D76FAB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434" w:type="dxa"/>
          </w:tcPr>
          <w:p w14:paraId="59B239BB" w14:textId="387D353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54D5E3CE" w14:textId="77777777" w:rsidTr="006A33BB">
        <w:tc>
          <w:tcPr>
            <w:tcW w:w="895" w:type="dxa"/>
            <w:vMerge/>
          </w:tcPr>
          <w:p w14:paraId="758FE9C0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2D07743F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1203545B" w14:textId="5AA3E534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1429" w:type="dxa"/>
          </w:tcPr>
          <w:p w14:paraId="24C7D4C4" w14:textId="3670618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1430" w:type="dxa"/>
          </w:tcPr>
          <w:p w14:paraId="213A3567" w14:textId="105AD90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429" w:type="dxa"/>
          </w:tcPr>
          <w:p w14:paraId="511F6DDC" w14:textId="0845B37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428" w:type="dxa"/>
          </w:tcPr>
          <w:p w14:paraId="3DC668AA" w14:textId="7502E41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433" w:type="dxa"/>
          </w:tcPr>
          <w:p w14:paraId="7FAA1021" w14:textId="0AF492C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434" w:type="dxa"/>
          </w:tcPr>
          <w:p w14:paraId="3A39C20B" w14:textId="63B0C3D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7BD95E21" w14:textId="77777777" w:rsidTr="006A33BB">
        <w:tc>
          <w:tcPr>
            <w:tcW w:w="895" w:type="dxa"/>
            <w:vMerge/>
          </w:tcPr>
          <w:p w14:paraId="10A4ADCF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18AC8E02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2ED091DC" w14:textId="5C9CEEFB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Vision</w:t>
            </w:r>
          </w:p>
        </w:tc>
        <w:tc>
          <w:tcPr>
            <w:tcW w:w="1429" w:type="dxa"/>
          </w:tcPr>
          <w:p w14:paraId="12786211" w14:textId="0F57367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1430" w:type="dxa"/>
          </w:tcPr>
          <w:p w14:paraId="2F56E20B" w14:textId="1FD0BDF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429" w:type="dxa"/>
          </w:tcPr>
          <w:p w14:paraId="332A9EDB" w14:textId="2614343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051D0FC1" w14:textId="70244ED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433" w:type="dxa"/>
          </w:tcPr>
          <w:p w14:paraId="46F20A92" w14:textId="3BF169A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</w:tcPr>
          <w:p w14:paraId="4E8C6A5D" w14:textId="376F9DC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258F780F" w14:textId="77777777" w:rsidTr="00E17E8D">
        <w:tc>
          <w:tcPr>
            <w:tcW w:w="895" w:type="dxa"/>
            <w:vMerge/>
            <w:tcBorders>
              <w:bottom w:val="single" w:sz="4" w:space="0" w:color="auto"/>
            </w:tcBorders>
          </w:tcPr>
          <w:p w14:paraId="20C045FB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0B497AB0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1CF476E0" w14:textId="0B88ED0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ILS (Total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6981270B" w14:textId="5004171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1AC3CFA1" w14:textId="47F75BC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650105EA" w14:textId="7788832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734CC536" w14:textId="4B1C99A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63369556" w14:textId="233E985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400BF3A9" w14:textId="33664BA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79183E9C" w14:textId="77777777" w:rsidTr="00E17E8D">
        <w:tc>
          <w:tcPr>
            <w:tcW w:w="895" w:type="dxa"/>
            <w:vMerge w:val="restart"/>
            <w:tcBorders>
              <w:top w:val="single" w:sz="4" w:space="0" w:color="auto"/>
            </w:tcBorders>
            <w:vAlign w:val="center"/>
          </w:tcPr>
          <w:p w14:paraId="26A9A6C3" w14:textId="1A219FF3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556F4734" w14:textId="3FCA2A42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290B70DB" w14:textId="0FD47F5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Availability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36F548AB" w14:textId="7671BCB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7AF18A0E" w14:textId="0461409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1F4A354C" w14:textId="21F7128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7CEB61F9" w14:textId="1E8FB28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6D1A8497" w14:textId="09C159F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2D5D8DDE" w14:textId="59A5EA1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4BC98F29" w14:textId="77777777" w:rsidTr="006A33BB">
        <w:tc>
          <w:tcPr>
            <w:tcW w:w="895" w:type="dxa"/>
            <w:vMerge/>
          </w:tcPr>
          <w:p w14:paraId="04F92E93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667C6E7A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4EA73D8C" w14:textId="6625F85B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Communication</w:t>
            </w:r>
          </w:p>
        </w:tc>
        <w:tc>
          <w:tcPr>
            <w:tcW w:w="1429" w:type="dxa"/>
          </w:tcPr>
          <w:p w14:paraId="00F10E09" w14:textId="4D117FF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430" w:type="dxa"/>
          </w:tcPr>
          <w:p w14:paraId="3AB43182" w14:textId="336809B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429" w:type="dxa"/>
          </w:tcPr>
          <w:p w14:paraId="2DDC1195" w14:textId="394A890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428" w:type="dxa"/>
          </w:tcPr>
          <w:p w14:paraId="6E9B5FC3" w14:textId="7B77A48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433" w:type="dxa"/>
          </w:tcPr>
          <w:p w14:paraId="59B5A57D" w14:textId="37F10C0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34" w:type="dxa"/>
          </w:tcPr>
          <w:p w14:paraId="289A8ABF" w14:textId="3567D2D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370589A0" w14:textId="77777777" w:rsidTr="006A33BB">
        <w:tc>
          <w:tcPr>
            <w:tcW w:w="895" w:type="dxa"/>
            <w:vMerge/>
          </w:tcPr>
          <w:p w14:paraId="49D6C961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4FF8606F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06986622" w14:textId="59B5AD66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</w:p>
        </w:tc>
        <w:tc>
          <w:tcPr>
            <w:tcW w:w="1429" w:type="dxa"/>
          </w:tcPr>
          <w:p w14:paraId="1F92D7BB" w14:textId="6B1081E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30" w:type="dxa"/>
          </w:tcPr>
          <w:p w14:paraId="5F6AEF4F" w14:textId="7355830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246B8364" w14:textId="32901E8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4B9C5710" w14:textId="5DEFCE1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433" w:type="dxa"/>
          </w:tcPr>
          <w:p w14:paraId="47C4E272" w14:textId="53C18F1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34" w:type="dxa"/>
          </w:tcPr>
          <w:p w14:paraId="672FFCE3" w14:textId="439C07B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6C3119DA" w14:textId="77777777" w:rsidTr="006A33BB">
        <w:tc>
          <w:tcPr>
            <w:tcW w:w="895" w:type="dxa"/>
            <w:vMerge/>
          </w:tcPr>
          <w:p w14:paraId="6A14C3B4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39A4BB17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7FAA2E01" w14:textId="29CA02F0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erseverance</w:t>
            </w:r>
          </w:p>
        </w:tc>
        <w:tc>
          <w:tcPr>
            <w:tcW w:w="1429" w:type="dxa"/>
          </w:tcPr>
          <w:p w14:paraId="3EB3D599" w14:textId="53E058C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430" w:type="dxa"/>
          </w:tcPr>
          <w:p w14:paraId="14162487" w14:textId="60B9F88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29" w:type="dxa"/>
          </w:tcPr>
          <w:p w14:paraId="30840FA2" w14:textId="5980E62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28" w:type="dxa"/>
          </w:tcPr>
          <w:p w14:paraId="5558835B" w14:textId="410B4BF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433" w:type="dxa"/>
          </w:tcPr>
          <w:p w14:paraId="3FB41B2A" w14:textId="696D8FE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34" w:type="dxa"/>
          </w:tcPr>
          <w:p w14:paraId="7B8303AE" w14:textId="2B37717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6BF0A710" w14:textId="77777777" w:rsidTr="006A33BB">
        <w:tc>
          <w:tcPr>
            <w:tcW w:w="895" w:type="dxa"/>
            <w:vMerge/>
          </w:tcPr>
          <w:p w14:paraId="690D46E8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3D661569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105042E6" w14:textId="45DF85B5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roactive</w:t>
            </w:r>
          </w:p>
        </w:tc>
        <w:tc>
          <w:tcPr>
            <w:tcW w:w="1429" w:type="dxa"/>
          </w:tcPr>
          <w:p w14:paraId="72233EA7" w14:textId="090860B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430" w:type="dxa"/>
          </w:tcPr>
          <w:p w14:paraId="4D278959" w14:textId="2173CDD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29" w:type="dxa"/>
          </w:tcPr>
          <w:p w14:paraId="00CCFEC4" w14:textId="72AD484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28" w:type="dxa"/>
          </w:tcPr>
          <w:p w14:paraId="53565A1A" w14:textId="7CBB10C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33" w:type="dxa"/>
          </w:tcPr>
          <w:p w14:paraId="32CB7A6E" w14:textId="2F7F90A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34" w:type="dxa"/>
          </w:tcPr>
          <w:p w14:paraId="43248AE1" w14:textId="4BDD92A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75E0FC96" w14:textId="77777777" w:rsidTr="006A33BB">
        <w:tc>
          <w:tcPr>
            <w:tcW w:w="895" w:type="dxa"/>
            <w:vMerge/>
          </w:tcPr>
          <w:p w14:paraId="11DC9485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563A5B9A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17D90002" w14:textId="2B194666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1429" w:type="dxa"/>
          </w:tcPr>
          <w:p w14:paraId="7AE21721" w14:textId="0E50537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1430" w:type="dxa"/>
          </w:tcPr>
          <w:p w14:paraId="4E9E34FD" w14:textId="3A9F79B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29" w:type="dxa"/>
          </w:tcPr>
          <w:p w14:paraId="2663AC3F" w14:textId="130D27C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28" w:type="dxa"/>
          </w:tcPr>
          <w:p w14:paraId="58D3BAA9" w14:textId="7ABB4C3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433" w:type="dxa"/>
          </w:tcPr>
          <w:p w14:paraId="4DACD410" w14:textId="7E67B4C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434" w:type="dxa"/>
          </w:tcPr>
          <w:p w14:paraId="7A504E83" w14:textId="6B8FAF4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2389AADA" w14:textId="77777777" w:rsidTr="006A33BB">
        <w:tc>
          <w:tcPr>
            <w:tcW w:w="895" w:type="dxa"/>
            <w:vMerge/>
          </w:tcPr>
          <w:p w14:paraId="07B590C5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5B7F7E7A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4523EEE7" w14:textId="03AE8223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Vision</w:t>
            </w:r>
          </w:p>
        </w:tc>
        <w:tc>
          <w:tcPr>
            <w:tcW w:w="1429" w:type="dxa"/>
          </w:tcPr>
          <w:p w14:paraId="0E90F2EE" w14:textId="0244276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430" w:type="dxa"/>
          </w:tcPr>
          <w:p w14:paraId="69C45439" w14:textId="0BA8C14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2BDFFEA7" w14:textId="640BD4B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4B390E61" w14:textId="34EBDD4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433" w:type="dxa"/>
          </w:tcPr>
          <w:p w14:paraId="66E9848A" w14:textId="57953D9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434" w:type="dxa"/>
          </w:tcPr>
          <w:p w14:paraId="278E9227" w14:textId="1369B92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178D1E64" w14:textId="77777777" w:rsidTr="00E17E8D">
        <w:tc>
          <w:tcPr>
            <w:tcW w:w="895" w:type="dxa"/>
            <w:vMerge/>
            <w:tcBorders>
              <w:bottom w:val="single" w:sz="4" w:space="0" w:color="auto"/>
            </w:tcBorders>
          </w:tcPr>
          <w:p w14:paraId="2BDE6EFE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0F54DBC5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457FD1B5" w14:textId="58C32C5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ILS (Total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539CEEFC" w14:textId="59F0F67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46891868" w14:textId="0C2B2EC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147A25FA" w14:textId="6FAD9CE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2D0F9348" w14:textId="7269D86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4991F21E" w14:textId="61A0037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7F02553E" w14:textId="52B2E06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1B086862" w14:textId="77777777" w:rsidTr="00E17E8D">
        <w:tc>
          <w:tcPr>
            <w:tcW w:w="895" w:type="dxa"/>
            <w:vMerge w:val="restart"/>
            <w:tcBorders>
              <w:top w:val="single" w:sz="4" w:space="0" w:color="auto"/>
            </w:tcBorders>
            <w:vAlign w:val="center"/>
          </w:tcPr>
          <w:p w14:paraId="6C08D7CC" w14:textId="331A4BD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2A4BB0AF" w14:textId="12DC3809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34C601EA" w14:textId="22F24FB0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Availability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2B444DC5" w14:textId="33578AE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76683749" w14:textId="4078EF0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171DD89E" w14:textId="7A76A5F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6F0BEADB" w14:textId="34CA37C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373DBC02" w14:textId="4CCA533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56627AA8" w14:textId="08E725D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53BC41C5" w14:textId="77777777" w:rsidTr="006A33BB">
        <w:tc>
          <w:tcPr>
            <w:tcW w:w="895" w:type="dxa"/>
            <w:vMerge/>
          </w:tcPr>
          <w:p w14:paraId="2DA1AD56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2E838380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06589561" w14:textId="0C7F8D7E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Communication</w:t>
            </w:r>
          </w:p>
        </w:tc>
        <w:tc>
          <w:tcPr>
            <w:tcW w:w="1429" w:type="dxa"/>
          </w:tcPr>
          <w:p w14:paraId="0F674F7B" w14:textId="26A49B0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1430" w:type="dxa"/>
          </w:tcPr>
          <w:p w14:paraId="0960DFBA" w14:textId="13DC2C2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6473A554" w14:textId="0097322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28" w:type="dxa"/>
          </w:tcPr>
          <w:p w14:paraId="439A81A6" w14:textId="436CF04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33" w:type="dxa"/>
          </w:tcPr>
          <w:p w14:paraId="196C99FE" w14:textId="454A4D9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34" w:type="dxa"/>
          </w:tcPr>
          <w:p w14:paraId="765C7332" w14:textId="4E8EE2C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60B8A0BD" w14:textId="77777777" w:rsidTr="006A33BB">
        <w:tc>
          <w:tcPr>
            <w:tcW w:w="895" w:type="dxa"/>
            <w:vMerge/>
          </w:tcPr>
          <w:p w14:paraId="653B5BA5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3137AF38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4049CEDC" w14:textId="52C70C1D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</w:p>
        </w:tc>
        <w:tc>
          <w:tcPr>
            <w:tcW w:w="1429" w:type="dxa"/>
          </w:tcPr>
          <w:p w14:paraId="6A91ADC1" w14:textId="5A9EFF7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1430" w:type="dxa"/>
          </w:tcPr>
          <w:p w14:paraId="71C3AB2A" w14:textId="20BAD51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7A8A533B" w14:textId="3A8DA5E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27A7EAB5" w14:textId="6723556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433" w:type="dxa"/>
          </w:tcPr>
          <w:p w14:paraId="6FE3E75C" w14:textId="518F53B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</w:tcPr>
          <w:p w14:paraId="152FAAD0" w14:textId="028C49E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01DDD7A0" w14:textId="77777777" w:rsidTr="006A33BB">
        <w:tc>
          <w:tcPr>
            <w:tcW w:w="895" w:type="dxa"/>
            <w:vMerge/>
          </w:tcPr>
          <w:p w14:paraId="705C71E9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258AF287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5E86FAAF" w14:textId="639A4E2B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erseverance</w:t>
            </w:r>
          </w:p>
        </w:tc>
        <w:tc>
          <w:tcPr>
            <w:tcW w:w="1429" w:type="dxa"/>
          </w:tcPr>
          <w:p w14:paraId="7B4BFD03" w14:textId="5AFC37B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430" w:type="dxa"/>
          </w:tcPr>
          <w:p w14:paraId="2D365C72" w14:textId="18F2AA6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19853ABD" w14:textId="307EDA2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272B166A" w14:textId="0D83C34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433" w:type="dxa"/>
          </w:tcPr>
          <w:p w14:paraId="3B07AB5D" w14:textId="12E6CAE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</w:tcPr>
          <w:p w14:paraId="3045D3DF" w14:textId="3B034A3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5FC2643A" w14:textId="77777777" w:rsidTr="006A33BB">
        <w:tc>
          <w:tcPr>
            <w:tcW w:w="895" w:type="dxa"/>
            <w:vMerge/>
          </w:tcPr>
          <w:p w14:paraId="529D74FC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7D9DC820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29137900" w14:textId="1FFA3DCD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roactive</w:t>
            </w:r>
          </w:p>
        </w:tc>
        <w:tc>
          <w:tcPr>
            <w:tcW w:w="1429" w:type="dxa"/>
          </w:tcPr>
          <w:p w14:paraId="6B15B4C3" w14:textId="0843570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1430" w:type="dxa"/>
          </w:tcPr>
          <w:p w14:paraId="3AC48CC9" w14:textId="1A6E9E1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29" w:type="dxa"/>
          </w:tcPr>
          <w:p w14:paraId="2159BCE2" w14:textId="20B34CB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28" w:type="dxa"/>
          </w:tcPr>
          <w:p w14:paraId="0AAFF6FB" w14:textId="1993E8F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433" w:type="dxa"/>
          </w:tcPr>
          <w:p w14:paraId="1BA2BC99" w14:textId="5A5C502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434" w:type="dxa"/>
          </w:tcPr>
          <w:p w14:paraId="4D2A0303" w14:textId="227C940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3FFEB5C0" w14:textId="77777777" w:rsidTr="006A33BB">
        <w:tc>
          <w:tcPr>
            <w:tcW w:w="895" w:type="dxa"/>
            <w:vMerge/>
          </w:tcPr>
          <w:p w14:paraId="3C597559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4EF7BDE9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113D60AD" w14:textId="4A86F280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1429" w:type="dxa"/>
          </w:tcPr>
          <w:p w14:paraId="7AB275D5" w14:textId="2047CDE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1430" w:type="dxa"/>
          </w:tcPr>
          <w:p w14:paraId="2B5F53EE" w14:textId="7DB2C5F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429" w:type="dxa"/>
          </w:tcPr>
          <w:p w14:paraId="0323AC81" w14:textId="4E61BDF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0A9D7894" w14:textId="16C29FB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433" w:type="dxa"/>
          </w:tcPr>
          <w:p w14:paraId="56278395" w14:textId="43757B7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</w:tcPr>
          <w:p w14:paraId="44EFD658" w14:textId="0D0EF54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61225B6A" w14:textId="77777777" w:rsidTr="006A33BB">
        <w:tc>
          <w:tcPr>
            <w:tcW w:w="895" w:type="dxa"/>
            <w:vMerge/>
          </w:tcPr>
          <w:p w14:paraId="75C61BE3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4C28DB29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566C8BEF" w14:textId="687C916F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Vision</w:t>
            </w:r>
          </w:p>
        </w:tc>
        <w:tc>
          <w:tcPr>
            <w:tcW w:w="1429" w:type="dxa"/>
          </w:tcPr>
          <w:p w14:paraId="1D413A13" w14:textId="11E4653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1430" w:type="dxa"/>
          </w:tcPr>
          <w:p w14:paraId="6A5DB41B" w14:textId="020C6A5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429" w:type="dxa"/>
          </w:tcPr>
          <w:p w14:paraId="27D35B68" w14:textId="31595B2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72667853" w14:textId="4C0A100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433" w:type="dxa"/>
          </w:tcPr>
          <w:p w14:paraId="6022F64C" w14:textId="3915C3D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434" w:type="dxa"/>
          </w:tcPr>
          <w:p w14:paraId="384F9C0C" w14:textId="130807F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39877629" w14:textId="77777777" w:rsidTr="00E17E8D">
        <w:tc>
          <w:tcPr>
            <w:tcW w:w="895" w:type="dxa"/>
            <w:vMerge/>
            <w:tcBorders>
              <w:bottom w:val="single" w:sz="4" w:space="0" w:color="auto"/>
            </w:tcBorders>
          </w:tcPr>
          <w:p w14:paraId="60B12E95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0854FF9F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3FDF230B" w14:textId="058A7C3E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ILS (Total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6E50443F" w14:textId="36278E2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18570A44" w14:textId="2684C00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5E31A366" w14:textId="4DC7112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315671F2" w14:textId="68E8D0E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5C5E2E59" w14:textId="46A2939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2424F994" w14:textId="6605F79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6213138E" w14:textId="77777777" w:rsidTr="00E17E8D">
        <w:tc>
          <w:tcPr>
            <w:tcW w:w="895" w:type="dxa"/>
            <w:vMerge w:val="restart"/>
            <w:tcBorders>
              <w:top w:val="single" w:sz="4" w:space="0" w:color="auto"/>
            </w:tcBorders>
            <w:vAlign w:val="center"/>
          </w:tcPr>
          <w:p w14:paraId="246E2132" w14:textId="4CF9ED6F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2FFC2F51" w14:textId="2B16867B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78AFFA15" w14:textId="6AF03424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Availability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1219F8A9" w14:textId="0DF8BBA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096516C8" w14:textId="1A44581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0627B0A8" w14:textId="4AF4B42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3BB0C0C6" w14:textId="28AF82A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06E03810" w14:textId="7032FAC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62D35FE7" w14:textId="6ECBAF8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</w:tr>
      <w:tr w:rsidR="006A33BB" w:rsidRPr="006A33BB" w14:paraId="7A577269" w14:textId="77777777" w:rsidTr="006A33BB">
        <w:tc>
          <w:tcPr>
            <w:tcW w:w="895" w:type="dxa"/>
            <w:vMerge/>
          </w:tcPr>
          <w:p w14:paraId="5B065F70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1E883B68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6B5BD7F3" w14:textId="1C0D3C78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Communication</w:t>
            </w:r>
          </w:p>
        </w:tc>
        <w:tc>
          <w:tcPr>
            <w:tcW w:w="1429" w:type="dxa"/>
          </w:tcPr>
          <w:p w14:paraId="3D7876F2" w14:textId="1718FAF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30" w:type="dxa"/>
          </w:tcPr>
          <w:p w14:paraId="5177EA85" w14:textId="3460055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29" w:type="dxa"/>
          </w:tcPr>
          <w:p w14:paraId="006CCA89" w14:textId="62B96B8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28" w:type="dxa"/>
          </w:tcPr>
          <w:p w14:paraId="68A2918E" w14:textId="7E5F68E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433" w:type="dxa"/>
          </w:tcPr>
          <w:p w14:paraId="3FB6DFBC" w14:textId="2D48ECC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34" w:type="dxa"/>
          </w:tcPr>
          <w:p w14:paraId="65B20ADB" w14:textId="61AFFC8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</w:tr>
      <w:tr w:rsidR="006A33BB" w:rsidRPr="006A33BB" w14:paraId="7C8C9066" w14:textId="77777777" w:rsidTr="006A33BB">
        <w:tc>
          <w:tcPr>
            <w:tcW w:w="895" w:type="dxa"/>
            <w:vMerge/>
          </w:tcPr>
          <w:p w14:paraId="6FDBECE8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631C7731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561576D4" w14:textId="42D596F1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</w:p>
        </w:tc>
        <w:tc>
          <w:tcPr>
            <w:tcW w:w="1429" w:type="dxa"/>
          </w:tcPr>
          <w:p w14:paraId="107C8FAA" w14:textId="3777EBB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430" w:type="dxa"/>
          </w:tcPr>
          <w:p w14:paraId="15A02EC6" w14:textId="0E9B6E9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429" w:type="dxa"/>
          </w:tcPr>
          <w:p w14:paraId="3D2F1661" w14:textId="7BEDF11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28" w:type="dxa"/>
          </w:tcPr>
          <w:p w14:paraId="527A66C5" w14:textId="7246EA9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433" w:type="dxa"/>
          </w:tcPr>
          <w:p w14:paraId="3CC5841C" w14:textId="25A206E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34" w:type="dxa"/>
          </w:tcPr>
          <w:p w14:paraId="0069F946" w14:textId="53EFD5B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</w:tr>
      <w:tr w:rsidR="006A33BB" w:rsidRPr="006A33BB" w14:paraId="471B4DD1" w14:textId="77777777" w:rsidTr="006A33BB">
        <w:tc>
          <w:tcPr>
            <w:tcW w:w="895" w:type="dxa"/>
            <w:vMerge/>
          </w:tcPr>
          <w:p w14:paraId="3C536C6B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6773133E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44B63193" w14:textId="170C831B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erseverance</w:t>
            </w:r>
          </w:p>
        </w:tc>
        <w:tc>
          <w:tcPr>
            <w:tcW w:w="1429" w:type="dxa"/>
          </w:tcPr>
          <w:p w14:paraId="1C98BE81" w14:textId="32E6826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430" w:type="dxa"/>
          </w:tcPr>
          <w:p w14:paraId="2AD11622" w14:textId="5024A63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429" w:type="dxa"/>
          </w:tcPr>
          <w:p w14:paraId="324AE3D4" w14:textId="29098A2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28" w:type="dxa"/>
          </w:tcPr>
          <w:p w14:paraId="7E130ECF" w14:textId="6E061C3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433" w:type="dxa"/>
          </w:tcPr>
          <w:p w14:paraId="3C2C1063" w14:textId="7B7625B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34" w:type="dxa"/>
          </w:tcPr>
          <w:p w14:paraId="017D831B" w14:textId="7E923B3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</w:tr>
      <w:tr w:rsidR="006A33BB" w:rsidRPr="006A33BB" w14:paraId="40D1C23A" w14:textId="77777777" w:rsidTr="006A33BB">
        <w:tc>
          <w:tcPr>
            <w:tcW w:w="895" w:type="dxa"/>
            <w:vMerge/>
          </w:tcPr>
          <w:p w14:paraId="6C18743A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012FC983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2152648F" w14:textId="560E5755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roactive</w:t>
            </w:r>
          </w:p>
        </w:tc>
        <w:tc>
          <w:tcPr>
            <w:tcW w:w="1429" w:type="dxa"/>
          </w:tcPr>
          <w:p w14:paraId="70E87DBE" w14:textId="4AF5B2E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30" w:type="dxa"/>
          </w:tcPr>
          <w:p w14:paraId="222CC56B" w14:textId="4EDDE5C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429" w:type="dxa"/>
          </w:tcPr>
          <w:p w14:paraId="2A9E5E95" w14:textId="31C48ED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428" w:type="dxa"/>
          </w:tcPr>
          <w:p w14:paraId="189F4343" w14:textId="5CA85A2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433" w:type="dxa"/>
          </w:tcPr>
          <w:p w14:paraId="30E41F9B" w14:textId="419806D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34" w:type="dxa"/>
          </w:tcPr>
          <w:p w14:paraId="3A9D54FA" w14:textId="004AB96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</w:tr>
      <w:tr w:rsidR="006A33BB" w:rsidRPr="006A33BB" w14:paraId="63AC3B82" w14:textId="77777777" w:rsidTr="006A33BB">
        <w:tc>
          <w:tcPr>
            <w:tcW w:w="895" w:type="dxa"/>
            <w:vMerge/>
          </w:tcPr>
          <w:p w14:paraId="079067A5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49E4E6BA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6D7459D7" w14:textId="7F393E61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1429" w:type="dxa"/>
          </w:tcPr>
          <w:p w14:paraId="23A77901" w14:textId="4DB660D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430" w:type="dxa"/>
          </w:tcPr>
          <w:p w14:paraId="6AD9E46B" w14:textId="68AE884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29" w:type="dxa"/>
          </w:tcPr>
          <w:p w14:paraId="441CBA88" w14:textId="0AADED8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28" w:type="dxa"/>
          </w:tcPr>
          <w:p w14:paraId="1D2CCF59" w14:textId="4D7ED5B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433" w:type="dxa"/>
          </w:tcPr>
          <w:p w14:paraId="5B1B37F0" w14:textId="15D9E71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34" w:type="dxa"/>
          </w:tcPr>
          <w:p w14:paraId="3E3DCB47" w14:textId="6382F86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</w:tr>
      <w:tr w:rsidR="006A33BB" w:rsidRPr="006A33BB" w14:paraId="5D2E6495" w14:textId="77777777" w:rsidTr="006A33BB">
        <w:tc>
          <w:tcPr>
            <w:tcW w:w="895" w:type="dxa"/>
            <w:vMerge/>
          </w:tcPr>
          <w:p w14:paraId="44A48F8F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78243BE9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211B471E" w14:textId="521AFBA9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Vision</w:t>
            </w:r>
          </w:p>
        </w:tc>
        <w:tc>
          <w:tcPr>
            <w:tcW w:w="1429" w:type="dxa"/>
          </w:tcPr>
          <w:p w14:paraId="2E840BE9" w14:textId="3280773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430" w:type="dxa"/>
          </w:tcPr>
          <w:p w14:paraId="1AC9C476" w14:textId="056A2CC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429" w:type="dxa"/>
          </w:tcPr>
          <w:p w14:paraId="49829C0A" w14:textId="5543D5A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28" w:type="dxa"/>
          </w:tcPr>
          <w:p w14:paraId="32A8F5D0" w14:textId="26687D4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433" w:type="dxa"/>
          </w:tcPr>
          <w:p w14:paraId="16EAFFA9" w14:textId="119BC2B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34" w:type="dxa"/>
          </w:tcPr>
          <w:p w14:paraId="505EBABA" w14:textId="1F890AB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</w:tr>
      <w:tr w:rsidR="006A33BB" w:rsidRPr="006A33BB" w14:paraId="7F3E2B03" w14:textId="77777777" w:rsidTr="00E17E8D">
        <w:tc>
          <w:tcPr>
            <w:tcW w:w="895" w:type="dxa"/>
            <w:vMerge/>
            <w:tcBorders>
              <w:bottom w:val="single" w:sz="4" w:space="0" w:color="auto"/>
            </w:tcBorders>
          </w:tcPr>
          <w:p w14:paraId="42EC6352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01AB2B2F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1EA46E1D" w14:textId="703555F0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ILS (Total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2520FF51" w14:textId="676C14F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7DEF9A6B" w14:textId="386C704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6C03EC76" w14:textId="331CA1B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6D9352CA" w14:textId="6C74093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47DC0D30" w14:textId="3A91B3B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5FF2C360" w14:textId="02A7FA0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</w:tr>
      <w:tr w:rsidR="006A33BB" w:rsidRPr="006A33BB" w14:paraId="7971D24B" w14:textId="77777777" w:rsidTr="00E17E8D">
        <w:tc>
          <w:tcPr>
            <w:tcW w:w="895" w:type="dxa"/>
            <w:vMerge w:val="restart"/>
            <w:tcBorders>
              <w:top w:val="single" w:sz="4" w:space="0" w:color="auto"/>
            </w:tcBorders>
            <w:vAlign w:val="center"/>
          </w:tcPr>
          <w:p w14:paraId="4477CB57" w14:textId="0BC8735C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42C0ADD5" w14:textId="6C90DF73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74D9AD6D" w14:textId="54E6EF1D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Availability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5DDF21C3" w14:textId="012EA44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541F16B9" w14:textId="7560D5D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47B78BBA" w14:textId="1EF883B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67783436" w14:textId="3EE2292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0977ED10" w14:textId="0551619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58CE3270" w14:textId="1E19759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3DD31766" w14:textId="77777777" w:rsidTr="006A33BB">
        <w:tc>
          <w:tcPr>
            <w:tcW w:w="895" w:type="dxa"/>
            <w:vMerge/>
          </w:tcPr>
          <w:p w14:paraId="023A6C56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165AD053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34F6B2A8" w14:textId="3A7018DB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Communication</w:t>
            </w:r>
          </w:p>
        </w:tc>
        <w:tc>
          <w:tcPr>
            <w:tcW w:w="1429" w:type="dxa"/>
          </w:tcPr>
          <w:p w14:paraId="7730B1D7" w14:textId="51C1AB6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430" w:type="dxa"/>
          </w:tcPr>
          <w:p w14:paraId="22238B01" w14:textId="0DD95E1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429" w:type="dxa"/>
          </w:tcPr>
          <w:p w14:paraId="48986F9E" w14:textId="66FA8F3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1AFEDA77" w14:textId="3555E19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433" w:type="dxa"/>
          </w:tcPr>
          <w:p w14:paraId="3E0FC772" w14:textId="3ABB395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</w:tcPr>
          <w:p w14:paraId="7E632D70" w14:textId="3B92906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38A672E2" w14:textId="77777777" w:rsidTr="006A33BB">
        <w:tc>
          <w:tcPr>
            <w:tcW w:w="895" w:type="dxa"/>
            <w:vMerge/>
          </w:tcPr>
          <w:p w14:paraId="27DC6F53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4EA79918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0EA914AC" w14:textId="797663EB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</w:p>
        </w:tc>
        <w:tc>
          <w:tcPr>
            <w:tcW w:w="1429" w:type="dxa"/>
          </w:tcPr>
          <w:p w14:paraId="078AD3FE" w14:textId="00BA66D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430" w:type="dxa"/>
          </w:tcPr>
          <w:p w14:paraId="73F37204" w14:textId="0A07C1B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5D69ECE0" w14:textId="669E3B4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43B13D18" w14:textId="5F54FCE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433" w:type="dxa"/>
          </w:tcPr>
          <w:p w14:paraId="018194E5" w14:textId="5A78086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34" w:type="dxa"/>
          </w:tcPr>
          <w:p w14:paraId="6339BA21" w14:textId="49E8593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1D79B9C3" w14:textId="77777777" w:rsidTr="006A33BB">
        <w:tc>
          <w:tcPr>
            <w:tcW w:w="895" w:type="dxa"/>
            <w:vMerge/>
          </w:tcPr>
          <w:p w14:paraId="1816BE0A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3B85337D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0015228C" w14:textId="4DE430D2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erseverance</w:t>
            </w:r>
          </w:p>
        </w:tc>
        <w:tc>
          <w:tcPr>
            <w:tcW w:w="1429" w:type="dxa"/>
          </w:tcPr>
          <w:p w14:paraId="45DB0A0F" w14:textId="71B3C3C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30" w:type="dxa"/>
          </w:tcPr>
          <w:p w14:paraId="7F1DB9F0" w14:textId="186BCFD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32732785" w14:textId="7B1042E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06BFF28F" w14:textId="39E306F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433" w:type="dxa"/>
          </w:tcPr>
          <w:p w14:paraId="0CC9183E" w14:textId="558FC99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</w:tcPr>
          <w:p w14:paraId="19B3B028" w14:textId="083569B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05101404" w14:textId="77777777" w:rsidTr="006A33BB">
        <w:tc>
          <w:tcPr>
            <w:tcW w:w="895" w:type="dxa"/>
            <w:vMerge/>
          </w:tcPr>
          <w:p w14:paraId="1213DA9B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1EB63537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4F244EB4" w14:textId="4631CB45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roactive</w:t>
            </w:r>
          </w:p>
        </w:tc>
        <w:tc>
          <w:tcPr>
            <w:tcW w:w="1429" w:type="dxa"/>
          </w:tcPr>
          <w:p w14:paraId="3EEC336C" w14:textId="0426673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1430" w:type="dxa"/>
          </w:tcPr>
          <w:p w14:paraId="067D7C85" w14:textId="505307A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29" w:type="dxa"/>
          </w:tcPr>
          <w:p w14:paraId="171EBC55" w14:textId="1C59FEA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28" w:type="dxa"/>
          </w:tcPr>
          <w:p w14:paraId="112BBD55" w14:textId="438BADE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433" w:type="dxa"/>
          </w:tcPr>
          <w:p w14:paraId="560B1F0C" w14:textId="609B513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</w:tcPr>
          <w:p w14:paraId="03B2FFE8" w14:textId="4187335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5DAE1CCE" w14:textId="77777777" w:rsidTr="006A33BB">
        <w:tc>
          <w:tcPr>
            <w:tcW w:w="895" w:type="dxa"/>
            <w:vMerge/>
          </w:tcPr>
          <w:p w14:paraId="672E4133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74882DCC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2751D702" w14:textId="7F4FEDE1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1429" w:type="dxa"/>
          </w:tcPr>
          <w:p w14:paraId="09B230C9" w14:textId="7ACAAA8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430" w:type="dxa"/>
          </w:tcPr>
          <w:p w14:paraId="14064652" w14:textId="4BFD409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429" w:type="dxa"/>
          </w:tcPr>
          <w:p w14:paraId="4FC46D36" w14:textId="4DA4577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3D9E9E03" w14:textId="34BB81C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433" w:type="dxa"/>
          </w:tcPr>
          <w:p w14:paraId="0920BA6D" w14:textId="186EDFE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</w:tcPr>
          <w:p w14:paraId="479C9933" w14:textId="7090594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1A9596E6" w14:textId="77777777" w:rsidTr="006A33BB">
        <w:tc>
          <w:tcPr>
            <w:tcW w:w="895" w:type="dxa"/>
            <w:vMerge/>
          </w:tcPr>
          <w:p w14:paraId="48A8921D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05FA3CAE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6BF68007" w14:textId="3865CC72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Vision</w:t>
            </w:r>
          </w:p>
        </w:tc>
        <w:tc>
          <w:tcPr>
            <w:tcW w:w="1429" w:type="dxa"/>
          </w:tcPr>
          <w:p w14:paraId="6A9A7BCF" w14:textId="6CBD4FF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1430" w:type="dxa"/>
          </w:tcPr>
          <w:p w14:paraId="438CAA5C" w14:textId="35B1442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429" w:type="dxa"/>
          </w:tcPr>
          <w:p w14:paraId="0670766C" w14:textId="6C9006B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428" w:type="dxa"/>
          </w:tcPr>
          <w:p w14:paraId="237BCF66" w14:textId="6C5DD0E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433" w:type="dxa"/>
          </w:tcPr>
          <w:p w14:paraId="5FD03E71" w14:textId="6623F9A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</w:tcPr>
          <w:p w14:paraId="52F84C57" w14:textId="0D2E078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181D9B8E" w14:textId="77777777" w:rsidTr="00E17E8D">
        <w:tc>
          <w:tcPr>
            <w:tcW w:w="895" w:type="dxa"/>
            <w:vMerge/>
            <w:tcBorders>
              <w:bottom w:val="single" w:sz="4" w:space="0" w:color="auto"/>
            </w:tcBorders>
          </w:tcPr>
          <w:p w14:paraId="6028AA9A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1325B987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294B32E1" w14:textId="3461070F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ILS (Total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44EBBC7A" w14:textId="39E3FA9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22AA6CE3" w14:textId="7A12762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7F200EC3" w14:textId="314BD8E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0BE347ED" w14:textId="45CD509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294B16F5" w14:textId="7098900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40BC6FE6" w14:textId="27DB70E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7F751559" w14:textId="77777777" w:rsidTr="00E17E8D">
        <w:tc>
          <w:tcPr>
            <w:tcW w:w="895" w:type="dxa"/>
            <w:vMerge w:val="restart"/>
            <w:tcBorders>
              <w:top w:val="single" w:sz="4" w:space="0" w:color="auto"/>
            </w:tcBorders>
            <w:vAlign w:val="center"/>
          </w:tcPr>
          <w:p w14:paraId="77B040CC" w14:textId="60392DF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3FB2C400" w14:textId="3BE0118B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4816116F" w14:textId="13F6FD80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Availability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11A7BC93" w14:textId="2888407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6AFA006F" w14:textId="0E1CEAB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13EF8289" w14:textId="0664789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666F7DEF" w14:textId="577429F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5E3F348E" w14:textId="1E7A465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39D019A8" w14:textId="53E9432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03DCFA15" w14:textId="77777777" w:rsidTr="006A33BB">
        <w:tc>
          <w:tcPr>
            <w:tcW w:w="895" w:type="dxa"/>
            <w:vMerge/>
          </w:tcPr>
          <w:p w14:paraId="08720C92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1A58E175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5ECE039E" w14:textId="0567DC5D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Communication</w:t>
            </w:r>
          </w:p>
        </w:tc>
        <w:tc>
          <w:tcPr>
            <w:tcW w:w="1429" w:type="dxa"/>
          </w:tcPr>
          <w:p w14:paraId="206DB47E" w14:textId="36C14CC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1430" w:type="dxa"/>
          </w:tcPr>
          <w:p w14:paraId="2BB2156C" w14:textId="30ABA84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1429" w:type="dxa"/>
          </w:tcPr>
          <w:p w14:paraId="69ECAD4B" w14:textId="44630C1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37C10704" w14:textId="26D3FB4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433" w:type="dxa"/>
          </w:tcPr>
          <w:p w14:paraId="0336E618" w14:textId="2D5C286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34" w:type="dxa"/>
          </w:tcPr>
          <w:p w14:paraId="6C25DEB0" w14:textId="43873EE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25856C98" w14:textId="77777777" w:rsidTr="006A33BB">
        <w:tc>
          <w:tcPr>
            <w:tcW w:w="895" w:type="dxa"/>
            <w:vMerge/>
          </w:tcPr>
          <w:p w14:paraId="1F920389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3F9E6FB1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3C2FB9BC" w14:textId="7C7D8C7C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</w:p>
        </w:tc>
        <w:tc>
          <w:tcPr>
            <w:tcW w:w="1429" w:type="dxa"/>
          </w:tcPr>
          <w:p w14:paraId="0DF5325F" w14:textId="3684057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1430" w:type="dxa"/>
          </w:tcPr>
          <w:p w14:paraId="129A2E85" w14:textId="01D1B9B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9" w:type="dxa"/>
          </w:tcPr>
          <w:p w14:paraId="3FF76D26" w14:textId="65CF3A8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12231390" w14:textId="5A05806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433" w:type="dxa"/>
          </w:tcPr>
          <w:p w14:paraId="66B23D19" w14:textId="201C9A3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34" w:type="dxa"/>
          </w:tcPr>
          <w:p w14:paraId="5EDED45A" w14:textId="0455B1F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38C2F8A6" w14:textId="77777777" w:rsidTr="006A33BB">
        <w:tc>
          <w:tcPr>
            <w:tcW w:w="895" w:type="dxa"/>
            <w:vMerge/>
          </w:tcPr>
          <w:p w14:paraId="2B681ED0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5472E9C1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577E62EF" w14:textId="778373CB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erseverance</w:t>
            </w:r>
          </w:p>
        </w:tc>
        <w:tc>
          <w:tcPr>
            <w:tcW w:w="1429" w:type="dxa"/>
          </w:tcPr>
          <w:p w14:paraId="26A65227" w14:textId="6698ECC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1430" w:type="dxa"/>
          </w:tcPr>
          <w:p w14:paraId="55AA6826" w14:textId="13BF7F6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429" w:type="dxa"/>
          </w:tcPr>
          <w:p w14:paraId="056A6CAC" w14:textId="348783B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5ED7C76B" w14:textId="4DD4A92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433" w:type="dxa"/>
          </w:tcPr>
          <w:p w14:paraId="170A31E9" w14:textId="726ABE7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434" w:type="dxa"/>
          </w:tcPr>
          <w:p w14:paraId="7D29698B" w14:textId="0419F85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4F45B3B5" w14:textId="77777777" w:rsidTr="006A33BB">
        <w:tc>
          <w:tcPr>
            <w:tcW w:w="895" w:type="dxa"/>
            <w:vMerge/>
          </w:tcPr>
          <w:p w14:paraId="6DF58CA4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002169CA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1CE427C0" w14:textId="08FE319A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roactive</w:t>
            </w:r>
          </w:p>
        </w:tc>
        <w:tc>
          <w:tcPr>
            <w:tcW w:w="1429" w:type="dxa"/>
          </w:tcPr>
          <w:p w14:paraId="77D5C185" w14:textId="7359912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1430" w:type="dxa"/>
          </w:tcPr>
          <w:p w14:paraId="5E6E128F" w14:textId="4E2253B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429" w:type="dxa"/>
          </w:tcPr>
          <w:p w14:paraId="3FCAF2E8" w14:textId="15F194E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67D58AE4" w14:textId="6FEB29F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433" w:type="dxa"/>
          </w:tcPr>
          <w:p w14:paraId="063E3A27" w14:textId="2BB5580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434" w:type="dxa"/>
          </w:tcPr>
          <w:p w14:paraId="1C499E2C" w14:textId="66FEA4A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6103D91C" w14:textId="77777777" w:rsidTr="006A33BB">
        <w:tc>
          <w:tcPr>
            <w:tcW w:w="895" w:type="dxa"/>
            <w:vMerge/>
          </w:tcPr>
          <w:p w14:paraId="5B0CD4B2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16489A2A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7A4F0D81" w14:textId="1AC1A85B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1429" w:type="dxa"/>
          </w:tcPr>
          <w:p w14:paraId="45C5FC4F" w14:textId="5200CAD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1430" w:type="dxa"/>
          </w:tcPr>
          <w:p w14:paraId="576D32A6" w14:textId="0373020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9" w:type="dxa"/>
          </w:tcPr>
          <w:p w14:paraId="133CDCE1" w14:textId="6E20E76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20F25DA9" w14:textId="7F59809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33" w:type="dxa"/>
          </w:tcPr>
          <w:p w14:paraId="0CFFDF89" w14:textId="27A68FD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34" w:type="dxa"/>
          </w:tcPr>
          <w:p w14:paraId="4F2F34A7" w14:textId="3BE948D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3E7F6CFC" w14:textId="77777777" w:rsidTr="006A33BB">
        <w:tc>
          <w:tcPr>
            <w:tcW w:w="895" w:type="dxa"/>
            <w:vMerge/>
          </w:tcPr>
          <w:p w14:paraId="78AFBE36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09211D4C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566DB3DD" w14:textId="12646282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Vision</w:t>
            </w:r>
          </w:p>
        </w:tc>
        <w:tc>
          <w:tcPr>
            <w:tcW w:w="1429" w:type="dxa"/>
          </w:tcPr>
          <w:p w14:paraId="499A1B86" w14:textId="7F9BD46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1430" w:type="dxa"/>
          </w:tcPr>
          <w:p w14:paraId="381EAF48" w14:textId="1830D9D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9" w:type="dxa"/>
          </w:tcPr>
          <w:p w14:paraId="0C374190" w14:textId="25213C1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3EDAF413" w14:textId="070BCA7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33" w:type="dxa"/>
          </w:tcPr>
          <w:p w14:paraId="70D250AB" w14:textId="6A62742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34" w:type="dxa"/>
          </w:tcPr>
          <w:p w14:paraId="4F6DB32C" w14:textId="5E0F800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6EEC4FE7" w14:textId="77777777" w:rsidTr="00E17E8D">
        <w:tc>
          <w:tcPr>
            <w:tcW w:w="895" w:type="dxa"/>
            <w:vMerge/>
            <w:tcBorders>
              <w:bottom w:val="single" w:sz="4" w:space="0" w:color="auto"/>
            </w:tcBorders>
          </w:tcPr>
          <w:p w14:paraId="5F333368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4A4812B8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4A02F2F0" w14:textId="3023D89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ILS (Total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6E2EAFB6" w14:textId="13AF16F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1017C0BF" w14:textId="3F10985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7A4A1AF4" w14:textId="7AB1D5B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07F8EBFE" w14:textId="1360B49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738231BB" w14:textId="7FFC8F9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64BAD78E" w14:textId="171CACE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76F724AC" w14:textId="77777777" w:rsidTr="00E17E8D">
        <w:tc>
          <w:tcPr>
            <w:tcW w:w="895" w:type="dxa"/>
            <w:vMerge w:val="restart"/>
            <w:tcBorders>
              <w:top w:val="single" w:sz="4" w:space="0" w:color="auto"/>
            </w:tcBorders>
            <w:vAlign w:val="center"/>
          </w:tcPr>
          <w:p w14:paraId="308B68A9" w14:textId="70854C5A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6F3AEB57" w14:textId="44CF09D6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4263618A" w14:textId="03D18046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Availability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79A1CB90" w14:textId="4222043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4F0B4ABF" w14:textId="2E098EB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7F3F6FE7" w14:textId="3FB42A2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3FB4EE0C" w14:textId="7DC17AF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1B1D2963" w14:textId="0298734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48C98B70" w14:textId="2D8A971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</w:tr>
      <w:tr w:rsidR="006A33BB" w:rsidRPr="006A33BB" w14:paraId="596AA858" w14:textId="77777777" w:rsidTr="006A33BB">
        <w:tc>
          <w:tcPr>
            <w:tcW w:w="895" w:type="dxa"/>
            <w:vMerge/>
          </w:tcPr>
          <w:p w14:paraId="1AF1B422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45984C13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7EAB58EE" w14:textId="1732BCD2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Communication</w:t>
            </w:r>
          </w:p>
        </w:tc>
        <w:tc>
          <w:tcPr>
            <w:tcW w:w="1429" w:type="dxa"/>
          </w:tcPr>
          <w:p w14:paraId="0E7F8F1C" w14:textId="38D3780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30" w:type="dxa"/>
          </w:tcPr>
          <w:p w14:paraId="4EA1E755" w14:textId="23B1264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429" w:type="dxa"/>
          </w:tcPr>
          <w:p w14:paraId="343490A1" w14:textId="5E17057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28" w:type="dxa"/>
          </w:tcPr>
          <w:p w14:paraId="5F9D47C7" w14:textId="343916C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433" w:type="dxa"/>
          </w:tcPr>
          <w:p w14:paraId="2FD78E96" w14:textId="0D2C59E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34" w:type="dxa"/>
          </w:tcPr>
          <w:p w14:paraId="7B85DC8B" w14:textId="79823C9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</w:tr>
      <w:tr w:rsidR="006A33BB" w:rsidRPr="006A33BB" w14:paraId="2CB91BA7" w14:textId="77777777" w:rsidTr="006A33BB">
        <w:tc>
          <w:tcPr>
            <w:tcW w:w="895" w:type="dxa"/>
            <w:vMerge/>
          </w:tcPr>
          <w:p w14:paraId="5745310E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1477C7B8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5235AB52" w14:textId="10829165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</w:p>
        </w:tc>
        <w:tc>
          <w:tcPr>
            <w:tcW w:w="1429" w:type="dxa"/>
          </w:tcPr>
          <w:p w14:paraId="6FFA3B95" w14:textId="145C9F1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430" w:type="dxa"/>
          </w:tcPr>
          <w:p w14:paraId="6DCCB850" w14:textId="404F1A0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29" w:type="dxa"/>
          </w:tcPr>
          <w:p w14:paraId="61C7D88F" w14:textId="35A669F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428" w:type="dxa"/>
          </w:tcPr>
          <w:p w14:paraId="4ACBDDC2" w14:textId="4C3CFAE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433" w:type="dxa"/>
          </w:tcPr>
          <w:p w14:paraId="0A074654" w14:textId="5A71802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34" w:type="dxa"/>
          </w:tcPr>
          <w:p w14:paraId="5421B8BD" w14:textId="4F4D252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</w:tr>
      <w:tr w:rsidR="006A33BB" w:rsidRPr="006A33BB" w14:paraId="347F1CF1" w14:textId="77777777" w:rsidTr="006A33BB">
        <w:tc>
          <w:tcPr>
            <w:tcW w:w="895" w:type="dxa"/>
            <w:vMerge/>
          </w:tcPr>
          <w:p w14:paraId="6BCE916A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6EAD9075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138BC993" w14:textId="7C107FA4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erseverance</w:t>
            </w:r>
          </w:p>
        </w:tc>
        <w:tc>
          <w:tcPr>
            <w:tcW w:w="1429" w:type="dxa"/>
          </w:tcPr>
          <w:p w14:paraId="74C0C39F" w14:textId="5D97986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430" w:type="dxa"/>
          </w:tcPr>
          <w:p w14:paraId="221DA5F2" w14:textId="1BBF2AB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429" w:type="dxa"/>
          </w:tcPr>
          <w:p w14:paraId="66740011" w14:textId="0FD7AE1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28" w:type="dxa"/>
          </w:tcPr>
          <w:p w14:paraId="0B336D23" w14:textId="603F685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433" w:type="dxa"/>
          </w:tcPr>
          <w:p w14:paraId="4EEE8CD7" w14:textId="7B93FC8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34" w:type="dxa"/>
          </w:tcPr>
          <w:p w14:paraId="309DE5A1" w14:textId="774C603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</w:tr>
      <w:tr w:rsidR="006A33BB" w:rsidRPr="006A33BB" w14:paraId="1ACFFDEF" w14:textId="77777777" w:rsidTr="006A33BB">
        <w:tc>
          <w:tcPr>
            <w:tcW w:w="895" w:type="dxa"/>
            <w:vMerge/>
          </w:tcPr>
          <w:p w14:paraId="7A4A0B1B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059915A8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5CE07179" w14:textId="1FFDC060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roactive</w:t>
            </w:r>
          </w:p>
        </w:tc>
        <w:tc>
          <w:tcPr>
            <w:tcW w:w="1429" w:type="dxa"/>
          </w:tcPr>
          <w:p w14:paraId="296E0593" w14:textId="4815458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430" w:type="dxa"/>
          </w:tcPr>
          <w:p w14:paraId="7CD8B157" w14:textId="731A050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429" w:type="dxa"/>
          </w:tcPr>
          <w:p w14:paraId="201847C0" w14:textId="483F5FA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28" w:type="dxa"/>
          </w:tcPr>
          <w:p w14:paraId="5E854F04" w14:textId="4244F3B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433" w:type="dxa"/>
          </w:tcPr>
          <w:p w14:paraId="3B35241F" w14:textId="6A4684D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34" w:type="dxa"/>
          </w:tcPr>
          <w:p w14:paraId="00B780AC" w14:textId="2E63831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</w:tr>
      <w:tr w:rsidR="006A33BB" w:rsidRPr="006A33BB" w14:paraId="0D1304D2" w14:textId="77777777" w:rsidTr="006A33BB">
        <w:tc>
          <w:tcPr>
            <w:tcW w:w="895" w:type="dxa"/>
            <w:vMerge/>
          </w:tcPr>
          <w:p w14:paraId="6B54624D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1F4C199D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457F5667" w14:textId="64C9D7D9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1429" w:type="dxa"/>
          </w:tcPr>
          <w:p w14:paraId="41229A5D" w14:textId="3AA84E9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430" w:type="dxa"/>
          </w:tcPr>
          <w:p w14:paraId="6788BFAB" w14:textId="65DCA74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429" w:type="dxa"/>
          </w:tcPr>
          <w:p w14:paraId="042DF3D1" w14:textId="5D0A9BF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28" w:type="dxa"/>
          </w:tcPr>
          <w:p w14:paraId="71EF5398" w14:textId="7B0D797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433" w:type="dxa"/>
          </w:tcPr>
          <w:p w14:paraId="0566D0AE" w14:textId="4EFAA3C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34" w:type="dxa"/>
          </w:tcPr>
          <w:p w14:paraId="54604A66" w14:textId="006ABED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</w:tr>
      <w:tr w:rsidR="006A33BB" w:rsidRPr="006A33BB" w14:paraId="768930F8" w14:textId="77777777" w:rsidTr="006A33BB">
        <w:tc>
          <w:tcPr>
            <w:tcW w:w="895" w:type="dxa"/>
            <w:vMerge/>
          </w:tcPr>
          <w:p w14:paraId="417B2A46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2D11A8C8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1984C2F8" w14:textId="2E6A89C8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Vision</w:t>
            </w:r>
          </w:p>
        </w:tc>
        <w:tc>
          <w:tcPr>
            <w:tcW w:w="1429" w:type="dxa"/>
          </w:tcPr>
          <w:p w14:paraId="1538746B" w14:textId="1A2765D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430" w:type="dxa"/>
          </w:tcPr>
          <w:p w14:paraId="31D6FBEC" w14:textId="747AC3F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29" w:type="dxa"/>
          </w:tcPr>
          <w:p w14:paraId="1F8B586A" w14:textId="24BDD94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28" w:type="dxa"/>
          </w:tcPr>
          <w:p w14:paraId="3FCB9F84" w14:textId="22454D8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433" w:type="dxa"/>
          </w:tcPr>
          <w:p w14:paraId="01B36FF6" w14:textId="57BC6B5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34" w:type="dxa"/>
          </w:tcPr>
          <w:p w14:paraId="5BDADE26" w14:textId="726DE78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</w:tr>
      <w:tr w:rsidR="006A33BB" w:rsidRPr="006A33BB" w14:paraId="4B870D6F" w14:textId="77777777" w:rsidTr="00E17E8D">
        <w:tc>
          <w:tcPr>
            <w:tcW w:w="895" w:type="dxa"/>
            <w:vMerge/>
            <w:tcBorders>
              <w:bottom w:val="single" w:sz="4" w:space="0" w:color="auto"/>
            </w:tcBorders>
          </w:tcPr>
          <w:p w14:paraId="1E552F31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450030A2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33569BC8" w14:textId="4834915A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ILS (Total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1CA314D6" w14:textId="7D571AF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37630CAA" w14:textId="11B2BDD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6DE9B510" w14:textId="112AA76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39D428D0" w14:textId="2C658F6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1B2E9319" w14:textId="4F3C6DD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64CDF042" w14:textId="5C4DB24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</w:tr>
      <w:tr w:rsidR="006A33BB" w:rsidRPr="006A33BB" w14:paraId="2FC7771B" w14:textId="77777777" w:rsidTr="00E17E8D">
        <w:tc>
          <w:tcPr>
            <w:tcW w:w="895" w:type="dxa"/>
            <w:vMerge w:val="restart"/>
            <w:tcBorders>
              <w:top w:val="single" w:sz="4" w:space="0" w:color="auto"/>
            </w:tcBorders>
            <w:vAlign w:val="center"/>
          </w:tcPr>
          <w:p w14:paraId="6CDB3421" w14:textId="4B036C9B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306BD18C" w14:textId="5D6A5E62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3352AF91" w14:textId="0A99B542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Availability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06262100" w14:textId="2BBC64D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7FCCAFDF" w14:textId="757493C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6A840B06" w14:textId="1455D15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66A7DFAF" w14:textId="3B4D02A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513D3C1A" w14:textId="146B607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35379121" w14:textId="765F831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6AFF8596" w14:textId="77777777" w:rsidTr="006A33BB">
        <w:tc>
          <w:tcPr>
            <w:tcW w:w="895" w:type="dxa"/>
            <w:vMerge/>
          </w:tcPr>
          <w:p w14:paraId="690C8A74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21286EEA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2733DAA1" w14:textId="45CB61D1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Communication</w:t>
            </w:r>
          </w:p>
        </w:tc>
        <w:tc>
          <w:tcPr>
            <w:tcW w:w="1429" w:type="dxa"/>
          </w:tcPr>
          <w:p w14:paraId="0B57213E" w14:textId="493645A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430" w:type="dxa"/>
          </w:tcPr>
          <w:p w14:paraId="28A2F754" w14:textId="421C032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29" w:type="dxa"/>
          </w:tcPr>
          <w:p w14:paraId="0EF72703" w14:textId="47B1819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28" w:type="dxa"/>
          </w:tcPr>
          <w:p w14:paraId="3AA05B3B" w14:textId="7FC5BEA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433" w:type="dxa"/>
          </w:tcPr>
          <w:p w14:paraId="34D8C8AA" w14:textId="602FA7A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34" w:type="dxa"/>
          </w:tcPr>
          <w:p w14:paraId="7B97009D" w14:textId="1F3F276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</w:tr>
      <w:tr w:rsidR="006A33BB" w:rsidRPr="006A33BB" w14:paraId="13CFFA45" w14:textId="77777777" w:rsidTr="006A33BB">
        <w:tc>
          <w:tcPr>
            <w:tcW w:w="895" w:type="dxa"/>
            <w:vMerge/>
          </w:tcPr>
          <w:p w14:paraId="11D7B5FF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1B6DBEAC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5C388774" w14:textId="26747BA6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</w:p>
        </w:tc>
        <w:tc>
          <w:tcPr>
            <w:tcW w:w="1429" w:type="dxa"/>
          </w:tcPr>
          <w:p w14:paraId="7FB1451A" w14:textId="54D778A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430" w:type="dxa"/>
          </w:tcPr>
          <w:p w14:paraId="4EB50017" w14:textId="693D720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429" w:type="dxa"/>
          </w:tcPr>
          <w:p w14:paraId="10D13FC2" w14:textId="754BF63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428" w:type="dxa"/>
          </w:tcPr>
          <w:p w14:paraId="4687C14E" w14:textId="7E328CD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433" w:type="dxa"/>
          </w:tcPr>
          <w:p w14:paraId="610FA048" w14:textId="7452696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34" w:type="dxa"/>
          </w:tcPr>
          <w:p w14:paraId="2F84C6EB" w14:textId="18A3598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</w:tr>
      <w:tr w:rsidR="006A33BB" w:rsidRPr="006A33BB" w14:paraId="1185FB28" w14:textId="77777777" w:rsidTr="006A33BB">
        <w:tc>
          <w:tcPr>
            <w:tcW w:w="895" w:type="dxa"/>
            <w:vMerge/>
          </w:tcPr>
          <w:p w14:paraId="6C7C182A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6FB7F24D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7ED760B1" w14:textId="5DB85849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erseverance</w:t>
            </w:r>
          </w:p>
        </w:tc>
        <w:tc>
          <w:tcPr>
            <w:tcW w:w="1429" w:type="dxa"/>
          </w:tcPr>
          <w:p w14:paraId="27A555B9" w14:textId="4DAE95A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430" w:type="dxa"/>
          </w:tcPr>
          <w:p w14:paraId="0CD65195" w14:textId="3DAF893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429" w:type="dxa"/>
          </w:tcPr>
          <w:p w14:paraId="15047D86" w14:textId="1231197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28" w:type="dxa"/>
          </w:tcPr>
          <w:p w14:paraId="68504097" w14:textId="00AAD36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433" w:type="dxa"/>
          </w:tcPr>
          <w:p w14:paraId="69CAC28F" w14:textId="347DFDB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34" w:type="dxa"/>
          </w:tcPr>
          <w:p w14:paraId="2296E2C2" w14:textId="607A949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</w:tr>
      <w:tr w:rsidR="006A33BB" w:rsidRPr="006A33BB" w14:paraId="76FD989C" w14:textId="77777777" w:rsidTr="006A33BB">
        <w:tc>
          <w:tcPr>
            <w:tcW w:w="895" w:type="dxa"/>
            <w:vMerge/>
          </w:tcPr>
          <w:p w14:paraId="19E5C6B9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1F055630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2AC84502" w14:textId="041FBF3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roactive</w:t>
            </w:r>
          </w:p>
        </w:tc>
        <w:tc>
          <w:tcPr>
            <w:tcW w:w="1429" w:type="dxa"/>
          </w:tcPr>
          <w:p w14:paraId="600C21D6" w14:textId="59A3650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430" w:type="dxa"/>
          </w:tcPr>
          <w:p w14:paraId="4C7AECDA" w14:textId="6C67523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429" w:type="dxa"/>
          </w:tcPr>
          <w:p w14:paraId="22DD466E" w14:textId="52CA33A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28" w:type="dxa"/>
          </w:tcPr>
          <w:p w14:paraId="1DE3BEA2" w14:textId="322BF9D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433" w:type="dxa"/>
          </w:tcPr>
          <w:p w14:paraId="45150A11" w14:textId="5C1B753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34" w:type="dxa"/>
          </w:tcPr>
          <w:p w14:paraId="53301760" w14:textId="246D3C0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</w:tr>
      <w:tr w:rsidR="006A33BB" w:rsidRPr="006A33BB" w14:paraId="6DBEAA0F" w14:textId="77777777" w:rsidTr="006A33BB">
        <w:tc>
          <w:tcPr>
            <w:tcW w:w="895" w:type="dxa"/>
            <w:vMerge/>
          </w:tcPr>
          <w:p w14:paraId="21D94D62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287A672B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7AD4A9CB" w14:textId="50F75A86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1429" w:type="dxa"/>
          </w:tcPr>
          <w:p w14:paraId="4B82D465" w14:textId="0DA4284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430" w:type="dxa"/>
          </w:tcPr>
          <w:p w14:paraId="751B0612" w14:textId="6DAA799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429" w:type="dxa"/>
          </w:tcPr>
          <w:p w14:paraId="28C4E982" w14:textId="4008A15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28" w:type="dxa"/>
          </w:tcPr>
          <w:p w14:paraId="253EFB91" w14:textId="2621E1F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433" w:type="dxa"/>
          </w:tcPr>
          <w:p w14:paraId="7C45AD42" w14:textId="7CE6A16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34" w:type="dxa"/>
          </w:tcPr>
          <w:p w14:paraId="1814B70A" w14:textId="36CA38F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</w:tr>
      <w:tr w:rsidR="006A33BB" w:rsidRPr="006A33BB" w14:paraId="1D420931" w14:textId="77777777" w:rsidTr="006A33BB">
        <w:tc>
          <w:tcPr>
            <w:tcW w:w="895" w:type="dxa"/>
            <w:vMerge/>
          </w:tcPr>
          <w:p w14:paraId="5EE364B0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549A9438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493511D8" w14:textId="3C58B3B3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Vision</w:t>
            </w:r>
          </w:p>
        </w:tc>
        <w:tc>
          <w:tcPr>
            <w:tcW w:w="1429" w:type="dxa"/>
          </w:tcPr>
          <w:p w14:paraId="13FA5BB8" w14:textId="06F757A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430" w:type="dxa"/>
          </w:tcPr>
          <w:p w14:paraId="069D69EE" w14:textId="59E9B2C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429" w:type="dxa"/>
          </w:tcPr>
          <w:p w14:paraId="5FF578E5" w14:textId="757C365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8" w:type="dxa"/>
          </w:tcPr>
          <w:p w14:paraId="672BD430" w14:textId="393E5ED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433" w:type="dxa"/>
          </w:tcPr>
          <w:p w14:paraId="17781DF7" w14:textId="28C9E61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34" w:type="dxa"/>
          </w:tcPr>
          <w:p w14:paraId="76224F1D" w14:textId="648C640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</w:tr>
      <w:tr w:rsidR="006A33BB" w:rsidRPr="006A33BB" w14:paraId="5AA38D08" w14:textId="77777777" w:rsidTr="00E17E8D">
        <w:tc>
          <w:tcPr>
            <w:tcW w:w="895" w:type="dxa"/>
            <w:vMerge/>
            <w:tcBorders>
              <w:bottom w:val="single" w:sz="4" w:space="0" w:color="auto"/>
            </w:tcBorders>
          </w:tcPr>
          <w:p w14:paraId="10207CA0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4959C8E3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147C803D" w14:textId="31F2BEE2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ILS (Total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07505A7D" w14:textId="78E66DC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30AC14F9" w14:textId="3B0E7A8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54AD6AB3" w14:textId="35807ED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1BE3317E" w14:textId="1D8DDA9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75EE67CA" w14:textId="660885D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5610B95A" w14:textId="7003438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</w:t>
            </w:r>
          </w:p>
        </w:tc>
      </w:tr>
      <w:tr w:rsidR="006A33BB" w:rsidRPr="006A33BB" w14:paraId="45B8B6A7" w14:textId="77777777" w:rsidTr="00E17E8D">
        <w:tc>
          <w:tcPr>
            <w:tcW w:w="895" w:type="dxa"/>
            <w:vMerge w:val="restart"/>
            <w:tcBorders>
              <w:top w:val="single" w:sz="4" w:space="0" w:color="auto"/>
            </w:tcBorders>
            <w:vAlign w:val="center"/>
          </w:tcPr>
          <w:p w14:paraId="2CC733E4" w14:textId="13C5A4E9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711E794F" w14:textId="5B106A0B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3920B07B" w14:textId="1B2B55CC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Availability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361F1E00" w14:textId="484345C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62CEAC22" w14:textId="57D896C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2DAE6ECB" w14:textId="2B1CD53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17DD1E71" w14:textId="0C2D5E8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18E58D79" w14:textId="4391157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39712C2E" w14:textId="2FF0A88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00A8FEDC" w14:textId="77777777" w:rsidTr="006A33BB">
        <w:tc>
          <w:tcPr>
            <w:tcW w:w="895" w:type="dxa"/>
            <w:vMerge/>
          </w:tcPr>
          <w:p w14:paraId="5B379789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7EBD491E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3EAB08BF" w14:textId="6887296E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Communication</w:t>
            </w:r>
          </w:p>
        </w:tc>
        <w:tc>
          <w:tcPr>
            <w:tcW w:w="1429" w:type="dxa"/>
          </w:tcPr>
          <w:p w14:paraId="427B632D" w14:textId="3E7E356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430" w:type="dxa"/>
          </w:tcPr>
          <w:p w14:paraId="12987C62" w14:textId="0AD2D17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7EE87691" w14:textId="54BB569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28" w:type="dxa"/>
          </w:tcPr>
          <w:p w14:paraId="37199701" w14:textId="31F4CE5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433" w:type="dxa"/>
          </w:tcPr>
          <w:p w14:paraId="6BC2E4CA" w14:textId="179BEAD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34" w:type="dxa"/>
          </w:tcPr>
          <w:p w14:paraId="2ED01B03" w14:textId="538E20A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2E1AE234" w14:textId="77777777" w:rsidTr="006A33BB">
        <w:tc>
          <w:tcPr>
            <w:tcW w:w="895" w:type="dxa"/>
            <w:vMerge/>
          </w:tcPr>
          <w:p w14:paraId="6E212D64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09D7371D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206A08A9" w14:textId="244D5540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</w:p>
        </w:tc>
        <w:tc>
          <w:tcPr>
            <w:tcW w:w="1429" w:type="dxa"/>
          </w:tcPr>
          <w:p w14:paraId="1EDB0CEB" w14:textId="0E86ECD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30" w:type="dxa"/>
          </w:tcPr>
          <w:p w14:paraId="548B5ED3" w14:textId="69382BC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1429" w:type="dxa"/>
          </w:tcPr>
          <w:p w14:paraId="01C19B20" w14:textId="2AF5267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7B68BF43" w14:textId="19D0CE7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433" w:type="dxa"/>
          </w:tcPr>
          <w:p w14:paraId="7C7E66B9" w14:textId="7A8E5A8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434" w:type="dxa"/>
          </w:tcPr>
          <w:p w14:paraId="1837C204" w14:textId="423444C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638F8903" w14:textId="77777777" w:rsidTr="006A33BB">
        <w:tc>
          <w:tcPr>
            <w:tcW w:w="895" w:type="dxa"/>
            <w:vMerge/>
          </w:tcPr>
          <w:p w14:paraId="6372077C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28960D98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1F944920" w14:textId="45CC4E7E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erseverance</w:t>
            </w:r>
          </w:p>
        </w:tc>
        <w:tc>
          <w:tcPr>
            <w:tcW w:w="1429" w:type="dxa"/>
          </w:tcPr>
          <w:p w14:paraId="16C6205A" w14:textId="6A3EC49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430" w:type="dxa"/>
          </w:tcPr>
          <w:p w14:paraId="49D3DA5C" w14:textId="0508568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5F6CE811" w14:textId="2BEB6C8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700FBC8C" w14:textId="01B0475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433" w:type="dxa"/>
          </w:tcPr>
          <w:p w14:paraId="26C1480A" w14:textId="62ACF66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34" w:type="dxa"/>
          </w:tcPr>
          <w:p w14:paraId="5FF560CD" w14:textId="20765AB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7217D469" w14:textId="77777777" w:rsidTr="006A33BB">
        <w:tc>
          <w:tcPr>
            <w:tcW w:w="895" w:type="dxa"/>
            <w:vMerge/>
          </w:tcPr>
          <w:p w14:paraId="51417682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576C480B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7014C0A2" w14:textId="49EC143C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roactive</w:t>
            </w:r>
          </w:p>
        </w:tc>
        <w:tc>
          <w:tcPr>
            <w:tcW w:w="1429" w:type="dxa"/>
          </w:tcPr>
          <w:p w14:paraId="672F039B" w14:textId="7782E1E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430" w:type="dxa"/>
          </w:tcPr>
          <w:p w14:paraId="11AA3BC9" w14:textId="7321BA2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1429" w:type="dxa"/>
          </w:tcPr>
          <w:p w14:paraId="4AC445C4" w14:textId="6FEE620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28" w:type="dxa"/>
          </w:tcPr>
          <w:p w14:paraId="66B54F6F" w14:textId="2733588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433" w:type="dxa"/>
          </w:tcPr>
          <w:p w14:paraId="54B5505B" w14:textId="77D7C62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34" w:type="dxa"/>
          </w:tcPr>
          <w:p w14:paraId="4AD896A3" w14:textId="2BD985D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50D67688" w14:textId="77777777" w:rsidTr="006A33BB">
        <w:tc>
          <w:tcPr>
            <w:tcW w:w="895" w:type="dxa"/>
            <w:vMerge/>
          </w:tcPr>
          <w:p w14:paraId="3A86E3EA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63E25A21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7DA880D2" w14:textId="00D1212F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1429" w:type="dxa"/>
          </w:tcPr>
          <w:p w14:paraId="4462FA84" w14:textId="52F10BA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1430" w:type="dxa"/>
          </w:tcPr>
          <w:p w14:paraId="2431681B" w14:textId="045A0C5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29" w:type="dxa"/>
          </w:tcPr>
          <w:p w14:paraId="16739898" w14:textId="0D9868A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28" w:type="dxa"/>
          </w:tcPr>
          <w:p w14:paraId="6BB1CF51" w14:textId="2AF3C2F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433" w:type="dxa"/>
          </w:tcPr>
          <w:p w14:paraId="1F6B36F0" w14:textId="648B073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34" w:type="dxa"/>
          </w:tcPr>
          <w:p w14:paraId="6F2746DD" w14:textId="44A1D85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25C3BF14" w14:textId="77777777" w:rsidTr="006A33BB">
        <w:tc>
          <w:tcPr>
            <w:tcW w:w="895" w:type="dxa"/>
            <w:vMerge/>
          </w:tcPr>
          <w:p w14:paraId="5B2856DF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35998480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5D7CF405" w14:textId="71F2C450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Vision</w:t>
            </w:r>
          </w:p>
        </w:tc>
        <w:tc>
          <w:tcPr>
            <w:tcW w:w="1429" w:type="dxa"/>
          </w:tcPr>
          <w:p w14:paraId="1DAA55A3" w14:textId="0FF5ADB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1430" w:type="dxa"/>
          </w:tcPr>
          <w:p w14:paraId="2AA3FE52" w14:textId="5F16281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70605ACA" w14:textId="700CAF5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3B87F0C4" w14:textId="31AF137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433" w:type="dxa"/>
          </w:tcPr>
          <w:p w14:paraId="692C72EE" w14:textId="248A901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34" w:type="dxa"/>
          </w:tcPr>
          <w:p w14:paraId="69420B98" w14:textId="72C60C8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687C8220" w14:textId="77777777" w:rsidTr="00E17E8D">
        <w:tc>
          <w:tcPr>
            <w:tcW w:w="895" w:type="dxa"/>
            <w:vMerge/>
            <w:tcBorders>
              <w:bottom w:val="single" w:sz="4" w:space="0" w:color="auto"/>
            </w:tcBorders>
          </w:tcPr>
          <w:p w14:paraId="27E99ED8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487F7DB7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5E06A6A0" w14:textId="096232C5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ILS (Total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40333D77" w14:textId="32DC93C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08C9C2F2" w14:textId="531D29C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3F4860AE" w14:textId="20D9A3B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56B1D7D7" w14:textId="586B9D0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7FB22AC5" w14:textId="337493D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711FB555" w14:textId="1A58D86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6</w:t>
            </w:r>
          </w:p>
        </w:tc>
      </w:tr>
      <w:tr w:rsidR="006A33BB" w:rsidRPr="006A33BB" w14:paraId="0B0AA77E" w14:textId="77777777" w:rsidTr="00E17E8D">
        <w:tc>
          <w:tcPr>
            <w:tcW w:w="895" w:type="dxa"/>
            <w:vMerge w:val="restart"/>
            <w:tcBorders>
              <w:top w:val="single" w:sz="4" w:space="0" w:color="auto"/>
            </w:tcBorders>
            <w:vAlign w:val="center"/>
          </w:tcPr>
          <w:p w14:paraId="2EFBFB8E" w14:textId="34826DA0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13EE4809" w14:textId="0AB4622E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374E45C1" w14:textId="7D0E8ECB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Availability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50D6D7B3" w14:textId="5D72C8D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5D1DDF05" w14:textId="178F259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5E01995B" w14:textId="69A1CAA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7E653064" w14:textId="7EE8365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0AFE6198" w14:textId="2D7A9BD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5BF2C209" w14:textId="53B9BCA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</w:tr>
      <w:tr w:rsidR="006A33BB" w:rsidRPr="006A33BB" w14:paraId="05C1F4FE" w14:textId="77777777" w:rsidTr="006A33BB">
        <w:tc>
          <w:tcPr>
            <w:tcW w:w="895" w:type="dxa"/>
            <w:vMerge/>
          </w:tcPr>
          <w:p w14:paraId="5D836C44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15DD4858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652D1110" w14:textId="3288FC68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Communication</w:t>
            </w:r>
          </w:p>
        </w:tc>
        <w:tc>
          <w:tcPr>
            <w:tcW w:w="1429" w:type="dxa"/>
          </w:tcPr>
          <w:p w14:paraId="0CF47C64" w14:textId="1787574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430" w:type="dxa"/>
          </w:tcPr>
          <w:p w14:paraId="1A54B92F" w14:textId="3E2C9F0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29" w:type="dxa"/>
          </w:tcPr>
          <w:p w14:paraId="3F510409" w14:textId="50DEA88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428" w:type="dxa"/>
          </w:tcPr>
          <w:p w14:paraId="22149D72" w14:textId="08F38DE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433" w:type="dxa"/>
          </w:tcPr>
          <w:p w14:paraId="0BE8DF88" w14:textId="0298528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34" w:type="dxa"/>
          </w:tcPr>
          <w:p w14:paraId="7FD411F6" w14:textId="28A2DCF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</w:tr>
      <w:tr w:rsidR="006A33BB" w:rsidRPr="006A33BB" w14:paraId="7AF191CB" w14:textId="77777777" w:rsidTr="006A33BB">
        <w:tc>
          <w:tcPr>
            <w:tcW w:w="895" w:type="dxa"/>
            <w:vMerge/>
          </w:tcPr>
          <w:p w14:paraId="2E2EFB04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5B608D76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221FCCDF" w14:textId="4C47E298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</w:p>
        </w:tc>
        <w:tc>
          <w:tcPr>
            <w:tcW w:w="1429" w:type="dxa"/>
          </w:tcPr>
          <w:p w14:paraId="39035B28" w14:textId="0B02992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430" w:type="dxa"/>
          </w:tcPr>
          <w:p w14:paraId="50CCE6B2" w14:textId="7DB9BC2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29" w:type="dxa"/>
          </w:tcPr>
          <w:p w14:paraId="5FBB1A59" w14:textId="5974790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28" w:type="dxa"/>
          </w:tcPr>
          <w:p w14:paraId="27EEA073" w14:textId="6454501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433" w:type="dxa"/>
          </w:tcPr>
          <w:p w14:paraId="088E26A2" w14:textId="119286C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34" w:type="dxa"/>
          </w:tcPr>
          <w:p w14:paraId="506CD9EF" w14:textId="3D49987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</w:tr>
      <w:tr w:rsidR="006A33BB" w:rsidRPr="006A33BB" w14:paraId="1A40A8E5" w14:textId="77777777" w:rsidTr="006A33BB">
        <w:tc>
          <w:tcPr>
            <w:tcW w:w="895" w:type="dxa"/>
            <w:vMerge/>
          </w:tcPr>
          <w:p w14:paraId="5D82B4DC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7A6139B1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7EEF34AE" w14:textId="7CCCBFA0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erseverance</w:t>
            </w:r>
          </w:p>
        </w:tc>
        <w:tc>
          <w:tcPr>
            <w:tcW w:w="1429" w:type="dxa"/>
          </w:tcPr>
          <w:p w14:paraId="39C5014E" w14:textId="4B6B306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430" w:type="dxa"/>
          </w:tcPr>
          <w:p w14:paraId="55CFDE2F" w14:textId="6A2D909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429" w:type="dxa"/>
          </w:tcPr>
          <w:p w14:paraId="228B8A8A" w14:textId="711136F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8" w:type="dxa"/>
          </w:tcPr>
          <w:p w14:paraId="5E4EA553" w14:textId="3C76857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433" w:type="dxa"/>
          </w:tcPr>
          <w:p w14:paraId="0A294F27" w14:textId="29EAD0B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34" w:type="dxa"/>
          </w:tcPr>
          <w:p w14:paraId="6DCE3127" w14:textId="3055D5F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</w:tr>
      <w:tr w:rsidR="006A33BB" w:rsidRPr="006A33BB" w14:paraId="67F8E49F" w14:textId="77777777" w:rsidTr="006A33BB">
        <w:tc>
          <w:tcPr>
            <w:tcW w:w="895" w:type="dxa"/>
            <w:vMerge/>
          </w:tcPr>
          <w:p w14:paraId="4255C739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6FC8A880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7FF52BAF" w14:textId="55E0583B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roactive</w:t>
            </w:r>
          </w:p>
        </w:tc>
        <w:tc>
          <w:tcPr>
            <w:tcW w:w="1429" w:type="dxa"/>
          </w:tcPr>
          <w:p w14:paraId="7B99DC12" w14:textId="67FD7A1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430" w:type="dxa"/>
          </w:tcPr>
          <w:p w14:paraId="589C9659" w14:textId="02424BC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429" w:type="dxa"/>
          </w:tcPr>
          <w:p w14:paraId="0A40BF42" w14:textId="4462EA3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428" w:type="dxa"/>
          </w:tcPr>
          <w:p w14:paraId="70F6022B" w14:textId="21BF10C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433" w:type="dxa"/>
          </w:tcPr>
          <w:p w14:paraId="28BE187E" w14:textId="39F45F6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434" w:type="dxa"/>
          </w:tcPr>
          <w:p w14:paraId="1FBE70C4" w14:textId="6EFC4DC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</w:tr>
      <w:tr w:rsidR="006A33BB" w:rsidRPr="006A33BB" w14:paraId="59AABEB6" w14:textId="77777777" w:rsidTr="006A33BB">
        <w:tc>
          <w:tcPr>
            <w:tcW w:w="895" w:type="dxa"/>
            <w:vMerge/>
          </w:tcPr>
          <w:p w14:paraId="003B6E65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0306D3F7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37FE51D8" w14:textId="1AA5BA0F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1429" w:type="dxa"/>
          </w:tcPr>
          <w:p w14:paraId="3296ACA4" w14:textId="6040ABF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430" w:type="dxa"/>
          </w:tcPr>
          <w:p w14:paraId="5969D9AE" w14:textId="2C116F6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429" w:type="dxa"/>
          </w:tcPr>
          <w:p w14:paraId="4CD0DAB3" w14:textId="33EBB25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8" w:type="dxa"/>
          </w:tcPr>
          <w:p w14:paraId="0362F3DA" w14:textId="74265B7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433" w:type="dxa"/>
          </w:tcPr>
          <w:p w14:paraId="0631981D" w14:textId="7E90FC7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34" w:type="dxa"/>
          </w:tcPr>
          <w:p w14:paraId="37A54091" w14:textId="1B3144B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361FDF96" w14:textId="77777777" w:rsidTr="006A33BB">
        <w:tc>
          <w:tcPr>
            <w:tcW w:w="895" w:type="dxa"/>
            <w:vMerge/>
          </w:tcPr>
          <w:p w14:paraId="4D0DF456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2B6369A0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1FD7E58F" w14:textId="62DF9721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Vision</w:t>
            </w:r>
          </w:p>
        </w:tc>
        <w:tc>
          <w:tcPr>
            <w:tcW w:w="1429" w:type="dxa"/>
          </w:tcPr>
          <w:p w14:paraId="388E6EE6" w14:textId="4C259C8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430" w:type="dxa"/>
          </w:tcPr>
          <w:p w14:paraId="4B414020" w14:textId="59F20F6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29" w:type="dxa"/>
          </w:tcPr>
          <w:p w14:paraId="2145EBE9" w14:textId="3644C22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28" w:type="dxa"/>
          </w:tcPr>
          <w:p w14:paraId="12780CC9" w14:textId="06D8F15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33" w:type="dxa"/>
          </w:tcPr>
          <w:p w14:paraId="228F24E8" w14:textId="4BAF5FA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34" w:type="dxa"/>
          </w:tcPr>
          <w:p w14:paraId="6887A05C" w14:textId="21F5B40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</w:tr>
      <w:tr w:rsidR="006A33BB" w:rsidRPr="006A33BB" w14:paraId="252E1B13" w14:textId="77777777" w:rsidTr="00E17E8D">
        <w:tc>
          <w:tcPr>
            <w:tcW w:w="895" w:type="dxa"/>
            <w:vMerge/>
            <w:tcBorders>
              <w:bottom w:val="single" w:sz="4" w:space="0" w:color="auto"/>
            </w:tcBorders>
          </w:tcPr>
          <w:p w14:paraId="37AC1390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5F774CC2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7EC89952" w14:textId="36B5CA58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ILS (Total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70AEDFBD" w14:textId="6A0958D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7FCA46B9" w14:textId="03A3506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0E082B29" w14:textId="2B50871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6A6C726C" w14:textId="4B5C3B8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5D6E91B8" w14:textId="2C6380C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75D91CAD" w14:textId="005045F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</w:t>
            </w:r>
          </w:p>
        </w:tc>
      </w:tr>
      <w:tr w:rsidR="006A33BB" w:rsidRPr="006A33BB" w14:paraId="7961CB58" w14:textId="77777777" w:rsidTr="00E17E8D">
        <w:tc>
          <w:tcPr>
            <w:tcW w:w="895" w:type="dxa"/>
            <w:vMerge w:val="restart"/>
            <w:tcBorders>
              <w:top w:val="single" w:sz="4" w:space="0" w:color="auto"/>
            </w:tcBorders>
            <w:vAlign w:val="center"/>
          </w:tcPr>
          <w:p w14:paraId="094C3E23" w14:textId="3A2E23A0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4CF86A67" w14:textId="17197EC1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7116D944" w14:textId="3544B371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Availability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1499FC78" w14:textId="2299996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72773752" w14:textId="799F01D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629239AD" w14:textId="6416CC9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1EBB897A" w14:textId="59B42A0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1B95C8D1" w14:textId="6FBC3E1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5C45B5F1" w14:textId="23A67DA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40CEECED" w14:textId="77777777" w:rsidTr="006A33BB">
        <w:tc>
          <w:tcPr>
            <w:tcW w:w="895" w:type="dxa"/>
            <w:vMerge/>
          </w:tcPr>
          <w:p w14:paraId="7DA0F71C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2334DB2B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3DC8CCF9" w14:textId="27A4C7E0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Communication</w:t>
            </w:r>
          </w:p>
        </w:tc>
        <w:tc>
          <w:tcPr>
            <w:tcW w:w="1429" w:type="dxa"/>
          </w:tcPr>
          <w:p w14:paraId="5B6C49D1" w14:textId="45302BC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430" w:type="dxa"/>
          </w:tcPr>
          <w:p w14:paraId="6458BD33" w14:textId="640CCB5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429" w:type="dxa"/>
          </w:tcPr>
          <w:p w14:paraId="3B5F4B68" w14:textId="59E16BB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428" w:type="dxa"/>
          </w:tcPr>
          <w:p w14:paraId="51DCB49D" w14:textId="37EF5F7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433" w:type="dxa"/>
          </w:tcPr>
          <w:p w14:paraId="1B09D117" w14:textId="752F4E3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434" w:type="dxa"/>
          </w:tcPr>
          <w:p w14:paraId="62A721F7" w14:textId="32D7C3C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</w:tr>
      <w:tr w:rsidR="006A33BB" w:rsidRPr="006A33BB" w14:paraId="152488C1" w14:textId="77777777" w:rsidTr="006A33BB">
        <w:tc>
          <w:tcPr>
            <w:tcW w:w="895" w:type="dxa"/>
            <w:vMerge/>
          </w:tcPr>
          <w:p w14:paraId="73C7C0B9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51396F4B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236F7447" w14:textId="77949D56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</w:p>
        </w:tc>
        <w:tc>
          <w:tcPr>
            <w:tcW w:w="1429" w:type="dxa"/>
          </w:tcPr>
          <w:p w14:paraId="05CC8E14" w14:textId="1A7FA88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430" w:type="dxa"/>
          </w:tcPr>
          <w:p w14:paraId="13735748" w14:textId="2E72069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29" w:type="dxa"/>
          </w:tcPr>
          <w:p w14:paraId="4AE8199B" w14:textId="6773686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452B2ED8" w14:textId="5179354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433" w:type="dxa"/>
          </w:tcPr>
          <w:p w14:paraId="24B0DEA6" w14:textId="31FE847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434" w:type="dxa"/>
          </w:tcPr>
          <w:p w14:paraId="305A5967" w14:textId="0C2BC91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</w:tr>
      <w:tr w:rsidR="006A33BB" w:rsidRPr="006A33BB" w14:paraId="628E9CF3" w14:textId="77777777" w:rsidTr="006A33BB">
        <w:tc>
          <w:tcPr>
            <w:tcW w:w="895" w:type="dxa"/>
            <w:vMerge/>
          </w:tcPr>
          <w:p w14:paraId="041E714C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1EED115B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07BF9200" w14:textId="1B64D89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erseverance</w:t>
            </w:r>
          </w:p>
        </w:tc>
        <w:tc>
          <w:tcPr>
            <w:tcW w:w="1429" w:type="dxa"/>
          </w:tcPr>
          <w:p w14:paraId="5B50B77B" w14:textId="06CED36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430" w:type="dxa"/>
          </w:tcPr>
          <w:p w14:paraId="429BCD57" w14:textId="47919C1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29" w:type="dxa"/>
          </w:tcPr>
          <w:p w14:paraId="6E214C68" w14:textId="381D1D1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28" w:type="dxa"/>
          </w:tcPr>
          <w:p w14:paraId="0E7D2EC4" w14:textId="4FF261F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433" w:type="dxa"/>
          </w:tcPr>
          <w:p w14:paraId="7377C7C7" w14:textId="20A5DDD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34" w:type="dxa"/>
          </w:tcPr>
          <w:p w14:paraId="55380E6F" w14:textId="163C13B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</w:tr>
      <w:tr w:rsidR="006A33BB" w:rsidRPr="006A33BB" w14:paraId="30401C32" w14:textId="77777777" w:rsidTr="006A33BB">
        <w:tc>
          <w:tcPr>
            <w:tcW w:w="895" w:type="dxa"/>
            <w:vMerge/>
          </w:tcPr>
          <w:p w14:paraId="48B44739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471D323E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461D5AE0" w14:textId="06D5E583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roactive</w:t>
            </w:r>
          </w:p>
        </w:tc>
        <w:tc>
          <w:tcPr>
            <w:tcW w:w="1429" w:type="dxa"/>
          </w:tcPr>
          <w:p w14:paraId="6F3421DB" w14:textId="19CC229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430" w:type="dxa"/>
          </w:tcPr>
          <w:p w14:paraId="3E03D0A2" w14:textId="475740D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29" w:type="dxa"/>
          </w:tcPr>
          <w:p w14:paraId="3367BD48" w14:textId="7960217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428" w:type="dxa"/>
          </w:tcPr>
          <w:p w14:paraId="2DD5323F" w14:textId="77F1DC5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433" w:type="dxa"/>
          </w:tcPr>
          <w:p w14:paraId="66F5727A" w14:textId="149F530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34" w:type="dxa"/>
          </w:tcPr>
          <w:p w14:paraId="7135991F" w14:textId="3F40B71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</w:tr>
      <w:tr w:rsidR="006A33BB" w:rsidRPr="006A33BB" w14:paraId="12250E70" w14:textId="77777777" w:rsidTr="006A33BB">
        <w:tc>
          <w:tcPr>
            <w:tcW w:w="895" w:type="dxa"/>
            <w:vMerge/>
          </w:tcPr>
          <w:p w14:paraId="3393F0CA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4D8932E6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23728044" w14:textId="56D27F19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1429" w:type="dxa"/>
          </w:tcPr>
          <w:p w14:paraId="7AAF7AF4" w14:textId="30BBCF4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1430" w:type="dxa"/>
          </w:tcPr>
          <w:p w14:paraId="390CE312" w14:textId="300AE6C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3E6FE9E7" w14:textId="2D4424E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28" w:type="dxa"/>
          </w:tcPr>
          <w:p w14:paraId="666D1DE1" w14:textId="2A4980A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433" w:type="dxa"/>
          </w:tcPr>
          <w:p w14:paraId="03202E36" w14:textId="60D83C8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</w:tcPr>
          <w:p w14:paraId="04998F8F" w14:textId="629644E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13B78F0A" w14:textId="77777777" w:rsidTr="006A33BB">
        <w:tc>
          <w:tcPr>
            <w:tcW w:w="895" w:type="dxa"/>
            <w:vMerge/>
          </w:tcPr>
          <w:p w14:paraId="44252276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5FA7DC7C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45C27629" w14:textId="6462B7DF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Vision</w:t>
            </w:r>
          </w:p>
        </w:tc>
        <w:tc>
          <w:tcPr>
            <w:tcW w:w="1429" w:type="dxa"/>
          </w:tcPr>
          <w:p w14:paraId="503BD910" w14:textId="39DD5D0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430" w:type="dxa"/>
          </w:tcPr>
          <w:p w14:paraId="2303104F" w14:textId="7C46C7F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429" w:type="dxa"/>
          </w:tcPr>
          <w:p w14:paraId="479563D7" w14:textId="4271E9D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28" w:type="dxa"/>
          </w:tcPr>
          <w:p w14:paraId="49241156" w14:textId="2725471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433" w:type="dxa"/>
          </w:tcPr>
          <w:p w14:paraId="07B9EF1B" w14:textId="5C25BAC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34" w:type="dxa"/>
          </w:tcPr>
          <w:p w14:paraId="031690A4" w14:textId="2E7AB08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</w:tr>
      <w:tr w:rsidR="006A33BB" w:rsidRPr="006A33BB" w14:paraId="6ACB1C7E" w14:textId="77777777" w:rsidTr="00E17E8D">
        <w:tc>
          <w:tcPr>
            <w:tcW w:w="895" w:type="dxa"/>
            <w:vMerge/>
            <w:tcBorders>
              <w:bottom w:val="single" w:sz="4" w:space="0" w:color="auto"/>
            </w:tcBorders>
          </w:tcPr>
          <w:p w14:paraId="06FA2CC4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46940B88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388B4051" w14:textId="3A34E564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ILS (Total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512F2A15" w14:textId="33D2A47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196E4C7C" w14:textId="32FBAA3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3778F741" w14:textId="7BBDE30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36B25A05" w14:textId="3EBBAF0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733450BF" w14:textId="41377D6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390AB4E9" w14:textId="08D1F58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9</w:t>
            </w:r>
          </w:p>
        </w:tc>
      </w:tr>
      <w:tr w:rsidR="006A33BB" w:rsidRPr="006A33BB" w14:paraId="3E74F154" w14:textId="77777777" w:rsidTr="00E17E8D">
        <w:tc>
          <w:tcPr>
            <w:tcW w:w="895" w:type="dxa"/>
            <w:vMerge w:val="restart"/>
            <w:tcBorders>
              <w:top w:val="single" w:sz="4" w:space="0" w:color="auto"/>
            </w:tcBorders>
            <w:vAlign w:val="center"/>
          </w:tcPr>
          <w:p w14:paraId="5FA6C44F" w14:textId="7052DD15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1BC5E777" w14:textId="35F856DB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124D6EC4" w14:textId="22205C09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Availability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3F9F00F6" w14:textId="79C4856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51F4BA34" w14:textId="033F4A1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349838C1" w14:textId="2E0B184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4EC6121D" w14:textId="7AAEF1D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1FB1BFC0" w14:textId="2480059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0115DABB" w14:textId="5E62645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1205CD49" w14:textId="77777777" w:rsidTr="006A33BB">
        <w:tc>
          <w:tcPr>
            <w:tcW w:w="895" w:type="dxa"/>
            <w:vMerge/>
          </w:tcPr>
          <w:p w14:paraId="73C26988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04577980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2ADCD6FA" w14:textId="5912410A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Communication</w:t>
            </w:r>
          </w:p>
        </w:tc>
        <w:tc>
          <w:tcPr>
            <w:tcW w:w="1429" w:type="dxa"/>
          </w:tcPr>
          <w:p w14:paraId="7530067D" w14:textId="7FAF4CB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430" w:type="dxa"/>
          </w:tcPr>
          <w:p w14:paraId="4E75E92A" w14:textId="031E174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1429" w:type="dxa"/>
          </w:tcPr>
          <w:p w14:paraId="1C7EBE8F" w14:textId="346F540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456146AC" w14:textId="2DF6B56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433" w:type="dxa"/>
          </w:tcPr>
          <w:p w14:paraId="3FE0FC57" w14:textId="6C9B329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34" w:type="dxa"/>
          </w:tcPr>
          <w:p w14:paraId="353D76DD" w14:textId="18F0F82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64C61E99" w14:textId="77777777" w:rsidTr="006A33BB">
        <w:tc>
          <w:tcPr>
            <w:tcW w:w="895" w:type="dxa"/>
            <w:vMerge/>
          </w:tcPr>
          <w:p w14:paraId="3C9D773D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7FF42A89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5510BFA1" w14:textId="7AC03BE6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</w:p>
        </w:tc>
        <w:tc>
          <w:tcPr>
            <w:tcW w:w="1429" w:type="dxa"/>
          </w:tcPr>
          <w:p w14:paraId="7E94790C" w14:textId="6F6D425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1430" w:type="dxa"/>
          </w:tcPr>
          <w:p w14:paraId="20F4C157" w14:textId="4D96F0B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429" w:type="dxa"/>
          </w:tcPr>
          <w:p w14:paraId="68A9E35F" w14:textId="329CEED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58849943" w14:textId="4983E34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433" w:type="dxa"/>
          </w:tcPr>
          <w:p w14:paraId="71F892CD" w14:textId="63B322F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34" w:type="dxa"/>
          </w:tcPr>
          <w:p w14:paraId="6824BF27" w14:textId="6A502C9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4EE1A805" w14:textId="77777777" w:rsidTr="006A33BB">
        <w:tc>
          <w:tcPr>
            <w:tcW w:w="895" w:type="dxa"/>
            <w:vMerge/>
          </w:tcPr>
          <w:p w14:paraId="3A688B98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57C00977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7D380812" w14:textId="5839361A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erseverance</w:t>
            </w:r>
          </w:p>
        </w:tc>
        <w:tc>
          <w:tcPr>
            <w:tcW w:w="1429" w:type="dxa"/>
          </w:tcPr>
          <w:p w14:paraId="699AA5AE" w14:textId="20CBDA8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430" w:type="dxa"/>
          </w:tcPr>
          <w:p w14:paraId="6CD2E9E3" w14:textId="478A301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429" w:type="dxa"/>
          </w:tcPr>
          <w:p w14:paraId="726395F5" w14:textId="1B631EF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8" w:type="dxa"/>
          </w:tcPr>
          <w:p w14:paraId="717CD8CE" w14:textId="44A8EB2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433" w:type="dxa"/>
          </w:tcPr>
          <w:p w14:paraId="5D9639F7" w14:textId="1F526B8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34" w:type="dxa"/>
          </w:tcPr>
          <w:p w14:paraId="673A9E8E" w14:textId="37F3AF2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22A3F350" w14:textId="77777777" w:rsidTr="006A33BB">
        <w:tc>
          <w:tcPr>
            <w:tcW w:w="895" w:type="dxa"/>
            <w:vMerge/>
          </w:tcPr>
          <w:p w14:paraId="28EEF51C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723E0152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4FC591F0" w14:textId="3A925133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roactive</w:t>
            </w:r>
          </w:p>
        </w:tc>
        <w:tc>
          <w:tcPr>
            <w:tcW w:w="1429" w:type="dxa"/>
          </w:tcPr>
          <w:p w14:paraId="697C746F" w14:textId="1A940D5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1430" w:type="dxa"/>
          </w:tcPr>
          <w:p w14:paraId="668BB4C4" w14:textId="3CD1959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429" w:type="dxa"/>
          </w:tcPr>
          <w:p w14:paraId="18A2B95E" w14:textId="4F64451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35AE0FC9" w14:textId="54BAE2D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433" w:type="dxa"/>
          </w:tcPr>
          <w:p w14:paraId="71A0542E" w14:textId="209D0C0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34" w:type="dxa"/>
          </w:tcPr>
          <w:p w14:paraId="2ECA5176" w14:textId="43E32BA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6E5E7148" w14:textId="77777777" w:rsidTr="006A33BB">
        <w:tc>
          <w:tcPr>
            <w:tcW w:w="895" w:type="dxa"/>
            <w:vMerge/>
          </w:tcPr>
          <w:p w14:paraId="142AC0E2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47364B5C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08F5D72D" w14:textId="6A770EC8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1429" w:type="dxa"/>
          </w:tcPr>
          <w:p w14:paraId="5A4C8927" w14:textId="7D0F827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1430" w:type="dxa"/>
          </w:tcPr>
          <w:p w14:paraId="453672A9" w14:textId="570CB0F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429" w:type="dxa"/>
          </w:tcPr>
          <w:p w14:paraId="54D9A0E6" w14:textId="1CED2A3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3BFE79C9" w14:textId="5179C5A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433" w:type="dxa"/>
          </w:tcPr>
          <w:p w14:paraId="2C92F2E1" w14:textId="47A004D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434" w:type="dxa"/>
          </w:tcPr>
          <w:p w14:paraId="1C7C79EE" w14:textId="60E7556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22051A1D" w14:textId="77777777" w:rsidTr="006A33BB">
        <w:tc>
          <w:tcPr>
            <w:tcW w:w="895" w:type="dxa"/>
            <w:vMerge/>
          </w:tcPr>
          <w:p w14:paraId="0EABD215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70A73B14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5A926B18" w14:textId="44B575C8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Vision</w:t>
            </w:r>
          </w:p>
        </w:tc>
        <w:tc>
          <w:tcPr>
            <w:tcW w:w="1429" w:type="dxa"/>
          </w:tcPr>
          <w:p w14:paraId="3E23693C" w14:textId="25C4E07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1430" w:type="dxa"/>
          </w:tcPr>
          <w:p w14:paraId="6F8903C0" w14:textId="0CE4BD2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7661DE99" w14:textId="3E386AC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23A58B8B" w14:textId="15658C0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433" w:type="dxa"/>
          </w:tcPr>
          <w:p w14:paraId="20E725FF" w14:textId="73B95DF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34" w:type="dxa"/>
          </w:tcPr>
          <w:p w14:paraId="5EA95A96" w14:textId="2957289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44308381" w14:textId="77777777" w:rsidTr="00E17E8D">
        <w:tc>
          <w:tcPr>
            <w:tcW w:w="895" w:type="dxa"/>
            <w:vMerge/>
            <w:tcBorders>
              <w:bottom w:val="single" w:sz="4" w:space="0" w:color="auto"/>
            </w:tcBorders>
          </w:tcPr>
          <w:p w14:paraId="08215C53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02DF9866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56E63607" w14:textId="09B400D0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ILS (Total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58B3947E" w14:textId="0FBC407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7C549078" w14:textId="4402878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53373E9C" w14:textId="3016F00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0969B99F" w14:textId="7B034B8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3802BF29" w14:textId="4874839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5C6C5CC9" w14:textId="38E8BE6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52B96EDA" w14:textId="77777777" w:rsidTr="00E17E8D">
        <w:tc>
          <w:tcPr>
            <w:tcW w:w="895" w:type="dxa"/>
            <w:vMerge w:val="restart"/>
            <w:tcBorders>
              <w:top w:val="single" w:sz="4" w:space="0" w:color="auto"/>
            </w:tcBorders>
            <w:vAlign w:val="center"/>
          </w:tcPr>
          <w:p w14:paraId="0D9D5CAC" w14:textId="6AF7C384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68F8D912" w14:textId="3E1496B0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2DAC7649" w14:textId="53260191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Availability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4C4293D4" w14:textId="53DC3B2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312E0688" w14:textId="42D5E53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4DBD5311" w14:textId="22C7429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73288DD6" w14:textId="5152DCB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75D642B3" w14:textId="72E96ED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37C9C5E3" w14:textId="004DB6E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2812262F" w14:textId="77777777" w:rsidTr="006A33BB">
        <w:tc>
          <w:tcPr>
            <w:tcW w:w="895" w:type="dxa"/>
            <w:vMerge/>
          </w:tcPr>
          <w:p w14:paraId="3C74E5CB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6BA06BCB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04543CCA" w14:textId="741706A4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Communication</w:t>
            </w:r>
          </w:p>
        </w:tc>
        <w:tc>
          <w:tcPr>
            <w:tcW w:w="1429" w:type="dxa"/>
          </w:tcPr>
          <w:p w14:paraId="2EACD68B" w14:textId="406D6C9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1430" w:type="dxa"/>
          </w:tcPr>
          <w:p w14:paraId="37AF5F13" w14:textId="40EBC60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429" w:type="dxa"/>
          </w:tcPr>
          <w:p w14:paraId="5DDF27CE" w14:textId="3019F03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428" w:type="dxa"/>
          </w:tcPr>
          <w:p w14:paraId="5506E3C0" w14:textId="6E211B6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433" w:type="dxa"/>
          </w:tcPr>
          <w:p w14:paraId="045C1565" w14:textId="072481A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434" w:type="dxa"/>
          </w:tcPr>
          <w:p w14:paraId="5BAD7298" w14:textId="1E8EB1A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7BB3E53C" w14:textId="77777777" w:rsidTr="006A33BB">
        <w:tc>
          <w:tcPr>
            <w:tcW w:w="895" w:type="dxa"/>
            <w:vMerge/>
          </w:tcPr>
          <w:p w14:paraId="0199C126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02937685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6E368A22" w14:textId="3266C228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</w:p>
        </w:tc>
        <w:tc>
          <w:tcPr>
            <w:tcW w:w="1429" w:type="dxa"/>
          </w:tcPr>
          <w:p w14:paraId="3D5E1A12" w14:textId="6342CA5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1430" w:type="dxa"/>
          </w:tcPr>
          <w:p w14:paraId="5E1AFC6E" w14:textId="1458F73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9" w:type="dxa"/>
          </w:tcPr>
          <w:p w14:paraId="4C52E446" w14:textId="3410FF1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230C22E1" w14:textId="0B17678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433" w:type="dxa"/>
          </w:tcPr>
          <w:p w14:paraId="23A2D63A" w14:textId="1BEB932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434" w:type="dxa"/>
          </w:tcPr>
          <w:p w14:paraId="3901234C" w14:textId="3778918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41F0280A" w14:textId="77777777" w:rsidTr="006A33BB">
        <w:tc>
          <w:tcPr>
            <w:tcW w:w="895" w:type="dxa"/>
            <w:vMerge/>
          </w:tcPr>
          <w:p w14:paraId="33025B6B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7C79D708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693B52D4" w14:textId="2B3346AF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erseverance</w:t>
            </w:r>
          </w:p>
        </w:tc>
        <w:tc>
          <w:tcPr>
            <w:tcW w:w="1429" w:type="dxa"/>
          </w:tcPr>
          <w:p w14:paraId="23E571D9" w14:textId="27741D3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1430" w:type="dxa"/>
          </w:tcPr>
          <w:p w14:paraId="344D5BB6" w14:textId="2C91CF2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9" w:type="dxa"/>
          </w:tcPr>
          <w:p w14:paraId="16C432B5" w14:textId="70C3DA0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7FD9F835" w14:textId="24907C3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433" w:type="dxa"/>
          </w:tcPr>
          <w:p w14:paraId="6813FAC5" w14:textId="55F90D1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34" w:type="dxa"/>
          </w:tcPr>
          <w:p w14:paraId="61883899" w14:textId="4E77E20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6B6A081E" w14:textId="77777777" w:rsidTr="006A33BB">
        <w:tc>
          <w:tcPr>
            <w:tcW w:w="895" w:type="dxa"/>
            <w:vMerge/>
          </w:tcPr>
          <w:p w14:paraId="49396E25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3B43561C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214B53C1" w14:textId="692B6C5B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roactive</w:t>
            </w:r>
          </w:p>
        </w:tc>
        <w:tc>
          <w:tcPr>
            <w:tcW w:w="1429" w:type="dxa"/>
          </w:tcPr>
          <w:p w14:paraId="61D8D5F3" w14:textId="6827FD7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430" w:type="dxa"/>
          </w:tcPr>
          <w:p w14:paraId="5694A604" w14:textId="61348C6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429" w:type="dxa"/>
          </w:tcPr>
          <w:p w14:paraId="1FB1C005" w14:textId="37FB767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8" w:type="dxa"/>
          </w:tcPr>
          <w:p w14:paraId="01204E1F" w14:textId="44FD1A7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433" w:type="dxa"/>
          </w:tcPr>
          <w:p w14:paraId="4F61A79E" w14:textId="3CECE92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34" w:type="dxa"/>
          </w:tcPr>
          <w:p w14:paraId="7068469E" w14:textId="67BA21B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2D0E2DF8" w14:textId="77777777" w:rsidTr="006A33BB">
        <w:tc>
          <w:tcPr>
            <w:tcW w:w="895" w:type="dxa"/>
            <w:vMerge/>
          </w:tcPr>
          <w:p w14:paraId="08DE17AE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4B3F2D9A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51C53A0C" w14:textId="41E8D585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1429" w:type="dxa"/>
          </w:tcPr>
          <w:p w14:paraId="1650B4AE" w14:textId="6AAB3B9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430" w:type="dxa"/>
          </w:tcPr>
          <w:p w14:paraId="31303447" w14:textId="461939B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429" w:type="dxa"/>
          </w:tcPr>
          <w:p w14:paraId="2152630F" w14:textId="50C6F31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428" w:type="dxa"/>
          </w:tcPr>
          <w:p w14:paraId="70AEF310" w14:textId="7B69D27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433" w:type="dxa"/>
          </w:tcPr>
          <w:p w14:paraId="02AFAAFF" w14:textId="25BBEFC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434" w:type="dxa"/>
          </w:tcPr>
          <w:p w14:paraId="283FA79E" w14:textId="35EA895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3D193DAD" w14:textId="77777777" w:rsidTr="006A33BB">
        <w:tc>
          <w:tcPr>
            <w:tcW w:w="895" w:type="dxa"/>
            <w:vMerge/>
          </w:tcPr>
          <w:p w14:paraId="09D181AA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45680656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42C7F832" w14:textId="1C542FD4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Vision</w:t>
            </w:r>
          </w:p>
        </w:tc>
        <w:tc>
          <w:tcPr>
            <w:tcW w:w="1429" w:type="dxa"/>
          </w:tcPr>
          <w:p w14:paraId="0C895FAC" w14:textId="01A2FB7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1430" w:type="dxa"/>
          </w:tcPr>
          <w:p w14:paraId="0D28043B" w14:textId="6494B9B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1429" w:type="dxa"/>
          </w:tcPr>
          <w:p w14:paraId="53370E7E" w14:textId="38A4E2D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428" w:type="dxa"/>
          </w:tcPr>
          <w:p w14:paraId="0233E76C" w14:textId="289F3D1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433" w:type="dxa"/>
          </w:tcPr>
          <w:p w14:paraId="1C41C013" w14:textId="7FF7F6F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434" w:type="dxa"/>
          </w:tcPr>
          <w:p w14:paraId="21726855" w14:textId="66CA70D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0AC53AE0" w14:textId="77777777" w:rsidTr="00E17E8D">
        <w:tc>
          <w:tcPr>
            <w:tcW w:w="895" w:type="dxa"/>
            <w:vMerge/>
            <w:tcBorders>
              <w:bottom w:val="single" w:sz="4" w:space="0" w:color="auto"/>
            </w:tcBorders>
          </w:tcPr>
          <w:p w14:paraId="3EBF7899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5282627E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6F095E9A" w14:textId="64BB89B1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ILS (Total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557F2A30" w14:textId="7F57E5E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0A82512D" w14:textId="6A1BF48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4470E7BD" w14:textId="4D80098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3A7726EF" w14:textId="43FB366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081D8089" w14:textId="1762A82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6ED8B5D9" w14:textId="3EDA4D8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5DD090AE" w14:textId="77777777" w:rsidTr="00E17E8D">
        <w:tc>
          <w:tcPr>
            <w:tcW w:w="895" w:type="dxa"/>
            <w:vMerge w:val="restart"/>
            <w:tcBorders>
              <w:top w:val="single" w:sz="4" w:space="0" w:color="auto"/>
            </w:tcBorders>
            <w:vAlign w:val="center"/>
          </w:tcPr>
          <w:p w14:paraId="42A55726" w14:textId="135E4856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5C0D1974" w14:textId="2309B401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7D96705F" w14:textId="2F6F1044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Availability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0F61E8AC" w14:textId="57DD91C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3A27C136" w14:textId="6A2D852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222C0D56" w14:textId="6F5A4CE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0F08521E" w14:textId="764475E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4D431360" w14:textId="3B6B3BA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214B38D9" w14:textId="1BDBC2A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2312146E" w14:textId="77777777" w:rsidTr="006A33BB">
        <w:tc>
          <w:tcPr>
            <w:tcW w:w="895" w:type="dxa"/>
            <w:vMerge/>
          </w:tcPr>
          <w:p w14:paraId="7A037FB2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7346D6C2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7FA9BD7E" w14:textId="52CFBDFE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Communication</w:t>
            </w:r>
          </w:p>
        </w:tc>
        <w:tc>
          <w:tcPr>
            <w:tcW w:w="1429" w:type="dxa"/>
          </w:tcPr>
          <w:p w14:paraId="2DD79611" w14:textId="58C6F30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430" w:type="dxa"/>
          </w:tcPr>
          <w:p w14:paraId="42A4D76D" w14:textId="6366517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9" w:type="dxa"/>
          </w:tcPr>
          <w:p w14:paraId="48E954DA" w14:textId="67515BF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3A690A62" w14:textId="3740E81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433" w:type="dxa"/>
          </w:tcPr>
          <w:p w14:paraId="6AC02D9C" w14:textId="5015B03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34" w:type="dxa"/>
          </w:tcPr>
          <w:p w14:paraId="69A2BBF8" w14:textId="6B17498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4655D4FD" w14:textId="77777777" w:rsidTr="006A33BB">
        <w:tc>
          <w:tcPr>
            <w:tcW w:w="895" w:type="dxa"/>
            <w:vMerge/>
          </w:tcPr>
          <w:p w14:paraId="5229359C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11FA79B7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511C255D" w14:textId="06B8A972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</w:p>
        </w:tc>
        <w:tc>
          <w:tcPr>
            <w:tcW w:w="1429" w:type="dxa"/>
          </w:tcPr>
          <w:p w14:paraId="3FD2505B" w14:textId="776DE9A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430" w:type="dxa"/>
          </w:tcPr>
          <w:p w14:paraId="0261784C" w14:textId="4EA8E14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9" w:type="dxa"/>
          </w:tcPr>
          <w:p w14:paraId="7050A8CA" w14:textId="3FD6B97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61683B87" w14:textId="2B95897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433" w:type="dxa"/>
          </w:tcPr>
          <w:p w14:paraId="76C09B68" w14:textId="22C8149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34" w:type="dxa"/>
          </w:tcPr>
          <w:p w14:paraId="5616DE2A" w14:textId="70C9D33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5A7E06AF" w14:textId="77777777" w:rsidTr="006A33BB">
        <w:tc>
          <w:tcPr>
            <w:tcW w:w="895" w:type="dxa"/>
            <w:vMerge/>
          </w:tcPr>
          <w:p w14:paraId="480EEF5B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00016388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50541A58" w14:textId="75492AAA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erseverance</w:t>
            </w:r>
          </w:p>
        </w:tc>
        <w:tc>
          <w:tcPr>
            <w:tcW w:w="1429" w:type="dxa"/>
          </w:tcPr>
          <w:p w14:paraId="458375D1" w14:textId="09B7FAD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1430" w:type="dxa"/>
          </w:tcPr>
          <w:p w14:paraId="5F4B9E14" w14:textId="721DA25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9" w:type="dxa"/>
          </w:tcPr>
          <w:p w14:paraId="72FC4638" w14:textId="75EA37A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531ED432" w14:textId="3565DD4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433" w:type="dxa"/>
          </w:tcPr>
          <w:p w14:paraId="60BF53C2" w14:textId="1FE7D8D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34" w:type="dxa"/>
          </w:tcPr>
          <w:p w14:paraId="26FD3243" w14:textId="1C77AD3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49531AE9" w14:textId="77777777" w:rsidTr="006A33BB">
        <w:tc>
          <w:tcPr>
            <w:tcW w:w="895" w:type="dxa"/>
            <w:vMerge/>
          </w:tcPr>
          <w:p w14:paraId="1F0E0118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774CA645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529399E1" w14:textId="12F6BB10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roactive</w:t>
            </w:r>
          </w:p>
        </w:tc>
        <w:tc>
          <w:tcPr>
            <w:tcW w:w="1429" w:type="dxa"/>
          </w:tcPr>
          <w:p w14:paraId="03832D7A" w14:textId="363C03E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1430" w:type="dxa"/>
          </w:tcPr>
          <w:p w14:paraId="5A74418A" w14:textId="376E52E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9" w:type="dxa"/>
          </w:tcPr>
          <w:p w14:paraId="39032905" w14:textId="1E6EC17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49496F25" w14:textId="1A015E8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433" w:type="dxa"/>
          </w:tcPr>
          <w:p w14:paraId="2139BF7A" w14:textId="4195436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34" w:type="dxa"/>
          </w:tcPr>
          <w:p w14:paraId="3F73676A" w14:textId="1646B94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79257B57" w14:textId="77777777" w:rsidTr="006A33BB">
        <w:tc>
          <w:tcPr>
            <w:tcW w:w="895" w:type="dxa"/>
            <w:vMerge/>
          </w:tcPr>
          <w:p w14:paraId="4B31061A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32C3F3F4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2272AFAF" w14:textId="1E731FAB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1429" w:type="dxa"/>
          </w:tcPr>
          <w:p w14:paraId="24CA9076" w14:textId="323DC45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430" w:type="dxa"/>
          </w:tcPr>
          <w:p w14:paraId="0A14C813" w14:textId="06A2DDC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9" w:type="dxa"/>
          </w:tcPr>
          <w:p w14:paraId="5A4C4623" w14:textId="31230BC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3B2B8043" w14:textId="288703F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433" w:type="dxa"/>
          </w:tcPr>
          <w:p w14:paraId="0EE45220" w14:textId="5EB0098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34" w:type="dxa"/>
          </w:tcPr>
          <w:p w14:paraId="682F498C" w14:textId="226B328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4F77665C" w14:textId="77777777" w:rsidTr="006A33BB">
        <w:tc>
          <w:tcPr>
            <w:tcW w:w="895" w:type="dxa"/>
            <w:vMerge/>
          </w:tcPr>
          <w:p w14:paraId="60D51A15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6A569236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163401C1" w14:textId="4192A835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Vision</w:t>
            </w:r>
          </w:p>
        </w:tc>
        <w:tc>
          <w:tcPr>
            <w:tcW w:w="1429" w:type="dxa"/>
          </w:tcPr>
          <w:p w14:paraId="6433FE4F" w14:textId="057D2EE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430" w:type="dxa"/>
          </w:tcPr>
          <w:p w14:paraId="39B01B8E" w14:textId="2E7CCB3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9" w:type="dxa"/>
          </w:tcPr>
          <w:p w14:paraId="341DDDEB" w14:textId="048D473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78D75736" w14:textId="3AF1C5F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433" w:type="dxa"/>
          </w:tcPr>
          <w:p w14:paraId="7839A075" w14:textId="6844B5C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34" w:type="dxa"/>
          </w:tcPr>
          <w:p w14:paraId="55CDB3CB" w14:textId="2EFD6DD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2DE2118F" w14:textId="77777777" w:rsidTr="00E17E8D">
        <w:tc>
          <w:tcPr>
            <w:tcW w:w="895" w:type="dxa"/>
            <w:vMerge/>
            <w:tcBorders>
              <w:bottom w:val="single" w:sz="4" w:space="0" w:color="auto"/>
            </w:tcBorders>
          </w:tcPr>
          <w:p w14:paraId="15A000AE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3646C38A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53C8650A" w14:textId="324BBEDD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ILS (Total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49D91DA7" w14:textId="4B6C1BA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29537486" w14:textId="0D6D151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01A9FEE4" w14:textId="2CCE8A7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71A42BDE" w14:textId="0AA1D34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4233E8F2" w14:textId="7D33873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5C7C76AF" w14:textId="3CD8025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1D31C453" w14:textId="77777777" w:rsidTr="00E17E8D">
        <w:tc>
          <w:tcPr>
            <w:tcW w:w="895" w:type="dxa"/>
            <w:vMerge w:val="restart"/>
            <w:tcBorders>
              <w:top w:val="single" w:sz="4" w:space="0" w:color="auto"/>
            </w:tcBorders>
            <w:vAlign w:val="center"/>
          </w:tcPr>
          <w:p w14:paraId="7B13EC50" w14:textId="58063645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465DBDAF" w14:textId="015CE623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1542CFE6" w14:textId="17F72BB2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Availability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3F2E5E8E" w14:textId="45DE425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70EE49AC" w14:textId="7AA38D5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008D2E65" w14:textId="6F725A5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4339832D" w14:textId="1100685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106A2ED1" w14:textId="57AF960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5492C238" w14:textId="061AEB1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0E5923B5" w14:textId="77777777" w:rsidTr="006A33BB">
        <w:tc>
          <w:tcPr>
            <w:tcW w:w="895" w:type="dxa"/>
            <w:vMerge/>
          </w:tcPr>
          <w:p w14:paraId="27CF99E4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624F94F2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2211EEF1" w14:textId="3144BBB1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Communication</w:t>
            </w:r>
          </w:p>
        </w:tc>
        <w:tc>
          <w:tcPr>
            <w:tcW w:w="1429" w:type="dxa"/>
          </w:tcPr>
          <w:p w14:paraId="25086407" w14:textId="51B906A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430" w:type="dxa"/>
          </w:tcPr>
          <w:p w14:paraId="4DF2172A" w14:textId="42410AD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1429" w:type="dxa"/>
          </w:tcPr>
          <w:p w14:paraId="5B6F900E" w14:textId="5449893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61F65535" w14:textId="2422A64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433" w:type="dxa"/>
          </w:tcPr>
          <w:p w14:paraId="422FB037" w14:textId="6052BA3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34" w:type="dxa"/>
          </w:tcPr>
          <w:p w14:paraId="3A87FF47" w14:textId="60BE3BC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66F833F7" w14:textId="77777777" w:rsidTr="006A33BB">
        <w:tc>
          <w:tcPr>
            <w:tcW w:w="895" w:type="dxa"/>
            <w:vMerge/>
          </w:tcPr>
          <w:p w14:paraId="0D05B0F8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2E62E506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22F8E33C" w14:textId="4058B2A6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</w:p>
        </w:tc>
        <w:tc>
          <w:tcPr>
            <w:tcW w:w="1429" w:type="dxa"/>
          </w:tcPr>
          <w:p w14:paraId="41323649" w14:textId="7D070CF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1430" w:type="dxa"/>
          </w:tcPr>
          <w:p w14:paraId="3E595EEB" w14:textId="12884B6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9" w:type="dxa"/>
          </w:tcPr>
          <w:p w14:paraId="059B3365" w14:textId="11C062D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2E0F4AE3" w14:textId="1C9C981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433" w:type="dxa"/>
          </w:tcPr>
          <w:p w14:paraId="1BB8ABDA" w14:textId="3E8376D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34" w:type="dxa"/>
          </w:tcPr>
          <w:p w14:paraId="16A58551" w14:textId="54739AD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281F0667" w14:textId="77777777" w:rsidTr="006A33BB">
        <w:tc>
          <w:tcPr>
            <w:tcW w:w="895" w:type="dxa"/>
            <w:vMerge/>
          </w:tcPr>
          <w:p w14:paraId="12A12E02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4C6EACD6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4CE96ABA" w14:textId="5FC718BE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erseverance</w:t>
            </w:r>
          </w:p>
        </w:tc>
        <w:tc>
          <w:tcPr>
            <w:tcW w:w="1429" w:type="dxa"/>
          </w:tcPr>
          <w:p w14:paraId="31B04B5F" w14:textId="7208A19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1430" w:type="dxa"/>
          </w:tcPr>
          <w:p w14:paraId="53484145" w14:textId="502C1C7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1429" w:type="dxa"/>
          </w:tcPr>
          <w:p w14:paraId="15FCD208" w14:textId="474D99F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1F1227D8" w14:textId="071949B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433" w:type="dxa"/>
          </w:tcPr>
          <w:p w14:paraId="168F4005" w14:textId="702CC96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34" w:type="dxa"/>
          </w:tcPr>
          <w:p w14:paraId="1097BC49" w14:textId="0137D79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5B6C95EA" w14:textId="77777777" w:rsidTr="006A33BB">
        <w:tc>
          <w:tcPr>
            <w:tcW w:w="895" w:type="dxa"/>
            <w:vMerge/>
          </w:tcPr>
          <w:p w14:paraId="472493C8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61463CB7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5E94293F" w14:textId="35469C5C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roactive</w:t>
            </w:r>
          </w:p>
        </w:tc>
        <w:tc>
          <w:tcPr>
            <w:tcW w:w="1429" w:type="dxa"/>
          </w:tcPr>
          <w:p w14:paraId="74FF3DE2" w14:textId="5656FE9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1430" w:type="dxa"/>
          </w:tcPr>
          <w:p w14:paraId="7EF60BCC" w14:textId="6271EA4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1429" w:type="dxa"/>
          </w:tcPr>
          <w:p w14:paraId="402F8553" w14:textId="4735A20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7A1A9080" w14:textId="6F95A02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433" w:type="dxa"/>
          </w:tcPr>
          <w:p w14:paraId="6826660C" w14:textId="5A2E38E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</w:tcPr>
          <w:p w14:paraId="2425DBC3" w14:textId="3A4916D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1D32615E" w14:textId="77777777" w:rsidTr="006A33BB">
        <w:tc>
          <w:tcPr>
            <w:tcW w:w="895" w:type="dxa"/>
            <w:vMerge/>
          </w:tcPr>
          <w:p w14:paraId="507C2F50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472FFC8F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16F8D464" w14:textId="41DD4BA6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1429" w:type="dxa"/>
          </w:tcPr>
          <w:p w14:paraId="62F8BD05" w14:textId="20FDD65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430" w:type="dxa"/>
          </w:tcPr>
          <w:p w14:paraId="7B784799" w14:textId="45140C0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1429" w:type="dxa"/>
          </w:tcPr>
          <w:p w14:paraId="505FB02B" w14:textId="2D1EA5F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01F63791" w14:textId="0BD1AF6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433" w:type="dxa"/>
          </w:tcPr>
          <w:p w14:paraId="5DBE7643" w14:textId="0642BE8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34" w:type="dxa"/>
          </w:tcPr>
          <w:p w14:paraId="6ECBD835" w14:textId="499374F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58AA6554" w14:textId="77777777" w:rsidTr="006A33BB">
        <w:tc>
          <w:tcPr>
            <w:tcW w:w="895" w:type="dxa"/>
            <w:vMerge/>
          </w:tcPr>
          <w:p w14:paraId="06299ACC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052427EE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571C8231" w14:textId="1EA1452F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Vision</w:t>
            </w:r>
          </w:p>
        </w:tc>
        <w:tc>
          <w:tcPr>
            <w:tcW w:w="1429" w:type="dxa"/>
          </w:tcPr>
          <w:p w14:paraId="7BBB7C7F" w14:textId="38FC001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1430" w:type="dxa"/>
          </w:tcPr>
          <w:p w14:paraId="62A40726" w14:textId="369CB86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1429" w:type="dxa"/>
          </w:tcPr>
          <w:p w14:paraId="49B3361D" w14:textId="355AB11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7B2FD34B" w14:textId="7348943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433" w:type="dxa"/>
          </w:tcPr>
          <w:p w14:paraId="74C9DF80" w14:textId="426C2D5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434" w:type="dxa"/>
          </w:tcPr>
          <w:p w14:paraId="7F902A0E" w14:textId="4B15725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34737973" w14:textId="77777777" w:rsidTr="00E17E8D">
        <w:tc>
          <w:tcPr>
            <w:tcW w:w="895" w:type="dxa"/>
            <w:vMerge/>
            <w:tcBorders>
              <w:bottom w:val="single" w:sz="4" w:space="0" w:color="auto"/>
            </w:tcBorders>
          </w:tcPr>
          <w:p w14:paraId="5BD62AE0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4237B6A8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6E67185B" w14:textId="787C5599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ILS (Total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041E4649" w14:textId="10D09C3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187B0F4D" w14:textId="2E04F82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4406B9F7" w14:textId="0FB1407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51190D06" w14:textId="1E0313F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49158648" w14:textId="7720979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59CD4F99" w14:textId="38640E3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7BC08834" w14:textId="77777777" w:rsidTr="00E17E8D">
        <w:tc>
          <w:tcPr>
            <w:tcW w:w="895" w:type="dxa"/>
            <w:vMerge w:val="restart"/>
            <w:tcBorders>
              <w:top w:val="single" w:sz="4" w:space="0" w:color="auto"/>
            </w:tcBorders>
            <w:vAlign w:val="center"/>
          </w:tcPr>
          <w:p w14:paraId="63BF3FCB" w14:textId="5A1D889F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3AFF3B9E" w14:textId="70D35A12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6C9EF350" w14:textId="15DCC0C2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Availability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28E938E1" w14:textId="71821AC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1637CA1C" w14:textId="274A83D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75515AC0" w14:textId="70AF8087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4D137BFF" w14:textId="17E29D3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7F88D666" w14:textId="6BB5859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3F96156B" w14:textId="2DD1F5ED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5A40DDB7" w14:textId="77777777" w:rsidTr="006A33BB">
        <w:tc>
          <w:tcPr>
            <w:tcW w:w="895" w:type="dxa"/>
            <w:vMerge/>
          </w:tcPr>
          <w:p w14:paraId="0A71BA74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480AA6A4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5BA7CBC0" w14:textId="50DB8A86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Communication</w:t>
            </w:r>
          </w:p>
        </w:tc>
        <w:tc>
          <w:tcPr>
            <w:tcW w:w="1429" w:type="dxa"/>
          </w:tcPr>
          <w:p w14:paraId="4F406D59" w14:textId="6AD44E7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1430" w:type="dxa"/>
          </w:tcPr>
          <w:p w14:paraId="75AFDF0C" w14:textId="6DD28B4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429" w:type="dxa"/>
          </w:tcPr>
          <w:p w14:paraId="770CC8E4" w14:textId="41374784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4083C4A5" w14:textId="00BF698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433" w:type="dxa"/>
          </w:tcPr>
          <w:p w14:paraId="1A1BC47C" w14:textId="4A3EFF1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</w:tcPr>
          <w:p w14:paraId="364D9B05" w14:textId="6DCDA41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3896C673" w14:textId="77777777" w:rsidTr="006A33BB">
        <w:tc>
          <w:tcPr>
            <w:tcW w:w="895" w:type="dxa"/>
            <w:vMerge/>
          </w:tcPr>
          <w:p w14:paraId="5E916CD8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0C098B50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653244AB" w14:textId="115E0B6D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</w:p>
        </w:tc>
        <w:tc>
          <w:tcPr>
            <w:tcW w:w="1429" w:type="dxa"/>
          </w:tcPr>
          <w:p w14:paraId="54812E55" w14:textId="051C361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1430" w:type="dxa"/>
          </w:tcPr>
          <w:p w14:paraId="7ADB6764" w14:textId="2654957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9" w:type="dxa"/>
          </w:tcPr>
          <w:p w14:paraId="4E1A527A" w14:textId="15F76A3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62DAE291" w14:textId="4FB1EA3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433" w:type="dxa"/>
          </w:tcPr>
          <w:p w14:paraId="0232C320" w14:textId="77720E1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</w:tcPr>
          <w:p w14:paraId="70744C0F" w14:textId="6D93CD0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1361CE6D" w14:textId="77777777" w:rsidTr="006A33BB">
        <w:tc>
          <w:tcPr>
            <w:tcW w:w="895" w:type="dxa"/>
            <w:vMerge/>
          </w:tcPr>
          <w:p w14:paraId="634BFD51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7541F506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7E61D6E5" w14:textId="5FE918C8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erseverance</w:t>
            </w:r>
          </w:p>
        </w:tc>
        <w:tc>
          <w:tcPr>
            <w:tcW w:w="1429" w:type="dxa"/>
          </w:tcPr>
          <w:p w14:paraId="0A7E08CE" w14:textId="5A2DF17E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1430" w:type="dxa"/>
          </w:tcPr>
          <w:p w14:paraId="202472D2" w14:textId="2F96482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9" w:type="dxa"/>
          </w:tcPr>
          <w:p w14:paraId="3155ADAB" w14:textId="335B417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28" w:type="dxa"/>
          </w:tcPr>
          <w:p w14:paraId="3EF4489F" w14:textId="4EEBFDC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433" w:type="dxa"/>
          </w:tcPr>
          <w:p w14:paraId="3C92CAE3" w14:textId="4E746D73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</w:tcPr>
          <w:p w14:paraId="667E391C" w14:textId="6397B5A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6146BE5D" w14:textId="77777777" w:rsidTr="006A33BB">
        <w:tc>
          <w:tcPr>
            <w:tcW w:w="895" w:type="dxa"/>
            <w:vMerge/>
          </w:tcPr>
          <w:p w14:paraId="41A08A2B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46E15D93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4ECFB4F5" w14:textId="0C6895BD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Proactive</w:t>
            </w:r>
          </w:p>
        </w:tc>
        <w:tc>
          <w:tcPr>
            <w:tcW w:w="1429" w:type="dxa"/>
          </w:tcPr>
          <w:p w14:paraId="115DEBB4" w14:textId="4E20E8E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1430" w:type="dxa"/>
          </w:tcPr>
          <w:p w14:paraId="5B2823EB" w14:textId="5F942EA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1429" w:type="dxa"/>
          </w:tcPr>
          <w:p w14:paraId="2DF6CBCF" w14:textId="52CE87B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6FF58B14" w14:textId="583A846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433" w:type="dxa"/>
          </w:tcPr>
          <w:p w14:paraId="39E57806" w14:textId="57F5367B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434" w:type="dxa"/>
          </w:tcPr>
          <w:p w14:paraId="333A5E77" w14:textId="7538043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2B0341A1" w14:textId="77777777" w:rsidTr="006A33BB">
        <w:tc>
          <w:tcPr>
            <w:tcW w:w="895" w:type="dxa"/>
            <w:vMerge/>
          </w:tcPr>
          <w:p w14:paraId="44C93136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7571C858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291FCF1B" w14:textId="23452869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1429" w:type="dxa"/>
          </w:tcPr>
          <w:p w14:paraId="44591174" w14:textId="0105C12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430" w:type="dxa"/>
          </w:tcPr>
          <w:p w14:paraId="27FF7665" w14:textId="54CF46F0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9" w:type="dxa"/>
          </w:tcPr>
          <w:p w14:paraId="0E6DBFB6" w14:textId="2EE13C42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23605361" w14:textId="11D1717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433" w:type="dxa"/>
          </w:tcPr>
          <w:p w14:paraId="416B74CC" w14:textId="2AFAB2A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34" w:type="dxa"/>
          </w:tcPr>
          <w:p w14:paraId="526C97AA" w14:textId="6EA3A08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0A31F841" w14:textId="77777777" w:rsidTr="006A33BB">
        <w:tc>
          <w:tcPr>
            <w:tcW w:w="895" w:type="dxa"/>
            <w:vMerge/>
          </w:tcPr>
          <w:p w14:paraId="74F6F226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40B4890D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68FA8B44" w14:textId="2F2C1931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Vision</w:t>
            </w:r>
          </w:p>
        </w:tc>
        <w:tc>
          <w:tcPr>
            <w:tcW w:w="1429" w:type="dxa"/>
          </w:tcPr>
          <w:p w14:paraId="6EBD9DD8" w14:textId="165162C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1430" w:type="dxa"/>
          </w:tcPr>
          <w:p w14:paraId="7B5D681E" w14:textId="4B477E7A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9" w:type="dxa"/>
          </w:tcPr>
          <w:p w14:paraId="49704274" w14:textId="10CBF6C6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</w:tcPr>
          <w:p w14:paraId="72B24A35" w14:textId="7BC6C558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433" w:type="dxa"/>
          </w:tcPr>
          <w:p w14:paraId="3CD5CCF0" w14:textId="138DC2B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4" w:type="dxa"/>
          </w:tcPr>
          <w:p w14:paraId="7123EC6D" w14:textId="4074E3F1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6A33BB" w:rsidRPr="006A33BB" w14:paraId="6139D0F5" w14:textId="77777777" w:rsidTr="00E17E8D">
        <w:tc>
          <w:tcPr>
            <w:tcW w:w="895" w:type="dxa"/>
            <w:vMerge/>
            <w:tcBorders>
              <w:bottom w:val="single" w:sz="4" w:space="0" w:color="auto"/>
            </w:tcBorders>
          </w:tcPr>
          <w:p w14:paraId="3F1C38C7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38BAEDCE" w14:textId="77777777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7641C48F" w14:textId="49CF267F" w:rsidR="006A33BB" w:rsidRPr="006A33BB" w:rsidRDefault="006A33BB" w:rsidP="006A3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sz w:val="20"/>
                <w:szCs w:val="20"/>
              </w:rPr>
              <w:t>ILS (Total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541EA227" w14:textId="5F59641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363F83EA" w14:textId="0362F5B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3DB4885E" w14:textId="0679625F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51E04840" w14:textId="79BF97C5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2440B1BE" w14:textId="462E68C9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60EF8E7A" w14:textId="7D76C98C" w:rsidR="006A33BB" w:rsidRPr="006A33BB" w:rsidRDefault="006A33BB" w:rsidP="006A3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33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</w:tbl>
    <w:p w14:paraId="2D898262" w14:textId="3B9E8178" w:rsidR="00B928AB" w:rsidRPr="00E17E8D" w:rsidRDefault="00E17E8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Note. </w:t>
      </w:r>
      <w:r>
        <w:rPr>
          <w:rFonts w:ascii="Times New Roman" w:hAnsi="Times New Roman" w:cs="Times New Roman"/>
          <w:sz w:val="20"/>
          <w:szCs w:val="20"/>
        </w:rPr>
        <w:t xml:space="preserve">Std. Dev. = standard deviation. </w:t>
      </w:r>
    </w:p>
    <w:sectPr w:rsidR="00B928AB" w:rsidRPr="00E17E8D" w:rsidSect="00B928A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8AB"/>
    <w:rsid w:val="00003D21"/>
    <w:rsid w:val="0018587B"/>
    <w:rsid w:val="0021792B"/>
    <w:rsid w:val="003770C9"/>
    <w:rsid w:val="003B14C4"/>
    <w:rsid w:val="004307D6"/>
    <w:rsid w:val="00510A41"/>
    <w:rsid w:val="005B3A5C"/>
    <w:rsid w:val="006A33BB"/>
    <w:rsid w:val="008B3CEC"/>
    <w:rsid w:val="008D636C"/>
    <w:rsid w:val="00B904B1"/>
    <w:rsid w:val="00B928AB"/>
    <w:rsid w:val="00BD6C37"/>
    <w:rsid w:val="00BE3B40"/>
    <w:rsid w:val="00E04B3D"/>
    <w:rsid w:val="00E12836"/>
    <w:rsid w:val="00E17E8D"/>
    <w:rsid w:val="00EC7A0B"/>
    <w:rsid w:val="00F24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95151"/>
  <w15:chartTrackingRefBased/>
  <w15:docId w15:val="{6EC14EF4-74DF-4832-A2CB-32F0D6307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28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18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9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5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1</Pages>
  <Words>2766</Words>
  <Characters>15769</Characters>
  <Application>Microsoft Office Word</Application>
  <DocSecurity>0</DocSecurity>
  <Lines>131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Corbin</dc:creator>
  <cp:keywords/>
  <dc:description/>
  <cp:lastModifiedBy>Aaron R Lyon</cp:lastModifiedBy>
  <cp:revision>5</cp:revision>
  <dcterms:created xsi:type="dcterms:W3CDTF">2022-06-24T21:44:00Z</dcterms:created>
  <dcterms:modified xsi:type="dcterms:W3CDTF">2022-06-25T00:04:00Z</dcterms:modified>
</cp:coreProperties>
</file>